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100BB" w14:textId="11B30B7C" w:rsidR="00BF68ED" w:rsidRDefault="00BF68ED" w:rsidP="00BF68ED">
      <w:pPr>
        <w:pStyle w:val="Heading2"/>
      </w:pPr>
      <w:r>
        <w:t>&gt;</w:t>
      </w:r>
      <w:commentRangeStart w:id="0"/>
      <w:r>
        <w:t>lcl|scaffold2714</w:t>
      </w:r>
      <w:commentRangeEnd w:id="0"/>
      <w:r w:rsidR="00675684">
        <w:rPr>
          <w:rStyle w:val="CommentReference"/>
          <w:rFonts w:asciiTheme="minorHAnsi" w:eastAsiaTheme="minorHAnsi" w:hAnsiTheme="minorHAnsi" w:cstheme="minorBidi"/>
          <w:color w:val="auto"/>
        </w:rPr>
        <w:commentReference w:id="0"/>
      </w:r>
      <w:r>
        <w:t>_Reverse_complement</w:t>
      </w:r>
    </w:p>
    <w:p w14:paraId="668712D4" w14:textId="12ADD692" w:rsidR="00BF68ED" w:rsidRPr="00D828CC" w:rsidRDefault="00BF68ED" w:rsidP="00BF68ED">
      <w:pPr>
        <w:jc w:val="right"/>
        <w:rPr>
          <w:rFonts w:ascii="Courier New" w:hAnsi="Courier New" w:cs="Courier New"/>
        </w:rPr>
      </w:pPr>
      <w:r w:rsidRPr="00BF68ED">
        <w:rPr>
          <w:rFonts w:ascii="Courier New" w:hAnsi="Courier New" w:cs="Courier New"/>
        </w:rPr>
        <w:t>TGCTTAATTTCACAGCCTGTAAATTCGAGAAGGAAGAAATTAGAACAATATTATTCAAGTGAGCAGGGGCATAGAAAAGGAATAAAGAATCGGATGTATCATGCTTTTGAGATAATATTTACGAAATGGGGCTTAATTTCATGCTGCAACTGCATTTGTCTGCAGAAACCCTATAGGAAGAAAATACCCATGACCCCATGATGCATGGAAAGGATCTAGTTGTAATGCAGTGTTAACCTAATTTCACTCTTGACAAGAATGACAGAGCAACGTATGAAACAAATTATCAGCATAGTAGTTGCAAATCAGCAACAGCACAAATGTGATTGTAAGGAACCATATGAATTGGAAGTGAGCACAATACGAAACAACCCTTTATTTCTTCCTCAGTGTTTATGCAGCATATGTGTTTGCAAGGTAACGTGAAGCTTGTTAAACTACTAACTAAACAAATACAACTGTTATTGTTTTTTATCCCTTTTTCACAGTTCATAATAAACTTGTGTTTCCAGCTAGCAGAGCTTAATTCAAGGGCCTTCTTTATTTCATTAAATTTATGACCTTCAGGCACTAGCTGTTGTGATCTAGCATTAGCCTGAGACGGGCAATACCTTTCTCTCAAGCTGCTTGTCTTCAGAAAGCCATGCTTTTGCTGTGAGAAGATCCACCTGTTGCTTTGCCAATACCTGAAAAAGGGGACAAATTTCTTATATGCCATCAAAAGGTTATATGGCACGACATCCATGATCGATTGTGCCACTTGGAGCCACAATGTCAGTGGTTAAGTGAGGAGTTGCAGAAGTGATGCCGCATGTGAGTATTGAAACTTTAGATCGATGGCCATATGCTATTTTATTAATGATCATATCACATCAATCAGTTTTCGACTCAATAATGGTGCAATGCTGGCATTCATAGCAAGAAAAAACACATTTGCTCACTTATGTGGCCAATATTTTGTGACTTGCCTATCAAATAACTACAAATAGGCCAGAGGCCAATGTTTGCCACAGCTTTGCTCAATATATTTGAGTCTTTCTCATGGTCTATATTGTGAGCTGATGGAAGTATGTCTTCTTACATGCAAAGCACATGTGCAGTTAGGCTTTTTTTCCCCTGCACAATATGTGCAAAATAGAAACAAACCAACGCTATGCCGCTATCCATAAGACCCTAAAAAAATTATTCAAACAGAAAAACAACAAATTGGTACTATCATCTTGTTTACCAGTGATATGGTTCTAATAATGTAAATCGCAGAACTTGTTTAAGTGTGCCAGGACAGGGCTGGATTCATCAAACAAATGAGTAAGTGCAGCCATTATATCTGGTTGGGCTAGAAATCAATTCTGGTCAGGAACCAACTTCAAATTGGCATGCAATAAGGTGGACAGAACCTTGTTATTAGTTTGAACAGCGGTATATGTACCGGTAATCAAAACAACTGACCATCAAAGTACTTCTGCTACCTTTTTTTGTTTTGTTTATTTGATTGACTACTGTAAGTCAAAAGCTCCAAGCGATATTAACAAAAGCCAGTAAACAAAAATAACAAAGAAATGAGTATATTACTTTGTCAAGAGGTATCTCCTTTATATGTTTGACTTTCAATTCAACAGATATTTCGCTCATGTCAGCCAAGTGACCCTTGACGGTGAGTGTCTCCGGAAGCTTGCCATGGTACCTTCCAGATACACATAATGGATATTTCGCCGAAATGTCTGGAATATACTCAGAATCCACCTAATTGGAAAAGGAAAAGCTTGACTGTAAGAAACATAGCTGTTCGGATGCAGGAGCTAACTGCAAAGATATACCTTGACAATGGTCTAATAATATATTCATCGGCAAGGTGCTCCTGTCTAATAATATGGTACTCATGGTTTCAGAATGGTTTAATATCACTCTTTGCTATCCTCTACTCCTAGTGACAGAAGCTGACTGATGAGTAGTTAAAATATATGATTCAACAGGGATGAATGACTCAATTACAAATTGTTGTGGATAGTTTGTGCCTCGTTGGTCAGTTAAAAAGGTAGTAATTCTGAAATGAGGCAGTGTCACATTGCATTTAGTAAATCTAATTGTAACACAAAAAAACTAAAGAAAAAGGTGAATGATCTCTAAAAGGCAGCAACAGAAAGTGAAAGTAAAAAACTCACTTCAAATTCTTGTATATATTTCATGCCATCAATGGAAATATTTGTCACTATTGTGCTCAAAGCTTTCNNNNNNNNNNNNNNNNNNNNNNNNNNNNNNNNNNNNNNNNNNNNNNNNNNNNNNNNNNNNNNNNNNNNNNNNNNNNNNNNNNNNNNNNNNNNNNNNNNNNNNNNNNNNNNNNNNNNNNNNNNNNNNNNNNNNNNNNNNNNNNNNNNNNNNNNNNNNNNNNNNNNNNNNNNNNNNNNNNNNNNNNNNNNNNNNNNNNNNNNNNNNNNNNNNNNNNNNNNNNNNNNNNNNNNNNNNNNNNNNNNNNNNNNNNNNNNNGGTTAAAAAAAAAAAAAAAGAAGAAGAAGAAACTTCAGCAATAAAATTTTGACTAAGTTTAACATGCTCAAAATTCTGTATAATCCATTTAAGTCAAGACAATCAATAAGTGTTTAATTTAAATGAACCGGATTTGAGTATTTTATTATTATCCCTTTGACCCAAAGAGGAGGATTGAACGAAAATTAAAATAGATATTGTCCATTGTCTATACGTAAAATATGGCAATCTATTAATTTAAATGCCTATTTTTTTGTTCACCCAACTGATAGATTTTCTTCATCAACGGAACGAAGTTACTCTGACTTTTGCTCTACACATGAGCTGGATCATCTAGGCAACACCCCCCCCCCCAAAAAAAAAAAAAACTATAATTAAGAAGACAAATATTAGACCATAACGCTTAAGTGAAATTCCAAATTCCATCAAGAGATACAGTATAGAACAGGAGAGAGGCCCCATCAATTTTTCAAGACAAAAGGAAGAAACATGTTAATACCTGTATCAAACGTAGCATCGTAGTGACCCTTCCCAATTGATGCCAACATCCTCAAGAAATAGTGGTTGCAAAATGAACCTAACATGTTGTTCCAGAACAAATACAAACAATCCGATAATGCATTCAACTCATAAAACAGCAAAATCAAATTTATGCCCCATCACATCCAAAAAAGGTTAAACTATATTGTTGCTCTTCAGTCCATTCACAAAATATTTAAAGAAATTAGCTTAAGAACAGATATTCACAGAGTGAGATACATAAGTCAATGATTCAAAAGAAATTAATTTAACAACAGATATTTGCAGTGAGGTACATAAGTCAGTATGTACAAATGCCGAAATTATTT</w:t>
      </w:r>
      <w:r w:rsidRPr="00BF68ED">
        <w:rPr>
          <w:rFonts w:ascii="Courier New" w:hAnsi="Courier New" w:cs="Courier New"/>
        </w:rPr>
        <w:lastRenderedPageBreak/>
        <w:t>ACTGAGAAATCTCAGACTTCAGGAACAATTTCGTTAACTTAAGAATGGTACATGACTCTTAAAAATTAGTGGAGAATTGGCTTGAGACAAGGACTTAGTTTGATCAGTATGGTACATGACTCTCATGATACATAACCAGATATTCTATGAGATATTACCTAGTCCAAAAGTAGAAATTCGAGGAGCCTTAGATCCTCTACTCATGAGCTGATTTTTCATGGAATGGCAGATATTCCGTTCATCGTCAACTGAGCCATCGGTAACAAGATAGATTTGTGGCAGAGCATCATGAGAGTTTGACAACAAAGCCATTGCCTTACACCCAAAAAAGAGGGGAATACCATGAGTGACGATATTCCTATGACAATGACAACTAATATAATCTGCTAAATACCAAAATACCACACCTCACTCAAAGGATGCATGATGTCAGTACCACCCTTCGCAACAAAATTTAAATTCATCCATTCAATAGCACTTTCCACTGTTTTCTCGTTTACTTGCTCCAAAGATGATGAGAAAGAGTAAAGCTCATCATTGAATGATATTATGTTGAAGTAATCTCCTTGCACAAGATCAGAGAGAGCAGTGGACATGGCGTTCTTCACATTCTCAAGAGGCTTTCCTTGCATGCTTCCACTTGAATCAACAACAAACACAACTGCTTTTCTGAAGACCTAACAGAGAACTCAAATGAGATGAATTACCACAAAAGGAAAAAGTTATGAAACAAACAAGGAAGGGGTAACAAACGGATCTTATTTCAGGTTGAGTCAATATTGATAACATCATTATTAGAAAAGACTCACAATATGCCCAACACTGGTCAAGGGGCAAACGATAAACATACAGTTACAAAGATACCAACTAGTCTGAGAATAATCTGACAGTCAGAAAGTTAGAATTGTTTATAATTAAAAAGGAATAACTTGTTTTAGTGACAACAGTTTTCAATCACCAGAAGATTATCCATTGACATAACTTTTTACTCATAATGCTAAGACACTAAGAAGATAACCAAAACAGAGCAACTACCTTTCTGTTAGCATTATTTCCAGGTAAAAGAAAAATGCTGAACATGTCTCTGTCATCATAATCACGCAATGTTGAGGGCTGCACTAGAACTCCACCAGACAAGTCGCCTGAGTAAACCTATAGGCATGAACAAACAAAATCAGGAGAAGTGGATGGAACGGTAAGTCATAAATGAACTCCATAAACCCTCCATTTCCTTCAATTATTTTTAAATGCTAATCATTAAAGAGTATAATGAAAGCTTTCACACTGTAGTAAACTTAAAGACGTCAAATAAACCTACAAGTTGTCATAACTACTTTTTATATAAAAAAGGGAGATATCTTGTATGTACATGGCATGCTAAAGGCATTATTGTCCCTATGAGAGAACGAGTTAACAGCTATCACTACAGAGAATAAAAATGCTCAGCTATACTGGAACTGGACAGGCATAGCATAGCTTTTCTTCACTGTGTTCAAGTAAAATGGTAGTATGATTATCGCTAGCATAGTTGTTACACACAAATCCCACAGGCCAGTACATGCGACAATAATCATTCATGAGAAGTTTATCAGTAGTATATAAGTACTTCCAACCTGGCATTTTATGTAAACAAAACCCACTATGCTTTTGATGTTTTGAATGGTCGAAAAAGTAGTGCTGACAACAAGCACGAGCAATCGAGCACAAACGGAAACATAAAAAAATAGTTAAAGGCTATAAAAAATGTTGGACAGCTTACACTGTATGCGAAGGTAAAATCTTTGATAGACCAATTCTCAACAACTGCATCGTGCAGGAATGACAATTTCTCATCTTGCCTACCTTTTTCCTGAAATCGTAACAGAAGATCATGCTATAAATATATGGAGCAGAGGTTCTCCTAAAAGAACTAACAAAAGCAGTGAATACTTTATTACCTTCAAGGGATGGCTTGTCCCCTGCAATAAGACCTCTTTACTCACACCAGTATTCACAGTCAACCGTATTTTCTCCTTCTTCGTGAAAACTTTTGGCAAAGGGTTCACAAACGATGGGAATCGAAAAGGTACTTCGACAGAAAACTGCCCGTTGTCATATAGTAAATTCTGTGACCATCTAATAGTGGCAAAAATGTCTTCTCCACCTCCAACCTTGATGGTGTAAAAGAAATTAGTTAAAAAAGACATGCAGATGACGAAATCTTGAAACATTGCAAGTAGCAATTGGCACCAATTAAGAGTATGTGACAACCACCTGTGGTATTGTGAGGGAAAACAATTCCTGTTTTAAAAGACCCCCACTCTCAGGCTTCGAAATCTTCATTGCACTGTCATCCTCCACATCAATTACATGAGTACTGTATGATTTTTTTCCAACAGTAACCTCAGCGCCTAGAATTGAACCCTATTAGTGAAATTATTCTTAGATTTAGGCAGGCGATAAATTTCAGGATGAATTGTTTCAGAAAATGTAAGCATTGAAAATTACTGCCGCATAAAAATACAGAGTGACAACAGTTTTCAATCACCAGAAGATTATCCATTGACATAACTTTTTACTCATAATGCTAAGACACTAAGAAGATAACCAAAACAGAGCAACTACCTTTCTGTTAGCATTATTTCCAGGTAAAAGAAAAATGCTGAACATGTCTCTGTCATCATAATCACGCAATGTTGAAGGCTGCACTAGAACTCCACCAGACAGGTCGCCTGAGTAAACCTATAGGCATGAACAAACAAAATCAGGAGAAGTGGATGGAACGATAAAACCTCCATTTCCTTCAATTATTTTTAAATGATAATCATTAAAGAGTATAATGAAAGCTTTCACACTGTAGTAAACTTAAAGACGTCAAATAAACCTACAAGTTGTCATAACTACTTTTTATATAAAAAAGGGAGATATCTTGTATGTAAATGGCATGCTAAAGGCATTCTTGTCCCTATGAGAGAACGAGTTAACAGCTATCACTACAGAGAATAAAAATGCTCCGCTATACTGGAACTGGACAGGCATAGCATAGCTTTTCTTCATTGTGTTCAAGTAAAATGGTAGTATGATTATCGCTAGCATAGTTGTTACACACAAATACCACAGGCCAGTACATGCGAAAATAATCATTCATGAGAAGTTCATCAGTAGTATATAAGTACTTCCAACTTGGAATTTTATGTAAACAAAACCCACTATGCTTTTGATATTTTGAATGGTCGAAAAAGTAGTGCTGACAACAACCACGAGCAATCGGGCACAAACGGAAACATAAAAGAATAGTTAAAGACTATAAAAGAATGTTGGACAGCTTACACGGTATGTGAAGGTAAAATCTTTGATAGACCAATTCTCAACAACTGCATCGTGCAGGAATGACAATTTCTCATCTTGCCTACCTTTTTCCTGAAATCGTAACAGAAGATCATGCTATAAATATATGGAGCAGAGGTTCTCCTAAAAGAACTAACAAAA</w:t>
      </w:r>
      <w:r w:rsidRPr="00BF68ED">
        <w:rPr>
          <w:rFonts w:ascii="Courier New" w:hAnsi="Courier New" w:cs="Courier New"/>
        </w:rPr>
        <w:lastRenderedPageBreak/>
        <w:t>GCAGTGAATACTTTATTACCTTCAAGGGATGGCTTGTCCCCTGCAATAAGACCTCTTTACTCACACTAGTATTCACAGTCAACCGTATTTTCTCCTTCTTCGTGAAAACTTTTGGCAAAGGGTTCACAAACGATGGGAATCGAAAAGGTACTTCGACAGAAAACTGCCCGTTGTCATATAGTAAATTCTGTGACCATCTAATAGTGGCAAAAATGTCTTCTCCACCTCCAACCTTGATGGTGTAAAAGAAATTAGTTAAAAAAGACATGCAGATGACGAAATCTTGAAACATTGCAAGTAGCAATTGGCACCAATTAAGAGTATGTGACAACCACCTGTGGTATTGTGAGGGAAAACAATTCCTGTTTTAAAAGACCCCCACTCTCAGGCTTCGAAATCTTCACTGCACTGTCATCCTCCACATCAATTACATGAGTACTGTATGATTTTTTTCCAACAGTAACCTCAGCGCCTAGAATTGAACCCTATTAGTGAAATTATTCTTAGATTTAGGCAGGCGATAAATTGCAGGATGAATTGTTTCAGAAAATGTAAGCATTGAAAATTACTGCCACGTAAAAATACAGTAGCAAATATACATTTAACAGACATCATAATGGCATGCACAACTCTAGATAGTGAAGAAGTGGTAAACCATGTGCATTAATGGCTACCTAATTCAGACTGATCCTCTTATAGTTGTTAACATCAAGTGGCCAAACTTAGACCAAAAAAAAAAAAGAGTTGCTATTTTCAAGATCAAAAGAAACAGATCTTGCTCGTGCACAGCTCTGAGGTTCCCTCTCTTAAGGCCATTTGAACCAACACCAGAATGAAAAAGGGGATCACATCAAACCCAACAAATTTTGGCACTCCTCTAGCATCAAAATCGTAATACTTTGCACAGCTTACATTTCTCCAAACAGCATTTTTGGATGTATATTCTATTTGTACAATTAACAGATAATACTACTGTGCACCGGTAGAAGGAAAGGAGAATGAAAGACCCAAATGCTAAAGCCTTTACTGGACAAGCGTACAAAGGCAGCGAACCTTTTGCAAGTCAAAAGTTCAATGTTTCTTTCGTGCTGCTTATCTTTTAGCATGGAAAGCAAGGAATTGGACTTGCTTTGTATCGAAACTATGCTGGAATCCACTGCAAGCGGAGGCAGAGCTGTGCCCTTCACCGCCGGACAAGAACAAATGAGCATTGTCGTGCAGCACCAGTGCTCCAACCAAATGCAGGTGGGGAATAATTGCATAATGACAAAGTAGTATGTCCTGATTTGGGCAGTGCAAAGCGGACGACAATGCACAGCGAATTCATGGGCCCCAACTACCAAACAGAAATCAAGTTGCCGGGGGAACAATGGCAAATCAATCGTACCGTGGCCTACCATGCCAAATTCAGCACAACACCGGAAGCAGCACGCTAAAGAGTAAGGAAATTGAATTGAGATCGCACGGAAACAGCAGGGGGACGGAGAGAGGGGTGCGACCTGGTACCCCATGGGCACGACGACGCGGCAGTCGCAGGCGCGGCTGCGCGTGACGCAGTGCACCCACCACCGCGCGCGGAGGGTGACCTCCGCGCGCG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CCGGGAGGTGAGGTTGTTCTTCGAGGGCGCTGCCGCCGATGGACGTGGTGGGCAGGAATTCGGACTAGTCCACGCGAGAGGCATGTTGCCCTGTCTCTGCAGGAATTCTGATGGTCCACGCGAGAGGCATGTTTGCTGTCTTTGCAGTTTGCATTCAAAGAGTAAACCCTGGGTTTAATAGTGTTTGTCTCACAAAATTATAGTTATTTTATCTTATACTATCATTTAATATTATATGTTATTGTTATATTGTTTTATAAAACTCCACCTTTTTTAGCAATGGCCATAAATATGACATGTGAATATATCTTTGTGCTTGTCTTGTGTGATACAATTTTTGTAATAATTTGATCAACGAAATCATTTAGTTGGATGCATGGCTATCAAACCTCTAAAGTAGGTAACCTTCGGCGAAGGAGAGAACGCAAGAACAGAAGACATCACCTTCGACGTGGTCGATATTGTTTATCCTTACAATGCGATCTTCGGAAGAGGATCCATCAACAAGTTCGAAGCCGCCATACATCAAGGCTATCTTTGCATGAAGATTCCGGGACCTATCTCTGTGATCAGCGTCTTCGGAGACCAGCTTCAAGCAAGAAACATTGAAAAAGGCGAAACGCCCGGAAGAAAGAACATCCACCTCGTCCGAAGCGAGTTCGAAGCCCAATCGTTCAAGATCTTCGGCTTGAAAAATTCGGCCATGGCATACCAAAGATGCATGAGCCATGTCTACCAAGGGCATTTGCTTGGTAGCATGAGTGATTCATATTTGTAAAAACATAAAGAACTTGCAGGGGGTGTGCCCTTTTTCCTTACGAGGGTAACCCTGCGAAGGGTGTGAGGTTTTTGAACGAGGCACCTCCCAAGATTGTAATAGTTTTTAATCATTTTTATCCTTAAAAAATTCCAGAGCAATTTCCTGGAGGGCGAAGTGAAGCCTAGGCTCAAAAACAAAGTCTAGTCAAAATCGATATCAGGCAAAAGCCTAGAAACGAAGCCTCGAGCTCAAACTCGATATCAGGCAAAAGCCTAGAAAAATCGAAGGTTACACCAATAAAGCATTTGGTGCGACCTCAGTCTGAGTCAAAGTATCATGAGAAATGATACAAAGCCTACAGACAAGAGTCGAAGGGAAAGAAAAGCTAAGAAAGCTTAATTTACCCGACCATCGACAAACAAAAACCTCCGCAAGAGGAAGAAAGTGCGAGCCTTCGCATAAAAACGATTTCGATACATCAAATACGAATGCACGAAAACTTGTGATCCTCGAAGGAAACACAAAGACATCGCGTAGGAAGCATCAAAAGCTTCGAGAGATATTGAAGAAATCTTCAGTTCGGCAAAGACCTTCGAAAGATCACTCCAAAAGAAAAGCTTTATTAAGCAAACAACACTGTTTAAGAGGAACCATCATCAGGTTCCTGCTTTATAATAAGACCTAGTTCTAAAAGTATTTGACAAACAATGCTATACTCATCAAAATTATATCCACTCGAAGGCGAGTAGGGTCTCTGAAAAACTGGGTCAATAACCCCGGTCGAAGTCATTCGACCAACATGGGAAGCAGCATCAAACATATGAGGAGAATCTTCGCGCTCCACCGAAGGATTGTGACGACCGCGTTTTTCGCGTTTCTTGGCTGTGGTTTTTCGCCCAGAAGAAGAAGAAGAAGAACCACGATACTTACGCCCTCGAGAACCTCGCCTACCTCGACCACGGCGACCTTCGGAACCCTCAGATCTTGGAGAACCAAGTCTATACACACCAACAAAACTACCAGGAGGAAAAACATAGCCTTCGGTCCCTTGAACGGGGGACAAAGGGTCAGTCACTTGACAAAACAAACTCCAAAGAAGACGAACTCAAAATCTCAATAGCACCCTCGATGGGAGCCATCTGAGAAACCTCCGGAGTAGCAAACTCGCTCAGACAATAGTCAGATGAATCCTAAAGTGCATGAATCAAACAAAGATAAATCAAAGTAGCAACGAAGCATGCAAAGCATAAAATTACAGAAGTTCTCAACAAATACATGTCCGAAGGGAAAACATAGTCCCTATCCTGAAACAAAACAAAAATTGTTTATACCTCTTTTTGAGGTAGATGACCGACCGACTGCACTCGGCAACTTTCCGGAGGGCTTCGACAACAGGACGAGGTGTAGAATCGACAACAGAAAACTTGAAGCCGTCAGAAGCAATCTTCGCCCAAGCGTCGCTCCCTTCGACGTTCAAGGAATTGTAGCACCCCACCTCAAATTAATGAGGGGTTTGGCTAACCAGGATCTTGATCGGGGGATACTTGACGAAGCAAGCATTTCAAAGGACCACACACATAAGCATAAGTAAAATAATTTTACAACAAGTTTAGTTATTACATTGGTCCGACAATAAACATAGGGTACTCGGTTCGAAAGGTGGTTCTTAATACATAAAAAGAGTTTGAAATTCGATTACATGAAAACGAGCGGAAGCGAACACACGACGATATAGCTAAAGTGAATTCATGTCAGGCCATAGACACGATTTCACTCTTCATGCTCCGAAGATGGAGAAACAGGAACCACTTCAAAAGACCACTCACCTGCATAAACATTTTCAACAAAAACCCTGAGCAACTAATACTCAGCAAGTCTTACCCGTCAAATTGGC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AAATTCATTTAACCTTATTCTGGAAGATGAATATTTTATATCAAGTCTTCAGTAGAACACTATAACCCTGTACAGTAACATATCCAAAGTTTGGTGCCAAAATATGCAGGATTAAAATATGAAAAATGACTTAAGTAGAAACTTGAAATTGATATTACTCCAGAAATAGGGTGACTTACAAGAAACTGTTTGGTGAGAGGTTCAGTTAACCTATAAGGAGTGTGTGTGCCAACATTCAGAATTTTTGCATGTGTAGATCTTTTTATAAAAACATTTTTCAGTTTCTCTTCTCTGAATTTTAGAAAATTAAACAAGATGATTTCAGAAGTTCATGTTATGCCAAAGGTTAGATCTGCTCACAGAGAATCTAACAAAATTTGTTTCACAATTTTCCGACTTATATTTTAATTTCTATCAAATTTACAAAGTCACTAGATTTCTGGAAAAAGAAAAAGAAAAGACTGGGCGACTGTAGCAATGTCAGCGGTTCACCGGGAACGCGACAATGACAAGGTCGCCGTTTCGGCTAAACGGCGGCGAACCGAGGGCAATTGGGGCCATCACAGCGACCAGGGCATCAAGGCGGCTCTAGTACACGGTTGAGGGCACGCTCGCGCACAACGGGGCAGCGTTGGTGGCGCGGGTA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TATTCGGCGGCAATGGCGGCTAGGGTTGCGTGCGTACGCGCGAAGGAATGGGAAGAAGCGAGAAGGGAAGTCGATGGGGGAGTGGTTGCGCGTCTTGAAGCCGTCGTCGTCCTGCCGGCGCTGGCACTGAGGCGACGGAGCGGCGAGCACAGCGGCCGGCATGGGCGAGCGGAGGTGGGAGACGATGACAGGCGGGTCCCGCTCGATTTTCTGATTTTTCAAAAGAATTTCTCCACGTTTTCCTTTGACTCAATTTGTATCTGGTCTTCCCGTGCTCCAAAAATTCTGAAAAATTTATCTCTAAACGACTTCACTTGGGGGAACAGTTTTCTCATTGCAAGTTTTCAAATTTCCGTGTGGCTTTTGAATCAAAAATTCTGTCAATTTAGAAATGGCATAATTGAACTTTAAAATATTTGAGCACCTTTTTACTCATCAGAACATCTGGACCCAAAATTCTATCTTGGCACATGCAGACCAAAGAAAGTTTTTCCAATGGACCCACTGTTAAGAATTTATTATATAATTTTTTGTTTTTATTTTGTCAAATTAATTATGACCTTGGTTTGACTTAATTAAAGTTTTGTTCATTTATTCCTTTTGATTATTTTGTCTAAACCCATACCAATCGCATTAATTAGTTTGATTAACAGTGAATTTAAACTGGGGTGTTACAGGAATGGAGCAATCTCTAATAGCAAGGTGAACAACATTAGTGGAGAAGGCCCTACTAGCTTTCACCACATAAGGAATATTCACCGAAAGCCAAGACTGGCACTGCTCAGTCGAAGCACCCTTGGGAATCGGATCAGGAACCGTACCCACTGAGATAAGAGCATCCTGGATATAGCCGCAAAAAGACGACAGGTGAAGCCCCTCAGTCTCAGCGAAGGAAGCCGCGTCCTTCTCCGCAGCCTCAACCTTCCCGCGAAGATCTTTGTTAACCTCCAAGACCTTCGAAAGGGACGAGTCAAGATCCTTAAGCTCTCTCTCCAAAGAAGCCACCTTCGCCTTTAAATCCTCAGTGGACATAGCAAGGGTCTCCTTCTCAGTGGAAAGATTGCTTACACGCTTCTCGCTGAGAGCAAGAGCTTCCTCCTTCTCTTTGACCTTCGTCTCAAGGACCGAAAGGTCCTTGCGAAGCCGGTCCCGGTCAGCCTTCGCCAGAGTCGGCTCATGGAACTGACGAAGAAAGGCATGGGTAATAGCGAGAGTCTAACAAAAATGAAGACAAAATAAGAAAAACAAAACAATCGAGTAAAAACAAAGAATGACAAATCATTTACCTTCATCTGCGAAGACAATAAAGACTTGTACAGGTATCTCCACCAGAAGTACAAGATCACTCTCCACTTGGGGAAAGCGAACTCTTTCGGCAGCAGTAACAAAAGGTGCAGCGGCCTGAGCACTCATGACGAAGGTGTTCGAAGGCACCTCGTCACAAAGAGCTAAAGAACTCCCAATGGCTTCGACTGAATGAAAAGTGATGTTAAAAGGGAAAAACTCTCCTGTCGTCGCTTCATAGACTGAGTAAAAGAAAAGTTCACCACCTGCTGAAAGGTTAAGGGGCTCACGAGGCCCGACACCTGGCTCCGAAGGCAGCTGAAGCTGAGAATGATCTGTAAGAGGTCTTAAATCATCAGCAATTCGACGAAGATCATCTTTACTCATAGATGAAAAACGACCTTCAGCAGGGGCTTCGGCCGCCGCTTCACCCAGAGCTGGGGCAACAGGAGGGGCACCAGAGCCTTCATTGTTGGGATTCTCCTAGATCTTAGCCTTCGATCCGGACCTAGTGAGAACAGAATCAGCATGCTTCGAAGCCTTGTCCTGAATCTTGGCCTTCTCAGCAACACCAACATCATCAACATCAACTGTAGAAGCAGGAACATCCTCCGCAGAGGAAGAAGAACTCTTCGAGGCAACTCTACCGGGGGTAGACTGAACCTTCACCCCAGCAGAAGTGTTATCCTCATCCTCCGAAATAGAGAACAAAGACAATGCGGAACGAATCTTTGGAGGCTTAAAATCAAAAGTTGGTTTGGCCGCACATAAAGTCTTCGGTTGATTTGCCGAAGCACCGACAGCAATGGAAGCTGCAGCATTAGCTTCGGCGAAAGAACTCCCAATGGCTTCGACTGAATGAAAAGTGATGTTAAAAGGGAAAAACTCTCCTGTCGTCGCTTCATAGACTGAGTAAAAGAAAAGTTCACCACCTGCTGAAAGGTTAAGGGGCTCACGAGGCCCGACACCTGGCTCCGAAGGCAGCTGAAGCTGAGAATGATCTGTAAGAGGTCTTAAATCATCAGCAATTCGACGAAGATCATCTTTACTC</w:t>
      </w:r>
      <w:r w:rsidRPr="00BF68ED">
        <w:rPr>
          <w:rFonts w:ascii="Courier New" w:hAnsi="Courier New" w:cs="Courier New"/>
        </w:rPr>
        <w:lastRenderedPageBreak/>
        <w:t>ATAGATGAAAAACGACCTTCAGCAGGGGCTTCGGCCGCCGCTTCACCCAGAGCTGGGGCAACAGGAGGGGCACCAGAGCCTTCATTGTTGGGATTCTCCTAGATCTTAGCCTTCGATCCGGACCTAGTGAGAACAGAATCAGCATGCTTCGAAGCCTTGTCCTGAATCTTGGCCTTCTCAGCAACACCAACATCATCAACATCAACTGTAGAAGCAGGAACATCCTCCGCAGAGGAAGAAGAACTCTTCGAGGCAACTCTACCGGGGGTAGACTGAACCTTCACCCCAGCAGAAGTGTTATCCTCATCCTCCGAAATAGAGAACAAAGACAATGCGGAACGAATCTTTGGAGGCTTAAAATCAAAAGTTGGTTTGGCCGCACATAAAGTCTTCGGTTGATTTGCCGAAGCACCGACAGCAATGGAAGCTGCAGCATTAGCTTCGGCGATGGCCTTATCAGAACCATCCTTCGAAGAAGACTTATGAGTTTTCAATTTCTTCTTGGCATGATCTTTGTCAGACCTTTGATTACCAGACATCTTGAAACAATAACGAAAGAGTTTTCTTTCACGAAAGAGATTGGAACGACCAAGGGAGTGAGAATGCGCAAGACAGACAGTTGAAGAAACAACGCACCCGCAAGGATAATATATAGAGAAGAGGAACACATTGGGAACAGAAAAGAAGTACGGGACAAAAATGACAAGACACGTGTGTGGATAAGAAAGACGCACGGCGTAATCTTAATAAATAAATAAATTGTCTCCGGTTTCAGTTACACTAAAAAGCATCGTCAATTGAGGGCTAATGTTGGAGACCACACCGAAGCCACTTCCTAACCCACACGAAGACCAACTATCACCTGCGGAGAAGGAATGGAAGTGCAGTCAACACAGGCCAACGTTCGGCTCAAGACACTAAGCTAAGAGCCGTGCCGAGTTAGCTAATGGCACAGTTGTAAATATGATCTTTCTCCCCCCTATAAATATAGAGGGAGATGGTCATGTACGATCATCTGTTTTTCGGGCCACGAGCCAAAGAACAAGCATTCGAACCGCACTTAATTCTCTCTAAACACTCAACCCCTTTGTCCGGCACCATGGGCAAAGGAGGGCTTCGCGTAACCAAGAACTGCAGGGAACCTGAACGTGGACACCTTCGTACGGGACTTCGGGACTAGGAGGAGGGCTTCGCACACATCGGTCAACGACCCGGACTACATCAACGACCTTCGATCGCCTTCAAACGAGCAAGGACTACATCAACTCTTCGTTGGAGGCCTTCGACGTCACATCAAGACCTTCGATCCCCCAACATTACTCATAAGACATGCAGCCCTGTGAGTTGAGCATATAAATTGTTGATACATACTCACTACTTAATCACTAGATAAGTTAAGACTCGAACATCAGGTATTATCGATGGTGTCAAGTTAGGTTGCTATGTTATATCATCACACATGGATTTAGAAGAATTCTTTGGTGTCCACGGCTTCTTTTTTGTGCAATTCTAAGGTATTGAATAGACTCTTTCTCCTCCATGCCATAAAACAACAATCATGGCACATTACATGAGTCAAATATGAGAGAGTTATGGTATGACACATTGTGCTTACTCTTCACCCTCTGTATAACATTGTGTGCCATCCTATTATATCGAGAATGACAATCTACACAACTAATTAGTGGGATGACACAATAACTCTACACTTTTGATTTGGGTTGATATTATGAAATGTTCTTTTGGAGTCATGAATAAACATTGCCCAGTAGAACAGGTACCTTAACTTTTTGTGTGTGTGAAACAGAACAGGTAGCATAACCAGTGGCGGAGGACGGAACAAATTCAAGGTATGGCAAAATCAGAGTAGTTGGCCCATTAAATAAATAAATAAAAAAGCTTATGAGGTGGCCTAGCTCTCACAAAAACGGTTTGACTTCATCGATTAAGCCTGTCGCAGAAACTTTTTTCACCTCTTTGCATTCTCATGACGGATAATACTATAATAGACAGTGTGATCAAAGATTTGAGAGTTCATGCAGCTAAGTCAAGGTATGGCGGGCGGCCNNNNNNNNNNNNNNNNNNNNNNNNNNNNNNNNNNNNNNNNNNNNNNNNNNNNNNNNNNNNNNNNNNNNNNNNNNNNNNNNNNNNNNNNNNNNNNNNNNNNNNNNNNNNNNNNNATCCCCCCCCCTTTCTTTGGCCATACCGGGTCCTCCGCCCCTGAGCATAACTAATTTTAATAATTTTCAAAATGAGAATATAAAGTGTAAATATCAGTTAATATCACTGCCGAGGTTTGAAATTCTCATAGCATGAACGTAGTAGTATATCTTTGAAATGCTTGCGTGCGATTCTCTACGGCCTCATAGTATTCCATCACATACAGCCCGTTCCCCCGTACACGTACACACACGTGGTGACGCGGAGACGCATTGCTCCAGCGAAAATATCAATCAAACCTTCAAGTCGAAAGCAAAATGCATCTACAAGCGAAAGCTGATGGATTCGGCGGGCGGTAAGCGTACCCCAGGTCCCCAGCGCTTCTCATTCCCGTCGTCTGCATCGTAGATGGGCAGTGGGGCCCGCTCTCCGAATGACGCATCGCTTCGGATGCTCTCGCCGGACAGCGACCGCGCCCGGCAACCGTCGGCAAGAGCCGCAACGCGGAAATGGCGCGCATCGCACTCGTCGCGCCACGCGGGGTAAAATTCGTTAGATCACCATCATCTCGACTCGATCGCGTCGGTTCCTTGGATATGGCCCGCAGATGCAGACGAAATCAGATTTATCACAGAGAATCGGTAGGGGGCAACGATGATTATTGCATCCTTAGTTTGGTTTCAAAAAGTCCTAAGAGGAGTGTTAGACTAACTTTGGATCCTTTAGCCAATCTGTTTGTATCCTTAACTAAGGTCTCTGACTTCTGTACTTTTGTTGCTTTTTTATATGTTTAGTCGATTTTAGTAGTTTTGAAGTGATTAGAGGCTAAAAGTTTAAGAGAGAGTGGACTAAAAGTTTAGAAGATTTTAAGATGTCATGTTTAGATACAAATTGACTAAAATTAGCTAGCTAAAAGTTTAGGAGGTGGATCCAAACAGTGCCTTACAAACCAGCAGAAATGAGAGAGGAATTAAGGAAGAATTAATTAGCGGCCAAGGGAGAAGAGCAAGGTTTTAAAAAACTGTTCCGGACCGGATCGGTTTCACTGTTTTTTGAATGGTTTCAATTTTGATCAAAACCGGTCAAAATTCATCAAATTCTTAAATTCTTTTGAATTCTGGATTTTATTTTTTAGAGGGGAGTTGAATTCTGGATTTGAAAACCGGTCAACCGAAGGAACAGACCGGTCCTGGTGCACATGGTAGAACTTTTTATTGATCTTTTTTTTTTGAGAGGGGAAAGTTTTTATTGATCAACTCAACGGGTTGGTCATGGGCTCAAAGTTAGATTCGGCCTTGTTGTGTTGGG</w:t>
      </w:r>
      <w:r w:rsidRPr="00BF68ED">
        <w:rPr>
          <w:rFonts w:ascii="Courier New" w:hAnsi="Courier New" w:cs="Courier New"/>
        </w:rPr>
        <w:lastRenderedPageBreak/>
        <w:t>CCAGAGTATGTTAATCATCAACGTTCCCATTCAACCGCAGGAACATTCTTGGCACCCAAATAAAAATCGAAAAACCAAAAAACCAGCCGCGCCAATTGATCATCCCCATCAAAACCATCATCTAGCACCATAGTAATTATAGCACGCATAAACCCAAAGAAAAATAAATAAAAGAATCTCCTTTCTAAACAAAAATCACAAGCATAGACAGCAGCGAGGGACGCAGCACGCGTCGCTGCACTTGGGGCAGGCGCAGGAGCACCTGGGGCACGAGCAGGTGCAGTCGCACGAGCAGCGCGGGCACGGCGCGCAGCAGGCGCCGCAGCAGCAGCTCTCGTACACCACGCCGCACCGGCAGCAGCAGCCC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ACAGCCGCTTCAGCTGCCCGGCGCAGGAGCAGCTCGGCGCCGGCGGCCTCTTGAGATGGAACGGCGAGCAGACGCCGCAGCAGCAGATCATCCACGACAGGTAGCTCAGGCAGCTCTTCGCTCTGCAGAAACAGTGTATTCAGTAATCAGCTCGTCGGTGACAAGAATAACAGAGATAGCTGATGATTGCTAACAACAAGTTCAGGAATTATTAGGCCAATTGGTTGTACTAGCAATAATAGTTGATGCTTCTGAAATGTATCGTGTAAGTGAATTATTAGTGCAGGCAACGACAAGTTCAGTAATCATTGACGGGCGTAACATCGAGTTGATAGTTCTGTCAGATGTGGCGATGGCAAGAAAGAATAAAGTTAGTTATGAAAAACATCATTGTGGTACTGGAGTCAATATATAAACATATTGTTTACTACGCGCGACCAAGAACTAAGAACATCAAGAGAAGAGAATACATCAAGAACGTACCGGAACTTCTTCGAATGGAGAGATAGATCATTACTTCGTTTCTCTAGCCCACTGCGCTTAAAGAGAGATAATGAGAGAATGTACCATTTATGTGAAGTTATAGACAATTCTCAACCTGAAAATCCATACATCGTTATGAATGGATCGGGATTTCTAACCACAAAGTCATCAACCCTGCAAAAATTAATCCAAGACGCAGTCAACATCTTCATCATTCTCCATGGTTTTATTTCTAACAACAACAATTTATTTATCTGTGCTATCGGTGCACTAGAAATGAAATCACTTATCTCTCGACAAGTTGAGATAATCTAGTGAATGAAGATCGTTTTTTCACAGGTACAACAAAAGTAAGATCGTTTTTTCATAGGTACAACAAAAGTAGCTTGCATTTGTTGAAACTAGCTTCTCCTTATCAAATTTTCGATAGTTCCAGCAAAATAAGTATATGTGGTCATTGCCGAAATTCAAAAATAAGTAACTGCGTCTTACTCTTTGCAACATCTGGAGGCAGCGTGGACCCCTTCAATGGAACTTATTTCACCCTGCAAATGAATATTCTCTTGAATTAAAATTAGCTTGCTTGAGGGAAATAGTATTTTATTCATAGCAGTAACACTATACAGTAATTAAAAGCCATGTGTTCAGCTGCCAACTTTTCAGGTGCTGTCTGGGATATTTTAGCACACAGCACATTCAAAAGTTGAGTACTGAAGAATATCAGAGGGCTTTCCAATATGTTAGCGAGATGCTGGAATCTTACGGCAATATTTACTCAGATCACTGTCATTATTCAGACAACATATATAACCATGAAACAAATGATAGGATGCGTAAGGAAGCTCATTTGCGATGAAGTAAGCTCATATATACTGCTATTTAAAACAATAACAACCTGAACTTAGTTTTGTCACTCCAAGATCAATACTCCATCCGTCCCTAAATATAGTGCCTTCTGTGTTTGGTCAAAGTCAATCTTTACCAATTTTGACCAACAATATCAATAAAAATAAAATATTATAAATAAAAAGAGTTATATACTATGATAGATGTTTTTATAGTGTATCTAAGAATGTAAATTAGACTTTGTAAAAGTTTTTCAATATTTCGTTATTCATAGTCAAAGTTCACAAAGTTTGACTTTAACCAAATCTAAAACGAACTACATTTAGGGACGGAGGGAGTGTATATATACACACAGCTTGGTTGGTAATAATTTGAGCTGTGGTAATATCAGCATTAGAGACTTGCACTGAAAAGAATTTACCAAACACATATACTGCCAAACTGATGGCACATAGACATGGAAAGGCCCTGCATGCAAGGCTGTATTTTTGCAGGCTCATCTGGCAGTAATCAATATAGTGTATTAACCAATATAATTTGCAGGAATATTTTATTGCTCCCAATGAATAGGTTTATAGGTTTGGACGTCCATGAGTAGTTAGAAATCTGGAGCAGTGCGGCACTCTCAATGCTATCATAAGCAACAGAAGGCGGCGAGTGAATATCAAGAATAAGTATCATGTTTCAAAAAAGAAATAATATAGAGAATATACAAGTCTGAATGACAATACATACTGACCCACTGGACGAGGCCTAACACTGGGAAATTTAGCTCTACCAGCGGTCAAAGTCAAGTTATGACACATACGTGACTAGTCAAATCGGGCTTAACCAATCGTGCATGTTGCCATATGATATTTAAGAAGTTTAGATGGTAGATCCTACACCCAATAGACCTTACTAGAACAAAAGCTAGCACTACATAACGGTGCATAGGGGACGAGCTGCTTTGCGATGAAGCCTGCAGGCAAGATGGAGCTAGCAA</w:t>
      </w:r>
      <w:r w:rsidRPr="00BF68ED">
        <w:rPr>
          <w:rFonts w:ascii="Courier New" w:hAnsi="Courier New" w:cs="Courier New"/>
        </w:rPr>
        <w:lastRenderedPageBreak/>
        <w:t>GTTCGAAATGGTAGGCAGAAGGAATAAAAAGGGCAGGGGTTAGCCTTGACACGCGCGCAAATCCATGGTACGGTCCGCACGTGCCCAGAGGAAAGACCAGAGATTAGCAGGAATAAACTAATCTTGCTCCGCGCTTAACGGTCTTATCACTCTTAGGTAAGCATATCTCAATGATTCTTGCTCTCAATTCTTCTCAGAAAAATAATAATTGGAACTTGTTGCTCCGGAAACAAAATAAACACTTCTTGTTCACTGTGTAATCAATTTCGTTGAGGCAGAAGCATGTTATGTACATATTTGGCACCTTATTTTTTTCTCCCAAGATACTGCAGCGGAGGAGCAAGCAGGAGAAGAACAGCGTAATGATGGGGGAGGATCGTCGGTGAAAATGGTTAGTGTAACCAAATCAGGATTCAGAGATGCATGTGGGAGGGTTATGATGTTATGCAAGAACAGTGTATAACTGATTGATCTCAAGGGGGAAAAAAAAAAGCGTACCTCGAGGAAGCCGATCTCCCGGTGGAGCGCGTCGACGGCGAGCTGCAGGCGGTGGCGGCCGCAGGGGTCGGGCGAGGCCGGCGGCGACTTGGGCCTCGGCGCCGCCGCCGCCATTGCCGCCTTCTTCGCCGCCGCAACTACCAAGATGACCGGACTATTTGAAGGAGCAGCTGGAGCTTGACGGGCAGAGCACGCAGCAGCAGCAGCAGCAGGCGAGTGATGAAGTGGAAAGAGAATGATGACGGAGCCTGCCTGCAGCTAGTGCGAGAGGTGGGCGGATTAAATGGTGGCGAAGGGGTCGCACATGGAGGAGGAGGAGGAAGGGATGCTGGGGGGTTGCCGTTTCGGGGGGTAATGATGGAGGGGAGAGACGGCGCCAGGCCCTCGTTTCCGGAATGGAGTACAGTACGAGCCTGCGTGGCTGGCGCTTTGTGCTCGACTAGCCAGGCCACCGCCGCGGCGTCGAGACGTTCGTTATTGCGAGTGCGGAATGCTGATCAGTGAGAGCGAGCGAGCGAGGGTGGCAGGGCAGAGGAGAGAGAGGATGGGGCTTGAAAGATTGTCGGGGCCGGATCTAGAGCGACGACGGATGGACGAAGGGATCCAGTCAGTGGCCGCGTGGGCACTGTTGATCGCCGCATGCTGCTCGCGCGCTGCTGTCGTCTGTCACGAGCTGGTGCTGGTGGGGCAGTGTGCAAACATGTGCCGCGGATGCTGGTATACTAGTCTATACAACCAGAATCGTCAAATACCTCTATATCAAGGTTTAATCAGATTTGGATCACCAACGCCCCAGCCGAGAAGCTGACATTGTCAACGAGCTAGCAGCGCTTCAACCGGCCGGCCACGCACGCTAGCTAACGGTCACAGTTCGAGGCTCGATGGTACTAGTAGATGCTACAACACCCGGTACTAGTAGATTCTACTACACCCTGAGTTCATTTTTAATTGGTCATTCAGAAGTTGCGCTGTTTAATTTCCAAAACTTCATCAGTAATAAGAGGCAAAGAGAATTAGTAAGCTTTTTTTTTCTCATGAAATTCCTTTGAACCAACCAAAGAAGCCCTGGTTGTTGGGACAAGGCAGCAGGGTGCATGGAAAGGTGAGATGGCTGCAATGCACGTCAGTACGGACAAACAAATTTGTGTTGTGCTACCGTACTTCGCTCTCCTTGTGCCTGCGTAGTGCGTGCGAAGAATATGTGTCGGTTGCCAGGCATCATCACTCATTCAAGTACGGAGGAGAGTACCGTTCTCTCGATCACCCCCGGCACCGGAGTACTGATCTGAACAGGTCCGGATGGGCAAGACCTGTACGTACGTCCGTGATGAATAATCGTTCCACATTGTGTCACGTGATCGTTAACTCGTTCATCCTGGACGATCGTAACAAGAAAAGGTCGTAAAGAAACAGTGGGCCTACCACAGTCGATCGAGACTGAGCGTGCTCTCTCTCTCTCGGTCTCCCCTTTTTGCATCGAAACAGTGATACGAGCTGCTGAGGCCTATGGCCTAGGCAGAGCTTAACGCACATGAGCAAACAGTCGTATACGTACTCTTGCTAGTGTACTACACGTACGCATGCGTCTGCTACTGCACCGCTCATACCGGCAGCCATACCCGCCCGGCCGCGCGCACCTGCATCTGACTGCATACTCGGCTCGGCTGATCTTTCTGACAGGTCGCGACGTGGACGCACCTCCTGCCGCTCGCTGGTGATCTATGCTCGGAAACATGTCGATGTCGAGCTCATCTCTTAGCGCAATGGCACGGAGGCTAGCGGTGCCATTTCTCCCTCGGAATTTAGCCGGCACTTTGTGCTTTGATGCAGCTATGGTCAAATCTGCCTGCTTGCTATCTGCTCTGCTCCAAGTCGAGTCGACGGCGCATCCCTCTAGTCCATTTCCTCGTTGCATCCACATTAGTCACGTCGCCATCACCAAGTTCGTCTATTCATGCGTATTTACCATCTAAAATTTGACTACGACTAAGCTCAGAAATTTTTACGTTTCTGGGCGGAGAGGGTACGAAACTACGAACCCTGTATTTGTCGCGACTCTCGGATGTGATTTTAAGTTCTTTTGTCTAGGTGGTTTGATTTAAGTGCAATGCGTTCTAGCGGAGCATACGAAGACAAAAGAAAGTGCAATGTTAAACCTGTTGGACAACTAGCTGTGAAATGGATATGCTGCACAAGCATATATGTGAATTAATCACAGACCAGTTACAGTACAAGCATACAAATCAAGTAAATGAATATCGAATATCCAGTCCAAGGTTCCTCTTTGTACATTATTGATTTCGACAATTGAATTCCTAAGATTTCTACTGCCTTTCGAATTCGGGCCCATATAATTTGGACTATATGGCTGCCGTCGCAGTCTAAAAAGATTCAAGTGGGTACCCTGCACGACTGCTCCCTTTTGTCCCACACTGTCCAAAAGGCTCCATGTATCCCTGCCCTACTGTGCCTAGTGCCTGCCCCTATCTAGCACCCACTGCACTACAACAACGAAAACGAGACAAGCGCGAGTGTGCAATCCCATCATGCATGGCCCTGCTGTGTACTTTGTCTTTGCCTTGGATCTCATCACCGTTGATCAAAAGATCAGTGACAAAATGAACAAAGAAGAGGCCATGCCCCCAATAACAACCCGAAGAAAAGAGAAACTATTACAGGGCTGCAATAAGTGCAACCCTGAACCCCTGAAAAAAAAAAACAAGAAGAGGCAAAGGCCATGTATCACCTACATTTACATCTCAATCTTTTACACACGTTCAACACTGGTAATTTAGTTACTATTACCCTATGCTTTCCCTTCTGCGGGCATGTGCCACTCCCAAAACTCCTCACCTTGTCCCGGAGCACGCCTCCTGACGTTCGTCCTCTTCGGCGACCTGGCTCTGTTACGCCGTCCATGACCACTGCTCTTGTTTTCTCTCTGATCACCATCTCTTCTCCTCGCCGTCC</w:t>
      </w:r>
      <w:r w:rsidRPr="00BF68ED">
        <w:rPr>
          <w:rFonts w:ascii="Courier New" w:hAnsi="Courier New" w:cs="Courier New"/>
        </w:rPr>
        <w:lastRenderedPageBreak/>
        <w:t>TCTCCTTCTTCGCGTCATCGTCACGCGCCGGCGCCAGCGCCGCCGCCTCGCCGGCCGGCACGTCTTCGTCGACGACGCCGAGGAGCGGCTCGAGGTCCTCGACGACCGCGGACATGTCCGGCCGGTTCTTCGGGCTGCCGCTCAGGCACCGGTACGCCACCATGGCCGCCTTCTGGGCCGCGGCGAAGGAGTACTTGCCCTCAAGTGCAGGGTCCATCACCCGGCTGAGCTTTTGCGGGTCCTTGAGCCACGGCCGCATGTGCTCCACCAGGTGCTGCTCCCTGCTGGGCCGCGTCTTGTCCACGGCTTTCCTCCCGGACAGGATCTCCAGGAGCACCACGCCAAAACTGTACACGTCGCTCTTCGCGGTGAGATGACCTGTTGTCCATATGGTTTTGAGGTTAGGACATGCAAATTTTCAGGAAACTGAAGAGCATTTGCTTCCATTTGTGCGAGAGAAGTATGTGCTCACCGGTGAGGATGTACTCAGGGGCGGCGTAGCCATGGGTGCCCATGACACGAGTGGATACGTGAGTGTCGTCGCCCTCCGGGCCATCTTTGGCCAGTCCGAAGTCCGAAAGCTTCGCCTTGTAGTCCTGGAGATCATAACAACAACAAAACGTTAGCCATCTTTTCTCTCGAAACCAAAAAGGCTATAGCAATCCTACTTGTAAAGCTTTCTTTACAATGTTTGTTCCCTTTATTTTCCTTTTTTAGGAGAAGTTTGTTCCCTTTGTTACACCACACTTCTTAAATTGGGCCGGTTTTGGATCAGTTCAGCCCAATGCCTCCCAAATATATTTCAGCTCATTGTGGCCCAATTTTGTTTGATTCCAAGTCCACTTAATTTGGAACTGTGACATCGGAAAACTCTCCATAGGGTGCTACGAATAAAGGTGTAGGAACACAATCTAGTCATTTTGACATTTCTGTCGAAATCAAGACTTTCAAAATAATAGATGGTGGTATAATCTCTATTCCTCCTACTTTTCATCCATTTCTTTTTCTACTCTGGTTCCTTCTGAAAAAAACAAGTATGAAAAGTAGTGATGCAAATTTGCTCTCCTAGCCAGAAAGTCCTCTACTGTTATTTTCATAGCCACAAGTTGCTCTACCGGAGCAGCCCGCAGTCGAAAAGTAGCAAAACCACGCTACCAAGCGATTACGACCATCTATGTGTTGACCGATCAGTTTATTCATACGTGTGAAGTCAACTGGAGTGGCTAGGAGGAGCACTCAGTACATAATGTCTTTTTTCTTTTTTCAGAAGAAATTGGTGTTATCAATTTGTAAAGAAAGCAGATCAGGAAACTGATTGATTCTTACCGGATCGAGCAGGATGTTGGATGTCTTGAAGTCGCGGTAGATGACGGGCTTCTCCGCGTCGTGAAGGAAGGCGAGGCCCTTGGCGGCGCCCACCGCGATGTTCAGCCGCGTTGACCATGACAAAACGGGCGGGAACTCTGCATGGATCATGCGCAAACCCATCACAAATTAATTACTCCTCCATCTCAGATGGCATCCGGCATGGGTGGAATGCCGAAACTAATATAATCGATCAGCTCCAATAAGCAATGAACATTTCTCTCCAGCCAACAAATCATTGCACCTAAAAAAAGAGGATTACGGTACTATATGTGTGGAGATCAATGTCAACGTGCTATACGCATGCAGTCATCTTGTTGTGAGGTGTATGTGTGAATATTTAATTAGAACGGGCCAATCAGCGAGATCGACAGCACCTGTCTAATTAACATATAGCACATCTATTAATCTATATGTGTTCTAACAAATATCAGCACTATTGATGTAGAAAACTATAGCTAGCTGGGACATCGATGTTGATAGATCTATTGCTTGTCAATTGTGATTTCTTGACATCCTATATATAATAAAGTCCTGCAGCTTATATGCATGTTAGAAGCCAAGCGTACGTGCACTCACATACATAAATATGCAGGTGCACATAATTTATATTTTGCTCAATTGTTCGTAAGACAATACGGAGACACTTTATCCACGCACAATTTCAGCGAAGGTAGGTATAGTGGCACACAGTTTGGTGTTGAGGTCAAAGTTTTGCTTTGCCAAAATTTGATTTGTATATGAATGACCTACTTCTAACAACTGCGGTTTTACTTTCAGTCCATTCTTTACCATCCGCACCCACAGGTCTGCATGCAGAAGGCTCGCGTGCGTCAGTTGTTTCTTCTACAGTGAACGTGAAGACCAATGAAGGGTGAGCCAGCAATAAAGTCAACAGGGATATGTTGGGCTGGTCAACCGCTGGCTTCTTCCCATCCCTGTCAGCTTCCAGACTTGGCGTGATTGTTTACTGATCGATGGTTCGTTGAGTCGAAGTTATTAGTGCGAGCTAGCTGGAGCGAGATCGTGTGCGCGATCTACCGTTGACCAGGTCAGAAACAATTAGCTATCCAGCTCGCCGTAGTGCAGTACAACTAAGGTCTGTCTAATCTAGTTAGGTGATGCATACATGGGTGATGGGTCCTCCAACTAGTTTGTCGGCCGGCCTGCCAACGATGATGCCATCCAGTCTGCTGACGCGGCACGTATGGACGC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AGCTCGGAGACGGTGAACACGTGCAGGTTGGACCCCACCAGCGACACCGACAGGTCCTGGTCCGACGCCGTGCTCATCACCTCCGTCAGCGACAGCCGCTGCTGCAGCCCCGTCGCCGTCGCCGGCGACCTCGCCACGGGCTTCCGGTGGTGAGGGCCCGGACGGACCTTGCCGCCGCCGCCGCCCAGGCAGCCGCCGAAGACGAGCCGCCACATCGAACGCTCCTGCTGCTGCTTCTTCTGCTTCGTCGTCATGGTCGCACCACCATGCAAATCTCAAAAAATCAATCTTTCTCAGCTGGATCGATGACAGATCACACCTGCGCTCTAGCTCAAGCTGCAATCGAGTCCGTTGACAAGTACAAGAAGGTATACTAACAACGAGCACTGAGTTTCTGATGATGCAACAAAGTGCTGATTGGATGGAGTTGAGAGAGGCGGAGGGAGTTTGCGAGGAGTATTTGTAGGGAGGTGTAGTGTGGAGAGACGACTTACCAGCCATGCCGTATATATGGACGCCTTCTTCTTCTTCGTAGTCTCTCCTTCACCGGTAACACGGGATCAGAGACGGACGGCCGCGTTGAGGCGCCTACGTTCCGTCGGATGACATGTCGCCACGCTGACCGTTGACCTGACTCGCCAACACATGCGTTCTTCAGTCCGTTTCCTCTTCCTTTTCGGCTTAGTACTAAATTAATTAAAGGATAGTCCCCTTATTTTGTGCTAGTTTTAGTCTCAAAGATTTAACAGAAACCTTGAAACTGTGTGCCCTGCTAGCGACTATGTCGTCGTTGTTGGTGGCCAAAATGTTGCGCTCCCTAACTGGACTACTCAGGTGGGGTATGCTGAGCAGAAGGCTGAAACAGATGACCATCACGTGGTGATGTTTTCATGTAGATGCATTCTGGTGTTTGTTAAGTATACGATGTTTGTTATTAAAGCATGCACTTTCTTGCCTATAGATACTACTTCCACGCCAGTCTTTCACGGATCCTGAACTATCTATAGACAAACTCAAATTGATGAATATATCAAGTTTGTGGAGTTGTATATTGACCTGATATTGAATTTTCCAGCCGCACGCACAGCACGATCCAATACATAGAGGTCTTGAGAGAATCAGATCACATCAAATCAAATCGAAATCATCCTAGGAGAAAAAACATTTCAGTTCTAGCATCTAGGCCCTCGAATTTCCTGTCCCAGAAGCAACACGCAGACGCATCCTAGGAGAAAAACATTTCAGCCTAGCATCTAGGCCCTCGAATTTCCTATGTCCCAGAAGCAACACGCAGACAAGACAGCAGAAATGGAAGTCCCCATCACCCGCATCTCAATCAGAGACAGCGAAAACTTCAGCTGTGCCATTGAGGTTGTTAACGAACAGATCCACGCCCTGATCCTAATTTCCCATTCATATTCCTCTCTGCACTGGCGAGAAACAACGAGATGCTCGTGGTGCCCGGATCGCCACACGCACGTTACCAATTTGGACAGGGGAAAATATACGGGTGGCGAAAGCGACAGGTTACCATTTCCGGCGCCCAACCTCGAAAAGGAGATGAATTGGGTCTCTAGAAATCGTTTGGGAACAAGCCAGGGCGTTGATTTTTGTGAGGGGTTAGCAGTACCGATCGATCTCGTGCAAGCATGCGTGAAGCTGTAGCCTTTTCCCCGTTTCTTGCCTGGTTTCAATTAATGGCGATGAAGGGGAGTAGGAAGCCAACCGGATTAAGTTGGAGTTAGGCTTGACATCTGGCAATCCAAAAACATCTCGATGACTCTTCTTATGATAGACACTGGACCTGAAACCCCCCTTTTTTCCAAGTTGTTATTTACGATTGTACTTTTAGTATACTTCGTACGTATGTGAACTTTTCAAACTTTGAGGTTCTGAAGAAACATAGTACCCTACTCACTAATTGTACCAGTGTTTACATTACCAGAGAGTTGGATGCTGCTGCACCGTTGACGTACAAGTCAATTGCTACTTACGGTACACTCAATGTTTACAAATGTTGTTGAGAAATTTCCAATTTTCAGCTTGAACATTTTAACTACTGACGTAACAGAGATTCTGGTGGGCCACGAGAGTTCGAGTCTTAGGACAGAGATTCTGTCCTAACCCTGCAGCCACTGCTGCTATGGGGGCCTGTAAACTCTGCTTTTCTTCCTAAATGAATGGGCAGTGCACTGCCGGTTTCCCTTCAAAAAAAAATTATTCTTTATAAGTAGTAGACAACGATGTCCATCAACAGTGTGGTTTTTTTTGTTGATTTGTCAGCACCCAATCTCTCAAAGTCCTTCATGGGGGCATGCTTGCGCGTGTATAGATTAGCCGTGTTTTGCTTTTTTCAAAATGCTCTGATCGTGTAACATGAAATTCGCTGGAGTTGATTATACGCTGTTTGGTAAAAGAACATAGTAAGTTCTAGGCATGCATTTGACTTAAGTGTTTTAAACTGTTTTCAAACTTTTCCTTGCCATGTAAAACAAACTGTGTTGAAATATTTCCACAATGTTACAGAGTGTCATTCACATATCAAAGCTCGTGCTAAGATTCATCACATTTCAGGAAAAATAAAATAAAATGTAGCCTGAAACGAGGAGCAGGTTTCTCCGATTTTCATGACATCCCCATTGTGGCACGAGACAAAGTCGGTCAAGTAAGT</w:t>
      </w:r>
      <w:r w:rsidRPr="00BF68ED">
        <w:rPr>
          <w:rFonts w:ascii="Courier New" w:hAnsi="Courier New" w:cs="Courier New"/>
        </w:rPr>
        <w:lastRenderedPageBreak/>
        <w:t>GCTCACATCGACCACGCGCGCGTTGGGACGCGATAAACAATTGCCATCGTTGCTGCAGTCAACAGCGAAGCGCCCTACTAGTTGCCAGCGCGTTTTCGGCCAGTTGATCTGCTACATCGCAATTGAAAAATTTTAGTTCCACGGACACCCTCGCCCGGGACCTCCACGTGACGAAAAAAAAACAAGTGAGACGTGGTGCGCAACAACCCCCGTGCAGCGAACGAGGAAACGCTCGTCCGTATGTTGTGTGGCTGTACGGTTCACGCGTCGGATCTCCCACGAGCGTGACGAAGCCAAAAATAATCTGATACATGGTCTGTTAAATTACGAGCACGTAAGTATGACGTGTGTTCGTGCGCGCCGTGACGCGCCAACGGACTCCGGCGATAGAATTGAAAACGGGTTCCCGGTTTAAATAAAAAGGGAAAACGAATTTCCAAAGTTCATTAGAAGCTGAAACAAGAACACGGCACCGAAATCAATGTTGTGTTCGGGTGGAAAATGTATGCTTCAAATCAAGTTGATATATCGAACGCGGAAAAGGGAGGTGCCATGCTAAAACAGGGGAATCGGCGGAGAAGAGCACAACGAGGGATGATGTGTAATTCATGGTCAGTATCCTGGAGAGAGGGACAAAAAGATCATTCTAGAACTACTTGAAAAATATGAATAATAAATTATCATGTCAAGAAAAGTGTGTGCACTTGCTAATGTTGTCAAAAGATGGTACTTAAGCTCAGGAGATAAAAATTAAATGGAGAAAACGACGGGTTGGTTTGCTGTCCATTTCGATGAAGGCTCAATTGTGGTACCAATAGCAAGATGCATATTATCACATAATATTCTCGTTTTATTTTAACAAAAGTTCATAATATTAAATTTTGCGCCATATTGCCATATGTCACCCTCGAGCTTAAGTTCTTCCTCTCTGTACTTGAGCGGACAAGTTTATTAAATAGAGGAAAGGATTGGGTTGGTTTGCCATCTATTTCTATGAAGGCCCCAAATGTCTTACCAGCGGCGAATCATATTTTACTGTTATTTTAGTAAAGTGCACATACCTATATTCATGTGTATGCCATGACACTCTCCATCCGAATTCTTTGTCTATGTTTCTCTACGTTCAATGGATGAAGCACACAATTGGATCGGTTGGTACCACCAAAGCTCTGGACTTGGCACTTATTTGGTGATCTTACTGATGCATGTCAACTCTTCACATTCAAGAAGAGAATTATTTTGAACAGCGAAAAATATTGAGTGCAAGTGAACGAGTTTGATGTTGGCACCATTGCACCAAATGTTTCCCCGTGTAAGTGAACATCACGCGATGTGGCGGTACAACTACAAATAAACGTTTCCTCTAATAGCGTGTACGTCCTGTACAGCTGCAGCCATGACACCTCATACATCTGACTCTTTTATCTCCCACGAGCGTTTATGCAAGAAAAAAAATAGTAATTAAATTTCCCGATTCTCATTACAGCCTAATTGAAATACTGCGTACCCACCTGACTCCCAATGATCCAACTGAAAACGAATTCTTGAAGTCCAAATGCTGAGGAAAAAAACTCCCGATACTGAAATCGATGTTGTAACAAGAGGAAAATGAATGGTTCAAACTGAACATCACTCGCAATCCGAATAGTTCTGTTAGGTTTCCTAAGTTCATCGGATCTCTCACTTGTTACATTTCAAAACAAAGTATTCCCTCCTGTTCGACAAGCTCGATGTTCGGACAACAACACTTTCAAAACCGTGGAGTATATGAAGTTTTGAAAGGAAATATGAGAAGAACATTCAAATGACGAGTGACACATTGAAATACCCCGAAACCATATATTCATGTACTATTGCCTCCAACAAAAAAAACGCATTCTTTTTTTAGGGTAGAAAAATATTCTAGAAGTAAAGCAAACAAAAATTAAATCATGATGCCAAGCAAAGGATACACTAATGCAGCCAACAGTAGTAGGTATTTGAGTTTCATAAGAGAAAAAAAAGTTGATTAGTACCATTTATTTTTTGCCAACATGAAAGCTTTGTTCGTCAGTGAATTATAAAAATGAAGCGCTAAGAGTATCTTCAAGAGAGCCCCATAAATTAACCTCCCTTAAGTATCTCATCAGGCAATGGTTCATGTCTGCACTTTTTCATAGTTGATTAGTCCTCTTTATTCTTTTTTCTATTGGATAGTTGATTAGCACTTGACCGGATGAGTTATGTAATCTTCTATAGGATAAAGGATGGCTCGGTTTTTGCCTTCTTTTTCCATGAAGGTCCCAAATGTCTTTCTAACGACAAAGATACATAACAGTTACTACTAGTATATTCATGTGTGTATGCCGCATTGTCATATGTCACTCAGTCTTAAATTCTTGATGTTTGTTCTCTACGAACTGGAGTAGACAGAAGAAACATCTTGGCAGGTACAACCACAGCTCAAGACTTGGGCTCTTGTCTGATCTTTGCAGACGTGGCGTTGTTAACTACGAACACACATTCTAACAAAAGAACAGTTCCTTAAGAGGAGAAAACAGAGGACAAAGATGTACGTGCACATCAACACGCTAATTATTACATTTTTCAAAACCAAAATTCTATTTCGAGAAATAGCTCAAATTATTTTCAATTGGTCTATCCTGTATTCCCTTACGACATCTAGCTAGCATTCTGGACTACGGTTCTTTGAGCTGACAATTGTGAGAAAAATATGTGCAGGGAGATTCTTTGTTACCCTCTCGGAGTTTCTTACAACACATCAGAGTCAACTGACGTTATATATGTCTGCTGATCATCAGATAATTAGTAGATCAGCGGGGTTTTTTAATCATAATTTGCCGGCAAGACGCGAGCATTTAATCGTTGATCTGAATCAGTCAACCATCCCCTTCTGCCCCACGCTCATTTTTCCAGTAGCCACTTGTGTTGATACTAATATATATAAACCCATGAGGAGCATCATGTCTTAGCTATACTCTACTTTCCTTTCCCTTGGACTAATCCTATAGACTTACTAAACTAATGACCATGACCTGCTGTTCAAGTTGTTAGTTTCCCTTGGACGTCAACAGCGTAATGGAGCTAGGGTTATCTTGTTCAGGTACAAAACAAAAATATCAACACTAGCAGGTACGTAGTATGGTCGCACAAGTCATGCATCAACTTGCCCGGCATTTGGAATTGAACATATATTGGCTAAAATAGTGACTTGCCTTTCATGCTGCATCATCAGTTTAATTACTTTCTCTGTCAGAGAACCGTCGTCTCTGACCACTCTTGCGCCACTGGCGCGTGCGTATGGTCTTAGTCTTACAGGCGATCAGCTCCATGATGGTTAAGTATGTAACGGTGGTCATGGTCCAAAGTCCAAACAAACTTCTAAGTTTGGTTCTGGTTTTAGTAAAAGAGAGAAAGAAATGGGATGGCTAACTGTTCAGACAGATTCCCATTATTTCACACTGATGA</w:t>
      </w:r>
      <w:r w:rsidRPr="00BF68ED">
        <w:rPr>
          <w:rFonts w:ascii="Courier New" w:hAnsi="Courier New" w:cs="Courier New"/>
        </w:rPr>
        <w:lastRenderedPageBreak/>
        <w:t>GATAACTCTGCATACGGGTCAGAGAGTAATGCTTCGTTTGATTGCTCTTTAGCACATGAAACGTAGTAGTAACTTTTTAATCGGTCAATGCCAATAAATCTTAGTGCAAATCTCTACCAAGAAGTTTCCAATCTAAGTTATTGAAAATATTGGAGCTTATCTATCTGGTCGCTCATTTTCGGTCCCACCTTTTTATTTTTGCTTCTGAAACTGTGCGCTACAGCAGAGCTTCTATGATCCCAGATAATAAATGAATATCGTTGCTAGTAGTGGACAATTACGTGTCCTTACTCTTGGTAAATTTTAACCAAATCTATATGTTTATATTTTATATATAAGGAGAAATCACTATGTTTTTGTAGTTCAGATCCCTTTACTCAAATGGCTCTAGTATTTATTTTTCCCAGCCCCAAGGACGGCATATGCTGTTGTACATGTAGTTCTAAATAGAACAACATAGCGTCGTCTCAAGAGTTCGATTGAATTAGATTCGCACTTTACAGATATGCCTAAAACTTCCTGACATGATTTAAGTCAACAGAGACAGATAGAAAAATAGAAACTTTCAGGCAGCTTCCCACTAGCCCGAATACACATGGTGACGTGGATGGTCATTTCTGAACTTTGACATACATAATTACATATACACAGTGACGTGGATGCTCCTAATTTTCACGAAGAGCATATCAGAGCGTCGACACATCAGCGTCACAATTAAAAGAGGTCCTCGCTGTCGTATCTTTATCTGAAAGGTGACAAATGTTAGAACATGTACGAGTAACAGAAAGGAGGAGCGTCAATGTGCTAGCCGAGAAATTAAAGCAACAAAGACTTGGACGGAGATCGCCAACATCCGAAGCAAAACTACAGAAATTCAATCTACCCGGCCTGTCAGACATCGAACATGTGGCTCCCGATCATGATTAAGTCAACAGAGACAGATAGAAAAATAGAAACTTTCAGGCAGCTTCCCACTAGCCCGAATACACATGGTGACATGGATGGTCCATTCTGAACTTTGGCATACATAATATATACAGAATGACGTGGATGCTCCTAATTTTCACGCAGAGCATATCAGAGCGTCGACACATCAGCGTCACAATTTAAAGAAGTCCTCGCTGTCGTATCTTTATCTGAAAGGTGACAAATGTTAGAACATGTACGAGTAACAGAAAGGAGGAGCGTCAATGTGCTAGCCGAGAAATTAAAGCAACAAAGACTTGGACGGAGATCGCCAACATCCGAAGCAAAACTACAGAAATTCAATCTACCCGGCCTGTCAGACATCGAACATGTGGCTCCCGATCACTGCAGAGGAACAGTGAACTATCTTTTTCCGAGGGATTAACTTGCCTTATCATGTCTCTTGATCGAGAGATGCACTAAGCATGGAGAAAACGAGAATCTCCTTTGTTTCGTTTATCACGACATGATCTGCGTATTCTTTTGATATACAAAGCGACATGTATGCAAACTAATAAATGAACTGTCAATAATTTCAAAAAAAAAATCATCTCACTTCCTGTCTCTATCCAACGAAGTGCGGCACGCATGGATAAGACTGTTTATCATAAGAGGGGATCTGGGGTAGTTGAACACAAGTGGGCTCTAGAATTTCCATTTTTTTATGAACTGAGGAGTGACTAGCAGCAACAGGCCAAGAGAAACAACAAAAGCAGAAACTACACCGTAAGTAGGGGCCCCTGGTAGCATCCTGATCACGCCATCATTTCCGTGTGGAGACTAGAAATAACTTAAATTGGGAACGAGTTCGGCCAAATCGTCCAACAAAATCAGAGGAAGGAGGATCATACTAATAACATCGATAACCTTGGATATCATACTATATTGAGCAGCTTGATCATCGATGCGTGCAGGTATGTCACACATCAGCAGGAATGGCACGAGCCGAAATGTCAGGCCACTGAAAATCAGTGGAAATGCAATACACAAAGCCATTTTCGGCTCGTCAAAGTCAAATAATTCTTAAATATTAAATGAAAAGCATGTGTTATGGTCATTTGCGTAGTTCATAGAAGAAAACTTATGCACATCTTCTGTAGATGAAAATTAGATTTTTCTTTTTAAACACATGGCACATTTAAGTGAAAATTGTCAACTTGTATTTTTTTTGAAGCTTGAAAGTACTAAGTTTATAAAAGCGCACAAACTACAAATGGATGTATATAAATGGGCATCTCCAAAGCGAAAAATTCCTAATCCCTCGTACAATATCGATGTGTCTGTAACACGTGAGGCCACTATGCAATACAAGAAATTGTCCCTATGTAAAATTGTGTCAATGAAATTCAAGATCGATCGAGTTCATATGAAGAATCCCAGTCCATCATACAAATTAATTAAACGGTGTCTATAAACTTACCCCACGATATCACTGCTGACTCGATTATCCCCCCATTTAATATTCATAATATTATTTTATGGTGCTCCGTCGATACCTGGACTTTCAAAAGGTTCTCGTCCCGCCTGAAACCCGCACTACGACGGCGCCGAGGTTAATATGAACCCGCTGTGACCGTTTGACATTTCCATGCACTGGGGCTGCCAGCGAGCTTTTGAGGACCCTGAGATCGGCGGGTTTCATGACCTTGTCCCCTAAAAGGCAGAGGTTGACGACGATCCTTCGTGCCGGGAATCGAACAAGCTGATACGCCGTCGGCGACTGATAGCCGCAAGCAATGTGGCAATTGTCAACTGTGTGAAACTAAGGGACCATGGCAGCTGGAGGGGAAGCAGCACACGGTTCCAGCCTCACGTTAACATCAGCATGACATGCTCATGACATTAGCATGGCAGGCTACCTCGCTGAACGTTTGCATCACGTTATTTCTCTGTCATTACTCAGTATATCCAAAACCGAAATTTAACCACCATATTCAGATATATTTGTAATAAGTTAATCAAATATTATAATATTTCCATTTTACAAAGGTATTTTTCTACAAACCAACAAACATAAACGAAAGCCAGAAAATTTGACCAAATATACAATAAAATCCTCGTGTCAAGGTAACTCTAATGGGAGTTGATACTTCAATGTATGTTAGGATTTTTTTCTTATGTCTTTGTAAGAGGCAGTGCCTAAATACGACATCAACCAAAATGTCCCGAATTGAGGAGGATGACTACAAGTTTTATTCTAAAAATATCAATCTTTGCCTGCTAAATATAAATTTTGTAATTATTACAAATTCATAAAGGTGGTGTTTGGATAGTGGGAAATGTGGGTTGGGTTTGGGATTAGTGGAGGGTTGAGATCTAATATGATGGAATGGCCTAGATCTCCTATCTCATTTCCTTATCCCAATTCCCGTTTCCATTTCCCAATTGCCAAACGCCCCCAAAGGGTAGTGTTGTGCCAAAATCTCTCTAACTTGATAAAAATTTCATAAGGCATTCTCCATTCAGTGCTCAACTGCACAAAGAGGCCATCCCATGTGACGT</w:t>
      </w:r>
      <w:r w:rsidRPr="00BF68ED">
        <w:rPr>
          <w:rFonts w:ascii="Courier New" w:hAnsi="Courier New" w:cs="Courier New"/>
        </w:rPr>
        <w:lastRenderedPageBreak/>
        <w:t>CCTCTTGTTGTGGCAATACTTGTAGGGTGGTGATGATTTCTACTGTCACATTAAAATCAGGTCACTTAGTACTCAAAAGTCCACACCCTTTGGTACTGAGATAGAGATAACACCCAAGGCCTTTCATCTGTATGAAAAGCAAGGCCATGAAAGTTATCTCAATATCGAAACCAAAGGGCACGGATTTCTAAGTACTAAGTGGCCCGATATCAATGTGACAGAATGAGTCATCATCACCCTACAAGGATTGCCACAGCAAGAAGACACCACATTGGATGTCCTGTTTGTGTTGAAGTACATAGGACAACAGGAGAATGCCTTGTGGAAAATTTTGACACAACACAAAAACCCTTTATGAATTGGTAGGCAATGATTGATACTAATTTTAGAATGAAACTAGTAGCCATCCTCTTCAATTCGAGGCTGAACAAGACGAAGGATGAAGTTGAGAAAATATTGGTTTGAGTTCAAATCTGTTGCCAATGTTACGATGGGGCTCGCAATATGAAAAGGAGATCTATTAAAGGCGTGCTGAAAACATTTATATCACTAAAAAGTCGTCTATAGCTTATTACATCCATTGTTTCGCATGTCGCTTCTAATTAGGGGTCTTGTTGTTTGTTGCCAATGGAAGTGATGGTTGCACGTGGTTTTCTGATCATCTTTCTCTTGCTTGATAGTACTATTTGGGTACGTTTCTCGTAAACATCATGACACATGCTTCCAGAAACGTTAGTCTTCATAAAAGCAAATGAATGTGAGGCAAACAATAATTTGCTGTGTTTTGTTGCTGCAGAATGAATCCAAAGGACACCTTCGTTCCCAGCGACGTGCTAAGGCCACTCTCAGTGGCCCTTTCATTTGGCATTAATTAGATGCCACATCAACAAAAATGATGACATGGCAAGGAATTAAATATAAAAGAGAGGAGGTGTCTTCCATCCCCATGAAAGAAAGTAGGCACTATTTCCAGCACGATGAAAGCTAAATAAAATTGCATTGAGAGTCTTTCCTTTCATTCTAAAGGATCCTAAACAATAGATGATGTCCATCTAGCAATAGTTTAATATATTAACAAACCTATGAAGGTGTGACATGAAAGTAGGCATTGAGAGATGCGGTTTCATTTCATAAAATAAAAGTACAAAACTGATGTGTCACTCTTGAAAACTACGAAATGAAAGTGTCCATTAAGATTGGCCTAATGCATCATCACTAATTAATTAGTGACCCATCACAACGGTCTTTCAGAAAGAAAAAAAAATCACCACATCATACTAGCTAATAGCGTCGAATTGATAATTAGTACTAGTATAGGATGATGTTCTCGTGTACCTGCGCGCGAGAGGAAGTCGGTGGCTGGGAGATGACGAGCAGAGGTACTGAATATGACTTGGGGCTGCGCTAAGCTGTCCTGCCCGTCGACGGGCTTTGTCGACATGTACAATGCAGCGCGCTGTGCGTCCTGATCACCCCCGCAAGCCTGGGGGCCACGATCCGCGCGACATTCTTGAACCGGCGGTACTCGTCGTGGCAAAGGGCGATGTCGACGCCATCGTCGTCGTCCTTGTACTGGCAGTCGGACACGAGCAGCCGGACAAGCCTGGGCGCCTCGACGGTGAGCTTCCCGTCGGAGCGGATGGCGAGGTCTCTGACTCCCGCGGAGCCGAGCAGCCCCGCCAGCGTGAGCTCCTGCAGCCGCGGGCAGCACTGCGGCGTCGAGACGAGGCGGCCCACGTCGAGCTTGCCGNNNNNNNNNNNNNNNNNNNNNNNNNNNNNNNNNNNNNNNNNNNNNNNNNNNNNNNNNNNNNNNNNNNNNNNNNNNNNNNNNNNNNNNNNNNNNNNNNNNNNNNNNNNNNNNNNNNNNNNNNNNNNNNNNNNNNNNNNNNNNNNNNNNNNNNNNNNNNNNAGCCCGCCGCGACGGGAACCGCCAATCCTCAGCTGTTCCCTCTCAGGGGTAGGGGGCGTAACGCCGCGACGGCGGCTTGTTGTTGTTGTTGTTGTTGTCGCAGTCTCCGCCGTACGCGACGTCGATGTCCAGGCGGTCCAGATCGTCCCCGCGGGGGAGCGCGGCGCCGATGGCGTCGAGGGTCGCGGGGGTGAAGTGAGGCCGGTCCGCGCGGTCGACGAAGGCGACCTCGCGGATCTGCGTCCAGACGCGGTGCCAGCGGCGGGAGAGAACGCCGGTGCGCACGGCCGTGCGGATGCAGCAGAGCGGGTCAGGATGCACCGGAGGAGGTCGTCGGGGAGGGCACTGATGCGGTCGGCGCCGCCGCCGCTATCCATGACGTTTTTGTTAGGGTTTCACGTGGAGAATTTACTGTTGGCTTGTACAAACAACGTGAAACCAATTTGGTTGGGAAGCATGCGTCCCATTTTAGATATGAACAATGTAATAATAATGGCCGTGCCGTAGCAACTCCAAATTATTGTTTGTTTACATTTTACAAGTTGTTGCGTCGCCTCTTTCGAATTTGGCCCATGGATAGGCCCAAATTTGAAAGTCCAGAGCTAGTTCTAGTCCAATTCAACCAGTATAATTTATGAATTTTAATCATTTTCACCAATTATCTTGTACCACAAACCATTTTGGTTTGTAAATATATGGTTATCGGCATTTCGGTCCTACTTATGCGAAGTACTATTTTGTTATGGATGCTTCTTGTACTTCAGTTCAGTCAGATTGTCAGAATGATACTAGAAGGATAGGTTCATGGGCCTTTTGCTTTCTCCCCGGATTTTGTTGTGATGGTCTGTATTTTAGGCTTCGGGCCTGTTGGCCCATATCTGGCCCGGGCCTACCATAAACCCCAAAATCCTCCATCCCAAGGCATCTTCCCTTTCGTTTTGCTCGCCCGCTTCCTCGCCGCCGAGCCCGCCGCCGCCTCCGTCCACCCAGCGACGGCAGCTGGCCGCACTTCCATCACCTTCTTCCCTCCCCACTACGGCGCAGCAGCAATCAATCGGTACTTCGGGCTGTTCTCTTTAGCGGAGAAGGAGCCCTGAAACCCTAGAGCCTACGCACTACAGCAGCGGCTGGCAAGATGAAGAACCTTCGCCTTATCACGAGGCCCTCGCAGCAGCTCCAGCTGCAGCTCGACGGCGAGACCGTAGTCGCCTCCGCCATCGATGCGGAGCGCCGCCGGGCCTTCTTCGCCTCCTCCGCCAACTTCCTCTACACCGTCCACCTCGCCGCCTCATCCACCCAGGGCCAGGTCTCTAATTTCATCACGCTCCATACCGTTCAGTTCCATTTGGGTGCACTAGTGAAATTATACTCTACTGTTTGTACCTTGTCAAAGCTATTTTTTACTCTAGAAACAAGCAAGCAAACACTTTGCTGATCTTCGATTTACTAGCAAGCAACTCTAAACAAGCTTATTTTTTCAATCCTGTAAAAGATATCGATGTGCTGAAAACAATATATGCTAGTACTTTGTGTTGTGGCGATTGATCTGCTTTTATCTC</w:t>
      </w:r>
      <w:r w:rsidRPr="00BF68ED">
        <w:rPr>
          <w:rFonts w:ascii="Courier New" w:hAnsi="Courier New" w:cs="Courier New"/>
        </w:rPr>
        <w:lastRenderedPageBreak/>
        <w:t>TCTTCTGCAGCAACCCCTGCAATGGAGCAAATTTGACTCTGATGCAGAGGAGGTGGTTCTTGAGCCTGGAGACTCCATAGTTGCCATGGATTATCTCATGGAGAGGGAGTCTCTGCTCCTTGGTTCGTCGTCTGGTTGTTTGCTCTTGTACAATGTGGAGGAGAAGACAAGCCAAGTTGTAGGAAGACTGGAGGGTGGTGTCAGCACCCTCGCCTCTAGCCCTGATGGAGCCCTTATCTCTGTAACAACCGGATTTGGGCAATTGCTTGTCATTACGCAGGATTGGGAAGTTCTGTTTGAATCATCTCTTGACTCTCAAGTATGTGATTTCTCTATTGAATCTTACTGAAGGCGCGGTTTCTTGTGTTCTCAAGATTTTAACAGAGTCTTCTTCTCAGATTGTTACTGCAGGTGAGATGGAAAGTTCTTGTGGTCAGGTCCAAAGTGCAATTTCTTGGCGGGGGGACGGAAAATATTTTGCTACGCTTGGGGCTCTTTCTGGCTCTTCCAACCCAACGAAACTTACTATCTGGGAACGGGAATCAGGAGAGGTGCATTCTTCTTCAGATACCAAGACTTTCATGGGAGCATCACTGGATTGGATGCCAAGTGGAGCCAAGGTTGCCACAGCCCATGATCGCAAGACAGAGGGAAAGTGCCCTCTCATTGTATTCTATGAGAAGAATGGCTTAGAGAGGAGCAACTTCTCTATTGATGAGCCAGCAGAGGTTGCCATTCAGGCTTTGAAATGGAATTGCAATTCTGAGCTCCTAGCTGCTCTTGTTTCCTCTAGCCAGTATGATGCTATTAAAATATGGTCCTGTAGCAACAATCACTGGTACTTGAAACATGAACTGCGGTTCACAAAAGAAGAGGGTGTGAAGTTCTCTTGGGATCCAACAAAACCACTTCATCTGATTTGCTGGACACTGGGTGGCCAGGTCATTATGCACAGATTTGCCTGGTCTACTGCTGTAAGTGAGACTTCGACAGCACTAGTTATCGATGGTTCCCATGTCCGTGTTACTCCTCTCAATTTGGGTCTCATGCCTCCCCCCATGTCTCTGTTCCACCTTGCATTTCCTTGTGCAGTGAATGAGGTTTCTTTTGTGTCCAATCACTCAAAGAACCATTTGGCCGCCTATCTTTCAAATGGCAGCTTGTGTGTTGTAGAACTTCCAGCAACAGATACTTGGGAAGAGTTCGAAGGCAATGAAATAGGTGTTGAACCCTGCTATTCTGACTTCACTTTGAGTAACTGTATGCACCTCACTTGGATAGATACACGTACCTTGATTAGTATCTGNNNNNNNNNNNNNNNNNNNNNNNNNNNNNNNNNNNNNNNNNNNNNNNNNNNNNNNNNNNNNNNNNNNNNNNNNNNNNNNNNNNNNNNNNNNNNNNNNNNNNNNNNNNNNNNNNNNNNNNNNNNNNNNNNNNNNNNNNNNNNNNNNNNNNNNNNNNNNNNNNNNNNNNNNNNNNNNNNNNNNNNNNNNNNNNNNNNNNNNNNNNNNNNTCTTGTGTTCTCAAGATTTTAACAGAGTCTTCTTCTCAGATTGTTACTGCAGGTGAGATGGAAAGTTCTTGTGGTCAGGTCCAAAGTGCAATTTCTTGGCGGGGGGACGGAAAATATTTTGCTACGCTTGGGGCTCTTTCTGGCTCTTCCAACCCAACGAAACTTACTATCTGGGAACGGGAATCAGGAGAGGTGCATTCTTCTTCAGATACCAAGACTTTCATGGGAGCATCACTGGATTGGATGCCAAGTGGAGCCAAGGTTGCCACAGCCCATGATCGCAAGACAGAGGGAAAGTGCCCTCTCATTGTATTCTATGAGAAGAATGGCTTAGAGAGGAGCAACTTCTCTATTGATGAGCCAGCAGAGGTTGCCGTTCAGGCTTTGAAATGGAATTGCAATTCTGAGCTCCTAGCTGCTCTTGTTTCCTCTAGCCAGTATGATGCTATTAAAATATGGTCCTGTAGCAACAATCACTGGTACTTGAAACATGAACTGCGGTTCACAAAAGAAGAGGGTGTGAAGTTCTCTTGGGATCCAACAAAACCACTTCATCTGATTTGCTGGACACTGGGTGGCCAGGTCATTATGCACAGATTTGCCTGGTCTACTGCTGTAAGTGAGACTTCGACAGCACTAGTTATCGATGGTTCCCATGTCCGTGTTACTCCTCTCAACTTGGGTCTCATGCCGCCTCCCATGTCTCTGTTCCACCTTGCATTTCCTTGTGCAGTGAATGATGTTTCTTTTGTGTCCAATCACTCAAAGAGCCATTTGGCTGCCTATCTTTCAAATGGCAGCTTGTGTGTTGTAGAACTTCCAGCAGTAGATACTTGGGAAGAGTTCGAAGGCAATGAAATAGGTGTTGAACCCTGCTATTCTGACTTCACTTTGAGTAACTGTATGCACCTCACTTGGATAGATACACGTACCTTGATTAGTATCTGTTGCAATAGTGAACACTGCAATTCAACACCTGTGGGGGTCAGTGAAACTAGTAACCTGGTAGGCAGGCATGATTCACGGTTCTTTGTCAATGAGATTGAACTTGTATGTTCTGAGGATTCTTTGCCAGGTTCTGTGAGTTCATCTGGCTGGCAAGCTAGAGTATCAAAGGAAATGACCTTGGATAGTTCAGTCATTGGAATCTCTGTAAACCCAGCAAAAAAAGGTTCAGCCTTCATTCAGCTAAACGGAGGAAGGGTTGTTGAATACTGCTCAGGTACAAACATGTTGAGAGTGGGTGCACCAGCACAAGTTTGTGACATTGGTTCTGACAACAGTTTTCCAGCATCATGCCCTTGGATGACTGCTATTCTGTGTCATGAAAATGGTGCAGTCAGACCCTTTCTATTTGGACTTGATGACAGCAGCAAGCTTTATATGGGAAACAGGTTATTGAGTAACAATTGTAGCAGCTTCACATTCTTCTCCAGTGCTTATGGAGCTACTGAGCGGGTTATGACCCACTTGCTTGTAACTACTAAGCAAGATCTTTTGTTCATCGTGGATATCAATGATATTTATCTTAAAAACGGCGCATTGGTAATTGACAGCCATGTCAGTAGTCATCCTCGAGGAAACCAAAGCAAAGAGCATATCATTGTGTGGGAAAAGGGGGCAAAGTTGGTCGGTGTTCTCCATGGTGATGAAGCAGCTGTCATAATGCAAACAAACCGTGGTAACTTAGAGTGTACCTACCCTCGAAAGCTGGTCCTTGTTTCAATTGTTCAGGCTTTGGTTCAGAGGCGTTTCAAAGATGCAATGGACATGGTAAGGCGGCATAGGATAGATTTCAATATTATGCCTGACTATTGTGGGTGGGATGTTTTTATCAAGTCATCTGCAGACTTTGTTAAACAAGTTAATAACCTTAGCCACATCACTGAATTCGTTTGCGCGATTAAGAATGACAATGTCAGTGGGAAACTGTACGCAGCCTATATATCTTTTCC</w:t>
      </w:r>
      <w:r w:rsidRPr="00BF68ED">
        <w:rPr>
          <w:rFonts w:ascii="Courier New" w:hAnsi="Courier New" w:cs="Courier New"/>
        </w:rPr>
        <w:lastRenderedPageBreak/>
        <w:t>CGACCAGTGTGCAGACTCAGTAGCCAACACGGGAACAGATTCTGGAAATGGGAACAAAGTCACCTCTGTTTTGATGGCAATACGGAAGGCCCTTGAGGAACAAGTAGAAGAAAGCTCATCAAGAGAACTTTGCATACTGACCACTTTGGCACGTAGTGAACCTTCATTGTTGGAGGAAGCACTAAATAGAATAAAGTCCATTCGGGAACTGGAACTTCGTGGGCTTGATGATGCCAGACGAAAGCTCTACCCATCTGCGGAAGAATCTCTGAAGCACTTGCTTTGGTTAACAGACCCTGAAGCTGTTTACAATGCTGCATTGGGGCTATATGATCTGAACCTTGCTGCTATTGTTGCTTTAAATTCCCAAAAAGATCCAAAGGAGTTCCTTCCTTTTCTCAAGAGTCTTGAATGCCTTCCTCCTGCTATAATGAGGCACACAATTGATTTAAGACTTGGAAGATATGCAAGTGCTCTGAAAAACATTGTTTCTGCTGGTGATGAGTATCACGAGGATTGCATGAAACTCCTTAATGCCAATCCTCAGCTGTTCCCTCTCAGTCTGCAGTTATTTACTGAGCCAGATAAGAGATGTCAGATTTTTGAGGCATGGGGTGACCATCTTTCTGAAGAGAAATGCTTTAGAGATGCCGCATTGACTTACCAGTGCTGTTCATCGTATCAGAAATCTTTGAAAGCTTACCGTGCCTGTGGGGACTGGAGAGGTGTGTTTACCGTTGCAGGTCTTCTGAGGTTAAAGGAGGAAGAAATTGTTCAACTTGCACACGAGTTATGTGATGAATTCCAAGAAATTGGAAAGGCAGGAGATGCTGCTAGAATAGCACTGGAGTACTGTTCAGACGTTGATAGAGGTGTTAATTATTATATCGCGGCAAGGGAGTGGGAAGAGGCTCTTAGAGTTGCCTATATGCACAGTAGACTGGATCTGGTTGAAAATGTTAGAGACGCAGCTTTGGAATGTGCCGCATCGCTGATTTCTGAGTATCAGGAAGGATTGCTGAAGGTTGGAAAATATGTAGCACGTTATGTGGCTGTGCGGCAGAGGAGATTGTCTCTTGCTGCCAAACTCCAATCAGATGATCGGTTTATGGATGTTGAAGACGACAACGTTTCGGAAGTGAGCACTAGCTTCAGCGAAATGAGTGCATATACCACAAGGTAAGATATTACTCCATTTCAAGTTGCTCAACCCTCATTGTTGTGGTTGCTATTTCCCTCTTTCACTATAATCCAGATTATCTTGCTTTCTTGGGAAGGGATTCTAGAATTGAATTCAACGGGTGTCAAGTCACCTATTGGTTGTTTATTCAGTGGTGTGAAACTCTGAATGTGTGAACAGGTCAACCAAGGCGTCAAGTGCTTCAGTGATGTCAAGCAGTGCCAGCAAGTCACGAGGGGCAAGGCGGCAAAAGAAAGGTGGCAAGATACGAGCTGGAAGGTTGGCAACTTGCATTGTGTCTGCAGATTTTCTATTTAAATGAAAGCCGATTGGTTTGTTTCAATTTTTGGTTTGTGTTTGTTCTGTGGGCTCACCTCATCCTTTTACATATGCAGTCCTGGGGAAGAGATGGCGCTTGTGGAGCATCTCAAAGGGATGACGCTGACGACCAGTGCTCAGAATGAGCTGAAGAGCCTGCTTATTGTTCTGTTACAGTTGGGAAAAGAAGAAATCGCTCGTCAGGTGCAGCAGGCTGGTGATAATTTTGAGGTGTCTCAGAGAGCAGCAGTTAAGTTGGCCGAGGATACAGTATGTGACAACAAGGTAGACGAGAATGCACATACTCTGGAGCATTACATGAAAATGCTGAGGTCTCTTGAGCCTGGTCTTAGCGAGGAGAGTGCTTCATGGCGAATCAGAGCATTATCTCCCCCCTGATAGAGTAGTATTTAGTACTTTTCAGTCCAGTCCTCCAGTACACTCCACATGGGTGACGGATTAAGCACCGATTACCAGTATTAAGGTTGAGTGTTGTTAGTACTATCTGTTGTGTCTTTTTGTCGAGTGGCAAGGCTATGATGGGGTTGTGAAATACGTTGACTGGCTTGCATACACAGATGTAAGAAGACAATATTCTGTCAGACTGGGAACGCACGCATAATATTATTTTCCTCTATGGTAATAGACAGGACCAGCCAGAGGTCCATTTAAAAGTATTTGGTGCCAAGTTTTTATGGTCGACTAAATTAGAGCCTCTAACCAAACAAGTGATTATCTTTCAACGGCGAAGTTGTAGCTGAATTAAGAGCGCCGCCTCTAACCAATACTGTCACAAGGTACAGAAATACTTGAATACGGAACACTTTGAAGTAGTAAATATATTACCTGTTCCACTTGAAATAATATCTTATCAAGATCATATAATTCATAAGAAATTGATCAAATTTCAAGAAAATAACTCAATTACTTGATAACTACAAGTGGGACTACACAAGCTCTTGAATTGTACCGTTTTTGATATTTTTGTAGTAGATATGTTGGTGATAGTGTCTTTGTGATTACATTCACGGTAGATATATGTTAGATTTGATTTTTTAGCTTATTCACACTTTGAGATATGGGTGCACTCGTTTTGTCATATGAAGCATGTGTATAACCAACACGAGATGAAAGGCCTCTTCTGTGAACACAAGTAACAAAACAAACTTCCTATGGATAACAAGATTTTGAAGTTGTTTGAATCTTATTTTCACCTTTACACCTAGTGGGAACGAGAACAACAATAGGAATATTTAGGTCAACATGAAGTCCACCAGATTGTAGCTAGTGTAAACAAGCTAAGTCAACATGAATTCTTGGAATAGCAAGATTTTATTAACTTCTAAATCTTTTGTATCCTTGTATCTACATTATTTGTCACCTTCCACCTAGTGGGAATGAGATCGATAACGAGCACGCTTGGGGTTGGCAAAATCATGAACTTCTCACAAAGTTAGCATGTATCATATGAAACGCGCTTCAGTGCAAGGTAGTATGAACGAGAGAACCCGGCATGAGAATTTTTGAATACCTCTTTCACTATAATCCAGATTATCTTGCTTTCTTGGGAAGGGATTCTAGAATTGAATTCAACGGGTGTCAAGTCACCTATTGGTTGTTTATTCAGTGGTGTGAAACTCTGAATGTGTGAACAGGTCAACCAAGGCGTCAAGTGCTTCAGTGATGTCAAGCAGTGCCAGCAAGTCACGAGGGGCAAGGCGGCAAAAGAAAGGTGGCAAGATACGAGCTGGAAGGTTGGCAACTTGCATTGTGTCTGCAGATTTTCTATTTAAATGAAAGCCGATTGGCTTGGTTCAATTTTTGGTTTGTGTTTGTTCTGTGGGCTCACCTCATCCTTTTACATATGCAGTCCTGGGGAAGAGATGGCGCTTGTGGAGCATCTCAAAGGGATGACGCTGACGACCAGTGCTCAGAATGAGCTGAAGAGCCTGCTTATTGTTCTGTTACAG</w:t>
      </w:r>
      <w:r w:rsidRPr="00BF68ED">
        <w:rPr>
          <w:rFonts w:ascii="Courier New" w:hAnsi="Courier New" w:cs="Courier New"/>
        </w:rPr>
        <w:lastRenderedPageBreak/>
        <w:t>TTGGGAAAAGAAGAAATCGCTCGTCAGGTGCAGCAGGCTGGTGATAATTTTGAGGTGTCTCAGAGAGCAGCAGTTAAGTTGGCCGAGGATACAGTATGTGACAACAAGGTAGACGAGAATGCACATACTCTGGAGCATTACATGAAAATGCTGAGGTCTCTTGAGCCTGGTCTTAGCGAGGAGAGTGCTTCATGGCGAATCAGAGCATTATCTCCCCCCTGATAGAGTAGTATTTAGTACTTTTCAGTCCAGTCCTCCAGTACACTCCACATGGGTGACGGATTAAGCACCGATTACCAGTATTAAGGTTGAGTGTTGTTAGTACTATCTGTTGTGTCTTTTTGTCGAGTGGCAAGGCTATGATGGGGTTGTGAAATACGTTGACTGGCTTGCATACACAGATGTAAGAAGACAATATTCTGTCAGACTGGGAACGCACGCATAATATTATTTTCCTCTATGGTAATAGACAGGACCAGCCAGAGGTCCATTTAAAAGTATTTGGTGCCAAGTTTTTATGGTCGACTAAATTAGAGCCTCTAACCAAACAAGTGATTGATCCACTGATTTTGCCCATAATGTCACCTTTTGACCTGAGTTGCAATAGAGCTCAAAGAATTCACTGACGGAATTAGTGAGGCTTGATCCATTGATTTGTTCAAAGAATTCAGTTGTCTTCATTCATTAATTTATCCTAATGTGTACAAAAGTACCATGCTCCAAAACAGAGAATTGGCGGTTCGCACTAAAAAGTGGATATAAGGATTAGTGAAATAAGTTCAAAGACAACACTATATACAAGGATTAGTGTATATAAGGATTATGCTCCAAATAAAATAGAGAGAATTGGCAGTTGGCTCTAAAAGGTGATTCATACAGTGGCAACATCGTCCACCCTAATAGGCATCATCATAGAATTCATAAGAAATTGACCAAATTTCAAGAAAATAACTCAATTACTTGATAACTACAAGTGAGACTACACAAGCTCTTGAATTGTACCTTTTTAATATTTTTGTAGTAGATATGTTGGCGATAGTGTCTGTGTGGTTACATTCGCGGTAGAGACGTTAGATTTGATTTTTTAGCTTATTCACACTTTGAGATATGGGTGCACTCATTTTGTCATATGAAGCATGTGTATAACCAACACGAGATGAAAGGCCTCTTCTGTGAACACAAGTAACAAAACAAACTTCCTACGGATAACAAGATTTTGAAGTTGTTTGAATCTTAATTTCACCTTTACACCCAGTGGGAACAGAACAAAACAACAATAGGAATATTTAAGTCAACATGAAATCCACCTGATTGTAGCTAGTGTAAACAAGATAAGTCAACATGAATCCTTGGAATAGCAAGATTTTATTAACTTCCTAAATCTTTTGTATCATTGCATCTACATTATTTGTCACCTTCCACCTAGTGGGAATGAGATCGATAACGAGCACACTCGGGGTTGGAAAATTCATGAACTTCTCACATAGTTAGCGCGTATCATATGAAACGCGCCTCGGTGCAAGGTAGTACGAACGAGAGAACCCGGCATGAGAATTTTTTGAATAGCAACATTTTATTAACTTCCTGACTTGTTTGTTTTTTAGAGACCGTCCACCATCTATATAGGTAGGATGGGCCAGCTATTGCTTTCAACAAAAAAAAAGAAGTTCCCTCCTCTCCTCTCTCCGCTCTCTTGTCTTCTCCCAAGTTGAATGTGCCATTTCCTTCACAACATCGGGCGCTAGAATGTCTTCTCAAGTTCTCATTCATGCTCTTCCTAAGTTTCGGCGTCAACAAATGCTACTACTACGTTATCCACGCAGGGTCGTGGACTCAAGGATGATTCGTGGGAAGTTGCAGGTCTTGATTCAATGGATTGGGTTTCCTGATGAAAACACATATTGGATTGATTTTGAGGAGCTCGGACGGTTGTACCCTTCCTTTCACTTCAGGTTTGGGATTGTCTATCATCGTCGTGGTCGTGAAGCTGGCATATGAGGCGAGGGAGACTAGAACAATCCCTAGGATCGCAAGATTTATATTATATTTAAAAGTCATTTATATTTCATCAATTGTTTGTGTTTACCTTCTGCATAAAACTTTGTTAGGCACACCTCTATCAAAGAGGATGGAACTATTTGCTTCATCATCAATTATAATATATTGAATTGCTTATTTTTCTTAAATGTCGCCATATTCGTCTCTATTGTCCCATATACCATAGTTTGAAATTGCTTTACCCTAAACTAATGTTTATTTAATTGGTTCATGGCTTCGTAGACATTATTGGAAACTATGTGTTTCCCTAGATCTCTAATTAGCAGGAAACACACACACACACAAAAAAAAGCAGGGAACTTGTTCCGTACGAGTATTTTTGTCTTATATGCCTTTATGGTCGTGAGGCCTGCTTTTTCAAACACAATAAAATCATAGTACAGAGAATGACATGAAACCATAGATAATCTCTAACATAAGAAGTGGTATGGTGTATTTGTTGAGACTGCTATTAAAGAAATCAGAAACTTTGAGGTAGCATTCAAACATTAAAAAAAACATTCCAAGCCAACAACACCTGCATTTTGTGCGAGATATCTGCTTTTACTGCCAACAACACCTGCATTTACATTGGATAGCCTGGCAGTAGTGGCTGTTTCTGTTGCTCTATTTTGCCTGCATGTTGTATCCTGTGACAATTTGGTCTTGAAGACGGCGTTCGCGTGCTCCTCTCTGTGATGTATGATTTAGAGTTTTTAGTCAGGTACGTTGTGAACAAAATAAATGATATGTTATGATTGGCTTTTTGTATATTGCCTCTTGCAAGTTTCCTTTAATTCTCTTATAATATGCTTTATATTTTGAGTGCAAAGTTTTCTTCATGATTTTGGTTAAAGTTCAGGTGTGCCATTGTGTCTCTCATAGTCTCTGTTATTTTTCACCAGATTCTGTTATAGCCAGTTACCTGTTTTACACTTTATTTTGTCACCGACATGCTTAGAATGCCTTTTTTTTTCCTTGAGGAATTTGACACAAAATGTGTACTTCTTGTGAGCTAATTAGTTCAATTGGGCTCAAAAGATTTGGGAATCGTGTTCCACGTGAAGCCTCCATTCACGCTGCCGCTACACAGAAAGATAAAATTCAGTGCAAACGTGCATCATCAAGCTGTTCGGCATCCTAGGAAACTTTTTTTCCCCTGAAACAAGACGACGGCTTAATCCAACATACAGAAACTACTAATTCAGTTTTGACTTTTGAATCTAACATTCACTACTGGAGATCGGCAACATAACAAGAAATACCAACAGATTACCTAGAACGCGCATAGTTTCTTGCCCACGCTGACTGCCACCCTGAATATGCAGAGTTTCTTGGTGATTTTGGAATGTCTTTTATATATGGTTTTAATGACAAATTACTACCTAATGAATTAATTATTATTAGAAACTATGGAGATGATGATGAAGA</w:t>
      </w:r>
      <w:r w:rsidRPr="00BF68ED">
        <w:rPr>
          <w:rFonts w:ascii="Courier New" w:hAnsi="Courier New" w:cs="Courier New"/>
        </w:rPr>
        <w:lastRenderedPageBreak/>
        <w:t>GACAGTTGGAGAAGTGCTTGGGGGCGTGGAAGGACTGCAAGTGTGCAAATAAACATTAAAGTCCAATCAAGTCGGTTGTGAGTCCGTTTCGGACTACAGGATCAGTTTGTATTAAAACGGGCTCCCAAGTCGCGTATGGGCTCCGTTTTGGATGTTCTACATATAGAGAGAAACCTAAGAAGACCACTTTTTCAATGGAACCGGTCACATGACTAAATTTGGTCGGAGTCGTCAGAAATCGTCAAAACAATTTGACGTTCAGAATCTGTCCGGTGCTGCGCCGCCGTCATTTGGCCTTTGGGCCTTGTATCTCGTGTGAGCCCATTAGAGGGCGCATCCAGGGCCTTTTGCACGACTCTTGAGTCTTCATAAACAGTCGTCGCCACATAATTAGGGTTTGGGTTTTGATTGATCGTAAGTTTAGCCATTGTTACTTTCTTGTATACACGCGAGATGGCGAAACCGCTCAGACTACTTGACTCGGAATCCTACCTTTGTTATCGAGTTACTTGTTTATCTTGTTTTTGTTTGTTCTTCGTTTGTTGGTAGAAATTACCTTAGTGGTTTGGTTGATTGTGCTCCACAAGATTGCGAATAACCGTTGAAGTTGGTGTATCAGTCACTAAGGTGTATCTTTGCTGGTTGTAGTCGGGCCTTGAACGTCTCTCCATCCAAATTAAAGTTATCTCTCTTCTCTCACCAAAGATCGGCACCAAACCCTAGCGGGTTCACATCATAAAGATCTACTAGTGGCTTGTCAGGCAAACCTTGGCTTCAAGCACCGTTCTTCTTGGGAAGTTCTTGTCAGGATATTTGTCAAAACAAAACAGAAGGGCCTGCACCTAAAGGAGGAGGTCGGAGACAGAGGAATGGCCAATGGGAGCGGTTGCAGGTACAGCCAGAGCCATGGAGCTCTTGTACCTGCGTCGCGCAACTTCAAAGAGAAATGGCTGCCTGATAAGTTGAAGAAATAAAAAAGAGCTCCAAGAAAGAGTAACGTAAAAAAAAATTGAGTAATGTAATAAAAAAATACTTTAAAAAGAAATGGCTGCCTGATAAGTTAAAAAGATACAAAAAAAGAGTAACATAAGTTAACGCTAAAAGAAATAAAAAAAAAAGCTCGACAAAAGAGTAACATATAAAAAATTTATACGACGCCTGAGAGATTCGAACTCTCGCGGGGAAACCCCATGTACTTAGCAGGCACACGCCTTAACCACTCGGCCAAAGCGTCGGTTGTGGTGATTGTGCTGAAACTAATAATAACTTCGATAAGTTTCTCGTGAACCAAAGCTCCTCTCCTCTCCAACTGGGTTGTACCCCACCGCGCTAGAGCTCCGCAGACAGCCGCACCAGCCATGGACGCCGGCGGGNNNNNNNNNNNNNNNNNNNNNNNNNNNNNNNNNNNNNNNNNNNNNNNNNNNNNNNNNNNNNNNNNNNNNNNNNNNNNNNNNNNNNNNNNNNNNNNNNNNNNNNNNNNNNNNNNNNNNNNNNNNNNNNNNNNNNNNNNNNNNNNNNNNNNNNNNNNNNNNNNNNNNNNNNNNNNNNNNNNNNNNNNNNNNNNNNNNNNNNNNNNNNNNNNNNNNNNNNNNNNNNNNNNNNNNNNNNNNNNNNNNNNNNNNNNNNNNNNNNNNCGCGGGAGCCGCTGCTGCGGGGGGATCCGTAGCGGACGAGCCCCGGGACGCGCGGGTGGTGCGGGAGCTCCTGCGCTCCATGGGGCTCGGCGAGGGCGAGTACGAGCCGCGCGTGGTGCACCAGTTCCTGGACCTGGCCTACCGCTACGTTGGCGACGTGCTCGGGGATGCCCAGGTATACGCTGACCACGCCGGTAAGCCCCAGATCGACGCCGACGACGTCCGCATCGCCATCCAGGCCAAGGTCAATTTCTCCTTCTCCCAGCCGCCACCCCGCGAGGTACAAGCCTACCCAAGATCCTCCCCCTTTGTTCTTTCACGTGGAAAATTAGCTTCCGTATATGTTTTGTTCATCTTTATCTGCGCCAATAGCTCTTGCCATGGATTAGTGTCCCTATTGTGGAGTCCAAGAACCCTAGTTGTTCTGCGTGTCTGATTAGTCGGTTTTTGACATTGGTTTGATTGTTGTATCCTGTTGGACCTAGACGCCTAGAACCTAAGATTTCGCTACTTCGTCAGTACTGATAGGATTTTTCCTTGCACTCCGAAGATTTCGCTTTGCATTGTTTAGTTGGAATTGTGTATTCTTCGCCCTTAAGATGCACGCCCTTTAGATTGCCTTATATGTGTATGATGAATTGCGTTGTAAATGTCATAAGATTTTCTAAAGCTGGCATGCTCTTCTTTGTTCTAATATTCACTGTTTCTTTCCAATATCAACTATTGACTGTAGTTTAACTCTGATCATCTAAGCTGAACATGGTATCACTCATTCTGCATTTCAAATTATGATGATACAATTCCGATCCCTGATTATTAAACACAAGCGACCTTACAATGGAGTCATATTGCCTAGGATTTACCTTTTGGAAAGGGAAATGACATCTAAATGTTCAATTTTGAACGATGCATGTTATGATACATTGTCCATGCCACTAGAACGGAGGGTATAAGACTGCAAGAATAAAATTTAACAATTTAGGTGATTCTAAATGGTACAGGTGCTTTTTCTGGATTATAGAAGCTTACATAACATACTAGGCTGTTATAGTTGTGTGTTCCTACTTCTTAGCTGATGCATATCCCTTCAGCCTCCTTCTGAAGTTCTAGTAAATGTGAATTATTCATTGTTTTATACTGGATGGGTTGAATTATGTTGACTATATCTGTCCTTCAATGATATATTGTGTCGGAGTATGGCAGCCCGGTGCACGTAGCTCCTGCTTGCGCAGGGTCCGGGGAAGAGTCTGGCCACTTTGTGTATTGCGTCGGAGGTTTTTTTTCCCTCTCTCCATATTTTGCTGTGTGAATAATCGACAGTGGTTACTGTTCCATATTCACTATTTTTAGAGGACTGCTATAACTAGATTGGTGGCAACTGACTCTCAATGAGAATTCATGCCGTGTCCTTCCAACACTACGAAACATTCATTACAGGTAGAATGCAAGAATGGCGTCGGACTAATTTACATTTTTTAAAAAAATCAACTAGGGGGGAGAGACATCCACCCTAGCATTGTTCGATAGAAGAATGCTGAGAATCAAACCCTCTTCTGCTGGGTACTAATTTACATTTACATTGATTGCATTCTGAACTTCAGCCTCTTATTTATTTTTCAGAATATGATAATTGGCTTGTTAATTTGCTTCTCAAATGTACTTTAGTAACACTTGTCATATGAAGTAACCTCAAGAAGCCGGCTTTTGAAAACAAGTGCTCCATCTGACTATTCATTGACAAACAGGTGTTATATAGCTATAAAATATGAGTTTAGGTTCCTTTACTGATTGCACCTTGTATGCTTATTATTTTGTTTATTATGGCTAATAAGGA</w:t>
      </w:r>
      <w:r w:rsidRPr="00BF68ED">
        <w:rPr>
          <w:rFonts w:ascii="Courier New" w:hAnsi="Courier New" w:cs="Courier New"/>
        </w:rPr>
        <w:lastRenderedPageBreak/>
        <w:t>ATGATTAAAATAAGGAATTCACAGTAGACCTTTAGTTTTGTGGTAAGAGTTTTCTGTTTTGAAGCATTTCTACACCAAGCCCAAGAAGTATGCATATGTTATCCAACTTGATCCCTTAGGCCCATCATAGGCTTATGCTAACAGCTTACACATGCACTGAATATGTTGAAAGTGTACGGGGTATATCTTGCTCACTCCCATACAATGTCATGTCAATTATCAGTAGGTTTCTCAGCTAGAACTCCACCAGAAAAAAAAATCTTAGGAACATTGAGGGTCACTCTACTGATAAGATCATAGGAAAATTGAGGCTGGTGCAGGTGCTTCCTGCATTTAGGCGCCTGCTCAGCCATTGGAGGAGCATAGGGGATTTGAAGGGAAAACAGAAGGTTGAAATGTAGCAAAATTAGCAATTGGGAGGGGTAAAGTGTAAAACAGTTTCTTCTGAGATGTGTCCTCCCATGTCATCAAGTGATGCTTGCTGGTTGTGTACTGTCAGTGGTTTAAAATTATGGCAATCGTTTTCTCTGTTAAGTTCATATTTTTTTAAAAAATGGGAATCTTTGTTTTAAAATGTCCTTTAATACCTTCAATTTTTGCTTTTTTTAAATGTACAATACAGTAGAAAATAGTGTCCAAAATTCCAAATATCACTTTTTCATGATTGAGTAAAGGCTATCCTTTTTAGAGACAAAAGTTGACCTTTAGGGAACAATTCCGAAAGAGTTTAACGCAGAATTGGGGCAAAAAAATTCAGCCCACAACTGAACATGCACAACCTAAAGAGTGGTTTTGCCATCCATACCAACACAACTCCAACTGAGCTTTAGTTTCTCAAAACTCTACTCAACAGACCAGTGCATCAACTCCTCTGTTAGAAATCTTCAAATGTTCCGCCAGCACATCAGAGCACCCCAAATGATATTCAGAGTAGTCTTCCATGTTTACTGTCTTCATTTCGGCTAACAGATAAGTGCAATGGATAAGCTTGTGAATGTTCTGGTGGTTCTCAAGTTTTCGTGCTCCTCCTGTTTTAATAATGGAAGGGCTAGTTAATATCTTGACTCTTTTTATTCTTAAAATTGCTTATTAAAATGTTTGATTGGATGCCTGAAAGATTTAGACCTGCATGGTAGGCACACTATGGGATAATATATTATTTTTCTCATCTTGATAGGTTCTTCTTGAGCTTGCACGTAGCCGAAACAGAATCCCCCTCGCGGGAGCCGCTGCTGCGGGGGGATCCGTAGCGGACGAGCCCCGGGACGCGCGGGTGGTGCGGGAGCTCCTGCGCTCCATGGGGCTCGGCGAGGGCGAGTACGAGCCGCGCGTGGTGCACCAGTTCCTGGACCTGGCCTACCGCTACGTTGGCGACGTGCTCGGGGATGCCCAGGTATACGCTGACCACGCCGGTAAGCCCCAGATCGACGCCGACGACGTCCGCATCGCCATCCAGGCCAAGGTCAATTTCTCCTTCTCCCAGCCGCCACCCCGCGAGGTACAAGCCTACCCAAGATCCTCCCCCTTTGTTCTTTCACGTGGAAAATTAGCTTCCGTATATGTTTTGTTCATCTTTATCTGCGCCAATAGCTCTTGCCATGGATTAGTGTCCCTATTGTGGAGTCCAAGAACCCTAGTTGTTCTGCGTGTCTGATTAGTCGGTTTTTGACATTGGTTTGATTGTTGTATCCTGTTGGACCTAGACGCCTAGAACCTAAGATTTCGCTACTTCGTCAGTACTGATAGGATTTTTCCTTGCACTCCGAAGATTTCGCTTTGCATTGTTTAGTTGGAATTGTGTATTCTTCGCCCTTAAGATGCACGCCCTTTAGATTGCCTTATATGTGTATGATGAATTGCGTTGTAAATGTCATAAGATTTTCTAAAGCTGGCATGCTCTTCTTTGTTCTAATATTCACTGTTTCTTTCCAATATCAACTATTGACTGTAGTTTAACTCTGATCATCTAAGCTGAACATGGTATCACTCATTCTGCATTTCAAATTATGATGATACAATTCCGATCCCTGATTATTAAACACAAGCGACCTTACAATGGAGTCATATTGCCTAGGATTTACCTTTTGGAAAGGGAAATGACATCTAAATGTTCAATTTTGAACGATGCATGTTATGATACATTGTCCATGCCACTAGAACGGAGGGTATAAGACTGCAAGAATAAAATTTAACAATTTAGGTGATTCTAAATGGTACAGGTGCTTTTTCTGGATTATAGAAGCTTACATAACATACTAGGCTGTTATAGTTGTGTGTTCCTACTTCTTAGCTGATGCATATCCCTTCAGCCTCCTTCTGAAGTTCTAGTAAATGTGAATTATTCATTGTTTTATACTGGATGGGTTGAATTATGTTGACTATATCTGTCCTTCAATGATATATTGTGTCGGAGTATGGCAGCCCGGTGCACGTAGCTCCTGCTTGCGCAGGGTCCGGGGAAGAGTCTGGCCACTTTGTGTATTGCGTCGGAGGTTTTTTTTCCCTCTCTCCATATTTTGCTGTGTGAATAATCGACAGTGGTTACTGTTCCATATTCACTATTTTTAGAGGACTGCTATAACTAGATTGGTGGCAACTGACTCTCAATGAGAATTCATGCCGTGTCCTTCCAACACTACGAAACATTCATTACAGGTAGAATGCAAGAATGGCGTCGGACTAATTTACATTTTTTAAAAAAATCAACTAGGGGGGAGAGACATCCACCCTAGCATTGTTCGATAGAAGAATGCTGAGAATCAAACCCTCTTCTGCTGGGTACTAATTTACATTTACATTGATTGCATTCTGAACTTCAGCCTCTTATTTATTTTTCAGAATATGATAATTGGCTTGTTAATTTGCTTCTCAAATGTACTTTAGTAACACTTGTCATATGAAGTAACCTCAAGAAGCCGGCTTTTGAAAACAAGTGCTCCATCTGACTATTCATTGACAAACAGGTGTTATATAGCTATAAAATATGAGTTTAGGTTCCTTTACTGATTGCACCTTGTATGCTTATTATTTTGTTTATTATGGCTAATAAGGAATGATTAAAATAAGGAATTCACAGTAGACCTTTAGTTTTGTGGTAAGAGTTTTCTGTTTTGAAGCATTTCTACACCAAGCCCAAGAAGTATGCATATGTTATCCAACTTGATCCCTTAGGCCCATCATAGGCTTATGCTAACAGCTTACACATGCACTGAATATGTTGAAAGTGTACGGGGTATATCTTGCTCACTCCCATACAATGTCATGTCAATTATCAGTAGGTTTCTCAGCTAGAACTCCACCAGAAAAAAAAATCTTAGGAACATTGAGGGTCACTCTACTGATAAGATCATAGGAAAATTGAGGCTGGTGCAGGTGCTTCCTGCATTTAGGCGCCTGCTCAGCCATTAGAGGAGCATAGGGGATTTGAAGGGAAAACAGAAGGTTGAAATGTAGCAAAATTAGCAATTG</w:t>
      </w:r>
      <w:r w:rsidRPr="00BF68ED">
        <w:rPr>
          <w:rFonts w:ascii="Courier New" w:hAnsi="Courier New" w:cs="Courier New"/>
        </w:rPr>
        <w:lastRenderedPageBreak/>
        <w:t>GGAGGGGTAAAGTGTAAAACAGTTTCTTCTGAGATGTGTCCTCCCATGTCATCAAGTGATGCTTGCTGGTTGTGTACTGTCAGTGGTTTAAAATTATGGCAATCGTTTTCTCTGTTAAGTTCATATTTTTTTAAAAAATGGGAATCTTTGTTTTAAAATGTCCTTTAATACCTTCAATTTTTGCTTTTTTTAAATGTACAATACAGTAGAAAATAGTGTCCAAAATTCCAAATATCACTTTTTCATGATTGAGTAAAGGCTATCCTTTTTAGAGACAAAAGTTGACCTTTAGGGAACAATTCCGAAAGAGTTTAACGCAGAATTGGGGCAAAAAAATTCAGCCCACAACTGAACATGCACAACCTAAAGAGTGGTTTTGCCATCCATACCAACACAACTCCAACTGAGCTTTAGTTTCTCAAAACTCTACTCAACAGACCAGTGCATCAACTCCTCTGTTAGAAATCTTCAAATGTTCCGCCAGCACATCAGAGCACCCCAAATGATATTCAGAGTAGTCTTCCATGTTTACTGTCTTCATTTCGGCTAACAGATAAGTGCAATGGATAAGCTTGTGAATGTTCTGGTGGTTCTCAAGTTTTCGTGCTCCTCCTGTTTTAATAATGGAAGGGCTAGTTAATATCTTGACTCTTTTTATTCTTAAAATTGCTTATTAAAATGTTTGATTGGATGCCTGAAAGATTTAGACCTGCATGGTAGGCACACTATGGGATAATATATTATTTTTCTCATCTTGATAGGTTCTTCTTGAGCTTGCACGTAGCCGAAACAGAATCCCCCTGCCCAAGTCGATCGCTCCTCCTGGCTCAATTCCTCTGCCGCCTGAGCAGGACACATTATTGGCCCAAAACTACCAGCTCCTACCTCCGTTGAAGCCACCGCCTCAAGTTGAGGAAACAGAAGATGAGAATGAAGAAGCAAACACGAGCCTGACACCAAACTCTGTGAATCCTAATCCAGTCTTCTCACAAGATCAGAGGGGTAACGAACAGCAGCATGCACCACAGCATGGTCAGAGGGTTTCTTTCCAACTCAACGCTGTGGCAACTGCCGCTGCAAAACGTCCACGGATGACCATGGAGCAGCTGAACATGGGCTAACCGTCCGCCGTTGGTTGCATTGTAGTATTTATTTCCTTGTCTTACAAGTCTGGCAGTGGTTGAATTGTGTTTGAACTAGAAAAGATTATTGTCATAGTGGTTTGTTCTTAATTATCAACTCTCACCCTCCGATTTAACCACGAGATTTGCAGTACAGCAATAGCATATGTTTCTGTCTGTGAGAACATCGATCTGGGAACTGAACTCTGCTGGTTGTGTATGCATGTGTTTCAGACAACCCTATCTGAGTTTACATTGCAAGACTACCGGTGTGCCCATTTTTTCTTTAGCATTAGCAACAAAATTAAAGTGAGGATTGAAGTTGAATATATTGAGTTTGGAGGCAGATCGCTGTTGAGATTGAAGTCTTCCTTTGGAACAAAGGAAAAATGAAGGAATTTTGTAGGATTCAAATCCTATAGGAAAGTTTCCTATAAGATCCTTTGAAACAAAAGACTGTGCTCTTACAAATCCTATGAAATTCCTATGGAATGCCTTCGTACATAGCAATTTTGAAAGAACTCTAACAAGAGGTCCAATCTCTTAGAAAGTTTCCTTTGAGTCTATCTCTTACTTCCAATTCCTGTATTTTTTTCTGCGGTGCATCCAAACGCTCTATAGAAAGTTTTCATGTGTTCTCAATTCCTATAGGATTGCACTTGATAGCAAACTCTAATCCTACGTTTTTCCTATTCTTATGTTTTTCAACCCTGTGTTCCAAAGAGGGCCTAAACTTATCAAACTTCGCTATCTATTGTCCTTTGATGCATGTCTTCTACCCACTGCTATTTCGGTGGCATATTTCTGTGGCAGGTCACTGGTATTACATGAACCCACACAATAATCGCTTCAAGTTTTTTCAATATAACAAAAAACATGGTGTTCTCCATTGTTTCCTTTTTAAAACTTCATGTGCTTCAGACAGCCATGAGACGATCTGCTCCATAACAGAAAACGTCAAGAACTATCTTGATCTCCACGTGAGATTCCTCTCTGCGACGAGATCGGCCTTCACTACTGACCTGCCATTTGATTTGATTCTTCTGAATTGCACGAAACACAACAGTAGATGCCACTGTGCATACATTACTGACTCGTGCAGCAAACAATCAGCCTGCTGCGCCTGCGGCTGCAGAAAAATAACTGCGAACATTGTAGCGGCTGCAGAAAAAATAACTAAAACACTGTAGCTGCTGCAAAGCAGCCAAGCGAACACGCTGAATTAGGTGAGCAAAACACGGAGAGCCTTGACTTGTAAAATGCTTATTGACACGTTTAAACCCAAATCTGCACATGATGCAAGTTGCCATGTCCTTCCAGAATTATGCATGCTCGAATATATCAAAGAAATCAACAAGGAATCGGTATGTACAAAAATGGGCACTAACAACCGCGCAGTAATTTTCTTCTTCTACAAAAGGGGCAGGAGAGAGAGGGGGGAGAAAAAAGAGAGCGGGTAAAATGGCCTCACCGCCGGAGTTCGCGGTGCGTCCGCGTCCCGATCGAGATGGCCATCCATGCACGCGAACATGAGCAATGTTTCCTGCACCGGCACTGGACACGATCAGGGGAGATAGCTGATCTCTCCGCACTGCCAGGACACTGTACGGCCGAGATCATCGGCGGCATATATCGATCAGGGGAGAATCGGGAGATCGCTGATCGATCTCAGGCGGCGCTAGCTGCAAGCCGGCCGCCACAGCGAGCAGAAGGACACCGGCTGGCCCTTCCACCTTAGCGCCACCGCGGCGCCGGACGATGCGGACATCTCCCATCCGCCGTCGTACTTCCTGAGCAGCGACTTGGCGGACTCGACCGCCTCGTCCCCGAACGGCGCCTCCTCGAACCCCTCCGCCGCCATGCGGTCCCG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CGCCGCTCTGGTGCCCGGACGCCCTGTGCACCGGGGACTTGCGCTTCTTGCTCGACGAGTTAGGAGGCTCCGCCGACGCCGCCGGGGACGCAATGCTCGGGGAAGCGTACTGCGCCGGCGCCGCCGCCGGCGCCGCCGGGGGCGACAGCGTCTGCGCCACCACGCTGCCAATGTCGTCCTGCTGCACCGCGGGCGGGATCGTCGACCACCACCCGGCGATGTCCACGTCGGCCGTCAGGAAGGAGATGGAGTCCTCCAGCCAGTCCAGCCCGTTGGCAGCGGCGAGCTCCTGCTCGTGGCCGTTCATGGCCTTCGCGCACGCGAGCTTGCAAGACGCGGTGTGCATGGACATGCAGACACAGACTAAGCTTGCTTCTTAATTTGGCTTTATGGAGCTTAATCTAGGGTCTGGCATATTGATTGGAGCTTAAGGAGGAGCACAGGAGCAGGGGATCACAATGTTTGGT</w:t>
      </w:r>
      <w:r w:rsidRPr="00BF68ED">
        <w:rPr>
          <w:rFonts w:ascii="Courier New" w:hAnsi="Courier New" w:cs="Courier New"/>
        </w:rPr>
        <w:lastRenderedPageBreak/>
        <w:t>GGCGTTATTTTAGAGTCCTGCCCTCGTGTAACTGACATATTCCCTACACTTTGGAAGCATACGGCTCCCCCTCTGTGCACTACTTACACTACTCGATGGATGGCATGTCTCTCGGGATTCTGCTATGGAGATGATTAACAAACACGACCGTGAGATGGCACTCCCTCCTCTCTTAACATAAATCTATGCTTGATTGGCTGGATTGGGATGTTGAATCTCAACTTCTTGTGCTTCTGAATTTGTCCTAGCGAGATAAGCCTTGCACCAATAGCGCACAAACTGGATCGTGAATTTGTGACTGTAACTTCCTTGGCAATTGCCCGGATGATTCCTTTTCTGTTTCCTTCAGTATTGATGTTCTAGAACCCACTGCTTACAAAAAAAGTTCAACTTTTGCATAAAGCACACGCTTGGGAGACCAACACTGAATTCTCAGCCCTTGACTTTGCTGGGAGGAAACATTCAGAGCCCTTGAGTGCTGGAGCAGCTAATAATGCTGCCAATGCTTTCCCCCATTGGATGGGAACTGAAGGAGGGCGGCTGTCACGGCATTTCGGTACAGAGATGAACAGTTTGGTTGGAAGGCGACAGGAACGACGGCTACCTGTTAGTTGGTACGCCAATGTTACCTGTTGTTTGGATCCACACTAAATCTCAACTGATTGCGATCCAAATGACACCATCACAGGTGCATGTGGGCTGTTGTGGGGACAGCCTCCCCTGCACTGCTTATGCTGATCATGCCCTCAGCAATGGCTCTTTATTTAGTTCATGACGACAGGTAGGCCCAGCTCACCTCCGTCTATCAGCAGTCGACAGATGTTCGTCCGAAAATGGGAGATGCGTATTTTAGTCGGTTCTCCATGTATTCGTGTTGGTTATTGATATGTCAAGAGTACAGTGCATTTTTGAGACGTGTGTTAGTAAGCTAGAGTATGCTTTTTTTCTGAATATTGGGAATTGATGCCTGCAAAATTGCACGTCTCTTCTAATTATCTGACGCCTCTAAAAAACTCTTTTACGTCAAGCAAAGTCACAACTGTACGTTTACCCCAAAGTATAAGATTGATAGCTTCATATCTCAAACATAAATATCAGAGAGGTGGGCAACAGTTTTCTTTCTTCAAAACAGCTTCACTGCTAGTACTTATTCAAACGTCAAATTAACTACGCAGATGGTGATGGTGAAATTTGTCATCAAAGATGAACACAAGCAGTACTGCAGTCCTACTCCAATCAATCAGTCTCAATTTTTTTTAACACACTGGCTGTACGACAGCAATTTCTTTGGTGTATTACGATGGATACAATGATATACTTAATTACTGAAAGGCAGTAATTTTATCGGCAGGCATAAGTCCAATTCTCTATATTCTTATCGTCAGCTCCAAATTTCTTGAGTTTATCTAGTCCATATTCTTAGGGGAACATGCAGGCGCCACCTACAGAAATTTTTCGCGTGAAAGTATTGTTTAGTTTTATAGTGATAGTAATAATGAAGAGCTCTGTTCTGAAACAGTTGCAAAATATTCTCACAGCTTTCAGTGGCCTCAACTATTTCATTTTTAATCTCCACTAGTGGTTAAGTGGTCTGTCAGTACTCTTTCACTGGGAAACCCACTCCAGTATGCTAGGTATTGACCCCTTTTATTTCAAGTTGCTTCGCAGATTCCAGATTCAGAGAAAAATATATGATTGGATTGTGTGTGTAACTAATGTTTTTATGCAAGTGGTCCATAAATAAATGATGCTCTCCTTTTCTGATGTGGAGAAGATTGCATAAATCTCGTTCAGATTCTGACAATTGTACATGATATAGCAAATTTGGTATACAGTTATACACTTGATCAAAACTACTTGTTTGTTCTTATACTGCAGTTCCCAAAGTAACAATTACTGAACATATTGCTCCATGCAGTTAAAAAGAGCCAAGTGAGAGTGATGCCTTTGACTCCTGGGTCTTGATCATTTCAGTAGCGTTCTAAAACATGCAACTTCATGCAGGTTACTTGTGAAATCATTCAGTGCGAACTTTTTCCTTAACTTACGCCATCCTGCATTGATCTGATTTATCATCTGCTGTTTCTATGAAACCTTTTGGCTACTTATTCTCGAAAAAAAAAAACCTTTTGGCTACTTCTCCATGTTCAGATTTCATGGTAACCTGAGTCTTCGTGCTTTCCAAAAGCAACGGGTTAAAAACGGAGCTGCAGTAAGAACACAATCCACCAATGATTCGACGAATTTAGACGCAATAATGGCACCAAGATTAAACAAAGCACGATCTTGTCCACATCCTAAGCATCAAGACAACATCACACAATTAAATTAGACCACAGACAGTAACCGCCTTGCAATTTTCGTCCACGCCGCGCAATCATCTGTCTCATTGGAGCCTTGGCAGCAAGGGGACTCCACTTGAAATCCAGGACCATATCTTATGAGTTATGAGTTCTCATTCCACACACAGCTCTGAAAGAGAAACCCAAACAAAACAAATACCTTATTCTAGCCATCATGTTGCGCTGGGCGAATGCGAGGTTGGCACACAAGACATCATCTCGGTGTAGGCAAGGAACTAAACAACTCAAGATTCTTGCAGTGACGTTGCGCTGACAGGAATATACCCAATCAAATCCATTGTGCCTTCGTATTAAAAATGCAATTTGGTTTCAGAGCAGCAATATTATGTTTTCATTGACGTTGGTGATGCGGATGTGCGCATTGTTTATTGGGTGTACTACGCAAGTATCTGAAAGAGGAAAGAGCGATGGTACTTTCCCTCTCATCACTTGATCCGACTTGGTTTGAAAACTTGGAATCGCAGCATTTTGTCACTTGTGGTGACATGTAGTGAGTAAAGGGAAGTACATACAGCTTTGCAGCAAGTACATGTAGTCGGATAAGAAGTTCGTACTGCAGTAAAGCGAACAAATTAAAGCCATAGGCTTGATGGATGAACAAACTTGTTGTTGGGGTAACGAAGCCCTCCAACAGGAATTGTGCTTGTCTTTGGTTCTCGTAAAGCCCTTCGTATGCTATGCAGTGCGGAGCTTGCCGTCCGAAGCCCTCTTGAGGCTTGGTCGAGTTTCAGGTTCACTAGCGAAGCCCTCCTGAAAGATTGGTATATTCAAGATTACGTTTCTCCGTTCTTTGTACGATGCCGAAGCCCTCAATCGTCTTCGATGCTGGGCGAAGGGGTTGATGGAAAGATGAGTAGACATGGTTGAAATCAATGATGTGTCTTTGGCTCGTGGTCCGAAAAACAGATGTCATTACAAGAGCTCCTTCCTCTATATTTATAGGAGGAGGAAATACTGTTATTACATTTGTGTCATTGATCAATTCTGTTACGGCTATTCTTTATAGGCTTTAATTCGTCTATGCTTTAACATCCTTCGCTCCTTCCTTCAAACCCTTCGTTGTGTTATGTTGAACCTTCGCATGAATCATGTAGCCTTCGGCATT</w:t>
      </w:r>
      <w:r w:rsidRPr="00BF68ED">
        <w:rPr>
          <w:rFonts w:ascii="Courier New" w:hAnsi="Courier New" w:cs="Courier New"/>
        </w:rPr>
        <w:lastRenderedPageBreak/>
        <w:t>ATCTCCAACACTTGTCATGTAGGCAGATAAACAAACAGTGCTTAATTTTCTCCATTGACATAGTATTTTTTTGGAATAATTCTACATGAGAAGTGAGTCTTACCATCATTTAGCAAACGAGGTACGGAGCATATGCCCTTAAAGAACAGATATTAATTTTATAATTTTTGACTGTAACAATTCACATTAATAAATCACCTTCTCTCGTTGCGTACACATCAGACTTGCGGAGACCAGCTGGGGCACTTTTTTTCTTGATCAGAAACATCAGTTGACATCACAAGTTAGATGGGGTCGGCGACACATGAAACCGACAGAAACCATAACAAATCATGAACGCTGATGACAGACTAGTGAAGAAGGTCAGACGATTTCTGGACGGGCGAAAGCAAAGTTAATATGTTCTAACGAGGAGCCAATGATGATTGATCATCACTTGTTGATGACTAGGTACTAGTAAAGTAAGCAAACAGTTCAGTGATTCTTCCTGCAGTGTTGCTGAATGTTGATAACCAATGTGTTTCTTGACCATCCTTGCTTTTAGTCAATGCTGGTGCACGGCCAAAAGCACGAAGACATGTCTCTGTCCGCGGGGCATCTTCCTCAAGTCACTGTCCTAAACAAAGTGGCTATGAATGATAATAGCTTAATCATGATAAGCACGACTGGATGAGCCACCAAGCTTGGTCAGCAAATGGAGAGGAGAGGCAAGTTGCGGCTTTGCCTATCTCTAGTTAGATCTTGCTATTTTACAAGACTGATGAAGTCATCTTAATTTGATTGATCCGCTCAAGTTTATTTCCTAGACGTGTTGGGGAGCATAATGTTAGGGTAGTTGGGTTTAAGGCCCTGTTCATTTTGAAGATCGTTGTAGTACTTCATTGTGCTGCCAATGCATGCTCATAGAGTCATAGACAGAGTATTGACTCGTGGCGTTGAGCTTTTCTTTTCTTCCCTTTTCATTCTTTGTTTGCAACCATGGTATTGAGCTATCCTGGGCCGTAATCAAGCCCCCCCCCCCCCCCTCCTTTTATTTGTGAGTAGGAAAAAAATTCCATTCATGTTCTGCAGTAACAGGTCATTTTAGCAAGATGGAAATAAGTAACTATGGCCAAGAGGCCCATGGGCTCACGAGTAATGACACAGTGCATACGCCCAGGTCCATCAACGGGTATTAGCGTTACACCCAGTTCACAGAACTGTTGCTATTTTCAGAAACACAGTGCATACGCATACCTTCATTTACACTCATAAACTAACACAATCACTATTATGAAATCACGCACACCGATCCTTATGAACTTCTTCTAGTTCGACACCTTCAAAAGAGAGGACTAACACATTCAGTATTGAAGAAATCACCACTAGTGTCCCTACATCGAAAAATAAATTGCTTACCCAGATGGATAGGTTTCACTGAAGAGAGTTTTACCAGCTGAGCTAATTTTACAAGTTCACAAAACCGCTACGGGTCACAAACGTCCTGATCCTGGCTCCACTAGTAATGCTTAGCCAGCACATGAAACTTGCTAGTATTGTTTTAACAGCCTACATTTGCTACCTGGACCGAACAGAAAAAAATGAAATCTCCATAAAAAAAAAAAAAAACGTACAGTTCGTCAGTTCGAACAAAAAACTTGTATACCCGGTGTAGGTGCCCCCATATCGCAGAAAACAGGAACACATTCAGAAATAAAAGCAAAGCTGCAACACCAAAAAGTCCTGAAGAATGTACACTATACACAGCAAGCACCAACATCTACACAGAAGCTGAAGCAAAGCCAATATAGAAATGCGAAACCACAGTCCGGTCGCTTATTTCTACTACCACTGATCTCATTTTATCTACAGCAGCGATACTACAAATATACAGGCAGCTCCTACTTCTCGTTGCAGGACAGGTGCTCAAAAGCGTCCTTGATCGCAGCAATGGCAGCCAGGTACTTGCTCCTGCGCTCAAGGTACATTCCCTCCCGCACCAACCTCTGTGCAGTGTCATCTAACTGAAGCATTGCCTGCTGCTCCAAACGATCATCGATGAACAATCGCGCGACAAGGAACGAGAAAGAGGAGGCAGAATGCAGCCTGCTGAGATGCACGGCCTGAAGGTCTCCCCTGAAGTTCTGGTGCAGTTTTTCTGAAAGCATGGCCACATTCTTCAGGTGCTGCTCCACTTTCTGCATCAGACTCCCCATGTCATCTTGTGGCTCTGAGCAGACCTGGTCGTTCAGTACTTGGATTCTTGCAACCACATAGGGCTTTGTCCTGATGATCTCAGTGACCCGGAAGCGGTCTTCACCAACACAGGTTAGGAAAAAACGGTCGTCGATGAGCCGCTCACACTCGATCACTTGAACAAAGCACCCCACATCTGCCATTCTGCCATTTTTGCCAGAGTAGATCACCCCAAACTTGAGGCCCTCCTGAAGGAGGGTCTGCATCATGATGCGGTACCTGAACTCAAACGCCTGAAGCTGAAGTGTTGCACCGGGGAAGATAACTGAAGGGTACAGAACGATGGGGATCTCTGTTGTCTGATCCTTCTTCGACTGAACAACCTCATCTGTGCAGCCGTGCAGATTGGCCCTGCATTTCAGGACTGAGGTACTCCTCTTTTGGTGCCTCTTTGCAGCATTTCTTGAGTCAGGTCTCAGTGGAAGTTTTGGCTTGTAAGAAGGCGAGGATGGACTGAAACTGCATATGCCTGGCCTTGCTAAATTTGATAGTACTTGCACGGTCTTGAGCGCCATATATATGTACAGACTTCCCGTGCAGTGTGATCAGCGTTGTTTCCAGAATCTGTAAACAGAAGAAAGGATGCATATTCAGTAACTTGGACAGTTGATAGGATTACACTTTTTATGCAACAATAGCACAATTCTGGGCAACCAAGACATATCAGTGCATATTCAAGTATTAAGTGCAGAGCTAAACCTGCTATTATGAACTTATCAGGTTTATAAGAAAGGAAAATATCAATACTAACAGACACAAGAAGGAACCAAAACCACTGAAAATTTCAGAACAGAATGCCTTCCACTACACTAGCAGCACATAAGTAACAACTACACTACTTATCCAGCTCAAGTTCCTGCTCATTTCAACGGCTCAGAAATGAGAAGCAAAGGTTTATGCCTCTCTCGTCCTAACTGTACATAGAGCAGGCTCTGAGCGGAGCAGAGTAAGGAACTCCGGTTAGGTGTGGTTGGACAAAGGCTTGTCCTTTGATGATTGGGACCGCGTGATAGCGCCCCAACTCGCGAAAGCAATCCAAGGGATTCATACACAGCACCCTGCGGGGAGCAGGAGATAAGCCTGCTCTGTAAACCCTCATGGCAGGAAATCCTGACAAGAGGCAACAAACAACCACTGCTGGGTTGAGTTGAGTGGGATTCTCATTCAATCTCGTCACTGATTTCAGCAGATCGGAGAAGTTCCACTCTCTGAATGAACTCTGAAACTCTGAAG</w:t>
      </w:r>
      <w:r w:rsidRPr="00BF68ED">
        <w:rPr>
          <w:rFonts w:ascii="Courier New" w:hAnsi="Courier New" w:cs="Courier New"/>
        </w:rPr>
        <w:lastRenderedPageBreak/>
        <w:t>GCACCGCAGAAACACACGAGAAGAAAGAGAAGAAGAAGAAGAAGAGGAAACCAGGAACAGAAAGGATAAAAGAGCAGTCTGCGATGGAAAGTTGCAGAGAACGAGTGGAAGAAATCAGGGTACGGCTGCTGTATTTACCTTTGCTCGTTGTCACCCCTAAAGTTGGAGGTCCAGCAGCTGGAACCGGAGTGGGAGCAGAAGAACCAGCGGGCGCGGCGGGTTGATTGACGACTGATGAGATCAAAGACCAGGGGGACAGAGGAATGAAGGAAGCCGAGAGATGATAGGAGCAGAGGAAAGAGATGAATACTAGATATATAGATAGATAAAGCCTACCACTTATACTACAGATTATTGACGCCCATCCGATGAACAGTACCCTTCCTTCTTCTAGACTGGATCAGATCCACGGTCGCTGACGGTGGCCCCAGCGACGCCCCTGCTCGATTCAATCGAAGGGTTGGTGTGGTGCTGCTATTGTAGCTCTGATGCTGAACAAATATCATCGTCACAGATTCGCCGTAGTGCACGAGTATTATATTAGCGTCAAGTCTCCGACTAAGATAACAACCGATGGAAAAAGGCAGATGGCAACAAAATGGCGAGGCGAAACAGGGTGCTGTCTCTGTTGGCGCCGAGGCAGGCCTATGGCTGCCTGCCTACCAGGCCGGCACCTTGTTCCGATTCGGTTGGCCCCATCCCGTTCCATAGCCTTCGTGGTCTTGTGGATAAGGAGGATGACGACCTCCGATAACCAAGGTAAATAATTAATAGGAAACGCTTTACGGGCACATTCGCTTGGGAAGGGAAAGATAAGGGGATAGCGATAGCTTATCAAACCGTTTTTATTATGTATCGAAGGCGAAATTTTGATGAACTTGTATACTATGTTCAGTAGATGGATGCATTGGTCCTTCTACTGAACAGCTCGGGCACAAATACGTTTAGCAGAAACACACGGGGAACAGGGACAAATATGGTGAGCAGAAACACACGGGGAAAAGGCACAAATATCTTGAGCAGAACACACGGAAGAAAAAGATGCAAGAAAAAGAAGAAGACAGGAGCATAAAATAGAAAGAGCAGTCGTCTGTGATGGAAAGGTGCAGATGAACATTGATGAACTGTTGTCTTCCATTTCCCGGGACTGCGAGATGCTGCTTGGACCTGCGGCCCTGCTGCCCCGTCGACTTGGGACAGTGATCGCATATCAGAATCAGAAGCACTTTTTTGGAGCCTAAAAAAATTCTAAAAGATCGCAAGTACGCAAATATCTTCACGGAGGCACACAATCACAGCTCATATGTGAATTGTTTTAGCATCATTTGCTTCGTCTCCTGCATTACGGTATCATCCTTCCACACGGCACGATAGGATCAATGTGTATCCGGATCCAGTTAATCCTCCAACACCTGTATATACTTACGCCCCGTCCAACCGTGCATCGAATGTGACCAAAGTGGTATCTTTTCTCTGTGAAGATATTTTTATGAAACTGCCTATCGAACAGGGTATAGAAAACCCTGGTTTCAAGTCAATGCTCACCCTCTACTTTGTTCGACTAGAAATTAAAGATCTAGATTTTCTCTTCTTCCTTCATACAGTCGTCATATCTCCCTCAAGGCTCCAGCTTCGTTCACCCCGTCTCTCATCAGCCAGCATCTTCTCTCGTGGCATCTCTACGGCCGAGTCCGACCCAACCACCCCTATTGCATTATGCTCTTTTGTCGCTACACCTCCCCCCGCCCCCTTTTTTTTCCCTGCGGGCTCTGATGGCCGACTGATCCGCCCACCTCCCTTGAACTTTATTCTAAGACCGACGCTCCTCACAGAGAACCGGAAAAATCCTCGAATACTAACCCCAATCCCCCGCGCATTTGGCGCCTCACCGTCCTGCCAGTACGCCCACCTTCATTTGAACTTTATTCTAAGACCGGCACCCATGAAGAACTCAAAAAATTCTCCAACCCTAATATAAATAACCCTTCGCCAACCCCCCCCTCCGCCCCCCCCCCCCCCCCCCCCCTCATCCTCTGTACAACCCCAGTCTGCGTGCATATGGCTTCCGCACGTCGCCGCCCTACCGGTCCGCTCACCTAACCCCGACACCCATAGAACCCCCGAAGAGAACCCCGAACCCTAACCCTTTGTCATATTAACCTCATCGAAGAACCGGCTTCGCACCATGGACTAAGCTAGAGAATTAGGAGGCACTTTTATTGAGGTGAATGAAGAATAACCTACGATTTGTGTTTAATGAAGTGGTGTCCAAAATAATGTAGAACAATTTTAACATGTCTTCGCAAGTTTCTCAAGTCCTTTTTCGACAATGTCAGTGACTCTGGTGACCTCCACCTGTCAACTTGTCACAATCGCCCTGTTGCAGCAGTTATTTTGCAGCAGCTACAATGTTTCAGTTATTTCTTCTGTAGCCGCTACAGTGTTTCTGCAGCAGCTACAGTGTTCGCAGTTATTTTTCTGCAGCCTGCCGAACAGCCTCAATGATGGCAACATACACGATTACAATTTTCTTAAATGCAGAATAAAAAATTATATCAGTTTGAGAAAATGAACTTCGTCTAGATATACAAAACCCGAAAATTACCAATCCCGCAGATAAAGCCGAAAGCCTTATTTTTCTTGATTTTCTTTGGGCAAAAGGTTTCAGATTTAAATTGCAACTTAGTGAATCAATATATGAACCATCACTTCAAATCAAAATTTTCGACCTGTCACCTAGTGGTTAGAGTTCGGGCACAAATATCTTGATCAGAAGCAGACGGGAAAAAAGAGATGCGAGAAGAAAAGCCAGTAGCATAAAAAAAAAAAGCGCAGCCTGTGATGGAATGTAGAAGCGCGGAGAAAGAATATATGGAAGGAAGAAACGAAAGCATCACTACAGCGCGCGTGGTTTCAGGGAACTGCCGTGTTACTTTTGCTCTTTCTCTTTTTCGGGATTGTGAGATGCTTGCGGCTGCATGGAGGGAGCAGCACGGCCCAACACCACGTCTGAGCGCGCACAGCGCATGACACGGCGCTCTCCACCGGCGGGAGGGC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GCATGACACGGCGCTCTCCACCGGCGGCTGCTGCCCCAGCAACTTGGGACAGCGACCGCTTCTCAGAATCAGAAGCACTT</w:t>
      </w:r>
      <w:r w:rsidRPr="00BF68ED">
        <w:rPr>
          <w:rFonts w:ascii="Courier New" w:hAnsi="Courier New" w:cs="Courier New"/>
        </w:rPr>
        <w:lastRenderedPageBreak/>
        <w:t>TTTCCAGCTTCAAATCCTAGAAGATTGCACGTACACAAATATCGTCACAGTGGCTCAGACAGAGACATCGGGTCACACAATCACAGCTCCTCTGTGCATTTGTGTTCTAGCATCATTGTTTCTTTTGTTTCATCTCCTTGGTAAAATCCACACGCCAATTCTCTCTGTACCAATGCTTAAATTAGTCATAGTATAGGACTCCCCTACTGTTCGCCTAAACAAATAAGAGCTTAAATTAGTCATGAGTTATCTCCTCCGATTAATCAGTTATGAATTGATCTGCTTTGATTAATTCACAACTCTGACTCAGCTTCCGAAATAAAACCTATATATGAGGAAACAAAGTGTCTCTATATGTACCAGATGAACTATTAAGGTTATTAAAAGATACCGTTCCACGAAAAGTACCGATTGAAAGATAAAGCCAAAAGCCTGATTTTTCAAGATCTTCTTTGGACAAAATGTTTCAAATTAAAATTGCAACTTTGTGAACGAATAAATCGGCAATTCAAATCAAGACAGTTCAACCTGGTGGTTAGAGTTTGTGGCATTTTGGGTCTGTTGCTCGCCGCTGCAATAACCTTATCTGTAGGGCCCACAGGTAAGCCGGTTATGGCAGGAATGGGAATATCGCTTGGCGAACGAAGCTGAATTCCGTATTTCTGGCATGTGCGCTAATTGCCAACTCTGACAGTACTGTTGTTGCAACCACTTCAATCGTTAGCATGCCAATGGGACCCTGTAGATATTGTTCATGCACATAAAAGCACATATCGATTCATAGGTCAGAGAAAAATTTTATGGTGGGCTATAGTAAGAGTTTTCAAAAAAATAAGTATTTTGAAATGTTATCAGATATGCAATGGAAATGTTTCAAAAAAGAAACTAGTGCATAGGACAAGATTTCATAGGCGACAAGTTCACTTGTAATACCACATAATGTTCTCGCAATACCATAAAAAAATTGAGTTATTTACTTTTCTTCTAAAGATGTAACTAAGTTCTTTATAGATCCGTAAGGGAGAAATGGGACATAATGGGAGCACAGGCCCCTGGACTGTAGACAAACTTGAAAAAATGTGGACTTTCTACCTAATGGCGAAGCTGGCGCCAACAACATTTGAATTATCCTTTATAAAATCATTGTTCACTCATTGTTGGTGAACTGGGGGTATCCTTCGTGAAAAAGTAGCTCAGAGCATGAGGCAAAGGCCGAATCAGGAAATGAGGAACACAACCCAACGCAATACGACGTCCGGAATCGAGAGTGGAAGGGCAGATGCAACATGTAGATCCGAGATAAGTGCCACATAGCCTGAAATGTTGTGGGGATCTCTAGCCTCCTGCAATTGAAGCAAAGATTTTTTTTTGCGAGGATGAATATATATTATTTGAAAGTTTGGAGAAAAGTTTCTGGTTATTAGGATGGTCCTTAATGTACCTGCATGGTTGATTGATCATTGCATACAACTATATATCCATGTACGCATGTCGTGCATTCTTAGTAGACAGTCTCAGCGCTTATACATTATTTGAAGACATTTGTTTTTATGAACATTATTTATGAAATTTTGTTTTAAGATGTCTGTGTCCTTGTCAAATCGCCTGTTTCGTGGTTTCACTTTTCGGTCTCTCCGACATCTACGGGCATTAAGAAGCACCAAGGCATTCCCTTCAAATTTTTTTTTTAAAGTAGCTCCAAGGGAGCACACAGCAGAGGTAGATATACGGATCAATTAACACTCCATTTTCCACGGAACAATTTGAGATCAACGATTGCTACAGAGGGCATCTCAGATTCTCAGTACTCAATCACTAACCTACTCCCAGAACGGAAAATTGATCAAATTCTAAAGAGAAGGGAAATAAGGAAAATCCTCAATTAGCCTCATCAATCTTGAATCAGAGCGGTGTACGGTTCCACAGGCTCTGGGTTAGCACCCAAGCATTATGGGCTCAATCAACTCGCCAAGAGGAGCCAGCTCTGACCTGTCGATCAGCCGGAATTCCTGCAACACAGAAATTTTATTACACTTGAGTCAGCTGCCAGCATATGACGAAACATACAGTGGCTGCTTTGCAGCGGCTGTTTTGCAGCAGCTACAGTGTTTCAGTTATTTCTTCTGTTGCCGCAGCTGCAGCCTGCCGAACAGACCGAATACTGGGTATGCTGCGAGCAGTCAATGGATTTACTCATTGTCCTGCTAATAATACATTAATAGTCCGCTAATCAGGAAGAATGAACATTTGCTTATGAGCTGTCAGGCACTTCTTTCAGTGGAGCCTCGACAACATATGTCATCAGTGGATTAGAAGAAAAGCATTCGAGTATGTGTGTAGTGTGCCATCCAGACAAATCCATATTTTTCGTCAAGTGCGGGGTACATTGAAAAAACAAGCATGTCTTTGCTTGCAGCATGATGTATCACAACTTCTAAAGCAGTAAGCTGAATCAAAAGGGCAGAGATATTTTTTGTGCTGCATGCTGTTCTAACTTCTAGTGGCAAACAGAAAAGTATCTGATATGCTGGCAAGCTGATGTACTGAACCATTTATTTGAATGTGCTATTATTTCGTAACAATTAGTTTATAAATGCAACTAGAGAATTCTAGCAAGTGTCAATTTTCTTTAAATCGAGAATTACCAATGTGAACATCGTGAAGTGCTTGAAGCAAGTGTTGAGATGTGCTTCTTCCTTGAGCTTCACAATCATCTGGAAGTGCGAGTGGTATATGTGAGCATATACTCTGAAGAGGCGCTTGAAGATGGTCTTGACGACATCACGGAAGTTTGGAGGGAAAGGAGTCCCTGTTGGCATCCCAATTTTGAACCAAAACACATGATCAGAGAAAATGAACAAAAACCAAACTGTAGTTTTCAGTTTTTCACTCTGGGACGAGGGACAAATTACCAAGCTTTTGAGGGAATATGGATTCATCGTCGAGCTGGGCTTCTATCCAGTCCATCAGGTACTCCACATACTTGGGCGCAGAGACCTCAATAGGCCTCTTGATCTTGACTCCATCAGCCCATCTGTACTCATACCTGTGGAGGTTTCATTTTCATCAGACAGTTTGCAACGTAACACCATTTTTAAATGGAAGTTCTTTATAATACTATGTGTTGGACTGTATTTGGGGTTATCAAGAAAGATACTGTACTTTGGTCCGGCTGACATGGTCGGGCAGGTAGCTGGCGTGCAGAACTCCATCAGGGTGCCGTACAGAATGTTCACTTGATTGAAGAAGTCAACAGCTGCCATCACAGATGCAAGTTAACACACTACTACAAACTGCTACCGACTGAAGAGCCTAACAAGAACAGTTCATCAAAGTGCTGACAGAGAACATGACATCAAAGACTCGTTCCTTCTATTTCAACTGAGTCTGAAGTCTATGGTGTAGATTAATTAAGAACTGGAAGGATCAATAGAACTTACTGTTGACAGCAAGCCACTCGTTGAGATC</w:t>
      </w:r>
      <w:r w:rsidRPr="00BF68ED">
        <w:rPr>
          <w:rFonts w:ascii="Courier New" w:hAnsi="Courier New" w:cs="Courier New"/>
        </w:rPr>
        <w:lastRenderedPageBreak/>
        <w:t>CTCCCCAATCGGCAGGCGGACCGCCCC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TTTTGCAGCAGCTACAGTGTTTCAGTTATTTCTTCTGTTGCCGCAGCTGCAGCCTGCCGAACAGACCGAATACTGGGTATGCTGCGAGCAGTCAATGGATTTACTCATTGTCCTGCTAATAATACATTAATAGTCCGCTAATCAGGAAGAATGAACATTTGCTTATGAGCTGTCAGGCACTTCTTTCAGTGGAGCCTCGACAACATATGTCATCAGTGGATTAGAAGAAAAGCATTCGAGTATGTGTGTAGTGTGCCATCCAGACAAATCCATATTTTTCGTCAAGTGCGGGGTACATTGAAAAAACAAGCATGTCTTTGCTTGCAGCATGATGTATCACAACTTCTAAAGCAGTAAGCTGAATCAAAAGGGCAGAGATATTTTTTGTGCTGCATGCTGTTCTAACTTCTAGTGGCAAACAGAAAAGTATCTGATATGCTGGCAAGCTGATGTACTGAACCATTTATTTGAATGTGCTATTATTTCGTAACAATTAGTTTATAAATGCAACTAGAGAATTCTAGCAAGTGTCAATTTTCTTTAAATCGAGAATTACCAATGTGAACATCGTGAAGTGCTTGAAGCAAGTGTTGAGATGTGCTTCTTCCTTGAGCTTCACAATCATCTGGAAGTGCGAGTGGTATATGTGAGCATATACTCTGAAGAGGCGCTTGAAGATGGTCTTGACGACATCACGGAAGTTTGGAGGGAAAGGAGTCCCTGTTGGCATCCCAATTTTGAACCAAAACACATGATCAGAGAAAATGAACAAAAACCAAACTGTAGTTTTCAGTTTTTCACTCTGGGACGAGGGACAAATTACCAAGCTTTTGAGGGAATATGGATTCATCGTCGAGCTGGGCTTCTATCCAGTCCATCAGGTACTCCACATACTTGGGCGCAGAGACCTCAATAGGCCTCTTGATCTTGACTCCATCAGCCCATCTGTACTCATACCTGTGGAGGTTTCATTTTCATCAGACAGTTTGCAACGTAACACCATTTTTAAATGGAAGTTCTTTATAATACTATGTGTTGGACTGTATTTGGGGTTATCAAGAAAGATACTGTACTTTGGTCCGGCTGACATGGTCGGGCAGGTAGCTGGCGTGCAGAACTCCATCAGGGTGCCGTACAGAATGTTCACTTGATTGAAGAAGTCAACAGCTGCCATCACAGATGCAAGTTAACACACTACTACAAACTGCTACCGACTGAAGAGCCTAACAAGAACAGTTCATCAAAGTGCTGACAGAGAACATGACATCAAAGACTCGTTCCTTCTATTTCAACTGAGTCTGAAGTCTGAACATGGTGTAGACTAATTCAGAACTGGAAGGATCAATACTAGAACTTACTGTTGACAGCGAGCCACTCGTTGAGATCCTCCCCAATCGGCAGACGGACCGCCTCTCGCAGGTTGCCGCTGCCGAGAGTGGCGTCGATGTGCCTTTTCAACTGCATGCCCTGAAATTATAGCCAAACAGTCACAAACTTTTCAGCTTCAGAATTAAACGTGCAGATACATGTAGTGGCATGATGCAGCTACGTTCCAGAGACTTCTTCTTATTGCTGGAAACGGACAGCCTGAATTTGAGCCCAAAGTAATCCTACTTTTTCTAGCTGTATCCGATTTAGCCACCGTAAACAGCCGGTTTACAGAGAGTTTCGGCGTTGCAAGAAAGCTATAGCTAAATGCCGACAAGGAAAACGGCTGTGACGAAAGGGAAGGACGAAAAAGGTGCACGGCTTTAGTTCCAGGTACAGGCCATTTGGAGGCAAACGGACGAAAAAAAATCGAGATAAACCGCAGTGGAAACACCCATCTCCAACTGAATTTGTCAAGGATATGAACAGCGTTCAAACAGCTTTTCTCTGAACGGAAGAAGCAGGTCCTGTAATCCAAAACCTAGAGCAGCTGACGACATTAGCAGGCAGGGAAGAACTCCGAAATTGGCGACATCCTAGATGACCAAAACTGGATGCATTTTAATTCGTAGCGCAGATTCAGGGGAACGCAGTCGAGCGTGCAAGTGCGAACTCGTTATCAGGCACAAAAAGTTCAATCTACTCGGCCGCGACTGGAAGAATTTGGTGCGTACGTACCTTGTTCCCTGACGTCGCGCTCTTCTTGGGCCTGAAGGTCCTCTGCTTTCTGCAAGAACAACCAGTCGACGAAACGCCATGAGATCACGATGGAACGAACCGGAACAGAGCTAGCGTATATCGATTCAAGAAAACATGGAGAATTCTCTTCTTCTAAAAGAGAAGAGAGCACTGAACAAACACAAAACACGATGGGTCGTCTCCTCACCTGCTTCCAAGGCCAAAGAAGCTCATGTTCTTCTTCTGCTTCTCCGGCAGTTCAGGACTTGCTGAAAAAGAATTAAGCGACGGCGACCGGGGTCGAGGAAGAAGAGGAGATGACGGAAAGGTTTCGGAGGAGGGCCGTAATAAATCCTCCGTAGGATTGATGATTCTGAGCCCTCCTGACGCTGACAGAGAGAGTATATATATGGCCTCGATCCCCAGGTGTGACGTACTTACTACTCGGATATGGACATCATCTCAGCAGAGAGAGAAGTTGAGAAAGAGAGAGAGAGAGAGATAAAGAGAGCCAGGCTGGCGGTGACGGAGAGCGGCAACGGGCTGGCAAGCAGAAACGAAACCGGCGGGCGCCAACCTCACGCCCGGCTGTCAGGCAGCGTTTTCCGTTATTCCGTTTCACCGCGCGGTGTTGCGTGCACACTGTCGTGGTCACGGCACGGCTGGCTGTTATCCGCTCAGGACCCGGCTTACTATGACCCCGTTGATGCTTTCCTCCTCTTCCAAGCCGGCTTTGGTGGGTCTTCAACTCCCAGATTGATGCCTGCTGCCTGGCT</w:t>
      </w:r>
      <w:r w:rsidRPr="00BF68ED">
        <w:rPr>
          <w:rFonts w:ascii="Courier New" w:hAnsi="Courier New" w:cs="Courier New"/>
        </w:rPr>
        <w:lastRenderedPageBreak/>
        <w:t>GATGATCAGCAACAGCTATCTCGCCTTTCCAACCATCAATTGATAATAATCTAATTAAGCCTTGGCGCTCGGCTGTCTATCAAGTCCATGTTAATGTCTCTCTGTTTTTATGATACACGTTTGTTTTCAACTAACGTGTATCATATATTACTATACTAGTTTTATTATACACTATTGAGTCGAGTTCAGTTTGGACGTTGGGTTATGGATCTTAGGATTTTGGGGAGGGAGGTTTCCCAAGTCCGGTATGCTCTTGAAGTACGCTAGTCAGATGGTGAAGGAGCTGAGGCAGGGCAACAAGAACACCAAGATACATTGGTAGACAAGGAAAGCTAGATTGCAACATAAATTTGGTAGCTTTGACTACATAAATCAAAAAAAAATGTAGTATTTGGGTCTATTCAGTTGCAAATGGAGTAGATCAAGCGCTAACAGAAATAGTATTGAGAACAGCAAGCATGTTTTTTTTTACTATGGACTAAAAGTAACAAGTTAACGCAAGCATACATTAGGATAAGATGATTTCATGCATCAGAGGACAAAAGAAACGTCACCTAAAACAGAAGAATGTTGACGCGATTCCTGACAAGAAAGACCAAAAGAAAAGAGGAAGAAGTAAACGAGGTAAATGACATTTCGGTACTCTCACACGTCAAGAAAAGAAATGACACTACCAAAACGTGTGAGAAATACAACGGTCAATTTCCGACAAGAAAGATCCAAGTTTGTAGGGAGGATTGAAGGAGGTAACCGGCATTTATTTTGTAGTTATGCACATCAAGAGAAGAGTATCCAAAAACAGAAGAATGTCAGCTCAATTCTTGACACGAAAGACCAAAAAGAAAAAAAAAAGGAAAGGGTAAAGGAGGTAAACGACATTTTCATACTTTCACGCGTCAAGACAAATCCAAAAATATAAGAATCGCAATGGTCACTTTACGACAAGAAAGATCCAAGCATGTAAGGAGGATTGAAGGAGGTAACCGACATTTATTTGGTAGTTATACAGATCAAAAGACGACTATCTAAAAATGGAAGAATGTCGCCGCAATTCCTGACAAGAAAGATCCAAAGTCAAAGAAAGGGGTAAAGAAGGTAAACGACATTTTGGTCAAGACAAAAAAAAAGACTACAACAAAAATTTGCGACAAACCCACAATGGAACAACACTCAAAAACATAAGAATCACAGTGGTCAATTTGAGATAAGAAAGATCCAAGCATGGAGGGAGGATTGAAGGACGAGGTAACCGGCATTTATTATGTTGCCAGCAATTTCTAGACCCAAAAAATAGAGATAAGGGTAAAGTAGATAAGCGACATTTTGGTCCTTTCACACGTCAATACAAAATACAAAGACACCATCCTAGAACACGAGAATCACATTGGTTAATTCTCGAGGAGGAAGATCAAAGCATGTAGGAGGGGCTGCGTAGATAACCGACATTTATTCGGTGTGTATGTGCTTACCAGAAAAAAAGCACGTTAGAATCATAAAGGTGAAAAGGCATTCTGATATATTGGACCAACCATGTCATATTATGATATGTTACAATGAAATGCATCCTCTTATCTAATATTACGCTTCCAAGTCAAATATTTCTACCTTTGACCACAATCTAAAGTTATATATATAGTTCAACAATATAAGCTTTCATGATATGTAATCCACATGTTGTTAAAAAAAATAGAAATGTTTGACTTTGATCAAAACTATAATGACATTCATATCTTGGAATGGAGGGAGTATAACATACCCAAACATTTTTTTAAGTATAATAGAGCCAGTTTGCCAACCCATCTCATTGGTCGATGGAGCCAAATAAGGATCGAGATAGAGGCGTGCGTGTGGCTGCACGTTGCCGACGTCTCATGAGGGTGCAAATATTCATCCCTAAATACCTTGGCACCCCTTGCTTACAAATATTTCATGGGAGAGCTGCAAGTACAGTTGATTGAATTAGCTGGTCCAACGAGTTTGGACCAACGAAAGTATTCCACATGTAAAGAGAAAGAAATCAAATTTGACATTAACCATCATGATCCTTCCCGTACCCAACAATTGTGACACGAAATTGTAGTCGCTGAACACTCACCATTAAAGACGCCACCTCCTCCCTAGTGCTGAACGTCCATTTCAATGCCACCTCCTCCCTAGTGCTGAAAATCCAGTACGCACAGACATATTACTTATACTGTAAAATACTTGTGAGGATTGGGCATAGGGGCATGTGCCCCAAGTGATGTAAATAGCCTGACATCTCTCCAATTGTGATGAAACGAATCAAATTTAACATCAATTTAATTTGACCCAGTATGCTCAAATGTCTCAGTAATTTTCAGATGTATTAAAAACTTTTCAAACCACCAATTTTAAAGCATCTTACAACAAATTTAGGATTTAGTTCAACATCAACCGTAACATGTAATGATTCACCAGACTACAGATAATTTGGAGGAACTATCGCAAACATACATGTTTAAGGAGTTGAATATATGCAAAAGTATTTTGTGTATCATTTTATATTAAGCTGCAGAATTAAGAAATGAAATTTCAAAACTGTAATTTTTTTAGGCGTTAAAACTACAGTTTTTGCGACCAATTTATTCTATTTGATGTGTTAATTCTATTGAGTTGCTTATCATTAGTAATCATGTGGTGTAAGTATAAAAAAAGGCAGATATAATTTATTTGCGTATGGGTAGATTAGTACAAGAAAACGCGCATCTAGCTGCAGGTTGGGACGGCACCGGTGCCTTGATGCTAATTATAGTTTCCATCTTGGATACTGTTAATGGCGAGGACCGACTTATCTAGGATTCGAATGGCGATTATCAAGCTGCCGTGACCTTGCTGGTGTATAAGTTTCTTCTCTTTAACGTTTGCTCTGAAAAAGAAAGTTTGTAACTAATAAAAAAAGAAGGAACTGTTGCTGCATCCTCTGTCACTGAATATTCTCTCCAATGGTTTCTATATTTTTATTAAAAAAGCTTGTCGCTTAAATTTCCAAAAATTAAACCATTTGGTGTGGGTCCCACTTAATCCATGTGTGGTCCCTCGCTCATCTCCATCAAATCGGTGGAGAAGCTTCCTCTCTTCTCTCCTTCTCTCGACTCTTCCGCTCCTGCTACAGTAGCCCGCTCGAGCGCTCCATTTCTCCGGCCAAATCCGGCCCCTCCCCTCCTTCTCCGGCTTGCTGCCGGTGTGGGTTTGGGTGAGGGACCCATCCTGTACAGGTTAGGTTGTTTTGCCTTTCAGTTTTAGGTGTAGTTGGAGTCTCTTCTCTAGCAAGAGTCTTTCGCCTTCACTCTGAAGGTGGTTTGTATCTCCGTGTTGGTAGTTCTGTGCTCAAGTAGCTTGTCCCTAGTGGTTGTTGCCGTGATGGCCGATTTCCCCGTCGGCTTCTTCCCCGGCGGGCGCTTCTTTCTGGTTTTCTTCTTCTCCATTGCTCAGCTGCAGGCTTCATGG</w:t>
      </w:r>
      <w:r w:rsidRPr="00BF68ED">
        <w:rPr>
          <w:rFonts w:ascii="Courier New" w:hAnsi="Courier New" w:cs="Courier New"/>
        </w:rPr>
        <w:lastRenderedPageBreak/>
        <w:t>AGGCTTGGTGATTGCCGGTGCTCTGCTTGTGTGGAGCTGGTTGATGGATGCTGTGGTTCTCTTGATAGGGTCGATCGCAGTTGTTTGTTGATCCCCGAATTCATCTGGAAAGCCTCCAAGTATTTTGTGTATCATTTTATATTAAGCTGCAGAATTAAGAAATGAAATTTCAAAACTGTAATTTTTTTAGGCGTTAAAACTACAGTTTTTGCGACCAATTTATTCTATTTGATGTGTTAATTCTATTGAGTTGCTTATCATTAGTAATCATGTGGTGTAAGTATAAAAAAAGGCAGATATAATTTATTTGCGTATGGGTAGATTAGTACAAGAAAACGCGCATCTAGCTGCAGGTTGGGACGGCACCGGTGCCTTGATGCTAATTATAGTTTCCATCTTGGATACTGTTAATGGCGAGGACCGACTTATCTAGGATTCGAATGGCGATTATCAAGCTGCCGTGACCTTGCTGGTGTATAAGTTTCTTCTCTTTAACGTTTGCTCTGAAAAAGAAAGTTTGTAACTAATAAAAAAAGAAGGAACTGTTGCTGCATCCTCTGTCACTGAATATTCTCTCCAATGGTTTCTATATTTTTATTAAAAAAGCTTGTCGCTTAAATTTCCAAAAATTAAACCATTTGGTGTGGGTCCCACTTAATCCATGTGTGGTCCCTCGCTCATCTCCATCAAATCGGTGGAGAAGCTTCCTCTCTTCTCTCCTTCTCTCGACTCTTCCGCTCCTGCTACAGTAGCCCGCTCGAGCGCTCCATTTCTCCGGCCAAATCCGGCCCCTCCCCTCCTTCTCCGGCTTGCTGCCGGTGTGGGTTTGGGTGAGGGACCCATCCTGTACAGGTTAGGTTGTTTTGCCTTTCAGTTTTAGGTGTAGTTGGAGTCTCTTCTCTAGCAAGAGTCTTTCGCCTTCACTCTGAAGGTGGTTTGTATCTCCGTGTTGGTAGTTCTGTGCTCAAGTAGCTTGTCCCTAGTGGTTGTTGCCGTGATGGCCGATTTCCCCGTCGGCTTCTTCCCCGGCGGGCGCTTCTTTCTGGTTTTCTTCTTCTCCATTGCTCAGCTGCAGGCTTCATGGAGGCTTGGTGATTGCCGGTGCTCTGCTTGTGTGGAGCTGGTTGATGGATGCTGTGGTTCTCTTGATAGGGTCGATCGCAGTTGTTTGTTGATCCCCGAATTCATCTGGAAAGCCTCCATTTGGTCAAGCCCGGTGTTGCTCATTCAAGATCTACGGCTTGGTCCTTCTCAACCTCTTTCAATGGTGCTGGTCTTGAGGCGACTGTCAGAGGGGCCGCTGGCGAGTCAATCATCCAGCATTCTGAGGCTTCTTTCCCATCTATGTTGCGGTGTATTCTTCCTCCTTATGCACCGTCCGGTCCCCGCGTGGATGGAGGCATCCTCGACTAGCGAAGTGCTACAGGCCTGGTTGAGCCATTCTCTGAAATTTCTGCGGCGATGCAGGCTTCTCCGGCGGCATCGATCTGAAGTTGCTAGTTTGGACCTTGATGTAATCTTTATTTTCATGTATGTCCTTTTGATGCTGAAAGACCTTAAGTTAGCTTTAGAATCGTGTAGGGGTCTTTCTGCAAATGTATTGATACTTCTGGAGTAATGGAGATCTTGATGCCCTGCTGGGCGTTCCGCCTTCACAAAAAAAAAAATCGGTGGAGAAAACATGGGCTTTGATATGTTGACAAATTTTCTTATAAAAACACAAGCAAGTTAAGTGTAAATGAAACCATGCCTACAAACGAAACGCACCATTCTGAAAAATATTGTGGCATGGCTTCTTCTTAATTGCAATTTCGGCCTCTGACTACACTCTCAACTGATCAGTTGCACTGAGAAAATATAATGAGACCTTAAGGGGCAAAAACAATCATAATTTGCGAGCCAAACACTTTTGCCTTCCTAAAAATGGTATATCTACAACGCAATCTTGTCAAATTATGATCAATGATTGTACTAACCACTTTAAAACCAAACTTATAAATCTAAATAGAAAAATGGAGTGGTGACAATGTCACCTCATGGTACTCACTCTGTTGCTTTTCTCGAAAGAACGGTCATAAACAAAGTTTACAAATAATTGGCTTCATTGTGCAGCAGGCGCAATATATGCTTGGGGTACATATCTGCGCTTTCTGATGATTGGAACCGGTTTCTTCAAGCTGTCACCAAAATGGTCATGCGTGTATCTTTCTCTGAAGCCAGTGATTTGAAAGGAACAGACTGATATTTCTTCTTAATATAATTTTTTTTTGCGAGTGAATATAAAACTTTGTTGAGTACCAATTATGGACACTGGACCGTGAAATTGAAATTTATGTAGCTTAGTTCAGGTCCGATGCAGCATATGAATTTGAGTCTGAGATATTGGGCAAGGATAAAAATTTGGTGGCGCAACTAATATCAAAAGACAAACTAGTTGTTCGTTCGAAAGAATAAGGCGGTCCAGATACGAAAACCACGACAGATTTATGAACTGGATGTTTTCTTTAGCTAATATTATTTTCAGAATAGCTCACAATCAGGTTGATCATTATGATGATAATGGCATGTAGTACGTCGAGCCCGCTAATTTAGCAAGTCATGCGAGACGGCTAGCTTATACCACATCCTTCACGTGATATGATTGGGGAAACGCAGAGAGAATCGGCATTATTGTTACTCGAAAGAAACGGGATTGGGGAATGATGGTGTTGCCTGACGGACCAGAATAGACCAAATCCGCCTAGCTGGATGGCAGTTGTGTGATGTTCTTGTTGACCTGCTGCTGCCTTTTGCTCTGGGTCCCTGGCAGTTTTTCGAGTTTCCTTTTCCCCTTTTTCGCCTAGCGGTTTAAGTGGCGGTAGTTAGGCTAAACTCCTCCTGGGCTGGGCTACCATTTATCTTGTTGTGCCTAAAAGGGCCTAAATTATGTCCTGACGCCCATCCTACATAGCCCATAAGATGTGTAGCCGTGGCCTAAAAAAAAGGCCGTGGGCAGAAAACTTGAAGAGTTACAATTGGGCTCGGCCCATCTAACGGCGCCAACTGAGCCCATAACATCCCTCCCACGGCTTCCACCATCTTCTCTGAAGCCAGTGATTTGAAAGGAACAGACTGATATTTCTTCTTAATATAATTTTTTTTTGCGAGTGAATATAAAACTTTGTTGAGTACCAATTATGGACACTGGACCGTGAAATTGAAATTTATGTAGCTTAGTTCAGGTCCGATGCAGCATATGAATTTGAGTCTGAGATATTGGGCAAGGATAAAAATTTGGTGGCGCAACTAATATCAAAAGACAAACTAGTTGTTCGTTCGAAAGAATAAGGCGGTCCAGATACGAAAACCACGACAGATTTATGAACTGGATGTTTTCTTTAGCTAATATTATTTTCAGAATAGCTCACAATCAGGTTGATCATTATGATGATAATGGCATGTAGTACGTCGAGCCCGCTAATTTAGCAA</w:t>
      </w:r>
      <w:r w:rsidRPr="00BF68ED">
        <w:rPr>
          <w:rFonts w:ascii="Courier New" w:hAnsi="Courier New" w:cs="Courier New"/>
        </w:rPr>
        <w:lastRenderedPageBreak/>
        <w:t>GTCATGCGAGACGGCTAGCTTATACCACATCCTTCACGTGATATGATTGGGGAAACGCAGAGAGAATCGGCATTATTGTTACTCGAAAGAAACGGGATTGGGGAATGATGGTGTTGCCTGACGGACCAGAATAGACCAAATCCGCCTAGCTGGATGGCAGTTGTGTGATGTTCTTGTTGACCTGCTGCTGCCTTTTGCTCTGGGTCCCTGGCAGTTTTTCGAGTTTCCTTTTCCCCTTTTTCGCCTAGCGGTTTAAGTGGCGGTAGTTAGGCTAAACTCCTCCTGGGCTGGGCTACCATTTATCTTGTTGTGCCTAAAAGGGCCTAAATTATGTCCTGACGCCCATCCTACATAGCCCATAAGATGTGTAGCCGTGGCCTAAAAAAAAGGCCGTGGGCAGAAAACTTGAAGAGTTACAATTGGGCTCGGCCCATCTAACGGCGCCAACTGAGCCCATAACATCCCTCCCCCCCGGCTTCCCCCATCTCCGTCCAGGCGTCCATCCATCAGCGGCGGCGGAGCGACACCAGCGGAGGCGGCGATCAGTTCGGCTGTCGGCGAGCAGGAGAAGCCCAGTGAGTTGCTCTCCACCTCATCCATCCTCATATCGCTCGCTTGCGTCCTTTCTCCAATTCGTTCTGACTACGTCGGGATCCTTAGGGTTCATACAGTTTGCTGGTGTGGATCCTGGTCTAGGCTGATCCAGTGGAGGATCATCGTGGGTGTCGTGGTCTCGTGGACATAGAGATTAGGGGCAATGTGATTTTCTCAGATTTCGTGGTGCTTCTTTCAGGGTCTTTTATGAGTAGTTGGTGGTCACAAATCTAATCTCAGGAGATGATTGATGCTGTTGGTCGTAAACGATTTCTGGAATCTCGTTTTGGTGTGGAGTATTGGGGAATGGAACTAATTAAGTGATTTTTTGTCAATTTCGTCAATGATTGGTTTCTGTGATTGCGTCCCGCTTCAATCTTATGCTTAGTTGGTGTAGATTCTTCCCCAGCACACTGTAGTTGGTAATATAGTTGCGAAAAGAAGCTATGATTAGTACGTCAAACATGAATACATCACTCGATCCTGATGAAGTGTCATTGATATGTGTGCCCTAGACAGCAAAGAGGAAGGGGCCTTTTGTTGGTCTGAAGGCAATAAGGTGTTGAAGAAATTTCATCAAGGATCAAACCTTGTGTCGCCTGTGCCATAGCCTTTTTGTTGAAGTTGTTATGTAGGAGGACTTGGGTAGTAGCAGCTATGTTGGTTCATGTCTTGCTGATCAGGCAGTTCTGAATTTGTTGTGTTGCTGCAGGGGTAGGATGGTGGCTGCGGCCAATTTCTCCTGAGTGGTTGCAATGTGGTGTTGTTTGGTTAATTTTTCCCCTTTTTTCATTTTAAAATATGTCAGTCTTGCTTTAGTGGATAGAAGAATGAAGTCTTTGCTTCCATGTTTCAACTGGAAAATTTCAATCTGTTTTATTCGTTTGTATGATGTAAAACTGCTACATGACATGGAATGGCATAAGCGGTTACTTCTTTCATTGGTATGGGAGCCTAGCTTGCTTCGACGAATAGTTATTGTTGTTCCATGGAATCTTAATTTGCGGCAAGTTCTCATATCCTAATCTCTTCTTCTTTTTTTCCTTCTTTTTTTTCTGTGATGGTACTCCAATCCACCTAATGTTGTCAGAAATGCACTTTACAATTAGGTTGTATGTTTCTGCATAGTTTCGTTTTCATGGGGTAATATATTAGATTTCACATTCTATATAGAATATGTTTTTAGTCATGATATCAATTACAAATGCAAATATATCCATTGCATCCTTCAATTCTACTTGCATTAAAAAAATAAAAAGGCTATGTAGTCATCATGACTGAAAAGTATGTAGATATCCTTGTTTCATTAGTGACAGTGGTGATGTAGTGGAAAGATGTTAGTACTTGGCACAAAGCATGACCATCCATCCTTAGGTGTATTTTCCTCAATAAATATTTGCGTATCTGGATGTATTCAAATTTATGTTTGTTAGAAATGTCTGGACTTGATAACACTCATATTTATGTTCCTTGTCATCAGCAGTCCCCCGTCCTTTTAGTACTGCATAGCATATGGTGATTGTACAATTATGGCTATGAGATAGGTTTGTGAATAGCAACAGGATTTTTATCTTTGCCATGCATTTTGATATTTCTACTGTGCTTAGTATAGATATTGATAATGAATTTACTAAATGCGTTGGTGCATTTCTTGCTTTCTGTTCGAAACAATCAAGTGCAGTAAGATCATCACTAATATCCTCAATTTAGCTTTGTAAAATTCGGCTAATCATGTCCCTTTACCAAGCTGTGATTCTGTATTGATTGCTAATGTACGATTATTGGATGTTGCGCAGTGATGGAGAAGTATCAAAACAACGCTAGGTTTGCATCCTTTAGTGACGCTCCATTTGCTCTCCGCTGTAAGAAATCATGCGTGGATTTGTTATTCTTGTAAGTACTATGTTCTTTGTCATTCTGGTATAGTTTTCAGATGCATCCATTAGGAGATAGTGGAGACATAACTGGCATCTCTTCAAGTGCATTAGGCATTAGCTCATTTAGGATGTGATGTAATATGGAGCTTGAAGTGGCAATCTGCTCTGCTGGCACAGATCTGAACTGAGCTGTTGACCAGTGAAGCAATACATTTCCCATTTTTCATAGCTCAAGTAAATGTTGATTCCAGTCCTTTGTAACTCTAGGAAACATTGATAGTGGATACTGATCCTTTCCACTGTTATTGTGTGTGTGAAAGACATTATTATATAAAACGTTTGATTTTTGGAAACGTACGGAAGTGCTTGTCCATGCCTTGTGGCTTTAACCATTTCAGTCCTCTTTCTATTTTATCTGGATATTGGTATTATGTGTTGTACAGCTTCATGGGGAAACACCCATCTACTTTGAATCTGTGATTCTAAATTATCTTCTTTTTTTTTGTATGAGCTTTCGTCAATGCAGTGGGACCTCTACTATATCTGTTCTAAGTTTGTTGCCTTCTTTTCAGGTGATCTTGGTAGCTTGATCTCGAATCTTGAGTAAGCTAAGGGCTACGCATCCACAGGTGCTCTCGACCAAGGACATCTCCATTAGGAAGCCGGCCTCCATGAAGGTCAAGATCTTGCAGTGGCATGCGGTGGCTTCATGGACGTGGGATGCGCAAGATGAAACATGTGGCATATGCAGGATGGCATTTGACGGCTGCTGCACTGACTGTAAGTTTCCAGGTGATGATTGCCCGCTCATGTGGGGTGCGTGCAATCATGCTTACCATCTCCACTGCATACTGAAGTGGGTCAATTCGCAAACATCAACGCCCCTTTGCCCCATGTGCCGCACAGAATGGCAGTTTAAGGGCTAATGCACATTAGTGGAGTATCTGGAATGTATCAGCACGATGCAGCTTTCATTATTGGGAGAAAGCTAGGATGT</w:t>
      </w:r>
      <w:r w:rsidRPr="00BF68ED">
        <w:rPr>
          <w:rFonts w:ascii="Courier New" w:hAnsi="Courier New" w:cs="Courier New"/>
        </w:rPr>
        <w:lastRenderedPageBreak/>
        <w:t>ATTGTTGGAATGGAATTTTAGCATGCTGTCACTTTATATTGTGCTAAAAGGCTACAATCCTGATTATCAGCATCTGCTTAAGTGAACTTGTGCCGACTTGAGGTTGTGGCCAAGCAAATGAAATGATAATATATCAGAGGCGTTAAGCTTTCTGACCTCATTGCTATTTTTTGTGGTGCTATTGTTTACTTTCTGAAGGATTTAAAGTGTCGACTTTGGGTTTTGTTCTGGTAAAGTAGTAACAAGAAGCATGAAGCTGTATATGGCTTTGCTTGCTTTTATCTCTGTTCTCTTCTTCAACAGAAATAGTGATCCATAGGTTATCAGGTGTCACTTTAAGCTCTGCACACAACTTCAGTAGGCATGTGCGTATTATTTAGTCGTATTCTGAAAAAGAAGTATCTAAATTTTGTTTAAAGAAGGAACGAACGGGACATGCAAATTATGCTATCGTGGTAAATTATATCTATTCCTTCCAAAACTTTGTCCCTTGCAATTTGTTTCTTCCGTGCCAATGTAGTAATGGCAATATGCCAGCAAATTATTCCTTATTAGCTTATGCAGAAGCATGGATTGACTGTTAGGGCCGGTAGAGCTTTTCTAACGGCTTCACATAATTGTCAACCAAAGGGGTGCTTTTTCAGATGCTTCTTCTTAAAAATAGGAAGAAGCTTTATCTAAAAATAGGTTGAACCATGAAGCCACAAAATGGTATGAAGCCACANNNNNNNNNNNNNNNNNNNNNNNNNNNNNNNNNNNNNNNNNNNNNNNNGCGGGAAAAGCCGTTTTGCCAAATGTTTTGGGCACAGCCGTAGACACAGCGAGCACAACCGTTTTTCTAAAGAAGCCACAGCCACAGCCGAAGCCGGCACAGCCATAGCCCTACCAAAGAGGCCCTTAGTGCTTAGTGCATTGAGTTACTTTCCCCATTAATAGGGAGGCTTTCTGTATGTCTCATAGTTTGGTTCATATGAAAATTGGATGTATAGCAGTTACACGTTCATAGACTTGTTTTGTTACTTGTCCAAAATTCCCCCCCCCCCCCCCCCATCTGATTAAGATATATGGAGCCACCGCAAATATTTGTTTGAGATCTTGTTTTGCATGCAATTGTAAGTTCGATTACCATTAAGGATATATTGACAGTTAAAAAATTGTTAACCTTTGTTTGTTGGACGGACCCCATGCAGCCTTGGGCTTGTGCTAGGTTCCGTTGGCAGCCAAACTAAGCCAAATCGCCGGCGAGAAGTTTGGCCAATTGCACTGGGCACCAAATTTTTGGCAAGGTTGAGATCATGAGATGGGCAGTAAACCAAACACGCACTTGGATCTGGGGGTAACGTAGGTGTGCTAACAGTACATTCTAACCCGAGTGACAGCGCAACATGCAACATTTGCAAGCAACCAACATTTTTCTTCCTAGCCAAACGATTGAACACACCGGGTATAAACCAAATTAACTTGTTACCTCCTGTAAAAACAAAGCCCGTCTAGCTCAGTCGGTAGAGCGCAAGGCTCTTAACCTTGTGGTCGTGGGTTCGAGCCCCACGGTGGGCGTTATCTGTAGCACTCTTTTTTTGAACCCTATCTTTTCTTATATGATTACTTCAAAAATATACAGTGGAATTCTGGAATGTCACGTGCTTTTGTTAAATTTGTCTCTTCGTATGATAGTGCAAAATACGCTGGAATTCTAGAATGTCGCATCCTTTCGACTTGTCCGATTTGCTTCTTTATTCAGATCATGCTGGTCCTCCTCGATGAGCTTAACTGGCATCATATGTAGCCAGCCATATCTAATCAGCGTACAGTAAGATGATGATGAGCTTTGCCCTTAAATCCTCACTAATTCCCACCACGTCGCGGTACAACCTATAGCAACA</w:t>
      </w:r>
      <w:commentRangeStart w:id="1"/>
      <w:r w:rsidRPr="00675684">
        <w:rPr>
          <w:rFonts w:ascii="Courier New" w:hAnsi="Courier New" w:cs="Courier New"/>
          <w:color w:val="FF0000"/>
          <w:shd w:val="clear" w:color="auto" w:fill="0F9ED5" w:themeFill="accent4"/>
        </w:rPr>
        <w:t>TCA</w:t>
      </w:r>
      <w:commentRangeEnd w:id="1"/>
      <w:r w:rsidR="00675684">
        <w:rPr>
          <w:rStyle w:val="CommentReference"/>
        </w:rPr>
        <w:commentReference w:id="1"/>
      </w:r>
      <w:r w:rsidRPr="00675684">
        <w:rPr>
          <w:rFonts w:ascii="Courier New" w:hAnsi="Courier New" w:cs="Courier New"/>
          <w:shd w:val="clear" w:color="auto" w:fill="0F9ED5" w:themeFill="accent4"/>
        </w:rPr>
        <w:t>AAACCATGCAAACTCCACGTCATCTCCTGCCGGCTCCAGCAGCAGCGCCTCCATGTCACCCTCGCCGCCGACGAACTGGCCGGCCGGCCCCACCACCCCGTCGCCGGCCTCCCCGTGCCACGGGCTCAAGAAACCCAGCTCGTCCATGTCGAAGTCAAGGTCGATGGACACGTCATCCTCCGGCAAATGCTCCTGTAGCACCTCCGCCGCCGCCGGCGCCTCCGGTGGATGGCCGTGGCTCTCGGCCGGCGAGGCGGCGGC</w:t>
      </w:r>
      <w:commentRangeStart w:id="2"/>
      <w:r w:rsidRPr="00675684">
        <w:rPr>
          <w:rFonts w:ascii="Courier New" w:hAnsi="Courier New" w:cs="Courier New"/>
          <w:shd w:val="clear" w:color="auto" w:fill="0F9ED5" w:themeFill="accent4"/>
        </w:rPr>
        <w:t>G</w:t>
      </w:r>
      <w:commentRangeEnd w:id="2"/>
      <w:r w:rsidR="00675684">
        <w:rPr>
          <w:rStyle w:val="CommentReference"/>
        </w:rPr>
        <w:commentReference w:id="2"/>
      </w:r>
      <w:r w:rsidRPr="00675684">
        <w:rPr>
          <w:rFonts w:ascii="Courier New" w:hAnsi="Courier New" w:cs="Courier New"/>
          <w:shd w:val="clear" w:color="auto" w:fill="0F9ED5" w:themeFill="accent4"/>
        </w:rPr>
        <w:t>CGCGGCAGCCTGGCGGGGCACCGCATCGCCTTGGTCCGGACCGGTGGGCTCGTGTTGCCGCCGCCGTCCGGCGACGGAGGCGCGGCGTCGCTGCTGGTTCTCGCCGGCTCCGACGACGGCCGGCTACGCACGACGACGGGCGACGCTGCGCTGGCCTGATGACACTGTTTCGAGTGGCCGCCCACCTCGCCGCGCACCTTCTTGCCCAGCGTCGTGTTCCAGTAGTTCTTGATCTCATTGTCTGTTCGCCCCGGCAGCCGCCCGGCGATCAGGGACCAC</w:t>
      </w:r>
      <w:r w:rsidRPr="00BF68ED">
        <w:rPr>
          <w:rFonts w:ascii="Courier New" w:hAnsi="Courier New" w:cs="Courier New"/>
          <w:color w:val="FF0000"/>
        </w:rPr>
        <w:t>CT</w:t>
      </w:r>
      <w:r w:rsidRPr="00BF68ED">
        <w:rPr>
          <w:rFonts w:ascii="Courier New" w:hAnsi="Courier New" w:cs="Courier New"/>
        </w:rPr>
        <w:t>GTCCGGCGACGACGACAAAATATGCAAACACGTACGAAATCGTTAATTAGTCACTGCTGGATTGCAGTTTCAGAGACATAGCATTAGATGTGTCAATCATCGATGGTGCCTGCCAGCCTGCTGTTACTCGATCTGTCCCGTTGATCACATCAAGTTAGGAAACTAATCACATCAAGTTATTAGCAAGTAGATACGAAATACTTGCATTGGCAGCTAGCACAGTTAAAGTTTCCCATTTCTGAAACGACAACGCTTTTGCGGTCAGTGAAATTTTTTGGAATTTTCAGGGTGAAGGAAACGCGAGTTAGGAAGTGGTTACGCGCGCCAGAGGCCTTTCCTGAGTGCGAGATATTCTCCTGTTGCTGTATATTTAGGGAGGGAGGGACAGGGCTACTAGCTGTCATCATCAACTTTGCTGACCTAATAACTGGTTCATCTTCAGAGGGTAGGACTAGGAGACACTGCCCTGCCAACGAATACGTGATCTTCTAGAGCGCGAGAGCTAAACAGGAAAAAAGAGGTGCTGACTGATATGGACAAAGTGGCAGTAGTGGTTATGATAACTTGAGGCAATTGGCCGTTGTGCTTGCCTGCTGGCCTACTTTGTCTGCTCAGATCTCTACCACAGCAGGACAAGGAAAAGTTTCCAGCAGAAAGAGTTTAACATGCAAGCTAATGTGTTGTATGCATGAATAACGCAATTACCCTTCTGTCTTCTATACCATACAAACTAACATTTCTTTGAACAATAACAAACCAAATTTTAGTATCTTTAGGATTTAATTTGCGAAATGCAAATCGATGGAAATGATCGAAATATGGATAACCACATACCTGTTGCCGAGGAGCATGTGCAGCCTGATGATGAGCTCCTCTTCGTCGTCGGAGATGTTGCCCCGCTTGATGCCCGGCCTAAGGTAGTTGAGCC</w:t>
      </w:r>
      <w:r w:rsidRPr="00BF68ED">
        <w:rPr>
          <w:rFonts w:ascii="Courier New" w:hAnsi="Courier New" w:cs="Courier New"/>
          <w:color w:val="FF0000"/>
        </w:rPr>
        <w:t>AC</w:t>
      </w:r>
      <w:r w:rsidRPr="00BF68ED">
        <w:rPr>
          <w:rFonts w:ascii="Courier New" w:hAnsi="Courier New" w:cs="Courier New"/>
          <w:shd w:val="clear" w:color="auto" w:fill="4EA72E" w:themeFill="accent6"/>
        </w:rPr>
        <w:t>CGCAGCCGGCAGCT</w:t>
      </w:r>
      <w:commentRangeStart w:id="3"/>
      <w:r w:rsidRPr="00BF68ED">
        <w:rPr>
          <w:rFonts w:ascii="Courier New" w:hAnsi="Courier New" w:cs="Courier New"/>
          <w:shd w:val="clear" w:color="auto" w:fill="4EA72E" w:themeFill="accent6"/>
        </w:rPr>
        <w:t>C</w:t>
      </w:r>
      <w:commentRangeEnd w:id="3"/>
      <w:r w:rsidR="00675684">
        <w:rPr>
          <w:rStyle w:val="CommentReference"/>
        </w:rPr>
        <w:commentReference w:id="3"/>
      </w:r>
      <w:r w:rsidRPr="00BF68ED">
        <w:rPr>
          <w:rFonts w:ascii="Courier New" w:hAnsi="Courier New" w:cs="Courier New"/>
          <w:shd w:val="clear" w:color="auto" w:fill="4EA72E" w:themeFill="accent6"/>
        </w:rPr>
        <w:t>TTCCCGCAGCGCTTCAGCC</w:t>
      </w:r>
      <w:r w:rsidRPr="00BF68ED">
        <w:rPr>
          <w:rFonts w:ascii="Courier New" w:hAnsi="Courier New" w:cs="Courier New"/>
          <w:color w:val="FF0000"/>
        </w:rPr>
        <w:t>CT</w:t>
      </w:r>
      <w:r w:rsidRPr="00BF68ED">
        <w:rPr>
          <w:rFonts w:ascii="Courier New" w:hAnsi="Courier New" w:cs="Courier New"/>
        </w:rPr>
        <w:t>GCAACACGTCAATGTCGTCAGTGAGGCCGTTGCGCATTCCCAACAGTCAGCGAATTACTGTACTGAATTTGTC</w:t>
      </w:r>
      <w:r w:rsidRPr="00BF68ED">
        <w:rPr>
          <w:rFonts w:ascii="Courier New" w:hAnsi="Courier New" w:cs="Courier New"/>
        </w:rPr>
        <w:lastRenderedPageBreak/>
        <w:t>ATGTCACATTGCATTTTGTCCTTGCATCGCCCTACTTGTAACCGATCCAAGCGTACTTGCTCTCCGTTCCAGTTACAGAGGTTTATGTAGACTCGTATGGTAATCTAGTCAGCATTGATTATGCCTTTGATTAACAGTTTGTTTAGCGAATACGGTGAAAAAAAAAAGACCTGTTTTCATTTCATTTTTATCCTAATATCTGATCTTAATGTAACTTAGCATGCATGAACTACAAGACGTGACAAATCCATACATAGATGACGATAAAAATCAGAAATGACTAAAAAGAGAAGATAAGAAACAGGGGACAGGAGAAGAATTTCAGGATCAGACCAACTTCCCGCATTGTGAATAAATTGATGTTGATGACGAGAAATCAGCAAGAGAAAGGGAGGAGGTGTCACTG</w:t>
      </w:r>
      <w:r w:rsidRPr="00BF68ED">
        <w:rPr>
          <w:rFonts w:ascii="Courier New" w:hAnsi="Courier New" w:cs="Courier New"/>
          <w:color w:val="FF0000"/>
        </w:rPr>
        <w:t>AC</w:t>
      </w:r>
      <w:r w:rsidRPr="00BF68ED">
        <w:rPr>
          <w:rFonts w:ascii="Courier New" w:hAnsi="Courier New" w:cs="Courier New"/>
          <w:shd w:val="clear" w:color="auto" w:fill="FFFF00"/>
        </w:rPr>
        <w:t>CAGCTCTTTTGGGGAGGCATCCCCACTTGCCCTCTCCGTG</w:t>
      </w:r>
      <w:r w:rsidRPr="00BF68ED">
        <w:rPr>
          <w:rFonts w:ascii="Courier New" w:hAnsi="Courier New" w:cs="Courier New"/>
          <w:bdr w:val="single" w:sz="4" w:space="0" w:color="auto"/>
          <w:shd w:val="clear" w:color="auto" w:fill="FF0000"/>
        </w:rPr>
        <w:t>CTTCC</w:t>
      </w:r>
      <w:r w:rsidRPr="00675684">
        <w:rPr>
          <w:rFonts w:ascii="Courier New" w:hAnsi="Courier New" w:cs="Courier New"/>
          <w:b/>
          <w:bCs/>
          <w:i/>
          <w:iCs/>
          <w:color w:val="4EA72E" w:themeColor="accent6"/>
        </w:rPr>
        <w:t>TGTTGGAGTGTGTTGGCCCATATAGAGGCCCATGTATGTTGGATATATATATACCCACCCATCTAGGGTTGGAGGAAT</w:t>
      </w:r>
      <w:commentRangeStart w:id="4"/>
      <w:r w:rsidRPr="00675684">
        <w:rPr>
          <w:rFonts w:ascii="Courier New" w:hAnsi="Courier New" w:cs="Courier New"/>
          <w:b/>
          <w:bCs/>
          <w:i/>
          <w:iCs/>
          <w:color w:val="4EA72E" w:themeColor="accent6"/>
        </w:rPr>
        <w:t>C</w:t>
      </w:r>
      <w:commentRangeEnd w:id="4"/>
      <w:r w:rsidR="00675684">
        <w:rPr>
          <w:rStyle w:val="CommentReference"/>
        </w:rPr>
        <w:commentReference w:id="4"/>
      </w:r>
      <w:r w:rsidRPr="00675684">
        <w:rPr>
          <w:rFonts w:ascii="Courier New" w:hAnsi="Courier New" w:cs="Courier New"/>
          <w:b/>
          <w:bCs/>
          <w:i/>
          <w:iCs/>
          <w:color w:val="4EA72E" w:themeColor="accent6"/>
        </w:rPr>
        <w:t>AAGTCGTCCAGTACCCTAACTCTAACA</w:t>
      </w:r>
      <w:r w:rsidRPr="00675684">
        <w:rPr>
          <w:rFonts w:ascii="Courier New" w:hAnsi="Courier New" w:cs="Courier New"/>
          <w:color w:val="4EA72E" w:themeColor="accent6"/>
        </w:rPr>
        <w:t>TGGTATCAGAGCCTCTCTCTCTCCCTACCCAACCCTAGCCGCCGCCGCCGCCATGGCCGGCTCGGC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TGAGTTGTTCTTTCTTGTGTCCAGTCCTGAACACCGCTGCGACGGTTAGTTCAGACTGCGGGGGGG</w:t>
      </w:r>
      <w:r w:rsidRPr="00675684">
        <w:rPr>
          <w:rFonts w:ascii="Courier New" w:hAnsi="Courier New" w:cs="Courier New"/>
          <w:b/>
          <w:bCs/>
          <w:i/>
          <w:iCs/>
          <w:color w:val="4EA72E" w:themeColor="accent6"/>
        </w:rPr>
        <w:t>TGTTGGAGTGTGTTGGCCCATATAGAGGCCCATGTATGTTGGATATATATATACCCACCCATCTAGGGTTGGAGGAATCAAGTCGTCCAGTACCCTAACTCTAACA</w:t>
      </w:r>
      <w:r w:rsidRPr="00BF68ED">
        <w:rPr>
          <w:rFonts w:ascii="Courier New" w:hAnsi="Courier New" w:cs="Courier New"/>
          <w:bdr w:val="single" w:sz="4" w:space="0" w:color="auto"/>
          <w:shd w:val="clear" w:color="auto" w:fill="FF0000"/>
        </w:rPr>
        <w:t>CTTCC</w:t>
      </w:r>
      <w:r w:rsidRPr="00BF68ED">
        <w:rPr>
          <w:rFonts w:ascii="Courier New" w:hAnsi="Courier New" w:cs="Courier New"/>
          <w:shd w:val="clear" w:color="auto" w:fill="FFFF00"/>
        </w:rPr>
        <w:t>TGATGTAGGAGACGAGGATGTCATCCTCCATTGCTGTCCAAGCTCCCCTATTCAGCCCCTCCTTGG</w:t>
      </w:r>
      <w:r w:rsidRPr="00BF68ED">
        <w:rPr>
          <w:rFonts w:ascii="Courier New" w:hAnsi="Courier New" w:cs="Courier New"/>
        </w:rPr>
        <w:t>CTCTCTCTCTCTCTCTCTCTCTCTCTCTCTCTCTCTCGGTTAGATGGAGGGTTATGCTCTGTGATTTCCACTGAGGTCCCTATTAAACAAGGTGCAGAGCGCTCCGTATTCCATGCCCATTTTTTTTTAAAAAAAAATATTTGTGATATAGCCCCTCGAATGGACATTTATGCCCTACGGGCACTCTGTTTTCGCCCACACAGCTACTTCTGATCAGATGCTCGTTATGAAGGCAGTTTCTAATCGGACATCAGGAAGCTTTCGCTTGTTTATGCACATATAGGGAATGCTTAAAATTTTGACCAGCATAAAATTTCAGAAAATGATTTACAAAGCACCGAATTACTTAAGACCATATCGAATACGACAAGTGCATGTTCTAGATGCAGATGCCAATGTGGCACCTGCAACAGGCTTGAGAAGTACCGAGAGGGAAAACATATTGACATACAGTTTTTGTCAACTCTGATTCTTCTTCGTTTATCAAGGTTCAGTAGCCATGGTAATGAAAAAAAAATCTGATCTACAACCATGGTGTAGGAAACTACATCCTATCTGGGAATATACTCCTACTAATTCACAAATAGTCAACACTTACCTATTAATATAAATCTAAAAGGTGGATAATAGCACAGAATTTATTTGCAAATGCAACAAGCATAACCTTAGCTAAAATCCTTAAGCCTTCTCTTCAAAACATCCATGGACCTCTTGCGAGCACTCTGCTTAGCGTTACGGTTCGAAAGGCTCCCAAACAGCCCGTCAGCAGCGTCCTTGTACTTGTCACAAATGATGGAAAGCTTTTTGTAGTCCAGTGATCCGTAGTTCCTCTGTCTTATCACCGGATTCATGAAGTTCTCTGGTTGGCTACTGAGCAAGAGGTTGACTAGCTGCCTTATTTCAACCAAACAATCTCTGAAAGTTGTTTCCTTTCCCGAAACCGACAACCCCATGCTTTCGAATTTCTCATCTGCAAATGCCTCCAGCATTTTCAAGTCCATATCAAGACCTAGAACTGCATTAACAGTGAACCTTTTCACACCTTCGTTAAGAAGTGTTGTCATTATGGAGTCTGAGATATGGCTCATTATACCAGAAACCACTTTGTACAGAGCTTCCAAGGGCAAAATTTCCTGTGCTGTTGATACTTGAGTTTCGAGATATATCAGGACCTCATTCATATAGTCGTTTGAAATGTCTGGGGCTTCCTCTGCTATCCAGTTGACGTTTTCCAAGAGTATCATAAACTCATCGACCTTGAAATTGGCCAGGTTTATCAGAGCATTGTATACTGCATTCTGCGAGGCTTTCAAGACAGCTCGAGCAGTTAAACTAGAATGAGACCTCTCCGCAATGCGTTTTGGTATGCCACACAGATGAGCAGCATGCAAGAGGAACATGCCACATGCTTGCTCAAGAACAGAAATGTTACCAGCGAGCTGCATCATCTGTGACATGGCCAATGAGCGAGCATAGATCATGTTCAGAAGACTGTCATTTAAGACCTCAATCAACAGCCTGTCTAGGTATGCTTTCACAACATCATACATGTTCATGAAGCCACCATATGACAAGTAGCTGACGGAATCTTCAATGAAAGACCGAACGATGCGACAAATTTCTGGAACAGAAGAGGAGAACTGCGCCACATATGGGAAATCAGGGGCTGCATCATCAG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GTCTCGGTTAGATGGAGGGTTATGCTCTGTGATTGCCACTGAGGCCCCTATTAAACCAGGTGCAGAGCGGTCCGTATTCCATGCCCATTTTTTTTTAAAAAAAAAGAGATAAATATTTGTGATATAGCCCCTCGAATGGACATTTATGCCCTACGGGCACTCTGTTTTCGCCCACACAGCTACTTCTGATCAGATGCTCGTTATGAAGGCAGTTTCTAATCGGACATCAGGAAGCTTTCGCTTGTTTATGCACATATAGGGAATGCTTAAAATTTTGACCAGCATAAAATTTCAGAAAATGATTTACAAAGCACCGAATTACTTAAGACCATATCGAATACGACAAGTGCATGTTCTAGATGCAGATGCCAATGTGGCACCTGCAACAGGCTTGAGAAGTACCGAGAGGGAAAACATATTGACACACAATTTTTGTCAACTCTGATTCTTCTTCGTTTATCAAGGTGTCAGTGGCCATGGTAATGAAAAGAAAAATCTGATCTACAACCATGGTATAGGAAACTACATCCTATCTGGGAATATACTCCTACTAATTCACAAATAGTCAACACTTACCTATTAACATAAATCTAAAAGGTGGATAATAGCACAGAATTTATTTGCAAATGCAACAAGCATAACCTTAGCTAAAATCCTTAAGCCTTCTCTTCAAAACATCCATGGACCTCTTGCGAGCACTCTGCTTCGCGTTACGGTTCGAAAGGCTCCCAAACAGTCCGTCAGCAGCGTCCTTGTACTTGTCACAAATGATGGAAAGCTTCTTGTAGTCCAGTGATCCGTAGTTCCTCTGTCTTATCACCGGATTCATGAAGTTCTCTGGTTGGCTACTGAGCAGGAGGTTGACTAGCTGCCTTATTTCAACCAAACAATCTCTGAAAGTTGTTTCCTTTCCCGAAACCGACAACCCCATGCTTTCGAATTTCTCATCTGCAAATGCCTCCAGGATTTTCAAGTCCATATCAAGACCTAGAACTGCATTAGCAGTGAACCTTTTCACACCTTCGTTAAGAAGTGTTGTCATTATCGAATCTGAGATATGGCTCATTATACCAGAGACCACCTTGTATAGAGCTTCCAAGGGCAAAATTTCCTGTGCTGTTGATACTTGAGTTTCGAGATAGATTAGGACCTCATTCATATAGTCGTTTGAAATGTCTGGAGCTTCTTCTGCTATCCAGTTGACGTTTTCCAAGAGTATCATAAACTCATCGACCTTGAAATTGGCCAGGTTTATCAGAGCATTGTATACTGCATTCTGCGAGGCTTTCAAGACAGCTCGAGCAGTTAAACTAGAATGAGATCTCTCCGCAATGCGTTTTGGTATGCCACACAGATGAGCAGCATGCAAGAGGAACATGCCACATGCTTGCTCAAGAACAGAAATGTTACCAGCGAGCTGCATCATCTGTGACATGGCCAATGAGCGAGCATAGATCATGTTCAGAAGGCTGTCATTTAAGACCTCAATCAACAGCCTGTCTAGGTATGCTTTCACCACATCATACATGTTCATGAAGCCACCATATGACAAGTAGCTGACGGAATCTTCAATGAAAGACCGAACGATGCGACAAATTTCTGGAACAGAAGAGGAGAACTGCGCCACATATGGGAAATCAGGGGCTGCATCATCAGGCTCCAAACAAAATGCTGTCACATTCATGTTATATTCGTATTCCTTCTTTATAACCATCTGCTCATATGAGTCATTAATAAGGATGTCATCTATCTGCTTTCGGCATTCAAGAAGAAGCAACTGGTGGTACTTGTCCCTGCTTTTCTCAAGAACTTCAATCAACTGTGTAATTTGATAACCATATTTCTTCACAGCTGCACCAAGAAGAGTAACATAGTCTTTTATGAGGAGGAAGTGGCTGGCTGTACGCATGCGGGCGAACTGCTCCTCCAATGTAGATGTGACTTTGCCAATAGCTGTTTCCCATGTTGTTTCCACTTGACTCTCAGACAACAACCCGTCTGCAGTTCGAAAGACACGTTCTTCAACTATAAAAAACCCTGCCACCTGAGAAAGGAAGGGCTGATGGGACTCCAGGAATGGCTGTGAAGTGGAAATTTGCATGTCCAAGTTGAGTTGCATGAGCCTATTTTTGTAATAGTAATCTTTGAACTTCTCCTCAATACCAAGGCATATGTGCATGTGATGTGCCCGGTACACTGGTGTGAGATCAAAATCTAGTGCCGATTCCTCTTCTGTATTCTCCAGATCCAAGGTATACAGATGCTCATCTGGTCCGGCATGGCTATGCCCTTCTGCCTCTCTCTGTCGTGCACGCATTTCCTCCTCTCTTTGTCGAGCTAATGAGGCCTGGCTTATTGAGACCTGGCCAATCTGCTTCGCCATTCTTCTGATATGAACAAGCCAATCATTGAACTCGCTGGTAACTTTCTTCTCAATATGCAGCTTTATCAGTGGTATCTGCCTCGCCACCACCCTTTTAATAAGTTTCAATGGAATATTTTGCAAGTATCCCTTCTGAATCAGGTCCAAAGTCTTCAGTGCAGGATGA</w:t>
      </w:r>
      <w:r w:rsidRPr="00BF68ED">
        <w:rPr>
          <w:rFonts w:ascii="Courier New" w:hAnsi="Courier New" w:cs="Courier New"/>
        </w:rPr>
        <w:lastRenderedPageBreak/>
        <w:t>AACTTAGCTTCTGCAATATAATTGTTGCATGTCATGCACAAGCTGATGACCTTCACACATATCTTTAGAGTCGTTATGGCCTCCCCAACGTTTTTCTTGACAGAATATAACTCAAGAAGTTCATCAAGCTTCAGCAATTGAGCAGTGGAAGCCTGTTGTAGGTGAGAATTCTCACCAGATAGCATGCTCTTCAGCTCCTCAGCATCGACCAACACCCCACGTAGCTCATCAACAGCAACGATGAAATCCTCATAGTGAAGTCTACATAGTTCTTCAATTTCAACTTCCTTCTTCTTCACAATGCTTCTGAGGCAATGCGTGAGAGCTTCAGGTTTCCCAGACTCAAATGAGTGACGAATGATGGGACCCAAATCATCGCCATTTGCAATAAATGTTGCAAGGCTCGAACCAAGGCCTCCATCTCCACTATCCACTACACTCCTCTTCTTTCCTTGAGCAGGTTGAGCAGTCATTGTTCAACTGTAGAAAAGACGAATAGGTACACAAGTTTCAGAACTAAATGGCATTGTGGTTCACGTTTCATCCAAAATAAAACAAAGATTGGGACAACCATACAAGACCGGATGCATTATAATTTTAGACGAACAGCAGGAATAGCAATTAGCAGCTGATAAGCTTCATTTTAATACCAAGTTTGCCTAATGAACAGTTAGTATATTAGGCATTGGCACAAAGAGTTCAAAACGTGATGCTTCCTATATTCATTTCTAGACTTTAATTTACAATTGTCTACAGTAGTAATTATATTATTGACTAAAGGATTCATTGAAAATATTAAAAGCTGTACCTCAATACTTGTAGAAATTTAGAGACTCACACTTTACTATTCATTTTGAAAAGACTCGCGCATAGCAATTACCGCAATAACAGATCGACTAAAACAATGAATTGAAGAAAAAAACACTGAATAATCTGAAAGCATTTCATCTTGGGAAAGAGATTGATAATGCACAGTTCTGGAATGATTCTCACCACGTTACATATTTCCAGCAGATAAGGCCAAACGTAACAATTGATTCAACCGGACACAACGCGATAATCGCACAAGAACACAAAGGGGGCCAACTAAAGACCGAAGCACCAACAGCAATTGTAATAACATGTAAAGCACAAAACGGGGTATAGCCGTATAGAGAATGAAAAGCTTACAGTGCGAGGGGCTCGTCGCGGTGCCAACCCTGTCTAGCTGCAGGATCCTGGCGCCTGCCCTCGATGCAGGACGGTGACGAACTGCGAGACTGCAGCACGGAGACGCAGCGACGATGGAGGGAATGGATGGGCGCGCCTCGCCTGCCGCCCGAGCCCTCTCGCCGCCGCCGAGTCGGTCAGAACCAGAGGACCGGATACAAGCGAGCGCCGGGTTGTTTGCTCAGAGAATACAGCACCAGCGGACGCAATGGGATCTTGAGAAGGAGAACAGACGGACCACCAGAACGACGAGTTGATCGAAACAACAAACGGAAGCCGGAAGGGGGCAAGTAGGAGGAAGAGGAGAGAGAAAGAGAGTAGGAGCTCCAACGGTTGCAGGGGAGGGTGTCCATTTGCACGGGCGGGTGGATCCACGAAACTCGCGCGTTTACCGATTCTCCTCCGCCCGCCTCGCTCGGCCGCGAGGACAGGTGGTCGCCGCCGCCGGTGACGGAGGCGAGATCGACGCGGAGCAACGGCTCCA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CCCCCCCCCGCCGGTGACGGAGGCGAGATCGACGCGGAGCAACGGCTCCATTTTTTATGGGCCACGAGGCGTTCTGTGGCCTGCCCGGACTCTTTCGGCCCATTCCGACGGCAGTGGTGAACGGGCAGCACGGGCGAAGAAGAGCCTAAAGTTCCCAAGTGACACATTCATTTCTCCTGCTTGAGTCACCTCATTTCACGTGGTTTGATTTTCTGGTGTTGTTCCTTTAAAATAAACGAATAGATCTTATCAAATTCACCCCATATACGGGTAACATCTGGCCCTACGGTCACGGATAACGAACATCTCATTCCATGTGGTTTGATTTTGTGCCTCACGCGGATGAAATTTCTACAAATCACCAACAAAATACTGCTCGTTACTAAGGTTGAACCCATCCTCTGATGGAGCGTAAACATGGTACTTATGAGGCCTTCCGTTTGCGAGACCTCGAGGTTATGATGCAGATGGTGCCGTGGCGAGCATGGCAATCTTATTATATCATCGTTAGGCAAGATGGCTGCAACATGTTTGTTCCCCATAATTACAAAAAAAAAAGGTTCAAAAAACAAAAGAGCTTCAGATTCTTGCGGGACCGTCGTCCTTTAGCTAACGGCGGATCGGATCGGATGGCAATAATGACATGGATGGAACTTAAGAGTCAACAATCCTATCATCTGCTGGATTTATTCCACGAAAAGGGCCCTCAATTCTTTTCCATCATTCCCTCCATCTGTCTCTGCTCAAGGCGGCACTTACTTATGCTTTCCTGCATGTAGAGCAGCGCATGACTGAATGTGCTAGCTCAATTCAGCTTCAGGTCATGCTGGAAACATTGGCAGTAAGGAGTTGATTATTTTAGTTGCGCTCACCACCAGTCGATAACTATCTTGCGAGCATGTAAATCATTTAATTTGTTGTGATTAACACGATGTTCACGAATCACATATTTTATCCGAAGTGTGTCATCACATGCAGGCATCAGTTGGACTAATTTAGACAAATTACCATTAGTTGCTGAAGCATATGTTACAATCCAGGGCTGCTCCCATATTGTTATTATTTACTCCCTCCATGTCCCTAAGGGGAGTCGTTTTGAGTTTGTCCCAAGTCAAAAAATTTAAAACTTTGATTACAAATAATTTTTA</w:t>
      </w:r>
      <w:r w:rsidRPr="00BF68ED">
        <w:rPr>
          <w:rFonts w:ascii="Courier New" w:hAnsi="Courier New" w:cs="Courier New"/>
        </w:rPr>
        <w:lastRenderedPageBreak/>
        <w:t>TGTGTTAAGTAATTAAGAAATATGAAAATTGTATGGTAGGTTCATATTGAAATATAGTTCAATTGAAGTACACTTTAACTACATCTTATAAATAGTTTATAACAAAAGTATTAGCCAAAATTATGTTTTAAAAACACGTGTGAATGTCCAAAATGACCTCTTTAGGGACTGGGAGGGAGTACGTTCCTTTGGCATATTAGGATTAATGTTTTAAAATTCGATTCAATGTACTTATTAAGTGGGAGCACAACATTCACGTGAAAATTCAAAAAAAATATTATTGAATAATTTACTTTGTCATCGGTTCTGGTGAATGTCAAATGCCCCTTTTCTTCTGCGTTGTCCATCAATTTTATAGTTTAGCGAGTTTCTTTATCACTCCAATATTATCATAACAAGTTACTTAAATATATGACACTATCGACTTTTTAGTTGAACTTTGACCAACAATATGGATTTAAATAATTAGTTACCTACTGTGCAATGAATATTATTGAATCTATCATTAAAAACACTTTAAGATTAACTTATACTCCCTCTAGGATTTTCTTGAATCATGTGTGTTTTCTCTTTAAATTATGTACTTTTTCTGTCTCAGAATATTTGGCATTCTAGCTCTGTACCAGATTCATTGAACATTCTCTGAATCTGAACAACCTGTCTGTCCAGGTTCATTGAACATTCTATGAATCTGGACATCAGAAAACACTCACAGAATGCCAAGTAAACTGGGACGGAGGGAGTACATGCATATAGCTATTTGAATAAATATTTATAGATTAGAAAAAGGTCAAAGTAACAAAAAGATCAATGATGTCATATAATATTTAAAATAGGAGAGACTAATCATTTCATGAAAATTCTACCATGAGTGTAAATCATTGCGGCGAAATTAAGACTTGTTGGTTTCCTTTACACTTGCACTGCATATTTTCCTCTTTCCCTTCCCTTCCTTCCTCCATTTCTCTATGTACATAAAAAAAAATTTACTAGTTTAAAGAAAATACCAGCAGTTCCCCTACTAGTACTCCAAAATGGAAAGAAAAACCACCCTGTTGCAACTTTTTGAATTGGCATTAGGGTTCATTGTAGATATTGGAGGCCTTAGAATTGAATTGGGTTCAATACCAAATTAGCTTAGGCATTGAAATGAGCTTAATGTTAATTGCGATTGTTTGGATGTAGATGGAATTGAGGGCTAGAATTCAACTCAGGAGCTGAATCCGGCGATGCAACTTAACAACACGATGGAATTTTCGAGTTCTTGTTCTACCACTGCGCTGCAAATTTTATCTAGATTTTTTAAAAATATATATATATATATATTTTTAAAAAATCTAGATAAAATTTGCAGCGCAGTGGTAGAACAAGAACTCGAAAATTCCATCGTGTTGTTAAGTTGCATCGCCGGATTCAGCTCCTGAGTTGAATTCTAGCCCTCAATTCCATCTACATCCAAACAATCGCAATTGGCATTGAGCTCATTTCAATGCC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AAATATATATATATATATATTCAAATTTTCAAAAAATTTTTGAATTTTGAATTTGAAAACCAGACCGGTTTTTTCTAGTAACCAGTCCGGTTACCAACGGTTTTGCAATCATATTTTTGTCTTAAATTTTCATTTTTTTGAATTTTGAATTTGAAACCGGACCGGTTTTTTTTTGAATTTTTCTTGTAACCGTTCCGGTTACCGACGGTTTTGCAATCATATTTTTGTTTCAATATTTTGTAATTTTTTGTTTGAAATTTGAATTCAAAATTTGGCAATTCCTGATGAAGACACTCTAATGCTACTGAATTCAGAGGGTCAGGACTCTGAATTATGGACAGGACAACTCAGTTATGTTTCAATGCCATGGCGTTGGGCTTTAAATGTCAATTCCTAATTCTGGCGACATCCAAACACTAAAATTGATTTAGCCTAATACCAATTCCTAATTACAGCTTTCAGTTATAACGTCCAAACGTTACATTAGGTTTATTGCAGCTCCCAATAACGTCTTCACTCTTCAGACTCGGGCACACATGCAAGGCACAGTTCAGACTATCACAGGCAAAGGCCATGCACACAGGTACAGAAGCATGACCTTGTGCAGCCGTTGCTTGCGCTGGGCAGAACAAAGCGCACTTTCAGTGTCACCCGTCTAAAATTTAGATGAGTTCTAAAAAAAATTTGTTATTTAAGAGTATTAATTACAAACTAACTGCTGAATACCCTGTCTAATTCGCGAGAGGAATATGAGGATATGAGGGTACTTAGGGTGCGTTTGGCTAGCAGAATTGTTTCGGATTCTGGCTTGAATCGCGTGAAACGGTGCCAAACGGAAAAAAGGTGAATCGTTTCGAAGGAGAATCAGAGAGAAACGTTTCGTAAAAATGAACTACTCCAGTGAATCACCCAAATCGGTGTTCCGCGGCGATTCGTTCCGATTACTCCTTTGCCCCTGTCTGGTTCGACTCCGTTCATCCGTCACAGCCGCCGGACGGAGCGCGGCTCGGTCTTCTGCTTCAAATCCGGCCTCAAAAATAGATTGCTCTTAGTCCGTGGATCATTTCCCCTAATTATCTCCCTCTGATTAATCGCTTGAGCAGCGCCAATCGAACCCTGTGTCTACCTTTCTCTCTCTTCCCCGTTTCTGTTTTGCATCGTTCTGACTTCTGAGGAAGACGACGACCTGGCGATCGATGGACGTGGTGGTGGGCTTGCAGGCTGAGCCTAGTGGGCACCCGTATGACGAGCCCAACAATTACAATTTCTTTTCTTTTTTTCTTTTATATTAAATGTGGCATGTAATTTGTATGATGAGCTCATCAAATACATTTCTTTATTTTCTAAAATAATTTTGACATATATTTTGTAAAGATGGCATTATTACTAAATCTCTTATAAATACTATATTATGAGACTTCATTGTTACATATTGTAATATGGCAGAAATAACATAATGCAACCAAGGGTAAAATGGTCAAGTTGATCCTCATCCTCTCTTTCTTGGAACTGAAACCAGAAAACTATCCAAACGATTTCTAAAGTGATTCTGTTTCAAGTTGGGAAACATTTCTAAATTGAATCTGAAACCTTTTTTATTCTCGATGAATCTGGAGCTGTACCAAACGCACCCTTAATACGCGATTAGACGATGGTTACTGTAGCATTACTGTAGCATCATTGTAACAAAACATAGACTAATTAGGCTCA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CTCGTAAAGATGTACCTATCTGTAAAAAGGTTTTGTCATTAGATTTTATTTAATACTCTTAAATAATAAGATTCTCTTTAATTTTAGAGATCTAAAGTCTAAACACTAATACAACGAACGCGTCCAAAGGTGTGGTCAAAAAGGGCTGGCATGCCGCCTTCTTTTGGTTACCAGATTCTGGTCAAGTGCTGTATGATTGGAATCAGGGAAGGCATGCCAGGTAAAAGATCCTTTTCACGGTGATTGCGACTTTTTGTGTCGGTAATGCATTGCTTGCCCATGATCCCTTTTGAATTCCCCTGCTACTGTAGTGGAAGCTTTATTCATAATCCTAGTTTTAGGATAACATCTTCGTTGGTTACTTAGAGGTCACATCAAAGAGAATTGAGAATTTTGTCTTTTAAAAGTATTAAATAAAGTTTAATTACAAAATTTTTTTATAAATAAGAGCTAATTTTCGAAACGAAACCAACGAGCCTAATTAAGCTATGTTTCGCTTTAGTGATGCTACAGTAACCATCTTTTAATTACGGTTTAATTATCTTCATTAGATTCGTCTTGCGAATTAGCCTAGAGACCCTGCAATTAGTTTTGTAATTAGACTTTATTTA</w:t>
      </w:r>
      <w:r w:rsidRPr="00BF68ED">
        <w:rPr>
          <w:rFonts w:ascii="Courier New" w:hAnsi="Courier New" w:cs="Courier New"/>
        </w:rPr>
        <w:lastRenderedPageBreak/>
        <w:t>CTACTCTTAAATGACAAGATTTTAAATGGCTAAAATTTTGGCAAAGAAACGAACACCCCATTAAATTTTTTTCCGTACTTGAACTCCTCTATTTTGGTATTTCTTTCTGTGCATGAGATTCCCAATGAAACCACTATCTGCTCAGCATTCAGGTTCTAAAAATCAAATGAAAGGTCTTGAGTTACTTGCCTCCAAGAACTTCTCGCAATGCTGCCAACGGACCTAACCTACAATGACTCCATCATACAGACAAATGCTTGGCCGTCATACAGTCGAGAAACACACAAAATCGGAATGCTATATCAGTTGGTTTTTCAGCGAATTCAAAGAACTGAAGCCATTCAAGTAAACCAACTGTGAGAGAGATACAAACAAACTAAAAGAGTTTATAGTATGTTCCAAATAGGTCTTGAAAATTGGGATTCGGGCAGAGCAACTTTTATTGCCAGAGCTATATATTCCAAATAGGCCTTTAAAGACCCATTTGTAATTCCAGAAAAACTAAAAGAGTTCACACATCCTTTTAGCAGAGGCCTTCTATCCATGAAAATGAAACGGCATAGGCGAATCTCATGGAATGCCCTACGTCTACAAGCAGGCGCCTACCACGACAAACATGCCATCCCCATAAAAAGGCGTGACGACAAAGCACTTTACATTTCCCTGCCCAGCTACAAAAAATTTTGGGCCAGAGAGCGAAAGAGCTGCAATCATCCAATGCTGAATGAAATGCCCAGCATTCACAGATTTTTGCAGAAAGTTGATGCTGCAAGCAAAGCGAAAGTCTTGGCAAAGAGTACGCTAGAAAGAAGCAATGGTGGCATGCATCGGCGCGGAAGGGCACACGATACAGAATTACAGATGGCGAGCGAGCCTGATGAAAGAAAGGCAAGCAGGACAGCGTGGAAAAGCAGAGGGCAAAAGCATTCGGGGGCAAAGCAACCCGATCAATCATGGGCAGAGTTCATGCATGAGCTCAGTGCCTTCTCTGACAGCGTAAAGCAGGGATGAAATCTAGGGAAATTTTAGTGAGAACATCAGAGTTTTTTTACCCCCTAGATTTTGAGGGCCCATCCTGGCATCATCCAGGCGGTTTGGTCATTGATCAACCCATAACAAGAACAAAAGATATTGTAATCTTTTGAGGTTTTCATTGAAAATTGCGAGTGAAAAAGTTGTTGACGCCTGACAAAGCATGAAGCATATTGAAAACAAGGTAAATAAACAAGCGAGAGGACCAAGGGAAACAAATCTACAACTGGACATAATTCGATTCTACAACCACAGGTTCACCGCAGTATCATCAATCATCATTTCAGAATGGGAAACTGAGAGAACCCATCACTCATGTCATCATTTCAGAATGGGGAATTCAGAGTACTTGTCAACCTCTGTATTGCATCGTGAATTCATACCTCTAGCTCGTACCAACAATGTAATAAGATTAAACATCAGCTACAAGAAGCTCATAAGTAATTGTAGGAGAAGATTGCTCTCGCTCACATATACTAGTCGGAGGAGTACGAATAGGTGGTTGGTAGTAGATACAAGAACAGCTCAAGTCAAGAGAGAGCTCCCTAGCTAATAGCCCCTACTCGGGCTAAGAAGTTTAGAACAAGTTAGTCGAGGCCGGACCTGATCCTCTTGTGGCCGGCGCCGGCCTGGCGCACGGTGCCTACGGAGCCGCCCTCGGATGCGGCGCGCCCGCCCTCGGCGGCGGCGAAGAGCGAGGAGAGGTCGGCGTAGAGGTCGACGACGCGGCGGATGTTGTTGTTGAGCTCCCTGATGAGGCCGACGTTGCGGGAGAGGTCGCCGGGCACCTTGGACTCGTGATTCTGGTTGATCTCGTTGATGAGCACCCGGTTCTGGTCCAGCAGGCTCTGCACCTGCACGAAGCTCGTCTGGAACGCGTGCAGCACCTTGGTGTCCACGCCGGCGCCGCCGAACCCCGACAGCGTCGTCTCACCGCCCTCCATTACTTTTGCTTTTTCTTAGCCTTCCTGACCGCACTGCGCGGCTATTACTAGCTTCAGGAAGAAACTGGTTTCTTTGACCTCAGCTCTGCAGAGACCAATGGAGAAATGGTGAGAATGATAATATGGCAGAATGCTCTTGCAATAGATGCTTCAACTGATAAAGATACGTGTTCACTTGCGTTTAAAAGATTGATTTTTTATTAACACGGGTGGTTGGCGTCTGGGTCATCAAGATTTGGACCTTTACTGCCGGTCTCAGCAAAGGGAGAGATTTCACTGTTGGGCCATGGGAGGACAACGGTACTGTGCTACAAGATCAGATGTACTTGGCGAATCTTTCTTAGCTTGGACCCCCGAGAAAATCAAACCTTGGAATTAACTCGGTTACCCCTTTTATATTTTTCAAAACCAAAGAACAGATAAAGCCCGTTGATTGAAACAAGAAAGAATACCGAGCAACACAAAGCGCGTCAGATTTTTCTTTTTCTTTTGGAAGAAAAACGAATATGATAAGGGGAAGGCTCGCGCTTCCGTGCTCGTGTACAAGAAGCACGGATTGGGAAATGATTGAGATCCGCTCGGAATTCCCCAAAGCATGTGCAGATGATACTACTAGTAG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AATCTCATGGAATGCCCTACGTCTACAAGCAGGCGCCTACCACGACAAACATGCCATCCCCATAAAAAGGCGTGACGACAAAGCACTTTACATTTCCCTGCCCAGCTACAAAAAATTTTGGGCCAGAGAGCGAAAGAGCTGCAATCATCCAATGCT</w:t>
      </w:r>
      <w:r w:rsidRPr="00BF68ED">
        <w:rPr>
          <w:rFonts w:ascii="Courier New" w:hAnsi="Courier New" w:cs="Courier New"/>
        </w:rPr>
        <w:lastRenderedPageBreak/>
        <w:t>GAATGAAATGCCCAGCATTCACAGATTTTTGCAGAAAGTTGATGCTGCAAGCAAAGCGAAAGTCTTGGCAAAGAGTACGCTAGAAAGAAGCAATGGTGGCATGCATCGGCGCGGAAGGGCACACGATACAGAATTACAGATGGCGAGCGAGCCTGATGAAAGAAAGGCAAGCAGGACAGCGTGGAAAAGCAGAGGGCAAAAGCATTCGGGGGCAAAGCAACCCGATCAATCATGGGCAGAGTTCATGCATGAGCTCAGTGCCTTCTCTGACAGCGTAAAGCAGGGATGAAATCTAGGGAAATTTTAGTGAGAACATCAGAGTTTTTTTACCCCCTAGATTTTGAGGGCCCATCCTGGCATCATCCAGGCGGTTTGGTCATTGATCAACCCATAACAAGAACACACAAAAAATTGTAATCTTCTGAGGTTTTTACTGAAAATTGCGAGTGAAAAGTTGTCGACACCTGACAAAGCATGGAGCATATTGAAAACAAGGTAAATAAACAAGCGAGAGGACCAAGGGAAACAAATCTACAACTGGACATAATTCGATTCTACAACCACAGGTTCACCGCAGTATCATCAATCATCATTTCAGAATGGGAAACTGAGAGAACCCATCACTCATGTCATCATTTCAGAATGGGGAATTCAGAGTACTTGTCAACCTCTGTATTGCATCGTGAATTCATACCTCTAGCTCGTACCAACAATGTAATAAGATTAAACATCAGCTACAAGAAGCTCATAAGTAATTGTAGGAGAAGATTGCTCTCGCTCACATATACTAGTCGGAGGAGTACGAATAGGTGGTTGGTAGTAGATACAAGAACAGCTCAAGTCAAGAGAGAGCTCCCTAGCTAATAGCCCCTACTCGGGCTAAGAAGTTTAGAACAAGTTAGTCGAGGCCGGACCTGATCCTCTTGTGGCCGGCGCCGGCCTGGCGCACAGTGCCGACGGAGCCGCCCTCGGAGGTGGCACGCCCGCCCTCAGCGGCGGCGAAGAGCGAGGAGAGGTCGGCGTAGAGGTCGACGACGCGGCGGATGTTGTTGTTGAGCTCCCTGATGAGGCCGACGTTGCGGGAGAGGTCGCCGGGCACCTTGGACTCGTGATTCTGGTTGATCTCGTTGATGAGCACCCGGTTCTGGTCCAGCAGGCTCTGCACCTGCACGAAGCTCGTCTGGAACGCGTGCAGCACCTTGGTGTCCACGCCGGCGCCGCCGAACCCCGACAGCGTCGTCTCACCGCCCTCCATTACTTTTGCTTTTTCTTAGCCTTCCTGACCGCACTGCGCGGCTATTACTAGCTTCAGGAAGAAACTGGTTTCTTTGACCTCAGCTCTGCAGAGACCAATGGAGAAATGGTGAGAATGATAATATGGCAGAATGCTCTTGCAATAGATGCTTCAACTGATAAAGATACGTGTTCACTTGCGTTTAAAAGATTGATTTTTTATTAACACGGGTGGTTGGCGTCTGGGTCATCAAGATTTGGACCTTTACTGCCGGTCTCAGCAAAGGGAGAGATTTCACTGTTGGGCCATGGGAGGACAACGGTACTGTGCTACAAGATCAGATGTACTTGGCGAATCTTTCTTAGCTTGGACCCCCGAGAAAATCAAACCTTGGAATTAACTCGGTTACCCCTTTTATATTTTTCAAAACCAAAGAACAGATAAAGCCCGTTGATTGAAACAAGAAAGAATACCGAGCAACACAAAGCGCGTCAGATTTTTCTTTTTCTTTTGGAAGAAAAACGAATATGATAAGGGGAAGGCTCGCGCTTCCGTGCTCGTGTACAAGAAGCACGGATTGGGAAATGATTGAGATCCGCTCGGAATTCCCCAAAGCATGTGCAGATGATACTACTAGTAGTAGAAAACAAGAAACTGAGCTATACACTGTACGAAACAAGAAATTGAGCTATACACTGTACGAAGGGGGCACGAAATCCAAATATCCCGAATTCGCCTTCTAACCGCGGCCGAATTCGGGAACCGTGACCCAAATTTTGACAAGACAGCGAAACGATCGCTTTCTCTTGTTACCTTTTTCCCTCAATAATACACAAAAAGAGAGAAATTCAGGCGCAATCGGCCTCGAAGGTACCTCAGCCCGGGATACGGATTTACTGGAAACGGGAAAAGAAGGAATGGGATCCACCCATGCACGGAAACGGAGGGATTTGCTTCCCTTTTCTCTGGCCATCTTCCGGATGTTCTAGAGGGAAGGCGGCGGCGGCGGGAAGAACTCGTCGCACTCCAGTCTAATACGGAGTAATGAATGAAGAACCCAACTCACGTCGGCCCGAAGATTCGAAGAAGACAAGAAATCGAAAGAGATTGGATTTTTCTGGGAAACGAACAACACAACGGAGATTTCGACTGGAGAAGAACGGAACCAGACCAGAGAAAGAGCCGTAATACTAATACAGTAGCAGGCCTCTACCCGAATTCAACTTGGTGGATATGGCAGAGAGAGGGCGGGAGGTGGCGGTGCTTACCTCGGGACTCCGAAGCATCGACGAGGAAGAGAAGCTCCTCCTCTCGGTGAGATCACGAATACGAGCTGAGGAGAGAAGAGACAGGAGGATGAGGAGAAAAGGGGGCAGAGAGGGGAATGGGGGTGGATAGAGAAGAGAGATCAGGAGATCCTCAGACACACGAAACAGCCCGGCTTGCCTTTTCTTTATTGTTCTGCGGGCTGCGGCGGCACAGAGAGAGAATCTTTTGCTAGAGAAAGAGATTTGTGGCATGTTCCGACACGTTTCTCCTCCCCCTGCTCACGCGCACAACCTCCCCCCGATGTCGCTGGCACGTACTGTGCGTGTCTCCTGATATTTTCGGCGATCTTTCCAGTGAATCACACTCGAAGAAATTCGAATGTTTTTCGTGGGACAAAGCTGGACGTTGTACTACTACTGATCGAGTGGCTTTCATCTCACACTTGACTCTCCTCAGCTCATTACCCAAAGGGGGCCGACGAGCAACAAACTGTCCTACTACTATTATATATCTACCTCTGGCTTATACTACATGGGATTTAAAAGAACTCCGGCAGTTTTTGATGAGAAGAACATGTACGTATATATCTCTAGAAATCGCCATCACCGCCTTTCGACTGTCCAACGGCGGCAAAAATACAAAGGTTGCTGATACGTGCCACCTGAACCGTACGTAAGCTTTCCGTTGGATCTATCATTTTCTCTTTAGGGCCTGCCTGTACTCGTGCAGCTCGCTGGGTACAGATGATGGACAGGAAGCTTCGCATAAACGCCAAGGCACACTTGCTAATTGAATATCATTTGTTAGGTCAAATCACAATTATCTCTCGTGGGAGACAAGTGGAAAACCAGTGCCCTTAATTATCAGAGGTAGGCCAGCTAGGCCATCACGAAATCAGATCTCCGGCTCGCTCATTCCCTCTCTCTCTCCCCTTCCTAGGTTGCAGCCAAATCCAGAGGCCAAAA</w:t>
      </w:r>
      <w:r w:rsidRPr="00BF68ED">
        <w:rPr>
          <w:rFonts w:ascii="Courier New" w:hAnsi="Courier New" w:cs="Courier New"/>
        </w:rPr>
        <w:lastRenderedPageBreak/>
        <w:t>TGCTTTGGCTACATGGAACTTCAACACCTACAAGCAACTACCTTGGGGTTTGACAACTTGATTGCCCTTTTTGTTTAAGATTTCTTAGATCTAGCTGCCAAAGATTTAAGTTTTCTGGAAAGAAACAAAAGCAGTTGGGCATATGGCATTGACTTCTTGTACTCTGACTTATTTTTTCCTTTTGAATCAATCTCGTACTCTGACCTGAACAGTCAAAAACCCAATCTTCGATAGATTAGCCACGAAGAGAAGCTAGTACTTTGGTAGATGTAGAATTCATCTAGAACCCTCTCTATGAAAGGAAAAAGTTTCATATATATCACAGAATACGCTGCCACTCTCATAAAAACAATGGACATTCTGATTGCGCAAATGTGTGTTTACAGTAGTACTTATAGTTTTTTTTGCGGGAAGTAGTATTTATAGTGATGCATCTGTTTTTTTTTCAGAAATGCAGAATGCATTTTTACAGAATTTAGAATCTAGCAGTCACCACTGGCTCTGAACTTTCCAGGTAAAGCATCATTTCATTGTTTGTGGCCTTCAGTATATGTCATTGATTTGGTCACATAGGGATCCAGCTTCAGCTAACTGCAGATTCGTGAAGGCTTCCTGGAGGCTCAGGCAGAGATGTTTCCATGCACTTTTCAAGAAGGCCAAATGATCTGAGATACAACTCCTTTTTACAATCTTCAAATCCTTTATTTCAGCCTCCTCTCCTGTTTTGTTTTGTAACATTTCCACAAAATGGTGAAAGAAAATAGGCCTTTGATCTTGCATTTACTATACTTCATCATCGCTTTTCATCTGTTGAGCGAACCATTCTTTCCAGTCCTCCACCTTTTTATCACCATTTGCAACCTGACATTAGATTAGAAGCTAGATTTGAATATTTTCTTCACAGCTCAGAGAAGAGAGTTATGGAACAACATTTCATATGTTCTGTTACCTATCCGACAACAAAAGACGGAAAACAAAATGAAATAATGATCTATGATACGAAGACCTGAAGCCATCCTAAGCTGATTACCTCAAAAATGAGCGTCTTTGGGGGAATGGCATCCAGAGCTTCCACACATATGGTTGCAGCATCCTCTCTGCTTATTCTTCCCTTGGCTGCTACCCCCTGCATATTTGAAGAATGGTATTGATATGCATAGGTCCAGATAGCCAATACGAGAAATACATGAAGCATATTGGCATTGTTGTATGAAGTTACACCGTACATAATAACCACAATGATGTCTATATATGCCTTACTCATAGCACATGCTAGCACAACTGCCTGAGTAAAATAGGTGGCAATACATCCTTTTTGCAGTGATACCTCTGTAAAATCGAAACCCCTCTCACCACCAGGGGTGCTTTGCAGAGAAGCAGTCCTGATTATCGTGGAAGGGATGCCAGATGCAAGAACCACTTCTTCATCCCTCTCTGCTAACTTCTTCAGTTTGCTATTCAGAATAGCTTGTATCCCACCACTATTTCTGTAAACAACCAGCTGCACTCTTATCAAGATCGCATAAAGGAGAATGGCTCAAACTAGGGTCAGCTAGATAAACGGAATTGCAAAAGCATTGCAACCTGTGACAGCAGAACAATGTGTTGGACACCCTTGAGGTCAATCAAGTCTGAGAAGAAACCATCCTATCAAAACATAAAGTTTTTTTTTAGAATCCATCAAAATATAAAGTTAAAGCAAAGCATATATTATATAATGCAAAGAAAAGGCACTCTAGAAACAGATAATATGTACATATGTATAGGTAGCAGTGCTAAAATAAAATGCACATGGCAATCCCTTGGATCACAAAATTATACTAAAAAATATTCAAATCTAATGAGCGTTTCGCATTGAAATTTATAAAGCAGAAACAAGATCTAGTAATGCCTACTCAAGTTATACATGTATTGACTCATGGAAGAGCTAAACTATCAGAAATTATTCAAACAAAAAATGGACAGAGTAAGATAGAGGCATACATCAGCTGGACAGATTACTGAACGAACACCCCTTAGTGCTTTCTTCGTGAAGGTCTTATCTTCCACATCACCAACCATGCACTACAAGTGAAAAAAAATTATGATTGTTTGGATAAGGTTTATTATATGTACAAAGAAAAATGTGACAAGGTAAATTAATCGAATACGAGTTTTCTTTCTGTAACTAACTTCACCTCTTAAACAACAGTAAAGCAATATGATATCGTCTATATCAGAATACAGAATGTTGCAGCAAATGTCAAGCAACAAGATGTCACCTCCACATAAGTTCCAAAAGCCTCTTCGGTGGATCGTTTGTCTTTAACAAGTGCTTTTATTCTAGCTCTTTTCAGGATCAGTGCCAATATCACCATCTGGAAAGACAAGGAAATGAATTTTCACATGCTGAGTGAATTTCTGTCCTTTTCTTTGGGGAGACTTACACGAAACTTCAGTTTTTTCTTGAATAAACTGAAATGTTAGGTGTTTATATAAGCAACCAGTAGTTGGTCCAGATAACATTTTGTTAGAATATTACGTTCCACTTAGGTCACGAGGGAACAAAATGAATATAGGCAAATTTCAGGATAACAATGCACGTTTTGCAGCAGAAGACATAAATGAGCATGGATATAAGCACAACCTGCCCAATCTCACTGTCGCCATTGGTGACTAGCACAGCGTCCCGAGGCTCTTCGATATCTATTCTCACACCAAATCTGCCAAGAAATAAGAAACAATGGCAGCCAAGTACTAGTTTACAGAAGTACTTTCTCTATGCACCTGAAGACACATCCTCCTCATCCTCCGCACCCCCATCCTTGGGAAGCAGATCCGGCGCTCCATACCATCTCCTTAACTTTGGCCCCCCTATAAAATGATGTCAAAAAAAAAAGTTTAGAACTAGCTTGGATTGCTGGTGTACTTTTCTTCAGTTTTCTGATAATACACATGAGAGCTGTGTATCTTTGTATCAAGAAAAAGGTGTTCATTTTACAATGCGAGGCGCACTTTGACTTTTGCCAACCGTAGTTTTTCACTAGTGGACTATACTAAGAACTAAGAAGCATGGACAACTGAATAAGGTCAATGGACACTGAAAGCATACAAATACTCTGCTGTCACAGAGTGCTGATGCCCTTGGCACCCTCTTGTACAATAGCCAAGCTCCTCTTTGAGCGCTTGCAGTCATATTGCCCTTCAGTTTGTTCAAATTTTACTTTTCAATGGCATGCATTCGACTAATGCCCACAATTACGGGCGCTACATCTTATTTTCCTTCAAATGCACGATATATTCTTGTTTACTCTTCTTTATTGTCTCAATATTTGCAAAAGATGTGGCAAACGTTATGCTTGTCATAAACAATTACAGAATGCCACATATTGGCAAAGAGCATTGGCCAAGTTAAGTATACCCTCAATTAATCCATCATTGCTAAAGCAAATAGCTAACAGAATCACCATCGAATTCTGGACTTGGTAG</w:t>
      </w:r>
      <w:r w:rsidRPr="00BF68ED">
        <w:rPr>
          <w:rFonts w:ascii="Courier New" w:hAnsi="Courier New" w:cs="Courier New"/>
        </w:rPr>
        <w:lastRenderedPageBreak/>
        <w:t>AGCCATTGGCTACTAACGATATAGTGGACACTATTTGGCTGTTGCAAACCAAGGATATATAAGTTGGTTTGCTTAACTCAGTGCTCACTACCCAGTGATTCGTAACTATCGATATAGAGTTCTGCTACAATAAAAGATTCAAGAGGTTGGGGCTCGCTGTGCTGATTCAGAAAAGGCCCACTGAGCCAGGTAAAACTGATCACAAGTCCTCGCATCGGTTTTGTAACAAGAGAGCACGAACGCGTACCCTCGATGTAGTCGAGGATGCGGTCGGTGAAGCTGGCCTCGCCCTTGCTCTTGGCGCGGACGACGGCCGCGGCGCTTCTTCGTGGCTTCCGGGAGAGAGGGGCGCCCCAC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GCTACGGACGGCCGAAGCGGCGACGGCGGCGGCGTGGGGCGCCCGGTGGAGGGGCCCGGAGACAGCGGAGGCGCGGGCATTGGAGGGAGGGGAGCGCGCGCGTCTCCGGCGGATTTGGTGTGCGTGACCGTGGTTTCGCGGCGGGATAACGCTTGGACGGGTGGTGCGTTTCATCCGCGCCACGAACCTCCACGAGGGGACGTTGTGACAGCGCAGTGTGACAACACCGACCACTATGCTTCATATGCCTAGGGATGGCAATGGGTAAAAACCCGTCGGGTTTAGACTGTCAGCAGCAGTACACTGTAAACCGGCCGGAACGCTAAACTTAGCGGACGAATGGTCCTAAACGCGCTGCAGCAGCTGCCTGTAAACCATCCGCCAGAATCCAGGTTCGCCTCGCGCACCTCCAAATGTGGGGGCTGCCGTCCCGTCCTCCATATCGCCTCTCCTCCCCCTCTACGCGCCTCCCCTCCCGGCGCGATGGGACAAGACAGCGTCGTGCCAGGCGGGCGAGCACGAGGACGTGGCGCAGCTGGTGGTGGAGGTGGACTTCCGGTCGGAGTTCGAGTTGGCGGCGCCCACCAATGCGTACCGCGCGGCGCTCACCAATGCGTACCGCCCACCAATGTCATGTCGAGAGCGTCCTCTTTACGCCCCAGAAATAGGAAATGCATATACATACAAATAGGAAAACATGCTTTTCCAGTCGGGAATTGAAAAACTAGAAAAACATATATGAAGCCCTTTTAACAGCATGAAAAAATATGATATGATACTTGCACAAAACATCAGTTGCTTCTCATTTGGAATTTAAACAGCCAGCCGCTAGGCACTATTCGAGTTTCTTGGTTTCCTTGTGTTCGAGAACACTAGAAAAACAGAGAAAAAAAGATAAGAAAATTATTTCTGCAAAAAAAACATGATACATACTTTGTGTTGGTAGTGAAAATCCTTCTAGATTAGATAAAGACAGCAAGATAGTTGTTGCATGGTGCCTACACGTCTTTAGTTATATATGTCTGTAACTTCCATGTTTTTTCATTGTCCAGCAAGTTAGATATTAGCAGCACTTGATTATCTCAAACTCCCACTACAAGATCTTTTGCTTGGCAA</w:t>
      </w:r>
      <w:r w:rsidRPr="00BF68ED">
        <w:rPr>
          <w:rFonts w:ascii="Courier New" w:hAnsi="Courier New" w:cs="Courier New"/>
        </w:rPr>
        <w:lastRenderedPageBreak/>
        <w:t>TAGAACATGCCGCCACTACATTTGGTGAGTCATAACTGAACATCTCTGTATATGCATGTATGTGAGAATAGTAATCCATTTCATTATTACCATTCTCTCAGGCGATAGATTTGTTAAAACAAACCAACAACACATATGACTATCTAATTACTTGTTGATAAACAATGTCATGGATCCAAAGTATAGACTACTATCACAAAGTGAAGATGAATTCATGTTTTCCTTTTTCTTTATCGCAGAAGGGGTTCATCACAACCATCATCCAGTAAGAAACCGATTCATACATTAAAACTTTTATGAGATTGTCATAGTGAAATCTCTACACATGAGGGCCTAATTAGTAAAAGGAACTTCAGCGAGAAAGCTATTGTGTTTTTCATACTTTGGTCAGTATGTTGCGTGAGAAGTAACTTCCTGTCGATTTAAGAGCTATCTCAGTCTCAGGAGAAGAGCAAGTTATTAGTGAACCACATGACAAGTAGAGCAACTCCCTCCATCAAAATCTCCTACACATAGGACACCCTTGAATCAACATGTAGACTAACCCAACACGCCACCTAGCCCAAAGTAGCCCATAGTTGGTCGTAGATATTATGAAACAACTGATTGAACATTTTGTAAAATAATAACCCTACAGTTTCGGAAAAACAAGATCAACATTCTCATATAGAACCACAACCAAATCTTGATTTAATACTCAATAAAATGTTTAATTAGTAAACTAAAAAATGAGTTTTGGTATTATATTTATGGATTTTAAAGCTATCAACCTTGGATACCATTTTACAGCAATAATTTCAAATATTATGGTGATCCGCACGGATTCAGACGAACTTAATGGTTTAGGAGAAAAATACATTTAAAAAATTTGAAAACCTTCTCTTTTTCTCCCGGCACCCACTTCTCCTTCTCAATAGGAGGCCAACATGTGGCAAAATCTGGCTCCACCTCTTTGCAACTGTACGGATTCACATAATAGGTTGATCAATTCTTTTTTTTTTGAATTGTAGTGTCGGTGTTATGAAACCGGCCGACAAGTAAAATTTGTAAATCGGGGGCTCGACGGCTCTCTTTGATGGCGAGGTTTTTCGTTTGAGGGATTCGTGGAGAGAGAGATTTATACTGGTTCGGGCCAACGGTGCCCTACGTCCAGTTTCGGGTGAGGTTCGTGTTTCTCGTCTGTAGAGAAGAGCTACAAACGACGGCGAGGGAGGAGTGTTGCTCCAAGCCTCTGAGTGTGAATGTGTTCGATTGATCCTCCTTCCCCCTTTGCAGGGT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CGGACGAGGCGGCGGGCGCGGGCCTCACTCTCGCGGGCTTCGCACGCCCAGGTTAAGGCTCTTTGACCGGTTTTATCTGGGTTAAGCGTCCCAGATTAGGATACCTTAACTCAGGTATCCGACATGTAGGTTCATCAATTCTTGTGTGAATGTTAAACACTCATCTAGCATTCCGATATTCCTTTTTTTAAGGAACATCCAGATATTCGCATGGCGTGCCCCTAAAATCCTTTCCCCAATCACACATTTTTTTTTTTGAGGAGTTTTCCCAATCACACTTGCTAGCAGCAATTCGTGCCCAGCCCATGTAATAAGCCAATCGAGGGCCGGCCCACAATCATCTCCAGCTCCAGTCGTTAGGGTTTGTTTCGAGGCAGCTGTGCTACGCCGCAGGAGCTCCTTTTAAAACCTGGACGCCTTGCCGCAGGTCCGAGACGGCGGCTGCTAGGGTTTCGAGAAGGCGAGGCGAAGCTCCGATACCCCATCCCCTCTCCTGAGTTCGAGTCGAGGGAGCCGCCATGAGCCGGTCGGGGCAGCCTCCGGATCTCAAGAAGTAAGTTCCCGCCTCCATGAGCCTCCACTCTTCGTCAGATCTCACTTTGTTCTGTTCACCGTGCTGATTTTTGGTTTTCTTTTGTGCGCATCGCAGGTACATGGACAAGAAGCTTCAGAGTAAGTTGAAATATCTGACTCCAAACTCATGGCCTTGTAGTCTACATGTAGTTATCCTGCTAACCTGTCAACGATCCAGCTCATCTGATCTCTAGACGAATTAAATGGTAGTCCCCGTAGCTCTTACTAGCATCGGAGCATGTAAAAAACATGTAGTTTACATGTTGCTCTGTTTTACTGTTCCTTATTATCTGTGGTCATCTTGACAAATGAAGTGGATTTCTGTTTGCTTTCTGTACATTTGCGTCAGGTTTTATTTGTCAATTTCAAACCTTTTCGTAGGTTTCCTGGATGCAACTTTGTAAGTGTAGCCCCAGCCTGCATTTTGTTTTTGAATTCCCAATGCCCCAAATGATGAACATAATATAAAAGCTATGGATTTATCTCCAGATGAAGCTTTATGTCATAGTTACTCTGATGGGCATGTACTGGCATTTTTATTTCTTTTGTAGCTAGCAAGCGTGCAGGTTTCTGATATTCGCAGTGCGAGGCACCAATTATTGTGGTTGTCATTAACTACAGCGCTGCACGTTTGGTAATGACTGCCTGGATGATGATGACATAGTGAAATAGTCTTTTTTGTTAAATTTCCATAGTCGTTTTAGTTACTAGTCTTTTTTTTAAAAGTAATCCGTGTTGGTTGGCTGTCCTACATGATGATGATATTCCAAAAGCTATGGATTAATTTCCAAATGAGGCTTTTTTTGTCATAGTTACTCTGATAGGCTGCCATATCAACCTTTTGAACTTGCTTACTTGCAATCAGCCAATGCCTTTCATGGAACAGATGTTCATGACAGTTCCTAAATGTTGGTAAGTTTATGTAATTTGAGGATGAGCATTTTTGTTTTATAAAGTGTAGCAGCAAATTCTTTCCACCAGAAAGCTTGTTCCCAGTATCAATGTGATAATCACTTATAGCACCACAGAAACAGCACTTTATAGCATTTTGATTGTTTGAAAACTTCACTGGCCAGTTCAGTCTGTTTACTAGGGTCCTTCTACTTGTTAGCCATCCAGGCTATTGAACTCTTGTGCTGTGATGTTTTAGCGTCAGAAAGCAACCCAAAAAGATGCGTGGCTGAACAGCCATGTCTTTACTCTGGAATTACTTGTACCAGATAGCATTTGAATGCGTTGTCTCGAAAACTTCATGAATACTATTTATGTTCTTACACAATCGCAGGCAGTAACAACTGAACTAAGATCTTTATGATTTTGCTAAGGCTTCATTTGTCTGAAGGTGATATTTTGCCAATATCCATGCCAGAAAATTTAGAACATAAATCCTGTAGCCCAAACGAGATGTCCAAATAAGAACATCCAGTCTCACTTCATTACTGATCCAATTTTATGATCAACAGCTAGAAAAATGTTGGCGTTGGCAAGTTACTCTTTGACTATGACTAGTGTTAAATCTTTGCCTTAATGGATCTAAGGTACTTGCATTGGATTTTGCCTGTTGATGAGTGGCTTAATGTTTACCATTTGTTCTTTTCTACAGTCAAGCTGAATGCAAACCGTGTGGTTGTTGGCACACTCCGTGGGTTTGATCAGTTCATGAATCTGGTGGTGGACAATACTGTGGAGGTCAATGGAAATGATAAGACTGATATCGGGATGGTGGTAAGTTGTCAGCTATTGATATGTGCTTTTTAATGAATATATACTTGGTTAGTTCAAATTTGAGCTAACCAGCGTGAACAGTAAATGAACTGATTGTATTTAACTGTGTTAAGCCGTGGTTAGTCAATAATAATATGCATCGTAAGCTAATGTCCTGAAATCATCCGCAGGTTATCAGGGGGAACAGTGTTGTCATGATTGAGGCGCTGGAGCCCGTCGCCAAATCACAGTGAATTTACGAGGCATTATTCAGCATCAGTAGATCTAGCCTTGGCACTGTGAAAGCTGATGTATATGATCAGTGAACATGTTTGTACCTTGACTTGTTTGCACAGCAATATAACGTAGGACGTGGTTGATAACTCTTTACATGTAGTATTTTTTGTTC</w:t>
      </w:r>
      <w:r w:rsidRPr="00BF68ED">
        <w:rPr>
          <w:rFonts w:ascii="Courier New" w:hAnsi="Courier New" w:cs="Courier New"/>
        </w:rPr>
        <w:lastRenderedPageBreak/>
        <w:t>TCTGCACATATGTGGTCACTTATTAACTAAGGTTACCTCAGTAGTGCCCGAATGCTTGGTGTTTGCATATTACTACTACCTTGTCACCTTCACAGCAGGCCCAGTTTAATTTGTGCTGGCTCCTGGTTCTAAGGTGACAACATCAATAGCTTGTTTTGCATTTTTGCAACCTTTTCCAGTATGCTCTGGGCAATGAGCGATTCGGTAAATTGTTGCTACGTTGCCTGTTGTTTTGGAGACATCTCATTGGGGTACATCCAACACAACCCTAAGTGCTCAATCAGTTTAGCTGTACTTGTTCATTGAGATTTGAGAGTCGATCAGTTTAGCTGTACTTGTTCATTGGGAATTGTATTTCATATGCGTGAGGAGAAGCAAATCGCCAGATTGTCGTGAAACTGTAGGTGTGGGGTTACCAGAGCTGCTAAATTTTATTCATTGCCAGCGCGGTAGATCACGGCTCTGGTGCCGATGGACTGGCTGTGAGTGTAACCAGTCTCTTTGATATAAGCACAGTATAGTTTTTCCTTTTTACTTGAACTTAATGAGACGGCCATGCAGTCCAATTAGTTTAACTAGACTTGCATATTTAAGTTTGAAGAAAATTAGTAGAAAAATAAAGTGAGCTCTTGTTGCTCATAGAAAAAATAATTTCTTACATTGTTAGTGACTATGACATGGATTGGTGAGAGCTTAGCGGAACAACATGGCTGGTGACCCTCTGAGAGAGCGCTTCGTGGAAGGCATAGAAGCCGAAGCGAGGGCCAAAGCATTGCTGTTAACGGGGTTAAACAGTTGCCTGATGGTAGTCTTTTTTTTTTGGCATCATAACTCGCTCATTTAGTCATTGTGAACTGGTTCAGCCATATCGCGAACCATTTAAGTTTTAACAAAATGTGGGGTCATGCCAATGCTTTTGCACACGATTACGCGACCTATACAATGTCTTCAACTGAATCAAATCAAAATGCATAGTAATTTGAAAGCGAACCTCTCAGAATAACATTCCACCCGGGGCCTCATCTGACTTGAGTGCACTCACCAATACTGAAGAATCGGTCTCTAAAATAACTCCTGTCATTCTTGTTGCACATTATGCTTCCAGCGCAGCAATGCTTCTCCATCAATATTTACCTTCAGAACATCAGCAGGGGGAGGAGACCACCTCCCACAAGCATTTTTTTTTGGCTTCTTGTCCTTCTCAATTTTCTGCTCCGCTACACGCTTCAGCGAATGATCTCGTCTCCAGCATTTTGCTTTGTTCTTTGCACTCCACCAGCACCATAGAAATATGACGGTAAGTTGTAGATCCCCCTCCATCGCCAGAACATGGCCTACCACTTGCTGTGCACTACCAATCTCCATTCTCCAGTAATTTCAGTCGTATATTTTCGCGATATGCAAGTCCTGATTAATCACATCAACACGAGCCCTTCGCTTTGGCCCTTTAAAAGCAACGGCGATTAAACGAATGTACTTCACATAAAAACTTATGTTTACGTTGTGGCTGCCGCCTGCCGGTGGGTACTCCGGGCACCTTCACGAGACACGTACGGCCACATATCAATCAGCCTGTTCGGCAGTCTGCGGCTGCAGAAAAATAATTGCGAACACTGTAGCTGCTGCAGAAAAATAACTGAAACACTAAGCAGCCAGACAAACAAGCTGAATGACAGAATAAGAAAAGTACAAGAAAAAAAAGACAGAATGAGAAACAAAACAACTGACCATTCATACAGGGGCAATACAAGGATTTCTGCTGAAAAGAAAAACGCCACAGCGCAGGGGTATATACATGGATCAGTCGATAGTGGCAGCCGCAAGCATGTCCTCTCACCCACGGCCACCGTAGAATTACCAGCGGTGGACAAGAGCGCCACGAGGAGGACGACGACGCTGAGCAGTGAGCGGACGCCGACTTGTGTGCTTGCAGCCATGCTTATCTACTGGTCCATCACCTCACTCATTGAACATAGCTGAATCGTTAGCCAACAAAGTTTGAATACGAATGGTTGTTGTTTCCGCCAACTCATGATACTGAAGCTAGTTCGTGTGGCACACTATTACAAGTCCAAGGGTCAAAAGGGAGGGTTTCATGGCATTGTTCAGGTTCGCCGCATCTGTTTCAATGAGAGTTCCGCTCAATACCATAAGGATTAGCAAAGTTCTTCAATCGGTGTTCTCTTGTAGACAGGCCAGGAAGGCACCGCTCGCTGCTTGAACGTGACCTGCACCAGCTCCATGAAATCTCAATCGTGTTCCCGAGGAACAAAGTGAAAGCCCGGGACTCCCTACCCCTTTGTGATGTTTGATCAAATGAACCATCAGTGTTGTAATCGTCATACCACCAGGAGTTGGTTTCTTCCATGCTGCCTTTTCCCTGTTTTAAGTCTCGCAACATTGTAGCATGATAACAACATTGAGTTAATGACCGTCACCTGGTGACATTGCGAATTTCCACCAGAATCGATGCGTACGTTTTTTATTTTGAGCCAGTACGTTTTTCTTTTCCCTCTTTTTTTTATAAAGGAAGAATTGTGCAAAAATGTCCCTGAAGGGCCTACATGTAGGCAGAAACCAGCCCAACGAACCCTACGCCGTCTGAATGCCCGGCCCAAGAGAAATTGATCGGCCCATCGTAGCCTTGCCAACTTCCCCTCAAAAGTCTCGCACGCGCACAGGCACAGCATCGCCATCGTCATCCAAGGGGAAACCCCTCCTCGCGCCGCCCGCGCCGCCGAACCCTTCTCCTCGCGCCGCCCGCCCGCGCCGCCGACTACCACCACCGGACCGTGCACGTCGCCGGGGGAGGTTGTTTCTCCTAAACAATCCACTTTGTCTATTTTACCTCTTAATAAACAAAATGATGGCTCATTTTACCCCTCAAACAATTCTATTTGGTGAAATGTACACCTTTTTAAAGTTTGTCTTTTTTTATCTCAGCATACAAGTGGATTTTGAAATGTACATCTTAACATAGATTATTGTCGCAACTAATATCATGTAAAATTTGAGCTTCAAATTCCACTTGTAGAATGAGAAACAAAAGAAACAAACTTCCAATAAGGTGTACATTGCACTAAATAGAATTGTTTGGGGGGTAAAATGAGTCATCATTTTGTTTAGGGGGTAAAATAGACAAAATGGATTGTTTAGGGGAGTAAAATGGACGTTTTCGAAATAAAAACAAAAATGACAGAATGAGAAACAAAAAAACCGAGCATTCATACAGGGGCAATACGTTATACAAGGATTTCTGCTGAAAAGAAAACGCTACAGCGCAGGTATATGATGTAGGGATATTTGTATCATTGCCCCTCCTGTATGGATCAGTCGATAGTGGCAGCCGCAAACGCAAAAGCATGTGCTCGCACCCATGGCGACCGCCGTAGAATCACCGGTGGTGGACAAGAGCGCCACGAGGAGGACGACGACGCCGAGCAGGGACTGGACGCCGACTTGTGCTTG</w:t>
      </w:r>
      <w:r w:rsidRPr="00BF68ED">
        <w:rPr>
          <w:rFonts w:ascii="Courier New" w:hAnsi="Courier New" w:cs="Courier New"/>
        </w:rPr>
        <w:lastRenderedPageBreak/>
        <w:t>CAGCCATGCGCGCATAGCCACGCATGGTTATTATGATAATCTACTGGTCCATCACCTTACTCATTGAACATAGCTGAATCGTTAGCCAACAAAGTTTGAATACAAATAGTTGTTGTTTAATTTCCGCCAACTCATGATAGTTAAGCTAGTTCACGTGCCACACTATTACAAGTCCATGGGTCAAAACTACCACAAGGATTAGCAAAGTTCTTCAATCGGTGTTATCTTGTAGACACGCCTCGCTTCCGATTGCAGGAAGGCACCACTCGCTGCTTGAACGTGACCTGCACCAGCCCCCATGAAACCTCAATCGCGATCCCGACGAACAAAGCTGAAAGCTCCGACCTTCCCTTTGTGAAGTTTGATCAAATGAACCATCAGTGTTGTATTCGTCAGTCGGTTTCTTCCATGCTGCCTTTTCCCCGTTTTAAGTCTCGCAACATTGACGGCAGATTAATTAGTTATAGTTATATCAACATTTTAGCATAATAACCACATTGAGTTAATGACCGTCACGTGGTGCCATTTCGAATTTCCTCCAGAACCCATGCGTACGTTTTTTATTTTGAGCCAGTACATTTTTCCCCCTTTTTTTTGATTTAACGGAATGTGCAAAATGTCCCCGGGCCCATCAGAAACCGGCCCAACGAACCCTACGCCGTCTGAATGCACGGCCCGGGACCAATTGGGTCGGCCCATCGTAACCTTGCCAACTTCCCCACAAAAGTCTCGCACGCGCACAGCATCGCCATCGTCATCCAAGGGGAAACCCCTCCTCGCGCCGCCCGCGCCGCCGAACCCTTCTCCTCGCGCCGCCCGCCCGCGCCGCCGACTACCACCACCGGACCGTGCACGTCGCCGGGGGAGGTTGTTCCTTGTGGTTCTCGTCCTCCTCCTCTCTTCTCCTGTAATGGCGTCGAGGGGAGGCTACCACTCCGGGTTCAACGGTGAGCCCTAGCTTGCTCCGGATTTTTTTTTTTGTTCTAACGTTTTTACTCGTACTGCGGTCGATCGAGCCCTAGTCCTCTGTTCCCTGACGGATATATACTCCGATCCCTCTGGTTATTCGTTAGTTCGATTGCTACGCTGGGGTAATGAATACTCAGCTCTAATCGATACCCGTCAGTTCTATTCCGTTCTCCTTCTTCACCAAATTCACCGCAAGGTTTATCTCCCTAGTTCGCATTCACGCTATTTCAAAGAGCATGTACTTGAGCTCGGGCATATGTTGTAACCCTGACCAGGTTCACCACTATCAATTTATTTTGCAATAATTTCACCCTCCAGCTGCTCCTTGCCCTACATTGTGCCACTAGTGGATGCAAAAACAATTTCCTAGATGATATGCAAAAACATAAGATGAACAGAGTGGTGCTTGGTCTTGTGACTCTTGTCTGAATCTGAGAATGCTAGGCAGAAACATAAGGTGTATTTTACTCTGCTTTAATGACGGCATTGGTTGAGCAACTTTATGGGCAACTTTGCTAGGACCTTCAGTTGATTTCTTTATGGGCAACTTTGAGCACATTAGTAATCCTAACAATGTTCATGCTCTGCAGATTCTTTCCGTAATGTCACAAGGAGACATGACAATAATAAAGAGGTACAATTCTCAGTTGATGGGTCATAGTGCTCATGTGTTTCCCTTCATTGCCTAGACATTTAGCCTTCTCTGTAGTTGGGCTATAGTTTCAGATGCTTTTAACCAATGGTGCTTATCTTTCTGTAATTCTCAAGTTAAACAACAAGAGCCTCATAAATTTTCTAGAATTGGCCGTCGTTTCATAAAGCAAATTGACGCCAGCAGAAAAATGGGTTGTAAATTTTGTTATTTTGAATTTCATGTTCTAAATACCACCTGTTGGTATTGGTTGCATTTGCTAATAATAAATATACATGTTTTTCTTTTTCTTTTCAAACAGTTACATCAAAATGAACAAATGCTACTGTTTGTCCAATCTCTTGTATTCTTATATTTTTATCATTTATTAATGAGTTACTTTAGTTGATTATATATCTGCAATGTGAGTTTGTAACTACTATACGACATGTCTCATCTTATACCTAGATTATTTTATTATTATTTCAGAACACAAGTCAGCAAGGTTTCAATGCTAGGCAAACAGAAGTGGCAAGATCTGGAAGAGTTCCCAATAGATATACTAATAGTGGAGGCAACTCTCGAAGTTCATTGCCTGGTAAACCCCTCTATAATTGACATTGTACAGAATGGCATGACATGCTTCAGTTTCAGAATTGTAGTGATTGCAACCTTTTATTTGTACTATGTACTCTTTAGTTCATGACTCTTGTTTATGCTTTTGAGCATTTTGCATAAATCCAAATCATGCTGACATTGGTTGTATGAATTGTACCATCTTAGCTAAACCTTGGATATGAGGATATAACCATTGTCGCCCCTTCTAATTCTTCAGTTCATAGTTTCTCATGTGTTTCGTGGATTTCTGCTAGCATGTTCAGGGCAAATGCAGATGTCGCGTATTATTCTGTAGCACACCTCAGCACGATCAATATTGAACTGTTGATCATGACTTATGATTTTCAACTACCTAACCATATGGTGGCACGTTAAATTGCTTCTTTGCTCCTGCTTTTAGCCATCTGACCACTACTCATGCTTTCATTAATCACATTATGACATTATACAACACTGTTTTTCCTAGATAAACCGTTATGATATAAAGAACTATGAAAAATGGAACCTCTGTAACACTTAAGAACTTTTATGTAGGGTATGGCTACATATTTTTTGGGTCAGCAATCCTTCATTCTTATTTAAGCGCCTGAAAATAATTTAGGCAATAGTGCCTATCCTCTGCGGTTTAAGTCAGTGAAATAGGAAATTATTATGTTCAGAACTTCTCTATGTTGATCCAGATTTAAAAACTTTTGAACATCTGATACTTTCAGGAGTCATGCAAGAATATCGTATTGTGAAAGACAGCAGAACTAAACAGAAAGAAGCTAGTGGGACTGTGCCAGAAGTAGATAACAATGGAGAATCTTGCATTGAACATGCTGTTTCAAGCCTTGGTGGTAAAAGGTATCCCCTGTCCCTATTCACCTTTTTATTTACATACAAATAAAAAATGTCATATCATCTTAGGATAATCAGTCGTGGTAGCTTGCAATAGCAGTAGCATTTTGGCTTCTTAGTTCTTATGAAGTACTACTGTTTGTTCCCATATTCATGTAAGCTAACTGATTTATGTTCTATACACCCACACCCACACAATGGAAATAGCAATATAGCATGCATCCTTTACTTGGTTTTAGTATTTTCCAATGTATGTCACCTTTATGATATGATAGCTGCTTTAGTTTTCTATCTGTACTGAAATTTGCTGCATCATTTTCACCAGTATCACATGTGTTCATATATGTCATTGTCCTGTTTCTGAAGCTCAACTGAAAAGCTAGCTGCCCTGGACTCCTTGGTTACTGGAA</w:t>
      </w:r>
      <w:r w:rsidRPr="00BF68ED">
        <w:rPr>
          <w:rFonts w:ascii="Courier New" w:hAnsi="Courier New" w:cs="Courier New"/>
        </w:rPr>
        <w:lastRenderedPageBreak/>
        <w:t>ATGGTAATGGTCATGGAGCAGCTCAAGCAGACAATGGTATTAAAAGTGTTGCTCTATCCCATGACAAAGAAGCCTCTAGTGTCAGAAAGATGGAACAATCTGGAGGGATGCAAACATTGGTTGGTCCACATGAAGTTCTGGGGAAGGACATCCAAAACACAGAGGTCACTGTGACGTCAGGAAAAAATAGTTTTGCTGGTGAACTTTGCTGTTCTTCGTCAGATCCAATACATGTACCCTCTCCTGGTTCTAAATCAGCTGGAACTTTTGGAGCCATAAAGCGTGAAGTTGGAGTAGTTGGTGCTAGGCATCGGTCTTCAGATAAACCAGGAACAAACACATCTACTTCACACGGCTTAGTCAAAGTGGCATCAACACCAAAGGATAATCCTTCAAATGAACAACAATCTGGACTACCTGGTTCCTCTCTGAAAAGTGGACGCCCTAATGTGCCTGTACCGTTGAACAATAGGCCATTTCCTTCAAGTCAATACCATCATAAGCCGCAGAACCATGTTAGTCAAACAAAAGGTTAGCATTTGGAACTCGATAACCTGAGTTATATTGATAACATCTAACTTTATTGCGAGTGTCATAAACAACTTTTTGTGGCACATAACTTATTTCTTTTCCTAAGACGCTACGAAAAAGCTTGGCAGTAAAAAACTACATGCAAATGAGTAAAGTCTGTTTAACTGCCGTCATAGTTTAACCATGCAAATGATTTTAGATTCTTGGTTTCAGTTGTTGGTCAATTCACAGAGGGATAGGCTGTGTTTCTTGATGTCTTTAGAAGATGTTTACATTCTTTTCTAGCACTTTGAAGCTAAAAAGGATACTGCTGAATTGTATGCAGCTAGTGCACATTTGGAGTGGAAGCCCAAATCAATAAGCCCCAGCTCTACCAATCATGAAGTTAGTCTTTCATCTTCTGGTGCTCGGTCACCTGTTGATGGTAATCAGGCGGAAGTGGCTGTCTTGTCGAAGAAGCTTTCGCAAGCGAATGTATCTGGAAATGAACAGGTCATCATACCTGAGCACATCCGGGTACCAGGCTCCAAAAGAACTCGTCTCATCTTCGGTACATTTGAATCTGGAGTATCGGATGCTTCTGGGACCACATCTGATACTGTTGTGACTAAAGAATGCTTGAAGGATCATTCTCCTTCGAGGTGATTCTACATTGATCCTGCTCCCTTTTTTGCGTAGCTGGAAACTGTAGCAGCTCCGGAGTTTCCTTTCAATGACTGTACCATGATTTTCTGATTTTAAAAGCTCTACGTGTTCAAACTGATAACTGGTGTGTGTTTGTTGTCTGCAGTCTAACAGCATTGAATGCCATGGTATTGACTGATATTTCTCCTGATGACAAGATGGATCATGCTGTTTCCCAGAGCTCACTTCCACAATCAGATTCGAATACATCAGTTTCTGAACATCAGAAGTCATCATCCAAAGCTGTGGAGGTTCCGAGTCCTGGTGTTGTTGGTGAGTATGTGACTCAGATGATTTCAAGCAAGGTCATGCACTCTCAACCTCAATTCCAACATCAGGACAATCAGGTTGTGCCAAACTTTAAGGTGACTCCTGACGACATTCCATTTACGTTTTATGCACCAGCTTTGGTGTTTTAACTGAGACTTTAACCCCTCCATTTCCTGATGTACCAGAAATATGAGCCAGATTCTAGATATGGGGTACCGTTTACCACTAAAGCCGTCGATGATGAAGCAGCCGAAAGTATAGCGTATCCATCCGAGGTAATGCTGACACGCTATATCATCTGGTGTACATTTGGTGTCTGATCTATCCTGCTAATGTTTCAACCATGGAGGACTTTTTTGTGCCAACTTAATTATACGTTTTGTTGTATTTTGATACTATTTCTCATCACTTGCACCTATTGCCATGAAACACCATATGGGAACAATGGATAGTGTACTTATATCCCTTGTTTCGGAAGTCTAGGACAGTATGCCTGTTCAGATTTTATATCAACATAGCTACTGGCTCCACATTGTTAGGATGCAGGTTTTGTTGTTAGTGCTTATCCATTATCCATGCCTACGTTCTATTGACAAGGCTGTATGACAATTATATGCGATTCTGTGAACAGGTCTTGGGCTTACATCCTGCAAACACCAATCAGTTACCTGCAGCAAATCAACAACCGGTGCCCCAGATGTATCCTCAACAGTTTCAAATACCTCAGTATCCAAACTTGCCATATCGGCATATGTACCCGCCACATTATGGGCCTCCTGTGGTTGTCCCAAGCTATTCAAGCAATCCTGCATTTCCCCAGTTGCCGCATGCAAGCAGCTATTTGGTAATGCCAAATGGAACCTCGCAGCTAGCAGCCAATGGCATGAAATGTGGATTACCCCATCAGTATAAGCAAGTGTTTCCGGGAACCCCTACTGGATATGGTGGTTATGCAAATCCTAACGTTGTTAGTGCTTATCCATTATCCATGCCTACGTTCTATTGACAAGGCTGTATGACAATTATATGCGATTCTGTGAACAGGTCTTGGGCTTACATCCTGCAAACACCAATCAGTTACCTGCAGCAAATCAACAACCGGTGCCCCAGATGTATCCTCAACAGTTTCAAATACCTCAGTATCCAAACTTGCCATATCGGCATATGTACCCGCCACATTATGGGCCTCCTGTGGTTGTCCCAAGCTATTCAAGCAATCCTGCATTTCCCCAGTTGCCGCATGCAAGCAGCTATTTGGTAATGCCAAATGGAACCTCACAGCTAGCAGCCAATGGCATGAAATATGGATTACCCCATCAGTATAAGCAAGTGTTTCCGGGAACCCCGACTGGATATGGTGTTTATGCAAATCCTAACAGCTACACTGTTAATGCTGGGGTAATTGGCAGTACAGGACATGTAGAGGATGTTAATATGAGTAAATACAAGGACAACAATCTCTACCCACCCAATCTACAGGTAGTGATATATTCTTTTATTTTTGCGGCACTTACTAATCGTTAGGCTTTTCTTCCCCATGACAATGAATTAGTTAATGTTCTTTTTGACAGGCTGAAACAGCAGACGTGTGGGTTCAGGGTCATAGGGAGATTCCCAACATGCCATCAGCCCCGTTCTACAGCATGATGGGACAACCAATGTCACCACATGCAGCGTACTTGCCGTCACAAAATAGTCACGCTGCTTTCACTCCAGCTCCTCCCCATCCTGGTCAGTTGCAATACCCGGGCTTTATCCACACCCTGCAGCCAACATCGATGACCATGGTGCAGAACCCACACGCCATGGTACATCAGGCCGCTGTGCCGCAATTGGCAGGAAATGTAGGTCTTGATATGGCAGCCATGGCTCCTGGAAGTCAGGTAGCAGCATTTCAGCAAAACCAATTTGGCCATCTCGGCTGGGCACCAACCTATTGAAAAGTTTGACATTCTTCCCTTGTGCGAGAAGTAAAATGATTCC</w:t>
      </w:r>
      <w:r w:rsidRPr="00BF68ED">
        <w:rPr>
          <w:rFonts w:ascii="Courier New" w:hAnsi="Courier New" w:cs="Courier New"/>
        </w:rPr>
        <w:lastRenderedPageBreak/>
        <w:t>TTGTGATTCGCAAATGCATAGCTGCTTGTACATTACTTGCCTTATACTATATACTATCTGTTACTCGTTTTCAGTTTTTTTTCCCTCCAATCCCAAAGTAAAGCACAATGTGCCCTTGATTGCTGACAATTGTTACTCGTTTCTGTTGCTCGTATGGTCGTTTTGAGATATTTTATTGCTATAATAAAGTAATCTTTGTCAGTAGCTACGAACTACTAGGAATGCTGCAAACAAGATCACACTGCAAAACAGAACCGGTCAATGACAAGTCACATTTAAACTGCATATATGGGCTTCCCGATGGTTGACGATTCGTAGGGGCATAATTTATCAAAAGCGGGATAATGCCTGTCAGAAGCCAGAAATAATGTTCAGTAAACAGGCTCCTACGGGAGATGATAATCTGATGTGCATTTTCGAACGTGTTCATATGTCATCGAATGTTATTCAACCTTTTCGTTAGTTATTTATTATTATAGCCCTTCCAAAGGGATAACCTTTTCTTCTAGGCGAGCAGGAATGTTATCTCCAACGATAAACTATAATGGTAGGTATAAAGTGGGTTGGTAGAGAATAAAGCTCTAGTTTGAAGACAACGACCTTGGTGGTGATTAAAATCTTGCTGTAATACAATGATGTGCAAACCCTGTTTATTTCTGTCTGGTTATGGATGGAGTCAGCAACGATTGATGTGCAGTTTTTTTTTTCTTTTTATTTTTTGCGGGTAGATGTACAGAAATTATATCGATCCATTTTTTTCTTTTTGCCAGTGAATCGATCAGATTGATTAAGAATACTTAGCTTGGAACATCGAAATCAAGCGCAGGGATAGAATAGTACTCCTATATTACCCCATGCAGTAACTTATTACAAGTCTGAGGTTTTATAATTAAGTTACAATAATAAGTCAAAATTTGCCCGGCACCAAATTGTGTCCAGAACAAGAAGCGGTGGCAGTAGTAGTCGTTTACGGCAATGAAATAAACATACAGATCCTTCAAGAACAAAAAAAGAGTAGTCGTTTTCATGCTCATCTTATCTTCTGCTGTAATTTAGTGAGCTACTACTCGTAAGTCTAATGAGGCGCTGAGTGCGATATAACCCTCAAGAGAAAGCTAAACTGCCTTTTTACTCTCAGGTCTCCACACACCATAATAAGCAAACAATCAGTTGGGTTGGGTATAGTTAGTTTGCCTTGGAGGTTCCATGAACACTTCAATTTTATATTATGCCTAGGATAATATATTTATAGTATGTTAAGCTAGATTATCCATTAAAAAAACACTGTCAATAGGTGCACTGATGATCCTTTCATACAAGCACGCATCTACCGTTTGTCGGGAATGGTAGTTACATCACTAAGCAAAAACATTCCAAACCGTTCCAACTAATAACTCGAGTCCATAGTCAAGACTGCTGGTACGAAAGGACCGAGGATCTACGTACCTTCGTCAATATATATTTCTTTCTATACCCACCAAATGGAGAGGACATGGTCCTGTCATTAGCTGCTCGTACTGATGACTAATGCGTGGCCAGCAATAATATGCGTGCACACGTTAGTTGAAAAGACACCTACACGACGCGACAAACTGAAACTCGAGTTTCAACTTTGTGTGTGGCATGTCACAGAAACGAAACTTCTCCTTCATTTCAATACCGAACCTTCGATTTTATAGAGGTGTTTCAACTTTCGTGTTTCGGGAATGTGCTTCCAATTTTCAAGTAAGTCGATCATTCTGGTTGTTTTTTCCATATTTCGAAAATGAACTGATATTTTCTCAAACAGGTCGAATTTTCCTTTCATTTATCCAGTGCCTTTTGAGTTGACAACAAAAGATTAAGAAGTTAAGCCTGATTTCTCTAATAAATGGACGCTATCAAACAGGTCTCATGGTTCCAAAGGCACGAAGTAAAAAATTTGAAGTGTTGAGCACATCAGATTCATTAGAAGTTCTCATGCATCGAAGCTTGTTCTCAAGATGTTGGCAGACAAGGTGTAGATGTCCTACCACTGCCTCACCGGATCGGTGGTCTCCACAACGTCATCCGTGGTCATAGCTACTCGCATCACCTACTACGCGACGATCGAAGCATCTGGAGCTATGATAGATAAAGTTCCACGCAGCAAATAATGGCTTCGAAAAACTGAATTGTTAATTATGTGACGATTTTTATATCAAATAGAGGCTTTATTAGGTATTAATAACATTACAGTGCAATCCACTGTCATCGATCATAGAGGCAACAAAATCAGGAACATGTTGTAGCCATCTCGAGAATGACCAACTTTATTTTGATCTCTACCACAATGTGTAATCTCCACTTCACGAAGCACAATGGATGATGCGACAATTTTAGCGCAGGATGGATCAATCAGAGTAGTTAAGGTCCGGGGAAATGGCTGAAGAGATCCGTTGGAAATGGATGGATACATGAATGTTTGTGACTTGAGAAAGAATAGAGATCCGTTGGCCATTTTCTCCGCCAGATCAGTGGATCGGTCGATCTATGACTAATAACTCATCAAAAAAAAATCATCTGAAAAGGCATGTGATGAGGGATACGTTCTCAAGATTTTCTGAGAGAAAAAAATAGTATGCACATGCCAGAAAGGAGTCTCATCTTATCCATCTTCCTGTCCAAGATTGTTAAAGAAGCGAGGGTACGTAGACGATGACTTTATTTGCTCTCCTTTTTGAGGTTGCCCAGATAGATCATTTTTTCTTTCTTGTTTGTTTTTACCCGAAAGCCCAGATAGATCACTGATCGAGGAGATCTCATACTTGAATATTGCACATGATAACCTTGATTCCCTCAGGTTTGTCTCGTTCTCTCTCGATCAATTAGCGTCTCATTACCTATCCCCCCCCCCCCCCACAAAAA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TTTAATATTTTTCCCCCCCCCCCCCCCCCAAAAAAAAAAAAAACAATTGTCTGTAATATGCACGGCCTCTTTTCTTCAATTATTGCGATGCAGCTATCCTAAAACCTGTGTTGTTTATTAGTCTATATTTTGTTCCTCTCGCTCCAATGTTCCGCGTTGCGTCATGTATAACAAGTATTCACTATTGATTCTTCAGTGAACTTTCCACTCAAAATTTTCGAATTCTTAACATTCTGTTAAAACTAGTTC</w:t>
      </w:r>
      <w:r w:rsidRPr="00BF68ED">
        <w:rPr>
          <w:rFonts w:ascii="Courier New" w:hAnsi="Courier New" w:cs="Courier New"/>
        </w:rPr>
        <w:lastRenderedPageBreak/>
        <w:t>AAAGCAGATTTAGATAGATTTAGCATGATTTCTGAATCTAATTCAACAATATTTGGATTTGCAGTGTTGGCGCCCCATAGTACATTCCTTGTTGGGTCCCTCCATTGCACCCACCAAAAGCATTGGTTATGAGTCATCGTCCCCACCGTTACGTGTTGTGCTTTAAGAAATCTTGGTGTCGCTGCCGATAATAACCTCCAACCTGCCCACGTTTGTGCCTTTGCGTGAGGACAATAAAATATTTGATCCCGGTTCTACCCTCCAACGAAATGCATGACAGAAATCTCAACTGCACCGCACTTTGCTACCTAAAATTATGGATTGGATGTACAAATTGCTTATGGAGACAATTTAAAATATTATAGTATTCGTACGAACTTGCCTTTAGACCAATTGATCTCTGTCTTATTTTGGCTAATGTGAGAAATACATGAACATATGGTTTGCTAACTTTATATGTTATCATCTGTCTAAATTATCATGTCCCCGCAAACTGATGTTATATATATTATATTTTTGCATGGACTATAATAAAAACTAAGCAGTTTTGGTGACTACACTCTTACTTGTTTGTTTGCACTTGTCCTCTTTGAAAGAATGCCATTTTAGATTTTAAAGGTGTATTAGTGGAAATAGTGTTGTACCAATCATGCCTTTAGAACAAACAATTCTTACCACTCATCATGTAAGAAATATTTATGGAGCAAGCATCCTTCAACCTTTCAAGGAAGTGTTTTTTTTAGAATTAACTAGATCATAGGCTTATTTTTCAACAGGGAACTGCATCTTGGTACAATGTAATTGACATAGTTGCATTCTACCAACATGAAGCACTCAAATCTATAAAGTGGTGTGTACGGGTTTCTTTGGATTAATTGAATTATAGAGGAAGAAGGGACAGAATAAAAAAAAAGAGCAAAAGATCGGAAATGGAGGATAGTTCCTCAACATGTTTGAAAAGGAACTATGACATAAACCATGTAAATTTAATATGTCTGATAATTTCATTTTGTTCTTTCTTGTCCTTGGTCTCACTTGTTAATGAAAGTTAACTCCTATACTTTTAGTATATAACAACCCATCATCTTTTAGTCATTTCATTTGGTTTCATTATGTTGGATTCCGGATACTAGAAAAGTCCAATCCTATTTTTTCTCGTTTCTACATTTTTATAATTTCTTACTCGGAAGAAGCCCTAAACTATGTCAACCAAATGGCTCACTGTGAGATTGATTCCAAAATGCAAAATTAGGTAACGGTTTATGCTAGTCATACTTTAATGGTGCTATAGCTTGCACTATGAATTGAAGGGGGGGGGGGCACTTTCGCATCTTTTTATTCAAAACTTAAAATTAGAAAATAAATTAGTATTTCTCGTGCGAAAGCGTCATTTGCTTGAAACTTCTCTATGACCGGGTTGCTTGGGAGCCATATATCGGTCCTATCCTGTGTGTACCCAACAATTTTGGGGTGGATGATGTATGGTAGGGTCCCGAGAGCGACAGATCATATTTGTTTAACAAAAAGATAAACCAAAAATGTCGAGTGTATATTTGGCTGCCGGGGGAGGGGCCTCGTCATGCTCGAGCAGCAGTAGCGTCATCTTTTTCCCGACGAGAGAGAGCCGAGAGGGAGAGAGAGGAGAGAGAGGGTCGATTCAGGGGAGGACGGAGAGGTACTTCTCTTCTGCTTCTACTTTAGCTACCTAAAATTTGCGGTTTCTTGCTGCCTCGCTCGCTGGATTACGTATTGGGGTGTCTGTGCTCTTGCTCAATTGCTACAGAGTTCGTGCGGACGCGGTTCTTGCTTCACTTTCGATCTGTCCCTTTGTTTTCTCAGCTGGATCTTCAGAAGTTTCTGCGAGTTATTTGCTGGAGAACACGTTCCTGGTTTTTTATCCATCCCTGCTTGTTTCAGCAGTCAGAACAACAACTAAATCTTTCTGGGAGTCAAAGCTTCCTCGGAAATCTTGACAACAGTTTTGCTGATTTGGGTTCTATTATGTGTTTTTCTTTTGTCAAAACAATCGAGTTAAATTTGGGTGTGTTGTACTGCTCTCGGGAGTGTTCTTTTTTCCTTCCCCTTCCAGATTTATTGCGTTGTTTTGCTATCAGAGAAATGGATTGCAAGTACAAGGACTTGGTGTCAATATTAGAATTTGCTTTAGCAGGCATACGTTCATTTGATTTGTGACAAGTATAATCTGGTTTGTGTAGTATCTCAAAATGGAACCAGAGAATGATGGAATTTCAATTGTTTTCTCCTGCTAAGTGTCAGTTTCTCAAAACTTTAAACAGTGATGATAAAACTAAATCATCAAGGAAAAGCAGGGTTTCCGTTTAGTACTTTCAAAACTAAAGATTTAGAATGATAATGTACCATCTTCTGCAGGCTAGACCGTACAGAGCAGGCATCACTTTAATTATTGAAACCAATCGTGTGGTAATCTAGAACTGCCGGTGCAGGCTTTGTTACTCTTTTTCCTTTTTCGGATTAGCACGGCAAATGATTCCACTCAGAAGCTCTGGTTATCCTGGAGCAGGCCTAGAGTACCGTTTATTTGATACAATTGATACTTCACCGTTTTCTTCCATATAAGTTAATGTTTCCATTGTTTTCCACTATTCATCTAACTGTTATGGTAATTGTTAACCAAATATGTAACTATCAAGAGTGAAAACCGATTCACCTTTCTGCATATTTACCTGTTACTTTGACATTGTTGGGTGCATAACTTTCTCTTCAGCTGATCACTAACAGATATCGAGAGTGAAAACCGATTCACGTTTCTGCATATTTACCTGTTACTTGGCATTGTTGGGCGCATAACTTTCATTTCAGCTGATCAATTATTGTGTGTCCGTGAATTTTCCTGAATCTTACTGTAATATTAAATACAGGAGGAAGCAAAATGATTCTGGAGCTACACTGGTAACAATTGATAACAATAATTCTTCTGCAAGATATGGATGGTTATCCAGTCCATTACATGCCCAACTATGTATGTATATGTTTGTTGTAGTACTGTTGTAGAACCTGCATTATCGAATGTACAGCTTTGGATGACCAGTTCTCTTCTGTGTGGATTAGGATTTCCTGTCTGGGAATGGTTATTCAATGAAACACTTAGCTCATAGCAACTCTGATGGGGACTGCTCATCAACAAGTTCTGAGCAGTCTCGCCAAGATGTTTCTGCAGTGAGCGACAGCAGTCTCAATGGACAGTACACACCGATACACACTGGTAATGTATTTCTGTAAACGCCATTACATCACGACAAACCTATTGTCTTATTTTGCTAACTAATTTGATGTTTCGTTAGTAAGAACATATTAAATGTGACCCTAGGTTTGCAGGTTATTATTGCTATGTATGTCAAACAATAACACACTATTGTACATGAAGTTGTCTTCAAACAAAGATTGGATTTAAATCTCTGTAATTCTGGCAACATTTGATATTTCACA</w:t>
      </w:r>
      <w:r w:rsidRPr="00BF68ED">
        <w:rPr>
          <w:rFonts w:ascii="Courier New" w:hAnsi="Courier New" w:cs="Courier New"/>
        </w:rPr>
        <w:lastRenderedPageBreak/>
        <w:t>AAGAAATTATGTTCAATCAACCAAATATTTTTGTCTGTGTTCTAAAAACCTCTTTCATAGAAACATTAATAATAGAGGCTATTCAAAATGGACCTGTTTCAGGGGACTGGAAGGTAGGGACTGATTGGCCTCTAGCCTAAAAATGTTTGCTGACGTAAACTTTTCAATTGTTCACATGGTGGAATATGAACTAAAACCCTAACAAAGAAAATGACCATGATAGCTTTTCAAAAAAAAATCGCGGCTATCAATATATCTGTTTTTTTCATAATGTAATTTGGTATAGTAAACAACATTTCAGAACATTTTTTTACCTATTGTACATTTTTCTAAAATGGATTATTACAGATTAGTCCTTGATTGATCATTGCACACATTTCACTTTGTTCTTTATGGCTCATTCTCTTCCAATTCTTCTTCTAAAGTAGAACCTTTCATGTAAGTTTCTATCATGTTAGTTGTTTATCAGCTATGGTATTAAGGAATCCGATTGAGATGATTTGATCCAAATAGTCATGACAGATTCTTACGGGCTACAGAAGAAAATACCTTTTGCATTAGAGTTAGTCATTTACAGGCTTTTATACCAGACTTGGACGCCTATAGGCGAGCGTTTGATAGACTCAATCAAAAGATTAGGGCCTATCAACTCAAGAAGATAATGCGAAACCAACCAGATAATTTAATATGCACTCCTTATTTAAATAATTTATTATTCAAGTTTTAAGGTGCACAAGTGGATGACAGAATAATCTTGTTTGAGCTCTATTGCACTGCATATCGTATAATGTATTTTGTACCTCCCAGACAATAATGATAATTGTGGAAAGCAAGACCAGGGCACGATAAAGTCTGTGTTGTCCTTGGGGAACCCAGAATCTGCCTTTTCGCCTCAGAAGTTTGATTACAGCCAGCCTTTGGTAAGTTAATTGAGCTTTTAATTTTTACTACTGCTGCCATATTGGAAATTACTATTTCAGTTAACCACCCTTTGTTTTTCAGGCTTGTGTTTCTTATCCATATGCTGCGGATTCATATTATGGTGGGATCTTAACAGGATACACTTCAAATGCCAATGTGTGTTTTCTCTATAGTTTATAGCTTTACAATACGGCTTTACAATGTTCATGAAGCATTATGCTCATCAACACGATAAACTTATACAACAAATATTATCCACCTGCTGATGATAGAACAACAACCTTTTGTAGGAAAACATGTAGCTTTAACCCTAGTCTTCTTGTGTGAAAATAATTTTATCAAGAATTTGTGTAAAAGAAAACCTTTTACACACACTCCAATTGTTTTGTGATTTGCGATTTTTTTTTTGACAAAACACCAAAAAAGTATAAACTTAGTTTCAAGCAACAAATGAAAATGAAAAATGAGTGAGCTAGTTAAATTTTAGTTTAACCCTAGAAAACAGTTTCTTATTGGTTAACCGAATTATGACCTTTGATTGTAAAATCTAGGAGAATATGTTGCCCTTTTCCATGGTTTATAATAAAAAAATACGCAAATATATGAATTTGTTTTCTGCATGCTAACATTTATGTTGTCATGCAGACTCATCCTAATGGTACAACAAACTCTAGAGTACCATTACCCGTTGAACCTGCGGCAGAAGAGCCCATATTTGTCAATGCAAAGCAATACCATGCAATCTTAAGGAGGAGGCAAGTGCGTGCAAAATTGGAGGCCCAGAATAAGCTGGTGAAAGCTCGGAAGGTAAGTCAGAACGGATCTCACATCTGTTGCTACCAGTTTTTCTCTCATTATTCACCATTTTAACATCAAATTTTGAGATTTACATTACACTTTCCTTTAGTGCAATCTACATCCAACCATGGGACTGTGTTGGTACAATTTGATTAGTATGTCATATTGTTTCTGCTCTCACCTTATGTGGGAATGTATCCTAGGATCTGTTACCACAATTTGATTCATAAACAAGAAATAGTAACCATATCCCATCCTCATTTGTTCCCTTGCCAGGTGTACACTTTTCACTCTACTTACAACTGGTGTGAAGTTTTTTTTTAAAAAAAATGTATGTACATTCCTTGGGGCGTGATTATCTGTGTATCATAGAAAATAATATTTTCTTCCACCCATGTGTCCTATAATGTCATGTTACTGAAAGCTGAGGTGCACTTTATATGCTTCACTTTCCATTTCTTGCGTCAAAAAAAAGAAAGAAACATTCAACCTGCTAGCTTTACCAGCATATGATCTATTGGCACTTGGCAGGCCACATATCAATTGGTATGGTACCATTCCCATTAATTCAGCCACATGGAATCAGCACGTTCACAATATCAATTTCTCTAACTAAACCGTCAGTCAGACTATTCACGCAACCATTAGGCTACAGGAATTTTTGGACGAAAGGCCACTTAGTTATGTAAAAGGGATGAGATGGAATTTAACACTAAGATGCCAAATATTTTAGTCCAGCAACCGTCATATCGTGACAATTGTACTGGAATCAATCAATTTAATTGACACATTACATTATCGAATACCATTGTACATAGTACCTCTTTCCTTAAAGCATCAATAACATTGTGTAGGCATGCATATGAATCTAGATACAGTAAATTTTCTTTCCAAATCTACCTTTTGTTTCAGCTTAGATGCGACAGATTTGATTCTTCCACACATGTATATACTTGGCCGTCTATGTTATAAAATTTTCCTGTGATATACTCAGCCTGGTACCTTTCCCCACAGCCGTATCTTCACGAATCCCGACATCGTCATGCAATGAAGCGAGCTCGTGGATCAGGAGGCCGGTTCCTCAACAAAAAGGAGCTCCAGGAGCAGCAGAAGGCACCGCCTTCACCTCAGACTCCAACTGGTGGAGTCAGCAAAGTGGGAAATGGCGGTAATCCATACACTGCAAACAGGACGTCTAAGTTGCCTGCGACACCGACCAGCTCTGGAATCTCAAGTGTTTCAAATGGGGGTGGCATGCTGGCACATCAAGGACACATCAGCTTCTCATCTACTAATTTTGTCCCCAGCATGAACTTCAGCGCACAGAACAGAGGTGAAAAGATGGCCGTCAATGGTGTCCCCTACCGCGCCTCCACGGTGAGGTGAGCAGCCTCCATTCTGGAGCGTTGGCATCATCGCTGGTCCACTCCTGTGTGCCCGTGGCAATTCATCCTTGGCTTATAAAGTATCTGTATTCGGTAATAATTTGCTTTGAGTTTCATATGGAGTAGTATCTGAGATCAACTCATTTATATAACCTACTTGCTGATATATTGTTGATACAAAAGGTCCATGATGTACCAGTACTTTGTCCATTACAAAAGTATTGACTTGAAAATGTAGAATTAATAATTTGTCATGGATTTGAAGAATCTGCTGATGACTCCCTTTGCTCTGTACGTTGCATAGCTCAATTTGAAATGGCAACACCTTTTTTTTTTCTGCCCACAGCCCGAAGATGCTATAGCT</w:t>
      </w:r>
      <w:r w:rsidRPr="00BF68ED">
        <w:rPr>
          <w:rFonts w:ascii="Courier New" w:hAnsi="Courier New" w:cs="Courier New"/>
        </w:rPr>
        <w:lastRenderedPageBreak/>
        <w:t>CGCCAAAATACAGAAAAAGTCGACAAGAGGTGGAATAGCCATATCGGCCCCCATCTTTAGCATAAGATTCAACTTCGTCCTCCAGCCGTCCAATCCAACCAGCCAATTTAGCCCTCAAACTTTCCCTGTTATAAGCATCCATCCATGTTGGCGTCATGATCCTTAAGCGGAATTAATTCCTGAGTCACCTCGTATCAGATGATGTTTGTTTTACCCTTATTTTTTCAACACAAGTAGAAAAAAAAAATTATGCAGCTCTTTCACACCTTCGATTCCCGTCAATTAAGATTCAGGCCACTCATAGCTATCAAGAAACACCTTTAGTAAAGGCAACATCCAATGAACACCACGAGCTGGCACCTCGAGTCCCCAATTTTTGCCATTATTCTCATTTTCAATTGTTTTTTAGGACTAAATCACACGGAAAATGACCCTATTGCCCCTGCCTTCAGTCTGGGTGAAGCTCACGGCGATCCCGCCGCCATGTTGCTCGACGTCGCCCGCCCCCTCCGTCGCTGCCCGCATCTCGTGTGCTGCTTCTGCGCGCACGCTCCAATGGGCCTCCCCGCTCACCCGGCGTGGCACACGACGTCAGGCTCTTGGTGCGACCTTGCCCGCCGCCGCCGTCGCTAAGCGCGAGAGGCAGGGCGCAATGTCTGGCGTGGTAGGATCGGGGCAGCGCGGTTCGACGCGGGATGACAAACAATATTGAGCCCTAATACAAAGATGTCTAGATCCGGGATAGTTGAGTCTTGAGACACAAAGTTGATGCCTGAGGCAAAAGACTAGGGACGAAAAAAGTCACTCTATCAAGAGAAGAGAGTACTTGCATAACACATTAACATGCTTTGCTGCCAGTATGGATCTGGAACTCTGCTTCCAAAAAAAAAAAGAAAAAGAAAAAGAAAAAAAGAGGATCTGGAACTCGATCATATGTACATCCTAGCCGATACAAACATTTGCTGGAAGCTACTCAAGAGGATTCATACACGTCAATAATTTAGTTCTACCATTTCATTTTCTAGTTCTTTGTGTTTTCTCTTGTAAAAAAAAATCACACATATATGCACACAATGGGAGTTAGAACTAACTGTTTACCAAGAGAACAGGAGATATTCACAAGCAAATGCAGGTCAACGCCATCCAAATACCACGTCAGTTGTCACTCTACAGAGGTTTCAAATCTTCACCTCTCGTGAGGTGAAAAGATGGCCGTCAATGGTGTCCCCTACCGCGCCTCCACGGTGAGGTGAGCAGCCTCCATTCTGGAGCGTTGGCATCATCGCTGGTCCACTCCTGTGTGCCCGTGGCAATTCATCCTTGGCTTATAAAGTATCTGTATTCGGTAATAATTTGCTTTGAGTTTCATATGGAGTAGTATCTGAGATCAACTCATTTATATAACCTACTTGCTGATATATTGTTGATACAAAAGGTCCATGATGTACCAGTACTTTGTCCATTACAAAAGTATTGACTTGAAAATGTAGAATTAATAATTTGTCATGGATTTGAAGAATCTGCTGATGACTCCCTTTGCTCTGTACGTTGCATAGCTCAATTTGAAATGGCAACACCTTTTTTTTTTCTGCCCACAGCCCGAAGATGCTATAGCTCGCCAAAATACAGAAAAAGTCGACAAGAGGTGGAATAGCCATATCGGCCCCCATCTTTAGCATAAGATTCAACTTCGTCCTCCAGCCGTCCAATCCAACCAGCCAATTTAGCCCTCAAACTTTCCCTGTTATAAGCATCCATCCATGTTGGCGTCATGATCCTTAAGCGGAATTAATTCCTGAGTCACCTCGTATCAGATGATGTTTGTTTTACCCTTATTTTTTCAACACAAGTAGAAAAAAAAAATTATGCAGCTCTTTCACACCTTCGATTCCCGTCAATTAAGATTCAGGCCACTCATAGCTATCAAGAAACACCTTTAGTAAAGGCAACATCCAATGAACACCACGAGCTGGCACCTCGAGTCCCCAATTTTTGCCATTATTCTCATTTTCAATTGTTTTTTAGGACTAAATCACACGGAAAATGACCCTATTGCCCCTGCCTTCAGTCTGGGTGAAGCTCACGGCGATCCCGCCGCCATGTTGCTCGACGTCGCCCGCCCCCTCCGTCGCTGCCCGCATCTCGTGTGCTGCTTCTGCGCGCACGCTCCAATGGGCCTCCCCGCTCACCCGGCGTGGCACACGACGTCAGGCTCTTGGTGCGACCTTGCCCGCCGCCGCCGTCGCTAAGCGCGAGAGGCAGGGCGCAATGTCTGGCGTGGTAGGATCGGGGCAGCGCGGTTCGACGCGGGATGACAAACAATATTGAGCCCTAATACAAAGATGTCTAGATCCGGGATAGTTGAGTCTTGAGACACAAAGTTGATGCCTGAGGCAAAAGACTAGGGACGAAAAAAGTCACTCTATCAAGAGAAGAGAGTACTTGCATAACACATTAACATGCTTTGCTGCCAGTATGGATCTGGAACTCTGCTTCCAAAAAAAAAAAGAAAAAGAAAAAGAAAAAAAGAGGATCTGGAACTCGATCATATGTACATCCTAGCCGATACAAACATTTGCTGGAAGCTACTCAAGAGGATTCATACACGTCAATAATTTAGTTCTACCATTTCATTTTCTAGTTCTTTGTGTTTTCTCTTGTAAAAAAAAATCACACATATATGCACACAATGGGAGTTAGAACTAACTGTTTACCAAGAGAACAGGAGATATTCACAAGCAAATGCAGGTCAACGCCATCCAAATACCACGTCAGTTGTCACTCTACAGAGGTTTCAAATCTTCACCTCTCGTACATCATTTTGTCCAAACGGAGTACCACAACCTGGACATTTCCGGTGACGAATCTCAAGGTTCCTCTGGATGCACGGTGAGCAGAATAGATGGAAACATTTGGTAATCACAACCTATGAAAGATCAAGGGGAGAAATATGATATTTGTCAGCGTAGGTAACAAAACTGGTCACGCGACACCTGGGAGATTAACCTGTACGATACATTACACATTACCTCTTTAGGCCGGTCAAAGCAGACACCACACTTGAGAATAGCCTTGCATTCTTTTATTTCATCCTGGAGCTTCTGGATAGTAGTCTCTTCGGACTCAGATGTCAGCTCCATGACTTCCTTTTCTACCTCTACATATTGTTCCTCAAGCTTCCTCCTCTCGCTTCTGGAATATTAAAAATGCGATAAGCTCCTGGTGGCAGTCCAGCAGAAGATCAAGAATAACATGGAAATAGTTAAAAAAAAACAGCAGTCTGACCTCTCGTGTTCTAGCAACATTCTCAGCTCAGCTATCTTTTGCTGCGTTTGCTCGTATTCTTTCTCAGAGGATCCGACAGAGGACCGAAGCCACTTGAGCTCCTTCTCCGTATTGGATACCTCCAATGCAGTCCTGTCCAGGCTAATTGTAAGATGCCTGTTATCCGCTGATGTTTTTATAGCT</w:t>
      </w:r>
      <w:r w:rsidRPr="00BF68ED">
        <w:rPr>
          <w:rFonts w:ascii="Courier New" w:hAnsi="Courier New" w:cs="Courier New"/>
        </w:rPr>
        <w:lastRenderedPageBreak/>
        <w:t>TGTGCTACACAAGCCTTCATCTGTAAAAATCGTTCAAGTAAGCCAATTTAAACTCGCACTTCCAAGCATACGAATAAGTTACTTTATGCAATTACTTCCTTTTCTTTTAAGTTAACATCTTTCTAGAACTGTGGCACACAGTTTCAGTGACTGCAAGTTATCAACAAACAATACTATATATGAAAGAATTGCAACAGAAGAAGACTACCTGATCTTCACCACGGGCAATTTTTAGTTTATATGACTCCAGTGAAGTATTAACTTGCTGGAGTTGCTGCTGTAACATAAGCTTTTCAGAGAGAAGGGAACTAGAAGCTTGTTTCATCTTCACACTATCTGATACCAGCTGTTAGATAAGAATTGAGTTACTTATATAATAATAAATAAGAATACTAAATAGAGTTAGTTTTCGGCAATGCGAAACCACAATAAACTTAAGTGTGACAACTTCGAGCAACACGTGGATTGATAGACACCCTGATATAACAAAATATTCACAACTCAAGTTCTGTCTATGTCACTACAACATTATGCATATTGATCATAAAAGATAAAACCCACAAAACTGGATTCATCCATGCCTGCCAGCAGATTACACTGCATTGCATATCAAAATTTCGTTTATGGTTCATGTAATATAATGGAAATTTAACAACATCGAAACACTAAGGTTGCCTGCCAATCAGTAAATGTTTTTTTCATTCAAATCAAGCAGTATTTTTTATGATCATTAGCATCAAATACTCCAGACATCTATGTACTATACATGTATTAAACAAGCAAGTCCAGACATTACAGTATCAGTCTCGTCGCAAAAAAAGACGAAATGAATAGCTAATACCTTTATGTTGAAGTCATCTCTATCAGAAAGCTGTTGAAGAAGATGCTGATTCTGTGTTTGCATGTCTTCATATGCTTGACCAATTGTCTGGAATGCAAATAACATATTCTTTTAGGCAACAAGTTGGGGTAGGCAAAAGATGAAAGCCAAAGAGATACTAGTGACAAGGATAAATATATAACAGGGTTTGTATTAGCAAAACACATATATCATACATACAAACAAAAGCTACTGATCTGAGCTAACCTCGATTTCAGAAATATAGGCATCTCCTTCAGCCTCTTTAATTCTTATTGCCTCCTTGAGTTCCAGAACATCTCTGACAAACACATCATGAATTCGACAGAAAGTGTGGCTTAGATAAAGATCATCAGTTTCTCATTATAAACAACCTAATATTTGCTGGTTCACAGCTTTTATATTATCATATTATGTCTTCCACTTTAAAATGCAAAAGCACTGATCCAATATAACAGCTCAAATATACTATACACAGCAAGCTGGGTACTACATACAACTTGATAAAAGCATGTTTTTTTTGGTCACATAACTGGATTATAGAAATGAGCAGCCACTAATTGTTAGACGCATCATATTTCTCAAGAGCAGATAGACAACCTTTCAGATGCATCAACTTTGGCCCTCAACTCTTCTAGTTCTGCTTCAGCAATTGAAAGCCTTTGCTGGCATGCAGCTTCAGCTTCATTTGCTGCTTTTACTCGAAGCTCTAGGTTATGCTCCTCGAGATTACTTCTCAAATATTCAGCTTGACTGCGAGCCCGGTTTTCTGATTCTTCAATTTCCGCAATTGTCCTAGATGCAAAATGGTGGAGTGACAATGATAAATTATAATGAAATGAAATGAGAAGTTTATGTCAAAAGAGTCAAAAGACTACAGCACATGCATAGACTTCCTCAGTCATCTACTGTTAGCCCTTCTTTTCTGATAGATATTTCGAGGCATATGTCAACATGATTCCAGGCCAAATCAACATACATCACATTTCCTCAACAGCTATAAAAATGTTGGATCAGGTCATGATTATATGTACATTAGATTCAGAAATGAAATTAATTTGCGAATGAGCATAAATATCTTAAGTAAAAACTCTATAATATTACTTTGAAGAATCAACTCTAAAATCCTAAAGTGACAGCACACCAACATTTTTATATACTATCAAACAAAACCTGAGGTCTGGTGTATAAAGCAGATTGGACATCTGCTAATTCTTTTTTTTTCTAGCAGTTGATCAGAAGAAAATTAGAGAAGCCAAAACATAAATTTCCAGAAAGAATCTGGTTATGAGGCCAACATGACAATGCAAATGCACGTCTGTTAAACATCTGAAATCGATGAAGAAGATGAATTCAAGTTATACCTTGACTCAGAACATTCTTTCGCATACATATCCGCAATAAATTGCAGCTCCTGCTTTTCCCGCTCCAACTCCTCAATCTATTGAGATCTCATTTACAAAATATGAATGAGAAACCAGTGACATCTTTTAATTGCATCTCCATTTGCAACTTCATTTTAACCATAACTGGGCTGGCAATTTGCATTACGTAAATGCTAAGTACACTTAACCTCCGCAAAATGTGAAAAAAAAAAATCAAATATGATAATGACCAGCCAATCCAGCATTAGAGAGATCATTCCACCCTTATTTACTTCACACAAAAATGAAATAGTTCAATATGGCCATGTAGGCCATAAGAAAAGAACAATCTTAGCTAGCTAATTGTAATAAGCACAATATAAGGCTCTAGATCCTACTTTTTTTCTACTTAATATAAATGATATGCAGCTCTCCTGCATGTAAGAAAAAAAATATGCTCAATATAAATCATCTTGAAAGACCAAGTGCTATGTTAATCCATAATATAGTATTTAGTATGCTAACAAAAATATTATGTCTAGTGTTATCTAATTGATACAAGTTTCACAACAAGCTGAAAAAGTAACGAAATACATTTTCTCAGGGGATATGAAATGGATGTTCAACTTCTCAGGCACTCAACTAATGAAAATTGAAAACTTGTAGAATAGCATACCAGTGTTTTGAGGGACTTTATCTCAATGACTTGTGAGTTGTATTCATCAGATACCGCCTTTTGTTCACCAATCTGAAAATTACACATATTTTCACCAGATGTAATAGATGTTTTGCCAGCCACTTATCGTTTTTCAGAAAAGAACTGAAGCATATAGCAACCTAATACAGAATACAAGCTCTAGTGCTCTACTGAAATTAATTAACCTGCAACTGCACATGATGGCATGGAAGTCTATCCCACAATGATCCCACATAAAATTCATCTTTGGCATGAACAGCTTGACATTTTTAAAAGTTCAAAACTACAGATCCATATTTAAAATGGTGCTGCTCAGATGAGATCCACGCCAAGATATTAAGTTCAACATCCTGTTTAACACAATCATCGTGCTCTAACTATGCATATACTGATGGCTGTTCTAATCTGAGAAAACTGCTTTCAACACAGATGATCATATTCTGAAATCAGCCATTCATGTGTAGAAAAATCAACAAGAATGAACGAATTAAGGTGACTGTTGATTGGATATACAGAAAGATAAACGAGGAAAAACATTTCTCACGGAG</w:t>
      </w:r>
      <w:r w:rsidRPr="00BF68ED">
        <w:rPr>
          <w:rFonts w:ascii="Courier New" w:hAnsi="Courier New" w:cs="Courier New"/>
        </w:rPr>
        <w:lastRenderedPageBreak/>
        <w:t>AAACCAAGGGAGTTCCAAAATCATGATACATGACATGATACGGTAATAAGAACCAGGATGTGTTTTCAGCGGGGGTGGTGGTGGGTGGGCTAGAACACCACTACCCAGGTTTGCCACCAAGAAAGAAAGGGTTAGGACCACCCATGACATTGAAAGATGTTACAAGGAATAATTAAGCACAGAAGTAAATCATTAGTGTGTGTGAAGCAGCTTCCAACTTGGTAAGCTCTAAAACAAAATCCACAAGGATGACAAAGAATATTGTATAATAATTCTGGCAAATGCAGGAGTAATGAATAATCAGATCGAAGACAGACCTTCTTAGCTACCAAGGTTCTTAAAGTATTAGCTTCCTCACGTAATGCAAGCGCTTCAGAAGCCGCGTCCTTTGATCTATTTAACTGATTCTCCATCATTTCTATCTCTTTGGAGAGTGCTGCAGCCATAACGTGAATCTCATCCTTAAAGTCTTTTTTACCTAAACACGGGAAACACGAAAAATGTATATTACATCCCGCAAGAAGCATTATCTCTCCTAAACAAGTTATCGATGTGCTAGGTCCTTTACCTGAATCTTGCAAGGTTTCTTCAACCTTGATTTCAAGATCATTCTTTTCAGCCATTAATATCTGAACTTGGTGTTCCAATTCTTCAATTTTGGTTTCATAACTGGTAATGTTAAGTCTGATGTTGTCAATTGATTCTGCTTTTGCACAAATTTCGTTCTCCTTTTGTATAAGCTGGTCCCTTTCATTCTAAACACAGAGAAAGAAAAAGCTAAGTGACCATATATATATAACCCAAGGCAGTACATCAGAGGACAAACATCACATCATACCTGTAATACTTCAACTAACCCCCTGTAGCGCTCTATCTCAGCATTCAGATGCTGTAACTGATCATTAAGAATCACATATGGTTTTGATACAAAAACATAGTTATCATCTTTCAATTGTATCTGCATACATAGCACAAAGAAGTCAGGAAACTAGGATTCAGCTTCAAATTGCAAAATGTGACAACCATTTACTACAATTCGATGTTCCAACCTCAAGATCTCCCAGTTCCTTGGATAATATCAGATTATCCTCTTGAGTCTCATGGAGTTCAAATAGACGGTTTGATGCGAGTGTCTGCCATCAACCGGGAAGATTAAGTGGTAAAAGATCAACACACATGATCGAGCATACAACATATCGATGAAGAGTATTCAAGGGAAGAAAGTTGCAAATTGTTCTGATTACAGATTTAAAGTCCACACCTTAGCCTCCTCAACAGCATCTTTTAGGTCTTGCCAGCTCATACTTTTGTCTGAAGATTTATCAGTAGAAACACCACCATTGACAGCGTTCGCAGAAGATGCATCCATTAGCGAACCATGCCTCTGCAGCTGAAGCACAACCAACTTCCGTTGGCTTTCCTCGAGCTCTGCTATGCTTTCCTCCAATTCACCTACAATCCAATGTATACATTATTTGGTTTATCGACCAGGTTAGCAGAACTTTTATAGCCCAAACATTTTTATCCAGGCTTAACAATTTGGTGTGCATTTATTTTGTGCCAATGCATGTGTAACCGAATATTAGTACAACTAGAAACCGAATGCCTTAGATTCTCAAATAAGCATGCAAAACATGACATAAGGTCGAACGCAAAACCTGGATTTATTTCACACAATAAGGCAACTTTTAATTATACAACAACATAAATTGTTTGGTATTTCCAGTTAGCAACAGAAATTATTTCAAGAACTCTGGACGGCATATATTAAATGCATGTACAGCTAATTTCATACAAACCAAAGGTAAGTGGGGCAAGGATGAGGGGGATGGACATTTTCAAACCTGAAAGCCGCTTAATTTCCTGTAGCTCCATTGAATGTTTGCTTTTAAAAGTCTCAATCTCATCCAAATACCTTTTGTGCTTCTCATTTATAATGGAGATAGCTTGAGTGGCATTATCAACCACCTCTTTTAAGTGATCGTTATGGTTTTGAAGGACAACAATAACATCTAAAAAAAGTTGAGACAAATGGGTGATTGGTAAGTAATATAGCTGCAGTGCAAATAAGGGAAAAAGTCCAGCATTCCCATTTTATTTACCTTCATTTGACTTTTGCCCTTTTAAAGCTAGAGATAAATATTCACTTCTAGCCTTCTGTGAAGCAATGGCCTCTTGCAAGGACTTCATCAGGGTAACAGTTGCTGAACGCCGAAAAGCGAGATTTTCTTCAACAATTTGTAATAAGCTAGTATCATTATTATTTTTGAGATTGGCGGACTTCAAGAGCCTGAAGAGAAATATCTCTTCAGAAGGACATGACTCAATAAAATCTGAGGAATAATGAGTGCAAAATCAGCTGAGAGAAACATCGCCGGTAAAATAAAATGGACTAATAAGCACTACTAAACCTTCTGATAGCTCGTCATGGTCAAGCGAATGCAAATTATCCAAATTCCCACCAGCACGTACCCCAAGAAGGACCAAATCGTCAATCAGCTATAATTTACATGTGCATAATGAGAAACATGTCAAACCGGAAAAGATTTATACAGCAACACGTATATTAGACCCGCAGGGCAGAACCTGATTCCACATTTTATTCAGAGAAATCAGAGTCTTGTCATAAGAACATTGCTCGTCCCTCAGTGCCTTGAATTTGCCTTCCAATGTATGCATTTCAGCCTTCTGCGCCTCCAACTGTTGTACCAACTTTTGGTTTTCATACTGAAGAGCAGCGGCATCCATCTATAATAAAAACAGAAATAAATAAATGATTGGACTGAAAATGCAAAAAAGTTGGATCTTAACAGCAAAGTATAGCGGACACCATAAGAAACTCGTAAAATTCACCAACCGAACTTTCACAGTTAGGTAACCTAATAAGAGCAGATACTCAGTTGCGGTTGCCTTGCAGGTTGTTTTGTGCAAATTAT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ACATAGCCTTTTGTCCCAAGCTAGTTGGGGTAGGCTAGAGATGAAACCCACAAGAAACAAAGACAAGAGAACACAAAGACAGAGGGAAAAACGTAGATTTAGAGGTAAACAGAGAAAGAACTTTCGTGCAAATTATAATTAAACTCAAATTCTATGGTGGCATGGTATTATAACTTACGATCTGTTTGGTTTGTGACA</w:t>
      </w:r>
      <w:r w:rsidRPr="00BF68ED">
        <w:rPr>
          <w:rFonts w:ascii="Courier New" w:hAnsi="Courier New" w:cs="Courier New"/>
        </w:rPr>
        <w:lastRenderedPageBreak/>
        <w:t>CAAGTGGACCAAACTAAAACCTCTATCAATGCCAAAACAAGGACAAGAGAAAGATAATTTCATTGTAGCCATACCAATTTACAGGCAACATTGGGAAAATAGTCTTATTGCATACGTAGTACCGCGCAGGACGCGCGCACTGCTGCCATTGAGCAGGCCACCGTCGGCCTGCCCAAGCCGAGTACCCAGCAGCGTCTACAGACCAATCCTGATTCGGAGGAGGCGCAGAGGATATACCCAGTACAGAAATGAGTGGAGCAACCGATACCGGCCAGTACTGGATTGAGGCCCTTCTGTACCGCTCAAGTCACTGGTAGCCGGTACCAGAACGGTATTCATAAAAAAAAATCGTATCGAATTCTGCAAAAAATGGCGGGTATGATGCATATGGCCCAACGATAATATTTTTTTAGCATCATAGCATACCCAATAGGGATGTTGATTTATTTGTCAACCGTCACTCAAAGCTATTACGATAAACTGTTACAAAAGTCTCCAACTATGGGTCGTGTTATTACAATGTACGGAATTCAAACCAGTCATTTTTTTGAATAGGAGAGGATTAGCAACAATGCCATTGAGTCCTAGACCATGTTTTTGAGGCGTTGCGGCGTCCTGTGGCAACCCACCCTTGAGGCGATGCGGCGTCCTGTGGCGTCCCGTGGCGACCCACCCCCGCCACAACGCCTAGGCGTCGCCTCAAAAACATGGGTCCTAGATGAACCATATTTTGGACAACATTGCTCGCTTTCGTTTTTCTTCTGTTTTCATACTGTTTCTGGAGGCAGTGCGCTAGTTAGATTGTATGGCAGAACCACAGGTATAGATGCATAATATGAAGTCGATGTCTGGGTCCTTTCCATTCTAGTTCTCCTTATTCTAAACAAATCATACTACTATACATTCCTGCTACAAAATGCGACCTGTATGAACCAAACTAGTTTTCGAGTTCGGTCAAATTGTACTACTGCCATAAGGGATGAGGATTAGGGAGAAGGGGAGAAAGAGCCAAAGAGCAACCTGATTGCTTCAGCTAGGCAGGCAGTCCCGCGTGGGCTCCGACCTCCAGAAGACCAGGTCCAGCTGCAGGCCGACAGGAGGCAGCCGCGGTCGGCACTCCAGCAGGCAGGTTGCAGGCGCCGCCGCACCACTACCTTGGTCACGCCGGCGAAGAAGTCCTGACAGCGCACGGCCGCACAGGTCGAAGGAGCGCAGTCGACCAGGCCGCTGGGATAGTACGTCAAGGATGCAACGCCGAAGGGCCCTAAGCTGCGGCGGACGGCGGCTAGGGTTGGGCGGACAGCGCGCAGGCGACAGCTCGAGTGAGGGCAGGAGGCGACAGGAGAGCGGGCGTGAGGGAGAGACGTCCAAACGGGAAAGACTTTATGGGGCTTGGGCGACAGTCGGGTTGCTCGGGGAAGAGTCGGCCGGCGGCGGCGGCGGCCTCGTCGGAGCAACGGCGAGAGAGAGGGAAGGAGAAAAGAGAGAGCTGATTTACAGTGTCACCAGCTGCTTCGAAAACAACTAAACAAGTCGTCTCGGCCCACCAGCCCACAGTGATCGTACGGGCCTGATTTATTCGTGGGCACAAAAGGCCGGGAAAAGGAGCGGACGGGTCAGGCCCAAGTTAAGCAGCTCCCGTTAACCTAGCCATACGTATCAGGTTTATCTGAAAAGAAAAAGGAAAAGATTATCTAAAAAAATTACGTATCAGGTTCTATAATAAGAAAACCAAAAGAAGGAAATAAAAAATACAAACCCTATCCATACCGTATCCGACTGTGACAACGAACCCATAAGTATATTTTGCTTACCCATCCGTCGCGAATCCCTCCTCTGCCGTCAACCGCAACAATTAGATTTTGCGTTCGAATGACCTCTCTTAGACTGTCCACCTTCTTACAGGACGGAGCGCTTCGCGCGGCTCGCGTCAGTCGCGGTGTAGCCGTGGGCCCCAACAGCTTCAAGAGTTTCACACTTTCAAACCGATTTTCCGAATTACGAACTGATTATACCATTGCGTTTATTGCGACGAAATCTTCAAATCTAGACCCCACTTGATTATGTTTTAATTTATTTTTTTAAAAAAACAACGAATCAAAAAATTGGAGCAACAAATGAAAAAGTTGGACAACAAATAAAAATATAGAGCAACGAACGAAGAAAGTTGGACAAAACAAATAAAAATGTTGAACACCAAATAAAAAATTAGACAATTAAATAGAAACGTTAGAGCGTCAATTGAAAAAGTTGGCCAGCAAAACAAAAAATGCAGGGTTTATTTTATTTTTTTTCTTTTGCTCTCAGGGTACTCATAGTAAACACATGGGATGAGATACTTTGTGATTGATAAATACTCTGCTGTCAAAAGCAAGAGGAAATTTGTGCCAGTTTTTTCTTTTCATCGATAAACATAGTAAAGAATGCCGGTAGTAAAATATGCAGGGAATAAGACGGATCATCTAATCGATCTGGGATGAACGTACGTTATGGTCCCATGTTGGCAATGTATGACGTATCTTGTCGCGAAGACAATACATGTTGGCATTGTTGCTAAACACTACGTACCCCATGAAAACGAACTGAATACACACACATACACAAAAAAAAAGAAGTTTAGTGTCGCTCGCAAAGTGTCAGATCTAATGAACGAGGCTCTTTGTGCGGATTTCACCAAAGATGAGGTGGAAAGGGTTTTATTCCTAATGGGGCCTAATAAGGCGTCAGGCCCGATGGCTTTACAACGGGATTCTTCCAAAGACATTGGGATCTTGTTAAGAAAGATGTATGCACAACAATACTTAGCTTTCTCCAGGGTGGTGATATGCCCTCGACGATCAACAACACGATCCTAATGCTGATCCAGAAAGTCAAGAATCCACAGGAGATGACACATTTCAGGCCTATAGCACTATGTAATGTGATGTATAAAATCTGCTCTAAGGTTCTAGCTAACAGGCTAAGGCCTTTTATGGATTCTATTATATGAAGAACAAAGTGCTTTCGCCCCTGGACGTTTGATCACTGATAATGTGTTGGTTGCTTATGAAAATGTGCACTACTTGAAGAGAAAGAAAGGAAAATCAGGGGCTTGTGCTATTAAAATTAATACGGCAAAAGCCTACGACAGAGTTGAGTGGTCCTATCTACGTGCAATAATGCTAAAACTTGCTTTTCTGTCAGAGTTAATGAAAAACTATCTCATATCTTCACCCTAACACCAGGTATTCCACAAGGAGACCCCATATCTCCTTATCTGTTCTTATTGTGTGCTAGGGGCTTTCAAGTTTACTTAAATTCTCAGGGCCGCAATATCTTGCCAGGGGAATTCGAGTGAGGGTTCATGCATCTTGGATTTCTCACCTACTATTTGCAGAAGATTGCTTTATATTCACACAGGCTAGTGACAGAGGAGCACACAGGCTAATGGAGGTTTTACAAGCTTACCAAAGAGGCTCAAGTCAGATG</w:t>
      </w:r>
      <w:r w:rsidRPr="00BF68ED">
        <w:rPr>
          <w:rFonts w:ascii="Courier New" w:hAnsi="Courier New" w:cs="Courier New"/>
        </w:rPr>
        <w:lastRenderedPageBreak/>
        <w:t>GTGAATGTTAATAAATCAGCTATTTTCTTTGGTGGCAATTACAGTGATTCTACAAAACAAGAAGTGATGCAGATCACAAACATAACCACAGAAGCTCTTGGAGAAAAGTACTTGGGACTAAAGACTGCAGTTGGCAGGAGCACAAAGGACGCCTTTGAGCATATTCCAACTATTATCAGAGGCGTGGTTGGAGGATGGGGGGAGAAGCTCTTGAGCTGTGCAGCATAGGAGACATTGATCAAGACCGTAGCACAAGCAATCCCGACCTATTTGATGAGTTGTTTCTTATTGTCTCCAGAAACTTGTAAGAAGATCACAAGCACCATCTCAATTTACTGGTGGGGTAGCGCTATTGACCGCAAGGGGGTTCATTGGCGGAAGTGGTACGATCTTACGTTGTTGAAGAGTTATGGCGGCGTGGGATTCCGAGACATCAAGCAATTCAATATCGCCATGCTTGGAAAACAAGGTTGGCGCCTCATGACTAACCCAGAGTCACTGTGTGCTCGGGTGTTGAAGGGTAAATATTTTCCACATGGAGATTTCCTATCAGCCCAGAAAAAGGAAGAATTCATCCGATACGTGTCGTGCTATTTTGAAAGGTAGGACAACTCTGAATCTTGCCTAATCCGAAGAGTTGGTGATGGGTCATGCATGAATATTTGGAATGATTTTTGGATCCCTGGAGGTATTGGTGGCAAACCCATTTGAAAGAAGGAAGGGGCGACTGCAACATGGGTTAGCGAACTAATTTCTGCTAACTCCTGTACCTGGAATATTGCTGCTCTTGAGAATAATCTGATTTCGTCAAATGTTGATGCTGTTAATTGCATTTCTTTAGGCAGATGTTCTGAAGATTTTTGGACATGGTCCTGGGAGAAGCATGGGACTTACTCGGTGCGTTCAGCTTATAGGCTTCTGGCATTGAGAGATGCGCAGAATAGAGCCCACACGACTAGCTGTGCGACTACTTTGAAGGCAGATACAGATACTTACTGGAAGGTTTTGTGGAAAATCAAAGTGCCACTGAAAGTTAGGGTGTTTTGGTGGAGAGTTATAAATGAATACATTCCATGCAAGCCAACCTTCACTGCAGACATATTGAGCAGCAAGGGAATTGTATAACATGTGGTGCTAAATCTGAATCAACCTTCCATGCTTTGGTCGAATGTAACCATGCACGGGCATTCTGGTTGGAGCTGAAGGACATGACATAAGTTTAACTGCCCTCTCTTCATCCACTGACATGGGCACGAGACTTGTTGGATGCAAACATTTGTCCAAGAAAGAACGCTACCATCATATTATGTGGAATGTGGTCGCTATTGTGTTTGCGTAATGATAGGAAGCACGGAAAAAATGTGAATCCAATAAAAAAAGCTATAACATGAGCTCTTGACACTTCAGTACATCTTCTCCATGTCAAGAATACAAGTGTTAAGTCTCACTCAGTGGACACTGCTATGCATATATGGACAACCCCTCCAGTAGGTTTGTAGGTGCCATTAAAATCAACTCCGATGCTTCTTTTTACTACTAGCATTTTGCCCGTGCGTTGCAACGGGTGTTGAAATTTTTATTGTTTTAAATTTAATAATAAAAGCAATTCATTTAGGTAGCACAAATTCATCTAACAATGTCGATTTTTTTGGACTTTTACAGCACAAATTATCTTCTTTGATGTGATGTGTTTCTAGAAATAAATACATCAACAATAACTTGCAAATAATAAATAACCGGATATGTGTGCATGCCATATTTCAAGGTTTTTCTATGCATAGAAATGCATATATGCATTTATCTTTGTTTTCATTATCAAAAAATTTGTAAAACTATCTACTCAAAATCATACGGGTTTGATTGTACCTTTTGGTAGATCTATTCACATTGATTCTAACAAAATTTGGTTCATATTTTTCCGAGATATATATATATATTTTTTTTATATAAATTTTACAAATTTTTGGCTAAAAGAAAAAAAAAAGCTCGTTGTACATGCTCCTAGGATTCGAACATGTGTCTTTAGGGAGGCCCCACGCACTAACCATTACAGCACACCGTTCTTTTTGAACAAAAGCGATTCGGCTTTTATAAGATGAAAGCGGATTTTATTTTTTGGAATTCGTTTTGAATTTGACACAAATTTAAATGGCAGAGGTCTGAAAATTCAAGGCTGACGACCCTCTTTAGACTTATTAAGTAGTAGAGATAGTGATCAAACATGGGCCTTTGGTGTAGTGGCTCGTGATGAGAAGGGTCAGTTCCCGAACGGTTGCCTGTTGTATGTCACCACTTACTGCGGAGGCTGAAGCTTGTCGAGCTGGAGTGCAACTGCTCTCTGGAAATTCAGTTGCTAAGGTGATCACGGAGACTGATTCCAAAACCTTGGCGGAGCTTTGGCGGAATAGAAACTTGAATAATAGGTCAGATATTGCTATGGATCCTGACAGATATACCAGAGCTATGTAATGTTTTCTCTTCTTTTGATATAGTCTTTCTCAAGCGAGTGCAAACTGGGCAGCTTATCTATGTGCCCAGCACGCTATGCATCATAGGGCCTTCTATAGCTGGTCATATCCTCCGAACTTCTTGTTGCAATGCCTGCAATATGATTGTAACTCTTATGATTAATGAAGAGAAAGCGCTCTTGTTAAAAAAACACACACACACAAAGGAAGTTTTCTTGAACCGAGCGGTTGATTTATTCCAACGCCACCGGCCTTGTGATGCTCACACGTAGCACCCACCAACACCTAGAAACAGTACAGCGAAGCGGAATACAGAGCACAAGGCCAGTGACGCGAACCGACGTGACGTGGTCACTTGTCGTCGCCGGCGGCGGCCGCCGCCTTCTTGCGCTCCTCGTCGACCTTGGCTGCGATCATGGCGGCCTCGTGCTCGGCGGCCTCGAGCAGGAAGCTCCCGCCCTGGTCGTCGACGGCGACCTGGAGCGGCTGCGATCCGAGCCCGTCGGCGACGGCGAGCATGATGCGGCGCATCTCGTCTCGGAACTCGGCGCGGTCGACGGCGCCGCTGCCGTCGGCGTCGAACTGCTCGAAGACGGCGTCGTAGAGCGCGGCGACCTCGGCGGGGACCGGCGCC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AACTCGGCGCGGTCGACGGCGCCGCTGCCGTCGGCGTCGAACTGCTCGAAGACGGCGTCGTAGAGCGCGGCGACCTCGGCGGGGACCGGCGCCGGCGCGGCGGACCCGAACCCGGCGCCGTCGAGGAGGCGGAACGACTCCAGCGCGCGCCGGAGCTCGGCCCGGGACAGCACGCCGTCGCCGTTGGCGTCCAGGTCCGCGAAGCGAGCGTCCACGCTGCGCGCGAACGCCGCCTCGTCCGCCACGAAGGAACGCACCGTCGAGCCGTCGAGGACAACCACGCTCATGGCGAAGGACTGGATCGATCTCAGCTGCAAGCCAAAGGCAAGGGAGTGGAGTGGAGTAGTGCTGTAGTGGAGCGGAAGGGAGAGCGGTTTGGTTTGTGATGAGCGTTGTGGCGTCGGTCGCGCGGCTTTGCGTGATGTTTATCTTCTTCATTCAGTGCGCCGTGTGGTGGTTAGGATATTTTTCTTGCTCCATCGTTGTCGACAGTCAGTGGAGCGAGAATCCACGTGCACCTGCACCATTTGGAATTTTCGCGTTCGCTTATTTGTTTTATTTTTGTCGATGAGGTTGTTTTACTGGAGAAATACTTGTACAGATTATATACCTGGTTGAAGAAAAAAAATGCAATCGATACTCTTTTCAGGATATGTATCAAATCATTCTGAAATGCGTGGACTGCGTTGCAATCAGCTGCTTGCAGTGGTACTTGCTCGACTGCTTCAGATAAACGCAAGCGGCACCTATGGTGGGTGGTATATCCGGCGGCACATCCGAAGAATTTGTCGGAGCAGCTGGAAAGTGTCAAATGACTTTTAAATTTTATTTTTCTCAAGGAAGGTGACCTCCGAGTTGAATAAAGACCAAACAAACAATACTGGTGGCCGTCAGCCGTTGGAAACTAAACAACGGCAAGCCCGCTGTTAAAAGATCAGAACCTTATCTTAACTAATTACTCCATACAACACGTAGTAACTTTTCTGATGCCTACAAGTGTCATTAAATTTTAACCAATAAAGATGTTGAGATCGATTAAATCATATCATATGACATGTTACAGGTGACATGACATGCAATCTTTGGCTTAAAGCTGGTGTAGAATTCTGAGAGCCTACTTAACTTAAAGCTGTTGCAGAATTAATATGAAATTATGTTCTTTGCCTTAACATTGAAGCAATTTCTGACATTGGTTTGCTTTATGTTCTTTTGCCTTCCGGTATACATCCACGATATGGTTAGAGTTATTTTGTATTGAACGACGTGGCTTAACACGTAGGGGACAACATGAATTGATCCACAGGCCTTAAGTTTAACTCCGATCTTTACT</w:t>
      </w:r>
      <w:r w:rsidRPr="00BF68ED">
        <w:rPr>
          <w:rFonts w:ascii="Courier New" w:hAnsi="Courier New" w:cs="Courier New"/>
        </w:rPr>
        <w:lastRenderedPageBreak/>
        <w:t>TGATGATGTTATAACACAACTTTTTAGTTTTTGTACTTTATAATATAGCAAAAACAAATAAAAAATCATTTCTTGCTGCAAATAGCGATGGCCAAATAGGCCGGGCCAAACGGGCAGGCACGAAGCACGTAATTTTTGACCTGGCCCGATCAATTTCGAGCCCGAGCTGACACGTCACGCACCATCGGGCCGTGCTTGGGCCTAGGAGTGGGCAGACGGGCGACACAGCACGGCCCGATTAAGGTTTATTTAAATCTATTTTTAGTTGTTATATGTACAGCTAGTAGTCTTAGTCTAGTGGTAAGTGAATTCCTTCTTAACCATGAGGTAGTAGGTTCAAAATTCTCCTTACTAGCATCTATTTTTGCACCATTTAACACTAAATTCCTTCAAAACATAGTTAAATGAGCTGAAATTTAAAACGGGCTGCCGGGCTAAACGGGCCGGCCCGACATGATTAATCAATTACGTGCCGTGCCACGGACCAAAGGAAGAGCCCGCGGGCTGGCATGACCACGGCCTGAAACTAATTGCGTGCCGTGCCAGCCCGAAATAGATTGGGGCCGTGCCTTTTCGGGTCCGTGCCGGGCCGGGCCGTCCGTTTGGCCATCACTAGCTGCAAATAGGAAGCGACCAAAGACACGACCCGGCCCAAGAAAGTTCAGCCCGTCTGAGACCTGACAGCGAGCGGGCGAGCCCGAGGGAGCGAGTCCAACCTCATCCCTCCTGGTCACTCCTCACTCGGCCCATGGCCGCCGTCTCCACTCCCCTCGCCGTCCGCTCCGCCCCTTCCGGCCTCCTCTCGCACCGGTGAGTAAAACGTTTTCCTCTCTCCACCCCCCTCCTCCGCCCCCAGCTCTCAGCTTCTCTCTCTCCCCAAGCTGCCCAATCGCCACTAATCACCTGTCTGGTTCGTTGTGTAGGCGGAACGGAGCCAAAGCGCACCTGGGTCTCCGAGGTGAGATCTTTGTACACTGGTTAGCATGATGTTTGTTGCATTCATGTAGAGCCACCCAATGAAGAGTAAGTTGTGCTGGCGAGGACTGAATTGGATCGTTTGATTTTATTCAGTAACAGTTCGATACGGTAGGGCATTTCGTGATTGTTGCAGAAACCAGATGTCTCGGGTATATATTAGCTGATAAAATGATAAGGCGATACCAATTGTGGCCGTTGTAAACTGTAAAGCCCCCAGGTCACTTCTAGACTCATGGGGGATAACTGAAAGTATCAGTAGATGTCTCACTTCTCTTCTACAACGTATGCTTTGGTCCACTATCTGCATATTAAGTCACAGATTCTAGCATTGCTGCAGCAGTAGAACACTAGAATGCCATGTTACTTGGTTGTATTCCTAAGTTCGTGACGCGAATGTCATAAAAGACTAACATCCGCCGGAGTAATGGCAATGTAATCAGACCCAATTTTTCTCCTTAATACAAAGGCGCACAGTCCTCCTGCGTGTTCGATAAAAAATGCATATTAGGTTCGGTGAACCGGTTCTTGAGTCCTGCTAATTGGTGGTGTCTGAACTTAACCGTGTAGGGAGCCAGAACGATGGATTACTTGAACAATGCCAATTGGAGTAGTTACCTGTTAATCTACCAATGCTTCAAATAAAGAACACGTGAACAATAGCAGAGTAACAGCTGCAGATGTTTGTCTTACGGAATGTGTAGCAAAAGATTCAGAAAATCATTGTATATTAGCTCACTTTCTTTATGATTTCGAGTTGTTTTAGGATTTTCTTTGCAATTCATGCTGCCAACATATGGGTACGACTGTAGTGTTGAATGATATTTCTTATTTTATTTGTGTTACTTATGTTAGCGATGGCCATGTATATTCAAAACTCCACATGTTACTTGAAGGTGTGGTCTTTTAACATTGTTATGAACACACAAATTGCCAATACTGAAATGGACGAATATTTTTCCTGTTTACATAATAGCATTTTTCAATAGTACTTTGCACTATGTCAAATTGCTATCTCACTCATATCATACACATAGGAATGCAATTCGTAACACATGGCGTTCCTTCACGGCCGCATGACAGGTTACATTGCTGTTCTTCTCTCAGGTAATATATTTGCAACACTGTCATCCTGATAAGCATGTCCTTAATTTTTAAGCCACAAAATTGTAATGTGTTTTTTATAGGCAAAACACAATTGTAGCATCGGAGAATGAAAATCCTCCTTTAATGCCGGCAATCATGACTCCTGCTGGGGCTCTTGATCTGGCAACTGTACTACTGGGAAATCGTGTTATCTTCATTGGTCAATATATTAACTCCCAAGTAGCGCAACGGGTGATATCACAGCTTGTCACACTTGCTGCTGTTGATGAAGAGTCTGATATTCTGGTTAGTATGCATTCATATATGTTCAAGTTCCACAAGCATTATGAAGTAGCAAGCCCCCATTGCTGTTCATATTATTTTCTACAAACCCTTGTATCACTGAAATTATTTTTTCTGTTTTCTCAGATCTATCTCAACTGCCCTGGTGGAAGTCTCTACTCTATCTTAGCTATTTACGATTGCATGTCCTGGGTAAGTGACCTAGGTTCCTTGCCTTTTCTGACCAAATATTGTGACTGTTCATAAATCCTACATTTCAAGCTTCAAGATTTACAATCTCGTCAGCACAATACATTCTTCTGTTTTTTTTAATGTGGGGAAATAAGTACGTTAGAAGGAAGGGGAAGAGGCCCACAGCAGAAGTGTTTTTGCTTGCCAAAACAAGTTAGTTGAGTCGTCAAATATGGTTGTTAGTGATAATCTGATTAGTTCAGTTAGGACTCTGTAATTTGAGTCGGTTAAGATGTACTACAACCGGCTATAACCATGGCAAGATCAAGGAACAAAGGCAAGCAAAGTTCTTAAGCTTTGGGGATAGCATAAACCCTAGTTACCGCCACCATAACAGTTCTGGTATGCTCCTTAGCTTCCATGTAAACTGATTGTGGAAGCCTTATAATGCAGATGCTTGGAGTATAAAGATAGTGGTACATAGTATGCTTGTATGATTTATGTTAGTGTCATTTTATGTTAGTAATGAGCACATGGGTTTTATGTTACTTCTTTTCATTGTATGTTTTTCCTTTGCTTATATGATATGTTTATCCTTTTGGGACATGCACTAAAACATTTATTAGCTTTAATGTTCTTTTATTGTGTTTTTATATTTTAGTAATCAAGTAAAAAAACAAGGGAAAACAATATGTGTACTCCAAACAGGGCCTCAGAGCGTGCTTGGCCTCTGGTCAGTATGAGCCATTCTTACACCACTCACCTGTGACAAATCTGTTCCCCCTTTTATAAATACTCTCCATTCTGTGATAAAAAAAGATACTCGCCATTCTTTTCTTGATGTTGTTTCAGACAAGCTTTGTAGTTCATTTTCAGTTCATTCTTGTTGTCTGAAACGACAACAAAAAAAAAGAATGGAGGGAGTACAAAACT</w:t>
      </w:r>
      <w:r w:rsidRPr="00BF68ED">
        <w:rPr>
          <w:rFonts w:ascii="Courier New" w:hAnsi="Courier New" w:cs="Courier New"/>
        </w:rPr>
        <w:lastRenderedPageBreak/>
        <w:t>ATAAGTGCTCTCTAGAGTATATAAAACTTTTCTGGAGAAATCTACAAAACATTTTTATCTTGGTAGGGCCCTTCGGAGTCTCCCATAAACAGATTAAGTTTTTTTTTGGGGGGAAAAACAGGTTATGTTTTCCCATGATGTTTGTGTGCTAGACACTTATATTGGCTTAGGGCATGCGGATGATAATTTTTTATGCTTATGTAATATGCATCTAGTGACCATTGTTTTAAATAGCGGGCTATGGACTTATAGCGTCTTGCTTTTAAAACAGCTAAATGAAGCTATAGCGGGGCAATAGCGGGCTAAATCAGCTAAGTTGTACGTGAAAGCAAATAGCGGCATACCCACTAAAACAGCTATAGCGGGCTATAGCGGCAGCTATAGCCGGCTATTTGAAACTTCTAGTCGCCCAACTGTGAACGTTCACATATATATCATGTTGTTTTGATGTGCCACTCATATGTATTTGATTTGCCTGTTTTAATAGTTCCCTGTGATAAATTTTTGTTTGTGGGCATTAGATTTCATCCTTTAATTTCCCCTTTTGTCATCTTTGTAGCTGCTATACAACAAACACTTGAATCTGTAATGACATTAGTATACCCAGAGAGTTAATTCTCATTCTGATAACTGTGCTTGAGATCTCACTTCTTTTATCATGAGCAGATAAAACCCAATGTTGGGACAGTGGGTTTCGGTGTTGTTGCTAGTCAAGCAGCAATCATTCTTGCGGGTGGTGAGAAGGGAATGCGCTATGCAATGCCAAATACTAGAGTAATGATTCATCAACCTCAAGGTGGATCTGAGGTATGGCTGTTGGCGTTGTATTGGTTTGAGAAGCCAGATGAATTTCTAGTTGTCTGACTAGTATAGTAATAATTATCTTTTTGCTGGCGTCACATCTTATTTATAGTGCATCTGTAAACTGTCCTGAAAATTGAATGACCTTCAGGGTAATGTGGAGGAGGTGAGGCGGCAGGTGGGGGAAACCATTTATGCTCGAGATGTAAGTCCTGTGTAAGAGCGAAAGAGTGATGTGTCTTCTTCTGGATGATGCTAAGAAGCAACCTAACTAGGCTCTTAATTTTGATTTGTAAACTCTTATAATTTTGTTTGACATTCTGCTTGCAGAAAGTTGATAAAATGTTTGCTGCCTTCACTGGGCAACCCTTGGATATGGTCCAACAGTGGACAGAAAGGGATCGCTTCATGTCTTCTTCTGAAGTAACAATCATCTCTGATATATAGCAGAATAAAGCAAAACATCAAATTTGTCTTGTTGAGACTATAACTTAGGGTGCACCATTTGCAGGCCATGGATTTTGGACTAGTTGACTCCCTGCTGGAGACAAGATACTAGCTACGAAACGTACCCACACTCTGTTAGCAAAGATTTCACAATGGTAGCTGCTGTTAGAAGTTTTGGTTGGCACCCTAAAGCCTTGGAATGGAAGGAAGTTGGACATCACGATTTGTCATGGTGCATGAGTGGAGCAAATATTTTGATCACTGTTGTGTGTGGTTCGGCCTCTGCGTGACTGGGTCTGCAGTCTTGGGTTGTGACATTCTCCAGCTTTTATGGCGTCTGATACAATGGCCCGGTAGTGTACAATGAGCAAAGCTCCACGGAAAAAAATGACTTTAGATGCTTAGGTTTAGCCATACCAATAGGCACCTGTTGCGAGTTGTAACAGTTGTGTGGTTTTTCCATTTTAAAAGACACATGTACCTGTGGTGTGCATCTGGCCCTTCAATTCTTTTCCTGACCAATCTGTATCACCCTTTCTAACAAATTAGGAGTATGTGAACTGAAAGTTGAATTGGAAGTGGAGGTGAAATTGGAGCACCTTTGGCAATCGTGGTGATGGACCTGCAACCAACTAATTCCAGCGTCCTTCCACTAACAAGCGCCTGCGCCGCTAGTTGAGCGATACCGGAAGCGGGGCCCACCCAGCCAACCTCACTAGCAGTCGCTAATTACAAAAGGCCAGCTCACAAGGGCCCTCACTGATCACGCTTCTCCCTCCCGCTCCACCGACGCCGCCATGAAGAACGCTGCCGCCGACATCACCGTCGACTCGGTGCCGGCCACCAAGATCGCCATGCCTGCCTCCGAGAAGGGCTCGGAGACGGCGATCCTCGGGAAGGGCCGGTACAAGGTGTGGGCCTTCGCGGCCATCGCGCTGCTCGCGCTCTGGTCCATGTCCGCCGCCTCCGTCTCCCTCCGCTGGTCAGCCTCCGGCGACCTCGCTGTGGCCGGCGACCTGGATGTCCCCCTCGGCGACGACCTCGACTCCCTCGTACGCGCCCTTCCTCTTAAATTTCGGCCTAATTAGTCATTTGTGTCTGGTCTGTTCTAAATGCACGTCAACAGCTGTTCGTAATTTGCTTAATTGCGTAAATGAGTGTTTCTGTAGACTATAGTTTGTGCTTCCAGGTTCATTTTTTTTATTCTTTTAAGGTGAGTAAGAGGTGTGGCAAAGTGAATGTTACAACTGTTTCACCAATGTTACAAATATAAATCCCTTGCAATGTTAGTAAGAACAGGATTGGGGTGAAGCAGGGTTTCAAATCTTGTAGTAAGCAGTCGGTCACCCATTCCTCATGCCCCCTGGGTACTGCAAGCGCAAATCCGGACTGGCAACATAATTAGCCTAATCTAAATTCAGATTCTGTATTTAATAATAGAAACGAATCAAAACTGTTTGTGAGAACAACGGTTATGGGTGGTAGCCAAGTGTCTGGGGGTTTGTGGCAAATCAGAATTGAACGCCTCTGGTTGATCTAGGTTCCTCGCCAACGTAGGCGCTCCATGAATTTTTGGCGGGGTTCATCCTACATAGCTACTGCCTACATCTTACTTGTGCTTAGCATGCTTACATCCTTTTTCTGCAATTATATTTGTGGATAAGGCGTTCTTCGTTTATGTCTAATTCGAACCTTAGAAAGAAAAAGTTCCATGGATGTATGATTCACGCCTGAATCACATTTCCCAGTTGTTAGATAGGTGTTTCATTATGCTATCAATAGCAGAAAGCACAAGATACATATTTCGATGCTTTATTTTTCTGTGCAAGGATAAGTAACTTCTTTTTCATTAAAAAAATAAATTGATTAGGAGATGGAAGAGAGGGAGAAATTAGTAGGCCGAATGTGGGACATGTACACACGGACCAGTGATGAGGTCCGGCTTCCTCGGTTCTGGCAGGAGGCCTTTGAGGCTGCATATGAGGAACTCGCTGGTGATGATATGCAGGTCCGTGATGCAGCCATCACGGAAATCGCCCGGATGTCAGCCCACAAACTTGAGCTTGAGCAGCCAGTGAATGAGGATGAGGTGTGAAATTCTTGCTCATTCTTGTATTCTTGTTTAGCTTTTTTTTTTGTAAGACAGCCTCATTTTACCATGTCAATATGTACCGTTTCGAATCAGTAGTGTTGTTTTGAGGCCTATTCATGCTAATTTAT</w:t>
      </w:r>
      <w:r w:rsidRPr="00BF68ED">
        <w:rPr>
          <w:rFonts w:ascii="Courier New" w:hAnsi="Courier New" w:cs="Courier New"/>
        </w:rPr>
        <w:lastRenderedPageBreak/>
        <w:t>ATCATTTTCGAACAATTTTTGGAAGTCAATACAGTGCATGACCACGAATTTGCCATTTTCCCTGCGAGATGTGGACACATTTTATTCATAGCTGCTTTTAGCTAGAAGATAGAACATTCAGGTATTGTAGGTTTCAGATCATGGACAGGGCCCACTGTCTCAGGAGGATATCATCCTAAATGATGTATAATGTAACTGACGACATATGAAATACATAATCCACAATTGTCCAAAAGCAACACCTTGTTAGTACCCAGTTGCACTGTTATATGTGTATTGGCGGTCACTGTTATGTATTACAATGATTTTCTAATTCAGTGACCTGGTGCAGGAAGAGAAGAATGCAGTGGGCAACAGAAGTGGTACGTCAAAATGATGTAGTTTCATGAATGTCAGTAACCTGTGAGCCTGAAGATCCTTTGTGGCGTTCGACAATCAGCAGCTGATCGAATCTTGGAGTTTTGATGTAGTCCATTGGTTATTCACTGGTTTTGTGCGCCAGCTAAGCCCCAAAATAGGTGCATTTGTGGCGCCATGTAACGTTATGACTTGTTCCCCTTTTGTATCGGAGGGTAAGCTAGCAAAAGCTTGCAAATGCTGTGAGTAAGCATCCCAGTGAATACGATCCGAGTTACCCAGCTTCGTCATGCTGTCTTGCGCTCCCAGATGTCATTGACAGAGTGGTTGTATTTTTTTAGATGATGGGAAAAAACGGTTTCCGGCCTTACCTCACATGAGGCTACGGCCGATTATAACTCTTAGCAGCACATCCGTCTGCCACAAATCACGAACGAAAGTAAAGACAGCACCAACATAGTTTGAACAGAGCGGTTGCATAATCTAGGAGGCAGTCTTGGGAGCGGACAAAAGACACAAATTTTTGAATTTCTCATGACTCTTCGTTTAGGAGTGTCCAGCAGTGGCATCTTGCAAAATTTCAGTGTTACGGCTATTTGGTTGTGGTTGAGCTTCATTCCTTTGAATTCCTTGGATGAAACGGCGATGTCAAACAGCACAGCTAGGTTGTCCATCGACTAATAGAGGAAGAAGTCCATGTGACTGAGGAAAATAACGCATGGTTCTCACTGTGTTACATCGACTCTAATACTTGCAGAGTTTGCAACGTCGATGCTGCGCTGACGGCAAGAAAACTCAGCCGTAATAAGAGCATCAGATGCTTATTTACGAGTAGCAAAACCCAACCGATCGATAGCTACGATGCTTATTCAGTAGGGATCAAAGAGCAACAACAAGTAACGTTTGGAAATTCAAATCAGCTCAAAACCTCGAAAAAGTCGAATCTGAGAGTTTGCCCTCCTCTGCTGACTGCTACGATGAATGCGATTCTTTGGAGACCATGGACGTGGAAGGAGAATCGGATCAAGCGGTGGCCCAGTTGGGTTCTGGCAGCGGCGCCATGCTGGAGTGGTACCCGAACACCGTGCCGAAGTCGTAGTGGACCTCCCCGGCGAGCTCCAGCGTGGCCGCCGTGGCGCCGGCGCACCAGGTCGCGGCGCCACACCTGCGCGTCGTCGTCCCGGCAATGACGTCGTGCGCCACCCACAGCGGCAGGCGGGCCCCCCCGGGTCCGTGCCCCCTGGC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GCCAGCCGGCCTCGCCGGGCTCCGTCCCCATGGGCACCGCCGACCACATGATGTAGCATGTTCTGATGGTGTAAAACATCGCTAGGTGAAACCGTGAAAGAGAGTAAGTACCTGGCGCATTCCCTAAAAAAAAGGAGAGAGAGGAGAGTACCTGGCCAATCTTCACAAGAAAACCTTCACCTTTGAAGGGGCGAAGCCAAGCCTACTGGGTGCAGATGCACCCACTGAATTTTAGACTTCACCTGTAATTGACTTGTTTTCACCATATATGCACCCTATAACTTCAACTTTATGCATCTTTTGACAGAAAAATGAGTTATTTTCTGTACATGTTATCAAGTAATGCACCCGCTCTAGCTTCGCCACTGGACTCCTTCGATGGTACCTTACGACTGTCCACAACGCAGTCCATTCCTTCTCATCAGCTTTAGTGTTCGATAGTTGCACACGGGTATGTCATAAATCATTTGGTGTTAAACAGATGTAGTGCTTTTTTTGCGATGGTTAGTGCTTGCCGCGGCTGAAGCTCTGGTTGTGGCTGCAACAATTAGCATCCAAAACACTGTGCGTAAAGGTAGCCACAGTTGCAGGAAGGAAGCACATCCGGTCGGACCAGCGAGCGGGGTCGTTCGGTTGACGCATTTTTTTCCCGCGCACGTGCCTGCCGGACGAAGCCATATGAGGGACGGACGACAGTGTAGCGTTTAGGAAATGGACGGTAGGATGTTGATGGACATACGATAGTGAAGCGTTTTCGGCGGCTAGGTGGGCCCACCCCGGCGCACTGTGGGCCCCAGCCCGGTGCCACCAACCCGGCGCACTGTGGGCCCCATCCCGGTGTGTGGGCCCCATCCCGGTGTGTGGGCCCCATCCCGGTGCCACCTTCCCGGCGCACTGTGGGCCCCATCCCGGTGCCACCTCGGCGCCTTACGCGAGACTATAAATAGCAGGC</w:t>
      </w:r>
      <w:r w:rsidRPr="00BF68ED">
        <w:rPr>
          <w:rFonts w:ascii="Courier New" w:hAnsi="Courier New" w:cs="Courier New"/>
        </w:rPr>
        <w:lastRenderedPageBreak/>
        <w:t>GAGCGGGCAAAGGCCATCATCACAGATTCAGACCAACTTACCAAGACCAAGCTCCCCATCCACACACCATCGGAAGCCGTCGAGCTCTCCACCCCGCACGCCACCGGAGGCCGTCACGAGCTCTCTACCCCGCACACCACCGGAAGCTCAAGCCGTCGAGCTCGCCGACGTTCTTGAAGGGCAAGGTCCTGGTGCTGCTGTCCCTGATCGTGGCCGTCCTGCTCCTCCCCCTCGCCACCGGCTGCCTTCGCGGCGTCGACGTCCCCGGGCTCGCCACCAGGCGGAACATGATCCTGCTCTTCCACGCCATCCTCCTCTTCGTCCTCTGGGACGCCGGCCTCTTCGGCACCCCGTCTCGCCGGCGCACGCCAGCTGCGGGTACCCGGTACCCTGCGGAGCGGAGAGCCTGCATCGACGATCACAACCTCATCCAAGGTAAACTTGATCAGCCTGTGGCTACTGCCATGACCCAAGGCGTGCTCATTTATTTTTTCTATTTTTTCTGTGGATTCGACCCTGCTTTTGTTGTTGCTAACGACGAAAGAAAAGGAGCGCAGACGTGGAGGCGGCGGGACAGCAAGGTGCCTTAGCAGAGGAGTGCGGCGAAGGAGAAGAAGATGACCTCGACGAGATGAACAGGAGGTTCGACGCGTTCATCGCCGACATGAAGAGGAGGATGCAACTGGAGGAGCTGGAGCTGCGGCTGCATGCCTCAGGAAGAAACAGTCGAGGACTGTAAACACTACAGTGAGATGGGTTCAGTGACGCAAAGTGTGATTGCAGAGTGGGTACTGTTATGGAGTGGATATGGTTTAAGCTGGCCTTGGCTCGACTGGTTTTCTGGTGGCATTGGTTTGTGATGCTGCTGTGTTGGAATTCATATGATGCGATGCGGTCACAGATATGGAGATGGCTATGTGGAAGAAACTGTAGGCAGATTAGTAGTCAGTTTTGCAGGGGAGGAGCGTCAAGAGGCATGACGAATGTTTTTTTTTTTTTTTAGTTCGATCCTCGTGTGTGGAGGATTGCTTGTTTTTTTCTTTCTTTCTTTCTTTCTTTCTTTCTTTCTTGTATCGTTTGGTCTGACGGGCTTCAACAGAAGCCGGGGCCTTAATAAAGCCGGTGCTCTCCTGAAGATCGTTAGTTCTCACCATGTGTTAACTCGTTTCGTCTCGTCAGCAGTCACCATTCTAGGCTGTTCATGATACATTTTCCAGTGTTGATCGTAATGACATCAAATGGTGAATATGTCGGACGATCCTTTCGTTTTCCCTTTGATTTCAAAGGGAAACAGAGTATAGTCTGGATCCGGTTGCTCTGCTCCGAGAGTAAACACGGAGAAGCAGAGCGCAATCACCATCAGAACTGTCATTAGTAGCAAGTAATTATACTTGTCCCTGTCGCTTTATAAAGAGTATGCAATAATCTTGATGCATGCCGCTGCTTGCTGACAGGCACCGCCATCGCCGCATTTCTTCTCCTTCCCGGCCGTCGCCCGCTTCCGCCATAGCTGCGCCGAGCTCGAGCTTTACTCGCCGTTGCTAGCCACCACCG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TCTTGCTGAGTATTAGTTGCTCAGGCTTTGGCTCTTTATGTTTTTGTGTGCAGGTAGTCTTTGCTTCCGCTGACTTTAGTGGAGCTTCCAGCAGGTCCACATCGCAGGCTTCGATGTGCGACCTTTGTATTGTCGAGAATATTAGTTGTTTCTTGTATCTTCAGACTTCCGCTGTGTACTCACGTGTTTTAATCTATTAAAGACTTGTTGTAATAACTTAATTATGCAAAATTTGTGTTCTTTATGTGTTGTACTGTTGTGTCTGTTCATCAGCACGTACCGACTCGATCCTGCGAATAGCGGAAACGCTATAGGCACATAACTCGACTGTATCAAACGCTTAATCAACGAGTACCAAAACCCAACCTATATAGCTACAAGTAGAGATGAAACAGTGACATTCGAAAATTCAAATCAGCTCGAAACCTGAAACGAGTCGAATGTTGAGAGTTTGCCCTCTCCTCGGAAACTAACTCGTGCATGGCACATAAATTGTTTGGAGGCCATGGACGTGGACGGATCGATCAAGCGGTGGCCAGGTTGAGTTCGGGCAGCGGCGCCATGCTGGAGTGAGTGGTAGCCGAACACGGTGCCAAAGTTGTCGTGCACCTCCTTCCCGGCGAGCTCCATCGCGGGCCACCTGCATCGTCGTACCCGCAACCGCAACGACGTGCGCCACCCGCAGCGCCAGCCCGATCGGCGCCGTCCTCGCCGGGCTCCGTCCCCGTGGGCACCACCGACCACAGGAAGCACCCCTGGCCTCACCACGCCGGGGATCCGGCTCCCCCATCCCACCTCGCTCCCACACCTCGACGCCTTCGCCGGTCGCCCGCGCCAGCCTGATCCGGATCCCAGTTGCCCTTCAAGCGCGACTCTCCCTCCGGGCACGACACCGCGGCTCCACCTCGCCGGGTTGATGACGAAGAAGGCGCGCCGCATGCGTCGCCGCCGTGACGCAGAGGAGGCCGCCGGCGGGGGGCGACGCNNNNNNNNNNNNNNNNNNNNNNNNNNNNNNNNNNNNNNNNNNNNNNNNNNNNNNNNNNNNNNNNNNNNNNNNNNNNNNNNNNNNNNNNNNNNCCCCGCTGACTGCGCCGCCGCCGTGACGCAGAGGAGGCCGCCGGCGGGGAGCGACGCGAAGCAGTGGTCCGGCGGGGCGCCGGCGGCGAGGACCTCCAACCGGCCGTTGCGGAAGCGGGCGAGCGCGTCGGGGTCCGCGCCTGCCGGGCGGCGAAGGCGGCGTCGCGGAGGACGAAGTCGCGCCACGACTTGCAGACGGAGGCGCACCGCGTCAGGGAACCGCACGGGAGGCGGGGGAGGACGTTGTCGAACAAGATGTCGTCGGGGAGATGCGCCGGCGACCTCTGCAACTTTAGCTCATCGCCTGCGCCCATCATGCTAGCTTGTCGATATGATCGACGACGGAAACTCTCTACTCCTTGCTCTCTGAGATATAATAAGGCCCGGCAACATTAATTGTTGTATTCTCTTCATAACTCGTTTCCGTCACGTCCTTTGTTTCTAGTTTCCGTCCGTGTACTACCATTATTCTACTTCGCCCCTTCTACCAAAACGTACGAATCAAATTAACAGCCGGATCAGAACATGATTAGTTTCAATTAACATAGTTTTGACAATTGTTTAGTTTATATATTTTTCATGTTGTAACCTAACAAAGCTGTTGAAGTTTGTCAGAATCTTACACTACACCAGAGCACGGAAATACCGACCCACAATCATTCTCAAGTTGTCGTAAGTTAGTTATCAGTAGGTACTTCTTGTTTTGCAAAAAATTGTCATCTAGCCTCGGAGGCGGTCGGTCCTTAATCTCTGATTTACATGTCAAACTATGGGTCGGGAAACCTATGTCGAACTATATGTCTGCTTGTAAGTCTATAAGACACGGGTAAGACACGGGTATTATGGACTACTCCTTCATCCATCCTACACTAGGGAGAACCCTCGGCAAAGCCTACACTCGGCAAAGAAACTCCCATGGTGTAGTTTGATCGGGAAAGGGCCCTTTGCCGAGAACATTTTTCGAGCACTCGGCAAACACTTTAGGGGGCTCCCCGGCAACCGCAACAACGAATTCTTGCGGTCGACGAAACCTGCCTTAGACTAGCTTCCAATCAAGAAGCAGAGCGGAGCGCTTCGCGCGGGGCGCGCTAGCTGCAGGCGAGGGACCCCACCGGCCCCAACGAGTTTCAAAGTTTTAAAAAATGTATAGCTTCCAAACCAAATTTCCGAATTGCAAACTGGTTGCACCATTGCGCTCCTTGCGACGGAATCTTCGAAACTCGATCCCACTTCATTATATTCTGAATTTTTTTAAAAATAAAAGAAATTAACGAATCAAAAAATTGGAGCAACAAATAAAAAATTTAGACAACAAACGAAAATGTTGTAGCAACAAAAGAAAAAAGTTGGACAAAACAAATAAAAAAATTGGACAACTAAATAGAAATGTTGGGGCGTCAA</w:t>
      </w:r>
      <w:r w:rsidRPr="00BF68ED">
        <w:rPr>
          <w:rFonts w:ascii="Courier New" w:hAnsi="Courier New" w:cs="Courier New"/>
        </w:rPr>
        <w:lastRenderedPageBreak/>
        <w:t>TTCAAAAAGTTACACGAATAAACGGAAAAGTTGTTGAAACAAATCAAAAAGTTGGCCGACCAAAGGAAAAAGTTACATCAAATTTTCTATTGTCGATTTTTTGTGTCGAAACACACTCAAGTGAGGTCTAGTTTCGAATATCTCGTCACGAGAAATACGATGATGAAATCACGGTTTACGCTCTACGGATTTTTTTTAGTTGAAACTATTAATGATGTCAGCGCAGACCCCACTCTACAACCAAGCACCCCGCATGCTGCGTTCTCTACCGACATCCTGTCTTTTCCAAAAAATAACACTGACCGCAACAACTAAACCTAGCGGTGACCGCAGACCAGATAAACCCGGCCTTAGGGGGTTTTCCGTAGTGCTACACCAAACGTTTTATACGTAGGAACCGTTTTACTAAAGAAGCCGTTCTTCCAGAGGAGCTAGAGCCGGAGCCAGTTTTCCTATATGTATGTCAAATTGTGATTTGAGCAACAAAGAGTGACATTTTTATGAAGTTTAGGTTGAATCCCTCTCCTCTCCCGACATTTTAGTTCAACCAATGCTTGATGTTTTAACCATTCCTTCTACGAAAATAGTGTCATACATCAGTTTTGTTGTTGAGGACTTGGTGGTCCATCCGGTAGATGTATCACCGTTACTTCACAAAAACGTAGGTAGCTGAATTTTAGCCTGGTAACTTGCTTTATAACCAGCTTTAGAAACCGGCCTGAAGGCTATCCTTATGTATTTTGAAAAATTGTCTGGAATAACCATTAATTCCCATAAGAGTGCGAACGAACATAGAGGAATGACAGATCCATGAAATTGCACACATTTGCCCCTAGGTGTCTGTCCTCTGAAATATTTAAGGTGTTCCGCTTCACTACGTAGAAGAGAGGATGTACAGCCGTTGGTTGACAAAATTTTGAAACACATAGCTGGCTGGAGAGGCAGGCTCGCTAGCTGTTTATCTCCTATCTTTTATAAATTTCCGAAATGGGGAATTCATATGACCAACACACAGATGGCGAGCAATGTATAGTAATAACAATCAGAAGTTCCGGCCACTTGGTAAATTGGCCTAGGTACAGTCTGTGTTAAGCAGGAATATTGGCATACCATATCCGAGACATCTGAACATTTGTCAATGTGATGGTACAAATTAATTAACTCTGCTAGCTAGCGTTAATTAATGAACAAGCCAAAAACAGAAGAAAAATTAGGTAAACAAATGGTCCCTATCACCAAATAATTAGTTGAATCGGCGGCGGTAGTAGCTAGGCACTCGGTCCAACCGGCTCGTCGTAGTCCTTCCACTCCAACCTCTCCCCGTTCTTGATCCTCCTCATCCTCTCCATGACCCCGTCCATGGCGATGTCGAACGCGTCCTCCATCTCTCCCTGGAACGCCGCCGTGGGGTCCTTGTACACGAACCTCGGCATGATTCTGATCACCTCCTCCCGCATCTCCGCCACCTGCTCGTCGGTGTAGCGGCTCAGCGCCTCCTCCACTTGCACCTTCCCGCTCACCACGTCGTCGAGGTCGAACAGCACGTAGTACCTGACCCGCCGCCGGCGATCGTCCGGGTGGTCGTGCCACCACCGGTACTGCAGCCCGCAGGGTGGAGAAGCGGGGGAAGAAGACGGGGATGCAGCCGGCTACGACGGCGTCGATGGCGGAGCGGCGCGTGAACGAGTCCCCGGGCGGCTGCAGGCAGAACCGCGCGGAGGCGAAGAGGTTGACGAGCTTCTCCGCCGTGCGGCAGGAGATGGCGCCCTCCAGGCCGTTCGCCGCCGCCTCGCTGCACAGGTCGAACACCTTCTCGCGGATGGGGAGCTTCCCCTTGGCACGCTGCGCGCCGGCGAACGCCATGAGCAGCGGCCGCGGGGCTCGGCGCGCGAGGGCCCGCC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AGTAGCTCGGGTACGGCACCGCCAGGTCGCGCGGGTGCGGGACGCTGGACTCCACGGTCAGCGCCGTCATGTTGCGCGACTCCGGCTGGAGGAGGAAGCTGTTGCCACACCACCCGTCGGGGCCGCCCGGCTCGCGCCGGAACGGCCACATCGTTCCGCCGGTNNNNNNNNNNNNNNNNNNNNNNNNNNNNNNNNNNNNNNNNNNNNNNNNNNNNNNNNNNNNNNNNNNNNNNNNNNNNNNNNNNNNNNNNNNNNNNNNNATGGGTCGCCGGTGAGGCATTCGTATCGACGCATCCGGTGGTGGAACATCACCTCCAGCGCGAACTGGTCCCTGCTGTACCTGCAATTAACGGTACGTACGTCGACTCCTTGATATATATGCATCTTTTCTAATCACAAACGTAACTCCATTTTAACAACCATGCGTTAATTGATCGATCGATGAGCAATCATGCATGCATCAACGTACAATAACTAGCTTAATATATAT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GCCGTTGACGGTGATGGCACACCAGCTCCAAATGTCGTCGAACAACGGCGAGCCCTCCACGCAGTCCTTTAGCATGTTGAACCGCTCCGGCACGTCCACCATGTACACGTACC</w:t>
      </w:r>
      <w:r w:rsidRPr="00BF68ED">
        <w:rPr>
          <w:rFonts w:ascii="Courier New" w:hAnsi="Courier New" w:cs="Courier New"/>
        </w:rPr>
        <w:lastRenderedPageBreak/>
        <w:t>GTCCCTCGCATGATGGCTGCCGCCGCCGGTCCTCAACTTCCGCTGCAGGTGGAGGGAGGAAGCTGGTCGCGTCGAGGGCACCGCCCGTGGAGGAGGATAACGGCGAGAGGTGGAAGATCAACTCCAAGGTGAGGACCCATGAGCACACCATGAGGACGTACTTCTTGGGGTAGTGAGCTTCCATGGCTGGATAGATCGATTAGTGGTACGTAGCTGCCTCCGTCCACAGCAGCTCGATCGATCTGGGGCTTTCTCTAATTAGTAGCTAGGAATCTGACAATGGAGGGTTAAACCTTTGACCTTGAGATAATAACAACTTAATTTACTACGTGCTGGGGCTTTGTTTATTAATATATATATATATATATATCGGTACCTTATGCAACCTTTGACCGTGGAAACAATAAATATTGGTGCTTAGGGTAACTTAAGATGGTAAGACCAAAAACTAGTGTGCATCATGTGTGTAGAAACTTTGGGCAATACAACAAGTTATGTAGTAGTATATGTTTCTTTTATTGCTTTCGAAAAAAAAATGTTTCTTTTATTGTGCTTCTGAATGGTAAGCAGGCACTACTAGATAGCTAGTTTGGATCCATCTGAACTTCACCTTGGGTTCATTAATGGTGCCTTTTTTGTGTGTAACTTAATTTTTCTCTCGATTTGTGTGTTGCTTAATTTGGGGTTCTCTATATGACCACTTGTGTGGAGCATGTTGACATGGACCAGCTAGATTACTTATACCAGTATATGTCACATCAAGTGGTGATGAGGTAGGTAAACATGATCAGTACTCCCTCGGACCTTGAAATCTCGACGTTGAAGACATATCGAAACTAAAAAAACACTAACCATACCAAAGGAGTAACGTGTTTACGTAAGTGTCGGGTATTTTGTCAACTTAGAATTCTAGATGCATTGTGACTTGCTTCCCTGTATTTGTGATAACGAAAATGCTTCACGTACAGCCGCTGGATGATTGGACCTGATTATTGATAATCGCTCTTGATGAGCTGGTCGCACGGCCGGGTCGGAAGACCCAGTCGTGTGTATAGCAGCGTTCTTGTGATAAGTCCTACCTCTGCAACCCCCCCCCCCCACCCCCTACAAAACCGGTAT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ACCTCCCTCTGCAGCCCCCCCCCCCTCACCCCCTACAAAACCGGTATATTCTAAACATCACCTACACCTACGCATGGGGTATATTGAAAGAAGTAGGAGCTACTCAGAATGAGGGTTAAAAAAAAACTCTATCTCCGTTTAATTCCTAATGAATCAACGGTTGATACACAGGTGGGGTACAATCTAGCAGGACAAAGGTATATTTTTCGCAACTAGTTCTTTATTGGTTTGGATTCGTCATAGAAGACCACATTAGTTGTAGTGTAGTAATATTCTTGTCCGTCATTAAATGGAGGTAACACCATTGCTTGATTTTTATGGCTCCGCCACTGCATAGAGCACTTGTTATTAAAATTGTTATTTGAGTCTATTGTAAAAAAATATTTTTTAATATGTAGGTCAAATTGTGCTTTGACTATCAACTCTGATGTTTTGTGAAGTAGACTGAATAAAGTATTCGTGTCATATACTCGGTCGTTCTCTCCACCGCTTCGTCTCCAACCCGCTCTCTCCCGTGAACAGCCCAACCTCGCTGCCTCCGCCAGATCACATCCGGACCCCTCTCTCCCTGCCTCTGGCGACCTCGCCGTCGGCCGGCGAGTGGAGAGGAGCCACCCTGCAGTAAAATAAAATTGTTTAGGTTGTTATTTTCAGTTGGTTTGTAGTTGGGCTCGTCCCGCATGTTTCTTTTTCATTTCATATTATTTTGGGCGGTCGACGGTCGTCATGGTCTTTCTACGTGGTGTCGGCGAGCTCGACGGTGATGACGGTCGCCCGATGCTCCTCTTCGATAAAACAAGCTCCTTCCGGCAGATCCACGCCCAAGGGCGCTGGATTTGTGAAGACGGTGACCCGATCTGGCCCCCACGCCCCCCCAGTCTTCCATCCCCTTCACCGGCGTTCAACAACTTCGCTGGTCCTATGTCGCCAGATCCGCGCCTTCTAGTGCGGGTACGGCTGGGGTGCGACCAGATCCTCCATTGCCGCGCATCGACCTCCCCCTCGTCGGCCTCCGCATCGCTCCACCCTGGCGTCCAAGGGCTTCACCGAGGGTGAATTCATTGAGAATGGCGCTTCGCCGCCTTCCTTTACTGCAGGTCCACCTCTCCTTGACGCTATCCCCTCCGCCAGGCCGACGTGCTCCCCTCGGCTGGCTCGCGGAGCACCCAATTGGTCGCCGTCGTCCATCCATGGAGTTGGAGCAGTAGATCCTCTTATAGGGTTTCATGTAAAGGTGAAAGCGAGAGTTGAGGAGATGATGATGATGCATCATTCCTTTTTTTTCTTGGTCAAACAGAAAAATGTTTGAATCATCCCTTGTATACGAAAATGGTGTCATGCAGCAGCTTAATTTGTTGCAGTATAATCCAAAGCATATATTAATCGGAGATCTCCATGCAACAACAGTATATTATGAAGAAATTGAAACCATGTCGCCTCAATTATGAAGTCGCGCGAAATACTGATCTGCAAACCTGCAGCACAAGAGTGTACCATGGAGCATTGGAGCTAGCGAGCCATATACCGATCGACGTGGACGCATCGTCAAGCGGTGGCGCGGCCAAGTTGAGTTGGGGCAGCGGCGCCATGCCGGAGTGGTACCCGAACACGATGCCGAAGTCGTCGTGCACCTCCTTCCCGGCAAGCTCCACCCGTCGCGCCGGCGCAGCAGCTCGCGTCGCCACACCTGCACCAACGACCTCGCGCGCCGCCCGCAGCGCCAGCCCGACGGCCTCGTCGCCGCCGGGGTCCATCCCANNNNNNNNNNNNNNNNNNNNNNNNNNNNNNNNNNNNNNNNNNNNNNNNNNNNNNNNNNNNNNNNNNNNNNNNNNNNNNNNNNGCGACGTCGTGAGCCAGTGCAGGCGGCCGCCCGCGTACGCCGGCGGCTTCGTGGCGCTGAGCTCCTCGTACGGCGCCATCCGCAAGCTTCCACTGCGACCCGCGCCACCCGGACCCGGCCGCCGCCGACGAGANNNNNNNNNNNNNN</w:t>
      </w:r>
      <w:r w:rsidRPr="00BF68ED">
        <w:rPr>
          <w:rFonts w:ascii="Courier New" w:hAnsi="Courier New" w:cs="Courier New"/>
        </w:rPr>
        <w:lastRenderedPageBreak/>
        <w:t>NNNNNNNNNNNNNNNNNNNNNNNNNNNNNNNNNNNNNNNNNNNNNNNNNNNNNNNNNNNNNNNTGGCCGGGCCGCCCGGGTCCAGCGCCGCCAGGCAGAGGAGGCCGCTCGTGCACGAGCAGAGCTCCAGCCTGTGCCCGGCGGCGACGGGCAGGAACGAGAGGCGTGCGTCCCGCGGCGGCGAGGACCTGGAAGACGCCGTCGTGGAAGCGCGCGAGGCCGGCGGAGATCGGCGAGGGGCTCTGCGCCTGCATCGCGGCGAAGGTGGCGTCGCTGCGGAGGATGAGGTCGCGCCAGGACTTGCAGACGGCGGCGAGGCGCGCCAGCGTCCGGAACCACTACCTATGTAGGCGGAGAGAGTGTATTGCATAGCTAGATTGAAACCCTATTTAGTGGGTGAAAAATACCACTACCTACACTTGAGTCATCTTCAAAGTCATAGATACTTTTAAGGTTCATTTTCTTGGTGAACCATAGATACTTTACCAGCCAAGAAAAAGGATACTTCAAGTTACAGTGTTCTGGTCTTTGGGCGGACCTACCTTTCTTGCCTCCACCCCCCCCCCCCCCCCCCCAAAATGAAGTCTTCTGGATTCCAATGTTTTAGTGACTTAACAGAGTTGAATCATATGAAAGAATAACCTTGCCACGTGCCTACATCAATCGCAAATTCAGAAAGGCCCAACCAATTTGTAACAACCTCCTTTGGAGCGGTAGCACATATATCGTGTATTATAAGCAGCAAGAGACAAGAGTCGACTACAACACATCCTTTAATTTCCCCAAGAAAGAACGCCAAAATTAAACTGCACAGTACAATGCATCTTTCCTCAGGTATCCCATATCATGACGACGGCAATGACCGCGACGCCAAGAACGACGGCGAGCCACCTGCCCACCGGCGTGTCGACAGCAAGCGGCCTCCGGGGCTTGTAGCCCTTGGAGAGGAGGTGGTTGATGGAGACGTAGATGAAGATGCCCGTGGCGAGGCCCATGGAGATGGCAAAGATCCAGTCGGCCACCCGGCCCTGCGTGGTGGCGTCGATGACGATGCCGATGCCGACACCGATGGGGCTGGAGATGGCGAAGGCGAAGGCGTAGGCGAAACACG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GGTCTCTGCAAGTTCGTTATTCAGTTTTGAAAGCAACGGAAGTGTAAGTAATAAATCATGTAAAATTTTCACGTGTCAACTTGCGTCCAGATGCTGTACGGTCCAAAGCTAGAAATAAGCACGGATTTGTTCTGTTGCATGCAGTGGGTTCTGAAATGCTGATTGAAGCCACGGTGGTGCTAGGAAGGAGCACTTTAAATGTGTAGAGAACGGCAACGATGTGATCTTGACAGGTAGCAAGATCAGTAAGTTAGTTAGGTTCTTAAGGACGCGTTAGGCATGAATGCACAGAGCTTCTGGATGGGCATATAAATCCAAGGCTTGCTTTTCTTTTGAAATTTTCTGAATCGAAGACTGGAACAGGTAAAAGTATGCATGACAATGATAGAACTGAAACGTTGCGTGAAGTTCAGAGCATCGGATAAGGTAGCCTAAAAAACGACACTGTTTGGTAGAAAGATCTGCAGATTATTCCGGCTGTACTGAATCTTTCTGCTGCTTTCGCTTTGACGAAACAGCGGGATACTAACGCAGCCTGGACAAAACGCAAGGAAAGATCCCACTTGGTCTTTTGTCACAACCATGATCACTATCGCAAGAAGCTAGCTGAGAACCGACGAATGTTCAGTTCAGTTCTTCAGTCTACTGAACTTTGCAATCAAGTCACAATTCCACACATATCATTTTATACCAATCGTGGAGAACCAACTATTCTAGTCAGACTAAACTAAGCTCGGAACCTTCACAGGTGACATGATAGAGACGTCTTCTAATAATCAAGAAATCAAGCAGGAGGAGACGAGCAATGCAAGGAAGCATCCATATATATCACTATCAAGTTTAGCCTTACCGGCGACTCCGATGGCGATGGCTTCGNNNNNNNNNNNNNNNNNNNNNNNNNNNNNNNNNNNATTATACGAAGTTATACGAATATATATCACTATCAAGTTTAGCCTTACCGGCGACTCCGATGGCGATGCCTTCGAAGACGGAGTGGAAGCAGAGGGCGGCTATGAGCAGCACGCTGTCGCCGAGGGTGCTGGCGTTGCGCAGCATGGACGCGACGTTGTGATCGGCCGACGGCCCATTGTGCGCCTCCTGTAGGTGAGCACAAATAATCAAGCAATGATAAGAAACTGAATTCAGAAATAACTAAACATGGTCTGACTTGGTCACATGACAAATTCATTCAGGAACTGAACTTACAGCTGGCTGCGGCCCCGAGCTGTTGCCATTTGTGTTGCTCACCTTGCCCTCCTCCAAACCTATTGGAAATTACCAAATGGAATGGATCGTTCAATTATGGGAATCCTAAGCATCAAATCAATACAGCTCAT</w:t>
      </w:r>
      <w:r w:rsidRPr="00BF68ED">
        <w:rPr>
          <w:rFonts w:ascii="Courier New" w:hAnsi="Courier New" w:cs="Courier New"/>
        </w:rPr>
        <w:lastRenderedPageBreak/>
        <w:t>GGCGTATCCAAATTCAGCAAGGAGGAGATGTGACGATCAATTGACAGTAGGCAGGCCAGAGAGCCTTCCGTGATAACGACTGGACTATTGAAACTTTTCCGTGTATAGACGACAATGATCTCATGCTCATGTTTCCATATTATTGGAAACTATCAGAGGACCTACGCGTTTCTATCCATCCAGTCAAACAAAACTAGGCAGTAAAAATCTCTCATCGTGTCGATCATAACCCAAGAACAGCAGGACTCAAGCATACTGCAAAAACCTGAACTCAGTTTCTCATGGAAACAGAGTATCAGTACGGTAGCACTACTACTGCATTCCCTCCCGTAACCCAAGAAACAGGACTCCTCTGGCATACTGCAAAAACCTGAACTCGGTTTCCCATGGAAACAGAGGATCGGTGGCACTACTACTGCATTGCCTCCCCTAAACTGCAGCAAAGGCCATTGCTTACTTCAATTTCCCGAGGCCAAGATTCAGGAGTGGTAAAACTGTGACTGAAAGAAACGAGTAAATTTGTTGTACCCCAACTGAATGAGGCCAGAGTCCCCACCAATCCGAACAACCTGTGGCCAGCAACAGGAAAAAGCTGGTACTACTAGTGCAGTTAACCCAACCTCCCACCGGCCACCTTGATTGATTCACACCGGTACACCGCCCAGCTCACCCGCCGCTGTCAAAACACAGACCAAAGAAGACGAAGACACGTGACCGTGTCAGGCGCGCGCTCACCTGCTGCGCTATTAACGCCGGCGCCGTGGCGGCCCCCGCCGCGGGAGACGACGTGCGAGATGACGCAGTCGGCGAGCATGGTGACGACGTATCCCGCGCAGGCGAGCATGAAGGCGTAGGGGTACCCGGAGTCCGGGAGCAGGTCCCCGAAGGTCTCGTCGGCGTCGCTGAGGAAGTGCATGAGCGCGGTGCCGAGGAAGACGCCGCCGGCGAACTGCGTGCCGAGCGCCAGGAACGCCTCGTTCCACCGCATGAAGTAGGGCGACACGCCCCCCGCCAGCGTGCCCGCGAACACCACAGCCAGGCACCACAGCTTCGCCGCCACCAACCCCCGCGCGCGCAGGTTTGGCTCCGCGTCGGAGTCCGAGTCGGACGAGCCGCCGTGCGCCCACGCGGTGGTCGCANNNNNNNNNNNNNNNNNNNNNNNNNNNNNNNNNNNNNNNNNNNNNNNNNNNNNNNNNNNNNNNNNNNNNNNNNNNNNNNNNNNNNNNNNNNNNNNNNNNNNNNNNNNNNNNNNNNNNNNNNNNNNNNNNNNNNNNNNNNNNNNNNNNNNNNNNNNNNNNNNNNNNNNNNNNNNNNNNNNNNNNNNNNNNNNNNNNNNNNNNNNNNNNNNNAGTCGAGCATGAAGGCGTAGGGGTACCCGGATTCCGGGAGCAGGTCCCCGAACGTCTCGTCGGCGTCGCTGAGGAAGTGCATGAGCGCGGTGCCGAGGAAGACGCCGCCGGCGAACTGCGTGCCGAGCGCCAGGAACGCCTCGTTCCACCGCATGAAGTAGGGCGACACGCCCCCCGCCAGCGTGCCCGCGAACACCACAGCCAGGCACCACAGCTTCGCCGCCACCAACCCCCGCGCGCGCAGGTTTGGCTCCGCGTCGGAGTCCGAGTCGGACGAGCCGCCGTGCGCCCACGCGGTGGTCGCCCACGCGGTGGTCGCCCACGCGGCGAGGGTGAGGCCAAGGAGCAGGAGGCGGTGGGCGGCCATGGCGCGCGGCGGGGATGGAGGATGGACACGCGCGGTGGTGGAAATGAAATGGAAAGGCGGAGGAGTTCCGGAGACGGGGCGGGTTTAATTGGGAGGTTTGGATGAGGCTGACGCGTGGGGCCGGTCGTTGACGATGGTTGGTCGCCGTGTGTTTGGAGTACTTACTTTGTACTGCGGCTGGGATGGGAGGGGGGCAGTAGTACAGACAGGGACGGGGTTTGGAAAGTCCGTGACGGCCGGAGTGTCTGTCTCTCGGGCTGCTCCGACGACGACGGTGATTTCATCTCAACGGGAACAAGCCTGGATCTATCTATCCCATCATCCCTGATTGAACGCTGCTGCACGGTGGCTGCGCCATTAACCGGCACGTCCTTCCACGTCCACTCCATTACGACAGCCATACCGGCCGGGTTGTTCTTCGCAACTCAGCCGGGAGACCTACGACGGGCTAGTGCAATTTGCATCGCTTCAATTCATTGATAGGCGCGTTTCATTTTGATTGACGATTATATTGCTGTGCTTAGGCCCCGTGATTTGGACGATCCCGGCGTCTGAGTTGATTAGCTGCTTGTTTTTCTTTCCTAATTCGCAAGAAAAATCAACCGGAGGCTCGCACAGGAAGCAAATCTGACAGATGCAAAGTAGACGAATATAGCTGGTAGAATTTATTTACTCACTATAATGTCACAAACATATAATGGCATGCCGGCTCATCAGGAAACAAATAAATAAGGAATCATGCATGTATTGGCTCATCAATCTCTGTTTGGTTGAGTTGTGCAAGCAAGCATATTAAAAGTGCGTGTTGCGTGCCTTTTCCGGCCATCCACCAGGGACTATTAACAAACAATGCTTACTTATATTCTTTTCCATATATCTGATGAACAGAACTGACACATTGCGTCAGCCGTCAGACGACGACGACGACAACGAAACGAGGACAGCGACCAAGCAGCAGTAGGTGTGAACGATGCACGGCTCTTTGGCCCGAGGACTACGTTAGGCCTGCATGCTCGCTTTGCTTAATTATCAACAACTACCCACGCTACCGCCCTCTCCTGTTTGACTGTTTCCGTTCATCCTATGCTTTGCTTATCTAAAAAAAATTCTTATCCCACTTCCACCGCAAAAAAAAAAAAAAAAATCTTATCCCACTTTTTCGAATGAAAAAGTTTTTTTAGTTGCTTATCTACAACTGGGTTGAAATATTGGCCTTTAGATGGGTTGACCGAGCAAAACATATGACGCTAACAAAGGCCGGCCACACACTTTTGACGCTAACAAATCTTGTTCGATGGCCAAGCAAAAAGCTCCGACGCAACATGGAACAATTTGAGGACAAGAGTGGAAAAAAAGATTAGAATACGAAGTCGAACATTTTGAATCGCACAATTTGTAGAAAGAGGCCTGAATAATTTGAACAGAAATTAAGCCTGAACAATTCGAATCAAAAGTGGAAAAAATAAACCCCTTATGGAGCAATCACAACTTTATAACACGAACATAGCATGATGAAATACATATTTTTTATTATGTTCCGTTGTGTATCTTTGATGCTTAATCACAAAAAAGGGTGTATCCTTGATGCTCTCTTAGCACATGAAATATTGTCCAAGTATATTCTATTTTCCATTGGGTTATGGTAGTATTTCAGTAAAAAATTTGTACTGTCTTCACTATTTCATGGATTAAAGAAAAATAGGAATGGAAGAACACTGCTCTAAAACGAAAGGAGAAATTACAAAGGTGGAT</w:t>
      </w:r>
      <w:r w:rsidRPr="00BF68ED">
        <w:rPr>
          <w:rFonts w:ascii="Courier New" w:hAnsi="Courier New" w:cs="Courier New"/>
        </w:rPr>
        <w:lastRenderedPageBreak/>
        <w:t>GCATTTTTCAAAAACAGAAAAAATGATCGCTAGCCAAGAAGTCAAAGAAAATATCTGAACTCAATGAAAATAAAAGAATGGAATAAAATTTAATTTTGAAACAAGTTAAAAATAGAAGTAAACTAGACTCATATAATAATTTGGAATATATAACTCACGTAGATTACAAGCTAAATGTGCCAAAAGGATCTTGTAACTACAAATAAAATTTAGATAAAACAGTGGAAAAGAAAAGGAACTAAGCAGAATGAAAATAGACCCATGATTTTTTTTTTGAAGTGGAAATAGGCCCATAATTTACCTGGACTGTTATATATGGGCCTAAGCGTAACTGAAACAGAATGAAATAGGCCCATAACACAGGTCCGGTGGCACGTAACGTTTGGCGGAGAACCCGCCGCCGCGGCATGAATTCCGGGAGCGACGGGCTCCCGATTCGATCCGTGCTCGTTCGGTTGTTGTCGCCCTAATTCTCCCATTCCTCTCGCTCGCTCATCCCCAAACCAAGCGAAGAGGAGTGGAACCGCAGATCTGTTGGCCGCCGCCGCCGCAGGTCCAATCCGGTGGCGATGGGGACCGAGGAAGATATGGCTGGTTTGCCCGAACCGGTGAAGGAGAGTTTGCGCGCCATCTTTGCCAACGGGCGGCGCTTGCATAAGCTCCAGATCGAGGACCCCGCTGCTTTTGAACTCGAGATGCAGAAACTGGAGATGGAGAGTTCCGACGAGGAGCCTGATGAGGAATTTTATCGGCAGCAGAAAAAGGAGTGGGAGGAGTATCCCGCACGTATGAAGGCTCTGTTTCCCGATGAGGAGGCCGCCGCCCTGGTGGATCATGCCCATGACGAGGCCAAGGACTCGGTAGCTGACCTCCCTGAGGAGGCCATCTCTGCGAGGCCTAGCACCCCTCAGGATGCCGCCTTCACGAGGGCTGACGCTGGTGGTCCCCAGTGCGGCGGCCGCAAAGGAGAAGCCGTCGATCGCCCTGACGAACAGGTGAAGAGGCAACGCGTGTTGGCTTCGCCTGAAATTGCCCCACCGTTCGATAGGTCTGCGTTCAAGTTCTGAGCTCTCTCGTCAGTTAATTAATTTTGTCTCTATAATATCTTTAGTTGCTTTGTGATTAGCTGATGTGTTGTTGGTGCTATACAGTATAATCCTTTCGGCCTGTGGCATTGCAGTTTGGGAATTTAGGAAATTAGAAGTTTCAGAATGTATGCTAGTTCTCTTTTGTTTTGACTGGTTGGGGTGTTGATCGATTGGTGAGGAAAAAGATGGTTTGTGTTCTCCTGCCACGATTGTTTTGACTGTGTGTGGTGTTGCTTTGCTTGTTTCCTTGCTTAGTTTTCACCTGTTGTTTTGCAAACCTACATGGGATTTTCTAGGGATTGAACTCCAGTTTCGTTTGCTTCAAGCACATGTTACCTCACAAGATCTAGTAATATAGACTATTTGTGTACTTACGTTTTTAAGGACTGGAAGTTTTTACAGTAACTTAAAAGAATTAACTACAGTGACCTGTATCTTTGGTTTTGTGGATAGATAAACAGTTAAATATTGAGTATACTCAAAACCAATGTCTAGTTTTTATCTGAGGTTCGGTTCATACACTTTTATTTGGTCAGATTTGTTGTGTGAGAATGTATTACAAATGTGTTAAAGTGGTTATCTAGGTTTTTGTGAGCTTAGCTACTCAGTGTTGCTATTTATGCTTCATATAGGTTATTGAATCTGTATCTGTGAAGGGTATGGATACTTCAAAGAGTTCTATTTGTTGGTATCTTGATAATTTTTCATGTCCTCATAGTCGGCCCCCAGAAGTGAAGTGGGCTGAGGCGATGGACGAGATTTACATCACCGTACAATTACCTGATGCAAAGGATACTATAGTGAAGTGGGCTCAGGCGATTGACAAGGTTTACATCACTGTACAATTACCTGATGCAATAGATACTACTGTCAATTTGGAACCTGAAGGTACTTTCACAATCCGTGGCAACGATATTGGGGCTGATGGGCGCTTGTATCACCTCAATCTTGATCTGAATGACAAAGTAAACGTTGAGGTAATGCATTGTCTGGATATACTTAATTAGTTTTCATTCTTGTTGAAAGGCTGCATTGTCTTGTGGATAGACTTAGTTTTAATTCTTGTTGAAAGGTTGCCTTACTTACCCAGAGTTTCTTCGTTTTGATTTAACAGGCTAGCAAAACAAGTGTAGGGTTCAGATCCATAGTCTGTATTGCCGAAAAAGGCGAGGCAAAATGGTGGAAGAAGCTTGTTCGAGATGACCAGAAGGTACCTCGCTCCATGAATAATGATGACGGGGACAAATAGGTGAATGAAGATATCCACGGTACAATAGATGTATTTTCCTCTATTTTAATTTTGATACTAGTGGAAGTCAAATATCGTGATATGCAGGAATATTCTTTGCACTTTGCTAGACGTTTGTTGGAAAGGGTGTGGTTTGGAACTTGTAGATTCATCAAATGAAGATGTTTGTGTGATGTGGACAGACACTAAACTAGCAGCTGAATAAACTTTGTTGAAAGTTGAGGACCAAGTGACAATTGCAAATTAATATTCTTTTAAAGTTTTTTTGTTTCTTGTTTGTTAAATGATATATCATGGTTTGCACAATACACAGTTTCATTTTATGTTTCAGTACTACTTATTCTATAGTAGAAGTTTCAATAATTGACTAATTTATTTCACAAGATTTTATATTTTCATGACCGGATAGAGTTTGTGGAGTGTAGTGGGGAATTGTGACTCATTGAAAAAGTTAGAATAAGGATAGCTTCTTATATGCTTATACAAAATTAACTCTATTCAATATTCTCACAATTTTTGTACTTTTTGCTCCTTTACTAGAAGAAGCGATGAAACCCGAAGCTATTCAGAAGGTTGAGGAGGCCGAAAAGACAAGAGGCAAAACCCAATTTTTAAACGACTTGTAATGGCTGAAGGCATGCTACGTGATCCTTTGTTCAATTGTGACTAGCAAGTTTTGGCGCGCTCCGCTGCGCCCGGTAGATATAGTACCATTTTTTTATTGTGATCCAATGCAAAGGTTCACACGAAGGCCATTTCAAAAGAAAAAAAAAACAGAGAGGGGTTCACATGAAGGTTTGCATGCCATGTTGGTCGCTTGTTTGATTCCTGTACGGTGGCAAAGGCCTTGTTCTCGGTTGGTTTGGAACGCGAATACACAAAGCTAGAGAGCTTTTATGCAAATTTGCTTGGACCAAGACATGGACGCACCATGTCCACATCTTTCTCAGCCTAACTTGGTGCTCTCGGCCTCCTCCCTTCTTCATTCACTTCACCACTCTTGGTCATGAACCTTCTTTGGGCCTGATTGGTTGGTTGTATTTGGACTAACCAGGCTCTAGGGATGCAAATATGCACTGATTGGTTGACTGAATCTGAGATAGACAGTCCGGTAGCATGCAAGTGCCAATT</w:t>
      </w:r>
      <w:r w:rsidRPr="00BF68ED">
        <w:rPr>
          <w:rFonts w:ascii="Courier New" w:hAnsi="Courier New" w:cs="Courier New"/>
        </w:rPr>
        <w:lastRenderedPageBreak/>
        <w:t>GATTGTGACTCTGGGAATGCAAAAAGCATAGCTGAGTCTGGCTCGCCAGGAACGGAAACGAATCTCGTTTCTGCTCAGCCTGGCTCGCTTGCTGCTGGCTAGCGGTGGTCTGGCCCCTTACATGCAAGCCTGGCTTCGGTCAGAAGCAAACCAATCGTGCCCTTCATATCTCTCTCACCGCCTCCTATGGATGCAACCGGTCCCAACAATCTCTCGACATCCGGCAGCCCGAAATAGCAAAATCGAAAGCCTATGTCCCTCTCTCGTCCCCTGTTTCCTTCCTCTAGCTGTTCCTCTTTCTGCACCATAGAGTTCAGTTTGTTTATTTTAACAATATAGCTCATCTTGCCGCTGCAATGGAGTAGGACGCCGGTGGAGGAGAGGGAGAGGGGTCCCGTGCAGCGTGGGGCTGCTGCTCTAGAGGGTGTTCATGCAGCAACGCAGGGCTCGCGAGGAGGCGGCAGTGCGAGCGGTAAGCTCGACGGCTTGGTGGAGCAGAGCAGCGCAAGTGGAACGGCAATACGACGGCTGGAGGTCAGTGGTAATTTTCTCTTAGATTGATTTCTTCCTCGCTCTACATCCTTCCATCGCGCATGAGGCAGCAAAATGAACCAGGCAGCTTCAAAATGGTGGTCGGGCACGAGCTCGCCTCCGGCAGAGGAGCACATGGTGAAAGCCCCACAATAGCCACCAACGTATGGTAGTGACGTGGTGGCCGGAGCACGTCGGTAAAAACGCCCACAGCGTCGGAAGTCTCACCGCTATTCAGCACTTTACTATGAGTTCCACAACTACTTTTCTACATGGGAGATGAGCGTTTCTATGGTAGTTTTAGGACAATTTGCTTAGTTTTGGCAATTTGTTCTATAATGTCTAATTAAAAGTCAAATTAGAGGTCAAGGGCAAGCTCATAAAAACCACTCTCTATAGCTAGGTTCTCACTCCTAGGTTCTGAGGGGCTCAGACTGACTCCAACAAGGAGGAGATAGGCAAATTGATGTTTGCCTCTCAAGTACAGTGTTCTGCATGTGATTATCGCTCCAACAGCTACTGCATTTTCGTCACGAATCCTCTCTCTCTCTCTCTCTCTCTCTCTCTCTCTCTCTTGTAGCTCTCCCTGCGCCCCGGCTGACGACGGCAAGTGCGCGTTCCGGCCAAACGGAGGGAGAAGAGGGAAAACAAAGGGGTGCACAAGCATCATCTCATTGACGCGGAGCTCTGGACATGTGTGTCGACGACGGGGAGGCCCAGAAGAGGGAGCTTGACAGATGGGCGGCGACGACGGTTAATCGGCGGCGGGGAGAAGACCAAATCAGGCGATATAAGCTGCAGATTCGGAGGGAGATGTTGTCTGAGAGGTGTGCGAGCTTGATGCACACTTTGAGGTGCTAGGAATCGAGACGAGGCTCACCGGGTGGGGCGAAGTCGACGACGGAAGCGGCGACGGTAACCCGGTGGCCATGTCAATGAAAAGCTTTGATTCCTCAGCTAGGCGAGCAGAGGAAGAAAGGGAGCAGTGACACGAGCTTCAGCTTATCCAAGCGCAGCTTCCCGCGTAATGGCTCTCGCGGCAAGGCACTGACGTGGCTGAAAAGCGACCCCGTGTCACAGCACCGCCACGCCCGACATGCCACAGGGGTCTGTCGCCGCGCGGTGCGCGCTGATGTTGCGTTGTCCGTGTCGGCAGCGTCGCCCTACAGCGCGAGCTCGCCGCGTCGCCCTATCGCGCGCGCGAGCCCGCTGGGCGTCGATCTACGTAGCTACATGCGCCCGCCACGCTCTGATGTCTGCGTCCTCGTCGCGTCGCCCTGCAGCGCGAGCTCGCCACGCTCTGTCGTTTGCGTCCTCATCGCGTCGTCGTGCGCACAAGGCAGGCCGCCCCCTGCCGTGCCCATTGCTTCGTCGTGTCCTGCCCCTGTCACGTTGCGTACAACCGAGGAGCTCGGCGGCTACCTGACGGGAGGGACCTGGGAGCGCCGCCCTGGTCCGCAGCAAGTTCGGCATGACGTCGCGCCGCCTCCACCGTGGCCGCATCGCTCCGCTCGCCTCCCGTCGCGCACGCACACAAATGCATCGGAGGAGAGAGGGATGGCATTTTTCCATTGCCTCTCTCCTCCGAGCCATTTTTCCTCTTGGGTTGCCTCCTCTGTTGGAGCTCCTACGGTAGCTGGTGGAGAGCCAAAAATGAATTTGCCTCCCCATATAGCTCACCTGTTGAAGTCAGTCTCATGTGCTTTTGTTTGACTATTTACAGATGCATATTTTTAGCTGTGGTAACTCCTATAGTATTGTCGCGTGTTAATTGTTCTTTGTTACAACAAATGCTTGATTTAACTTAGGTAAAGTAATATGTAGGATATTGCTTCATTTTTCTAATGAAATCTATGTATCTTGGGTTATTTATGTCCAATTAACTAATGTTTTACTTAGTTTGACTCTTAATAAAAATGAAATGACAAAATAAAATAAGTAAAACCCCAGAATATTATTCCAATCTCTGCAATGAATAATACATGTAACTATTTCTTATTACATCCATTAAAGAAAGAAAAAGAAAACATTCCTACTCTCAACTTCCAATCCCTAAACACATGTAACACTGAATGCTTAAAGTTGTTCTAGCCTCCGAAGTCATAAAAACCAAATTGAAGGGATCTTAAGCTCAAAAGCTCCTTCCACCCAGATCCTGGAAATGACGAGAAGAACATGAGTGCCAAAACCACATGCTCATTTAACTCCAACGCTTTAAGGGAAATAATATGAGTCGTTGCTTTCTCAGCAATCCTACGTTTATTTTATCCCTCCATCGTTTCCTAAACCCATTCTATTGTTACCTTAATGTGGTAATTCACTGCATGAATAACTCGTGTTGTTCTGTTATGACCGGCATAAGTATATGATATACACGATATAGTGTAATGTACTGTATATTTTAGGTCACTATGGAAGTTCAAAATTTTAGAGCACCCTAATGCTGGTTCGATTCTTTCTGCCCCTGGGGATAGTTCGGTTCGCATGCTAATGATGGTTCGGTTCCTGCAGTGCTGCGTTCGTTATAACCGAATATAAGACAGAAAAGAAAGAGATTTGCTGCCGTGCGACCGGGAAAGATTGGCCCACATGGACGGCGAGCTACGCAATTAAGAATTGGTTATTCCCTCGTTCGAACCGAGTTGAACATTCGAACGACGGAAACTTTTACCTATAGTTCGACGTCTGCAGTGTACAAATCGAACCCTGCTCACTGGCTTCTCTCCTCACGGTTCGGTTTCACCTCTCATTGTTGATGCTCTTAAGTTACATGTTGAAAAATCAGTAAAAAAAAATACTTGGAATGTGTTGTAACAACTTAGAACAGTATTTTTTTTTTGTAAATATGCTTTCTTCAGTTTGGCACGCAACGTCAAAGAACAGAAGAAAATTGTACAGGAGATCTAACGGTTATATGGAACATACAAAATCGAGATA</w:t>
      </w:r>
      <w:r w:rsidRPr="00BF68ED">
        <w:rPr>
          <w:rFonts w:ascii="Courier New" w:hAnsi="Courier New" w:cs="Courier New"/>
        </w:rPr>
        <w:lastRenderedPageBreak/>
        <w:t>AAAGAAAACAGGGGAAATAATAAAAAGGGCAGGGGTAAAACGGAGAAGACCACCCACAGATTCCTGCTTTGTTTTGTTCTCCCCTGCCTCGCCGCTCGCCAAATCGCTGCTGCTGCATCCCCCACCTCAAGCCGCATCCGCAGCCGCCTACCTCTGCGCGGATTCCAAAGCCGGCAGCCGCCCGCCCGTACCTCCTCCTCCGCCTCGCTGCCTCCGGAACCTTTCAAGAAGCAGGCTTCGGGCTCTCACGCCCAGCCGCGCCCGGAGTTCGATGTCCGTTTGCACGCGATGGATCCGCACCGCCTGACCGGCCCCGCCGCGACCGACGCCGACGATGCCGACGACTGGGGTAAAGTTGCGAAACACCTGCCCACGTTTTGTTCTCTGGTTCTCGTTAGGGTTTCGCATCTTAATGGGTGAATAAATGCTATGCCTGTGATTTAGTTTCGTCCGCGTTCGTAATATCCCTGGGCGAATCTAAGAACCATCCTTGAAAATGAAGTGAGATTAGCACGCTTATTTGCTAATGCTAGCATCTGCGGCAGTCATTGGATACTCATAGGTTAACAATCGGCGTGATTTAGCTCAGAAACAGTTGTTGTAACTAATAATTTTATTTTGGGCACCTCTACATAGTGAGAATTTCCCTGCCCATGACAACTTTATGGGGGATGTAGAAAGGACATAGTGACCTTGCTGGCAAATTTGACTGGGAGCTTTATGATTCTTGTTTCCTTTGAACCAAGGAACTTAATAATTCTTAATGAATAAAGTTCGCTGCAATCAGGTATACTTCAAATATTGGCTGCGCCACCCCCCCCCAAAAGCCCCACCCGCAGCCGCCTACCTCTGCGCGGATTCCAAAGCCGGCAGCCGCCCGCCCGTACCTCCTCCTCCGCCTCGCTGCCTCCGGAACCTTTCAAGAAGCAGGCTTCGGGCTCTCACGCCCAGCCGCGCCCGGAGTTCGATGTCCGTTTGCACGCGATGGATCCGCACCGCCTGACCGGCCCCGCCGCGACCGACGCCGACGATGCCGACGACTGGGGTAAAGTTGCGAAACACCTGCCCACGTTTTGTTCTCTGGTTCTCGTTAGGGTTTCGCATCTTAATGGGTGAATAAATGCTATGCCTGTGATTTAGTTTCGTCCGCGTTCGTAATATCCCTGGGCGAATCTAAGAACCATCCTTGAAAATGAAGTGAGATTAGCACGCTTATTTGCTAATGCTAGCATCTGCGGCAGTCATTGGATACTCATAGGTTAACAATCGGCGTGATTTAGCTCAGAAACAGTTGTTGTAACTAATAATTTTATTTTGGGCACCTCTACATAGTGAGAATTTCCCTGCCCATGACAACTTTATGGGGGATGTAGAAAGGACATAGTGACCTTGCTGGCAAATTTGACTGGGAGCTTTATGATTCTTGTTTCCTTTGAACCAAGGAACTTAATAATTCTTAATGAATAAAGTTCGCTGCAATCAGGTATACTTCAAATATTCCTTTTATTGTATTTTCAATGAGACAATAGGTTCCGTAGACCAATTATCTGCTCTCCTAGGTTACATTGTACTTTATTTCTTCAAATAATAATTCATTGATTGACACCTGAATGACGTCAATCTCTGTCATTATAAGATTTTTTTTATGTTTGTGCTTAACTGCTATGCGCCATGCGTTGGACAAATGGGATGACACAGATCTGAACAGTTTTCCATATCGGCCAATAAATATGGTGAACGAACCTCTTGTAGGCTCCTTGAGGTTTCGACATAAATTACTACTTTATTGATTGCTTTGTACATCCCGTAGTTTGTTATGGCACAGAAACTTGTTGGTGCTTGATTTTTTGAGATATTTTTGTTTATTTTTCTTGCATAATTGCGAATGAACAATTCATATTAGTGCTTTGTGATCTAATTGAAAGTACTAGATTGAGTGGTGTAAATAGGATAACGAAATGGAATAACATCAGGAGCTACACGCAAGACATCAATATCCCTAGAATTTCTCTGTCACCCTGTGTAGCTATATGCTTATACCATAGCATGTCAAAAGAAAGAACGAAAATGATGATGTTCCTGTAAGGACCATAGTTTTTAAGGAGGTGTGGCGCTCTGAGGCGATCAGGGTGAGACTGCTAAGCCTAGGCGACAAGGTGACACTATAGTCTTAAGGCGTCCCCTTGTAACTGTAGGGACGCCTAAGCTACGCCTTGAAAACTTAGTGTAGCACCAAGTTTTGTTGTTGTGGCCAATGTATTTAAGCTAAGGTAATAGTCATCACGAAAGCGCTCACTGAATCACTGGTGCTGAACTAAAAATCAAACAAAGCTAGAACAGAATGGTGCACACATTACGGTCAATGATAATACATAGTGGTCTCACATAGATCATTTGTAATTTCTTGTATGAGCAATTGAGCATGTTAGATTGCACACCTCAAACTTAGAATTTGATGTTACATTTCGATATGTTACTTGACTGCAGTGCTAATGTGCAATCCTTGATAAATTTTGACGCATATCGTAGTTGGGCTTGCCTTTTGGGCTTGGATGGTGGACTTTTATATATGAGTCATAGAAATGACATGCCATCTAGACCCTGTGTTAGTAAACACAAATTGATGTGCTAGGCCATCAAGTTGAATATAGGCAATAGGAGTCCCGTGTCATGGTCGGTATCCAGTATCAAAGGAGGCGCAGGAGGG</w:t>
      </w:r>
    </w:p>
    <w:sectPr w:rsidR="00BF68ED" w:rsidRPr="00D82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Oluwaseyi Shorinola (Biosciences)" w:date="2025-04-20T08:20:00Z" w:initials="OS">
    <w:p w14:paraId="2FEADC7F" w14:textId="77777777" w:rsidR="00862ED1" w:rsidRDefault="00675684" w:rsidP="00862ED1">
      <w:pPr>
        <w:pStyle w:val="CommentText"/>
      </w:pPr>
      <w:r>
        <w:rPr>
          <w:rStyle w:val="CommentReference"/>
        </w:rPr>
        <w:annotationRef/>
      </w:r>
      <w:r w:rsidR="00862ED1">
        <w:t xml:space="preserve">Reverse Complement of contig from Tsedey Short-read assembly containing the B genome orthologue (Et_4B_039404) of the  </w:t>
      </w:r>
      <w:r w:rsidR="00862ED1">
        <w:rPr>
          <w:i/>
          <w:iCs/>
        </w:rPr>
        <w:t>TT2</w:t>
      </w:r>
      <w:r w:rsidR="00862ED1">
        <w:t xml:space="preserve"> gene from Arabidopsis. The gene model is annotated in the text.</w:t>
      </w:r>
    </w:p>
  </w:comment>
  <w:comment w:id="1" w:author="Oluwaseyi Shorinola (Biosciences)" w:date="2025-04-20T08:32:00Z" w:initials="OS">
    <w:p w14:paraId="23A78F5B" w14:textId="21F1E695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>Stop codon</w:t>
      </w:r>
    </w:p>
  </w:comment>
  <w:comment w:id="2" w:author="Oluwaseyi Shorinola (Biosciences)" w:date="2025-04-20T08:33:00Z" w:initials="OS">
    <w:p w14:paraId="2E730317" w14:textId="77777777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>Third exon</w:t>
      </w:r>
    </w:p>
  </w:comment>
  <w:comment w:id="3" w:author="Oluwaseyi Shorinola (Biosciences)" w:date="2025-04-20T08:34:00Z" w:initials="OS">
    <w:p w14:paraId="08621430" w14:textId="77777777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>Second exon</w:t>
      </w:r>
    </w:p>
  </w:comment>
  <w:comment w:id="4" w:author="Oluwaseyi Shorinola (Biosciences)" w:date="2025-04-20T08:28:00Z" w:initials="OS">
    <w:p w14:paraId="3D268556" w14:textId="3E1F5747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>LTR Copia insertion in the first exon. Note that this is gap (Ns) in the short-read-based assembly. However, the long terminal repeat and part of body of the LTR are assembled. The tandem site duplication is highlighted in r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FEADC7F" w15:done="0"/>
  <w15:commentEx w15:paraId="23A78F5B" w15:done="0"/>
  <w15:commentEx w15:paraId="2E730317" w15:done="0"/>
  <w15:commentEx w15:paraId="08621430" w15:done="0"/>
  <w15:commentEx w15:paraId="3D26855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AC1F8E6" w16cex:dateUtc="2025-04-20T07:20:00Z"/>
  <w16cex:commentExtensible w16cex:durableId="16DCADDB" w16cex:dateUtc="2025-04-20T07:32:00Z"/>
  <w16cex:commentExtensible w16cex:durableId="6ED1276E" w16cex:dateUtc="2025-04-20T07:33:00Z"/>
  <w16cex:commentExtensible w16cex:durableId="7ED569A1" w16cex:dateUtc="2025-04-20T07:34:00Z"/>
  <w16cex:commentExtensible w16cex:durableId="1A32B04B" w16cex:dateUtc="2025-04-20T07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FEADC7F" w16cid:durableId="2AC1F8E6"/>
  <w16cid:commentId w16cid:paraId="23A78F5B" w16cid:durableId="16DCADDB"/>
  <w16cid:commentId w16cid:paraId="2E730317" w16cid:durableId="6ED1276E"/>
  <w16cid:commentId w16cid:paraId="08621430" w16cid:durableId="7ED569A1"/>
  <w16cid:commentId w16cid:paraId="3D268556" w16cid:durableId="1A32B0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Oluwaseyi Shorinola (Biosciences)">
    <w15:presenceInfo w15:providerId="AD" w15:userId="S::o.shorinola@bham.ac.uk::2fd56648-113a-4861-b18d-885728232c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8CC"/>
    <w:rsid w:val="00020AF5"/>
    <w:rsid w:val="00107D4E"/>
    <w:rsid w:val="00201730"/>
    <w:rsid w:val="00435F6D"/>
    <w:rsid w:val="0046556A"/>
    <w:rsid w:val="004E1A9B"/>
    <w:rsid w:val="00675684"/>
    <w:rsid w:val="00862ED1"/>
    <w:rsid w:val="009125BA"/>
    <w:rsid w:val="00B720DF"/>
    <w:rsid w:val="00BD36D1"/>
    <w:rsid w:val="00BF68ED"/>
    <w:rsid w:val="00D828CC"/>
    <w:rsid w:val="00F1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85ABDD"/>
  <w15:chartTrackingRefBased/>
  <w15:docId w15:val="{B4471FE6-2A07-47AA-95F6-DEC5695B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82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8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75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6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5</Pages>
  <Words>2</Words>
  <Characters>224564</Characters>
  <Application>Microsoft Office Word</Application>
  <DocSecurity>0</DocSecurity>
  <Lines>335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2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yi Shorinola (Biosciences)</dc:creator>
  <cp:keywords/>
  <dc:description/>
  <cp:lastModifiedBy>Oluwaseyi Shorinola (Biosciences)</cp:lastModifiedBy>
  <cp:revision>4</cp:revision>
  <dcterms:created xsi:type="dcterms:W3CDTF">2025-04-21T14:49:00Z</dcterms:created>
  <dcterms:modified xsi:type="dcterms:W3CDTF">2025-04-21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bef84-f170-437a-a44a-a49ce0f4c6b8</vt:lpwstr>
  </property>
</Properties>
</file>